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gif" ContentType="image/gi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D8B5E6" w14:textId="77777777" w:rsidR="00A44B0C" w:rsidRDefault="001E36BA" w:rsidP="00A44B0C">
      <w:pPr>
        <w:pBdr>
          <w:bottom w:val="single" w:sz="6" w:space="1" w:color="auto"/>
        </w:pBdr>
        <w:spacing w:line="360" w:lineRule="auto"/>
        <w:jc w:val="center"/>
      </w:pPr>
      <w:r>
        <w:t>Supplementary</w:t>
      </w:r>
      <w:r w:rsidR="00A44B0C" w:rsidRPr="006B3E55">
        <w:t xml:space="preserve"> information:</w:t>
      </w:r>
    </w:p>
    <w:p w14:paraId="7DC74484" w14:textId="77777777" w:rsidR="00A44B0C" w:rsidRDefault="00A44B0C" w:rsidP="00A44B0C">
      <w:pPr>
        <w:spacing w:line="360" w:lineRule="auto"/>
      </w:pPr>
    </w:p>
    <w:p w14:paraId="609C87D8" w14:textId="72E7A9AC" w:rsidR="00A44B0C" w:rsidRPr="00A44B0C" w:rsidRDefault="008619F3" w:rsidP="00A44B0C">
      <w:pPr>
        <w:spacing w:line="360" w:lineRule="auto"/>
        <w:jc w:val="center"/>
        <w:rPr>
          <w:rFonts w:ascii="Calibri" w:eastAsia="Calibri" w:hAnsi="Calibri" w:cs="Times New Roman"/>
          <w:sz w:val="32"/>
          <w:szCs w:val="32"/>
        </w:rPr>
      </w:pPr>
      <w:bookmarkStart w:id="0" w:name="_Hlk500754911"/>
      <w:bookmarkEnd w:id="0"/>
      <w:r w:rsidRPr="00A44B0C">
        <w:rPr>
          <w:rFonts w:ascii="Calibri" w:eastAsia="Calibri" w:hAnsi="Calibri" w:cs="Times New Roman"/>
          <w:sz w:val="32"/>
          <w:szCs w:val="32"/>
        </w:rPr>
        <w:t>Identif</w:t>
      </w:r>
      <w:r>
        <w:rPr>
          <w:rFonts w:ascii="Calibri" w:eastAsia="Calibri" w:hAnsi="Calibri" w:cs="Times New Roman"/>
          <w:sz w:val="32"/>
          <w:szCs w:val="32"/>
        </w:rPr>
        <w:t>ying</w:t>
      </w:r>
      <w:r w:rsidRPr="00A44B0C">
        <w:rPr>
          <w:rFonts w:ascii="Calibri" w:eastAsia="Calibri" w:hAnsi="Calibri" w:cs="Times New Roman"/>
          <w:sz w:val="32"/>
          <w:szCs w:val="32"/>
        </w:rPr>
        <w:t xml:space="preserve"> </w:t>
      </w:r>
      <w:r w:rsidR="00A44B0C" w:rsidRPr="00A44B0C">
        <w:rPr>
          <w:rFonts w:ascii="Calibri" w:eastAsia="Calibri" w:hAnsi="Calibri" w:cs="Times New Roman"/>
          <w:sz w:val="32"/>
          <w:szCs w:val="32"/>
        </w:rPr>
        <w:t>of the reactive sites of hydrogen peroxide decomposition and hydroxyl radical formation on chrysotile asbestos surfaces</w:t>
      </w:r>
      <w:bookmarkStart w:id="1" w:name="_GoBack"/>
      <w:bookmarkEnd w:id="1"/>
    </w:p>
    <w:p w14:paraId="7014481A" w14:textId="77777777" w:rsidR="00A44B0C" w:rsidRDefault="00A44B0C" w:rsidP="00A44B0C">
      <w:pPr>
        <w:spacing w:line="360" w:lineRule="auto"/>
        <w:rPr>
          <w:rFonts w:ascii="Calibri" w:eastAsia="Calibri" w:hAnsi="Calibri" w:cs="Times New Roman"/>
        </w:rPr>
      </w:pPr>
    </w:p>
    <w:p w14:paraId="7DB2931E" w14:textId="77777777" w:rsidR="00DF5AD1" w:rsidRPr="008259B2" w:rsidRDefault="00DF5AD1" w:rsidP="00DF5AD1">
      <w:pPr>
        <w:spacing w:line="480" w:lineRule="auto"/>
        <w:rPr>
          <w:rFonts w:ascii="Calibri" w:eastAsia="Calibri" w:hAnsi="Calibri" w:cs="Times New Roman"/>
        </w:rPr>
      </w:pPr>
      <w:r w:rsidRPr="008259B2">
        <w:rPr>
          <w:rFonts w:ascii="Calibri" w:eastAsia="Calibri" w:hAnsi="Calibri" w:cs="Times New Roman"/>
        </w:rPr>
        <w:t>Authors: Martin Walter</w:t>
      </w:r>
      <w:r w:rsidRPr="008259B2">
        <w:rPr>
          <w:rFonts w:ascii="Calibri" w:eastAsia="Calibri" w:hAnsi="Calibri" w:cs="Times New Roman"/>
          <w:sz w:val="24"/>
          <w:szCs w:val="24"/>
          <w:vertAlign w:val="superscript"/>
        </w:rPr>
        <w:t xml:space="preserve"> a</w:t>
      </w:r>
      <w:r w:rsidRPr="008259B2">
        <w:rPr>
          <w:rFonts w:ascii="Calibri" w:eastAsia="Calibri" w:hAnsi="Calibri" w:cs="Times New Roman"/>
        </w:rPr>
        <w:t>, Walter D.C. Schenkeveld</w:t>
      </w:r>
      <w:r w:rsidRPr="008259B2">
        <w:rPr>
          <w:rFonts w:ascii="Calibri" w:eastAsia="Calibri" w:hAnsi="Calibri" w:cs="Times New Roman"/>
          <w:sz w:val="24"/>
          <w:szCs w:val="24"/>
          <w:vertAlign w:val="superscript"/>
        </w:rPr>
        <w:t xml:space="preserve"> a</w:t>
      </w:r>
      <w:r>
        <w:rPr>
          <w:rFonts w:ascii="Calibri" w:eastAsia="Calibri" w:hAnsi="Calibri" w:cs="Times New Roman"/>
          <w:sz w:val="24"/>
          <w:szCs w:val="24"/>
          <w:vertAlign w:val="superscript"/>
        </w:rPr>
        <w:t>,b</w:t>
      </w:r>
      <w:r w:rsidRPr="008259B2">
        <w:rPr>
          <w:rFonts w:ascii="Calibri" w:eastAsia="Calibri" w:hAnsi="Calibri" w:cs="Times New Roman"/>
          <w:sz w:val="24"/>
          <w:szCs w:val="24"/>
          <w:vertAlign w:val="superscript"/>
        </w:rPr>
        <w:t>*</w:t>
      </w:r>
      <w:r w:rsidRPr="008259B2">
        <w:rPr>
          <w:rFonts w:ascii="Calibri" w:eastAsia="Calibri" w:hAnsi="Calibri" w:cs="Times New Roman"/>
        </w:rPr>
        <w:t>, Gerald Geroldinger</w:t>
      </w:r>
      <w:r w:rsidRPr="008259B2">
        <w:rPr>
          <w:rFonts w:ascii="Calibri" w:eastAsia="Calibri" w:hAnsi="Calibri" w:cs="Times New Roman"/>
          <w:vertAlign w:val="superscript"/>
        </w:rPr>
        <w:t xml:space="preserve"> </w:t>
      </w:r>
      <w:r>
        <w:rPr>
          <w:rFonts w:ascii="Calibri" w:eastAsia="Calibri" w:hAnsi="Calibri" w:cs="Times New Roman"/>
          <w:vertAlign w:val="superscript"/>
        </w:rPr>
        <w:t>c</w:t>
      </w:r>
      <w:r w:rsidRPr="008259B2">
        <w:rPr>
          <w:rFonts w:ascii="Calibri" w:eastAsia="Calibri" w:hAnsi="Calibri" w:cs="Times New Roman"/>
        </w:rPr>
        <w:t>, Lars Gille</w:t>
      </w:r>
      <w:r w:rsidRPr="008259B2">
        <w:rPr>
          <w:rFonts w:ascii="Calibri" w:eastAsia="Calibri" w:hAnsi="Calibri" w:cs="Times New Roman"/>
          <w:vertAlign w:val="superscript"/>
        </w:rPr>
        <w:t xml:space="preserve"> </w:t>
      </w:r>
      <w:r>
        <w:rPr>
          <w:rFonts w:ascii="Calibri" w:eastAsia="Calibri" w:hAnsi="Calibri" w:cs="Times New Roman"/>
          <w:vertAlign w:val="superscript"/>
        </w:rPr>
        <w:t>c</w:t>
      </w:r>
      <w:r w:rsidRPr="008259B2">
        <w:rPr>
          <w:rFonts w:ascii="Calibri" w:eastAsia="Calibri" w:hAnsi="Calibri" w:cs="Times New Roman"/>
        </w:rPr>
        <w:t xml:space="preserve">, Michael Reissner </w:t>
      </w:r>
      <w:r>
        <w:rPr>
          <w:rFonts w:ascii="Calibri" w:eastAsia="Calibri" w:hAnsi="Calibri" w:cs="Times New Roman"/>
          <w:vertAlign w:val="superscript"/>
        </w:rPr>
        <w:t>d</w:t>
      </w:r>
      <w:r w:rsidRPr="008259B2">
        <w:rPr>
          <w:rFonts w:ascii="Calibri" w:eastAsia="Calibri" w:hAnsi="Calibri" w:cs="Times New Roman"/>
        </w:rPr>
        <w:t>, Stephan M. Kraemer</w:t>
      </w:r>
      <w:r>
        <w:rPr>
          <w:rFonts w:ascii="Calibri" w:eastAsia="Calibri" w:hAnsi="Calibri" w:cs="Times New Roman"/>
        </w:rPr>
        <w:t xml:space="preserve"> </w:t>
      </w:r>
      <w:r w:rsidRPr="008259B2">
        <w:rPr>
          <w:rFonts w:ascii="Calibri" w:eastAsia="Calibri" w:hAnsi="Calibri" w:cs="Times New Roman"/>
          <w:sz w:val="24"/>
          <w:szCs w:val="24"/>
          <w:vertAlign w:val="superscript"/>
        </w:rPr>
        <w:t>a</w:t>
      </w:r>
    </w:p>
    <w:p w14:paraId="46C2DA7D" w14:textId="77777777" w:rsidR="00DF5AD1" w:rsidRPr="008259B2" w:rsidRDefault="00DF5AD1" w:rsidP="00DF5AD1">
      <w:pPr>
        <w:spacing w:line="480" w:lineRule="auto"/>
        <w:jc w:val="right"/>
        <w:rPr>
          <w:rFonts w:ascii="Calibri" w:eastAsia="Calibri" w:hAnsi="Calibri" w:cs="Times New Roman"/>
        </w:rPr>
      </w:pPr>
    </w:p>
    <w:p w14:paraId="3C44B92A" w14:textId="77777777" w:rsidR="00DF5AD1" w:rsidRPr="008259B2" w:rsidRDefault="00DF5AD1" w:rsidP="00DF5AD1">
      <w:pPr>
        <w:spacing w:after="0" w:line="480" w:lineRule="auto"/>
        <w:rPr>
          <w:rFonts w:ascii="Calibri" w:eastAsia="Calibri" w:hAnsi="Calibri" w:cs="Times New Roman"/>
        </w:rPr>
      </w:pPr>
      <w:r w:rsidRPr="008259B2">
        <w:rPr>
          <w:rFonts w:ascii="Calibri" w:eastAsia="Calibri" w:hAnsi="Calibri" w:cs="Times New Roman"/>
          <w:vertAlign w:val="superscript"/>
        </w:rPr>
        <w:t>a</w:t>
      </w:r>
      <w:r w:rsidRPr="008259B2">
        <w:rPr>
          <w:rFonts w:ascii="Calibri" w:eastAsia="Calibri" w:hAnsi="Calibri" w:cs="Times New Roman"/>
        </w:rPr>
        <w:t xml:space="preserve"> Department of Environmental Geosciences, University of Vienna</w:t>
      </w:r>
      <w:r w:rsidRPr="008259B2">
        <w:rPr>
          <w:rFonts w:ascii="Calibri" w:eastAsia="Calibri" w:hAnsi="Calibri" w:cs="Times New Roman"/>
          <w:vertAlign w:val="superscript"/>
        </w:rPr>
        <w:t xml:space="preserve"> </w:t>
      </w:r>
    </w:p>
    <w:p w14:paraId="33804C3C" w14:textId="77777777" w:rsidR="00DF5AD1" w:rsidRPr="002E7392" w:rsidRDefault="00DF5AD1" w:rsidP="00DF5A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alibri" w:eastAsia="Calibri" w:hAnsi="Calibri" w:cs="Times New Roman"/>
          <w:color w:val="000000"/>
          <w:lang w:eastAsia="nl-NL"/>
        </w:rPr>
      </w:pPr>
      <w:r w:rsidRPr="002E7392">
        <w:rPr>
          <w:rFonts w:ascii="Calibri" w:eastAsia="Calibri" w:hAnsi="Calibri" w:cs="Times New Roman"/>
          <w:color w:val="000000"/>
          <w:lang w:eastAsia="nl-NL"/>
        </w:rPr>
        <w:t>Althanstraße 14 (UZA II), 1090 Vienna, Austria</w:t>
      </w:r>
    </w:p>
    <w:p w14:paraId="5BF97AAE" w14:textId="77777777" w:rsidR="00DF5AD1" w:rsidRDefault="00DF5AD1" w:rsidP="00DF5AD1">
      <w:pPr>
        <w:spacing w:line="480" w:lineRule="auto"/>
        <w:rPr>
          <w:rFonts w:ascii="Calibri" w:eastAsia="Calibri" w:hAnsi="Calibri" w:cs="Times New Roman"/>
        </w:rPr>
      </w:pPr>
    </w:p>
    <w:p w14:paraId="0CE439BC" w14:textId="77777777" w:rsidR="00DF5AD1" w:rsidRPr="00CA6004" w:rsidRDefault="00DF5AD1" w:rsidP="00DF5AD1">
      <w:pPr>
        <w:tabs>
          <w:tab w:val="left" w:pos="916"/>
          <w:tab w:val="left" w:pos="1832"/>
          <w:tab w:val="left" w:pos="2748"/>
          <w:tab w:val="left" w:pos="3664"/>
          <w:tab w:val="left" w:pos="6832"/>
        </w:tabs>
        <w:spacing w:after="0" w:line="480" w:lineRule="auto"/>
        <w:rPr>
          <w:color w:val="000000"/>
        </w:rPr>
      </w:pPr>
      <w:r w:rsidRPr="002176F7">
        <w:rPr>
          <w:color w:val="000000"/>
          <w:vertAlign w:val="superscript"/>
        </w:rPr>
        <w:t>b</w:t>
      </w:r>
      <w:r w:rsidRPr="00CA6004">
        <w:rPr>
          <w:color w:val="000000"/>
        </w:rPr>
        <w:t xml:space="preserve"> Copernicus Institute</w:t>
      </w:r>
      <w:r>
        <w:rPr>
          <w:color w:val="000000"/>
        </w:rPr>
        <w:t xml:space="preserve"> of Sustainable Development</w:t>
      </w:r>
      <w:r w:rsidRPr="00CA6004">
        <w:rPr>
          <w:color w:val="000000"/>
        </w:rPr>
        <w:t>, Faculty of Geosciences, Utrecht University</w:t>
      </w:r>
      <w:r>
        <w:rPr>
          <w:color w:val="000000"/>
        </w:rPr>
        <w:t xml:space="preserve">, </w:t>
      </w:r>
      <w:r w:rsidRPr="00CA6004">
        <w:rPr>
          <w:color w:val="000000"/>
        </w:rPr>
        <w:t xml:space="preserve"> Princetonlaan 8A, </w:t>
      </w:r>
      <w:r>
        <w:t>3584 CB </w:t>
      </w:r>
      <w:r w:rsidRPr="00CA6004">
        <w:rPr>
          <w:color w:val="000000"/>
        </w:rPr>
        <w:t>Utrecht, the Netherlands</w:t>
      </w:r>
    </w:p>
    <w:p w14:paraId="2A879094" w14:textId="77777777" w:rsidR="00DF5AD1" w:rsidRPr="008259B2" w:rsidRDefault="00DF5AD1" w:rsidP="00DF5AD1">
      <w:pPr>
        <w:spacing w:line="480" w:lineRule="auto"/>
        <w:rPr>
          <w:rFonts w:ascii="Calibri" w:eastAsia="Calibri" w:hAnsi="Calibri" w:cs="Times New Roman"/>
        </w:rPr>
      </w:pPr>
    </w:p>
    <w:p w14:paraId="2DC248D8" w14:textId="77777777" w:rsidR="00DF5AD1" w:rsidRPr="008259B2" w:rsidRDefault="00DF5AD1" w:rsidP="00DF5AD1">
      <w:pPr>
        <w:spacing w:line="48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vertAlign w:val="superscript"/>
        </w:rPr>
        <w:t>c</w:t>
      </w:r>
      <w:r w:rsidRPr="008259B2">
        <w:rPr>
          <w:rFonts w:ascii="Calibri" w:eastAsia="Calibri" w:hAnsi="Calibri" w:cs="Times New Roman"/>
          <w:vertAlign w:val="superscript"/>
        </w:rPr>
        <w:t xml:space="preserve"> </w:t>
      </w:r>
      <w:r w:rsidRPr="008259B2">
        <w:rPr>
          <w:rFonts w:ascii="Calibri" w:eastAsia="Calibri" w:hAnsi="Calibri" w:cs="Times New Roman"/>
        </w:rPr>
        <w:t>Institute of Pharmacology and Toxicology, University of Veterinary Medicine, Vienna</w:t>
      </w:r>
    </w:p>
    <w:p w14:paraId="11716076" w14:textId="77777777" w:rsidR="00DF5AD1" w:rsidRPr="008259B2" w:rsidRDefault="00DF5AD1" w:rsidP="00DF5AD1">
      <w:pPr>
        <w:spacing w:line="480" w:lineRule="auto"/>
        <w:rPr>
          <w:rFonts w:ascii="Calibri" w:eastAsia="Calibri" w:hAnsi="Calibri" w:cs="Times New Roman"/>
        </w:rPr>
      </w:pPr>
      <w:r w:rsidRPr="008259B2">
        <w:rPr>
          <w:rFonts w:ascii="Calibri" w:eastAsia="Calibri" w:hAnsi="Calibri" w:cs="Times New Roman"/>
        </w:rPr>
        <w:t>Veterinärplatz 1, 1210 Vienna, Austria</w:t>
      </w:r>
    </w:p>
    <w:p w14:paraId="458E481D" w14:textId="77777777" w:rsidR="00DF5AD1" w:rsidRPr="008259B2" w:rsidRDefault="00DF5AD1" w:rsidP="00DF5AD1">
      <w:pPr>
        <w:spacing w:line="480" w:lineRule="auto"/>
        <w:rPr>
          <w:rFonts w:ascii="Calibri" w:eastAsia="Calibri" w:hAnsi="Calibri" w:cs="Times New Roman"/>
        </w:rPr>
      </w:pPr>
    </w:p>
    <w:p w14:paraId="7E7151AE" w14:textId="77777777" w:rsidR="00DF5AD1" w:rsidRPr="008259B2" w:rsidRDefault="00DF5AD1" w:rsidP="00DF5AD1">
      <w:pPr>
        <w:spacing w:line="48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vertAlign w:val="superscript"/>
        </w:rPr>
        <w:t>d</w:t>
      </w:r>
      <w:r w:rsidRPr="008259B2">
        <w:rPr>
          <w:rFonts w:ascii="Calibri" w:eastAsia="Calibri" w:hAnsi="Calibri" w:cs="Times New Roman"/>
          <w:vertAlign w:val="superscript"/>
        </w:rPr>
        <w:t xml:space="preserve"> </w:t>
      </w:r>
      <w:r w:rsidRPr="008259B2">
        <w:rPr>
          <w:rFonts w:ascii="Calibri" w:eastAsia="Calibri" w:hAnsi="Calibri" w:cs="Times New Roman"/>
        </w:rPr>
        <w:t xml:space="preserve">Institute of Solid State Physics, </w:t>
      </w:r>
      <w:r>
        <w:rPr>
          <w:rFonts w:ascii="Calibri" w:eastAsia="Calibri" w:hAnsi="Calibri" w:cs="Times New Roman"/>
        </w:rPr>
        <w:t>TU Wien</w:t>
      </w:r>
    </w:p>
    <w:p w14:paraId="5C57758C" w14:textId="77777777" w:rsidR="00DF5AD1" w:rsidRDefault="00DF5AD1" w:rsidP="00DF5AD1">
      <w:pPr>
        <w:spacing w:line="480" w:lineRule="auto"/>
        <w:rPr>
          <w:rFonts w:ascii="Calibri" w:eastAsia="Calibri" w:hAnsi="Calibri" w:cs="Times New Roman"/>
          <w:lang w:val="de-DE"/>
        </w:rPr>
      </w:pPr>
      <w:r w:rsidRPr="00E45855">
        <w:rPr>
          <w:rFonts w:ascii="Calibri" w:eastAsia="Calibri" w:hAnsi="Calibri" w:cs="Times New Roman"/>
          <w:lang w:val="de-DE"/>
        </w:rPr>
        <w:t>Wiedner Hauptstraße 8-10, 1040 Vienna, Austria</w:t>
      </w:r>
    </w:p>
    <w:p w14:paraId="22456715" w14:textId="5389CCDC" w:rsidR="00DF5AD1" w:rsidRDefault="00DF5AD1" w:rsidP="00DF5AD1">
      <w:pPr>
        <w:spacing w:line="480" w:lineRule="auto"/>
        <w:rPr>
          <w:rFonts w:ascii="Calibri" w:eastAsia="Calibri" w:hAnsi="Calibri" w:cs="Times New Roman"/>
          <w:lang w:val="de-DE"/>
        </w:rPr>
      </w:pPr>
    </w:p>
    <w:p w14:paraId="6885031D" w14:textId="4B842486" w:rsidR="00BD6F16" w:rsidRPr="00E30D0D" w:rsidRDefault="00BD6F16" w:rsidP="00DF5AD1">
      <w:pPr>
        <w:spacing w:line="480" w:lineRule="auto"/>
        <w:rPr>
          <w:rFonts w:ascii="Calibri" w:eastAsia="Calibri" w:hAnsi="Calibri" w:cs="Times New Roman"/>
        </w:rPr>
      </w:pPr>
      <w:r w:rsidRPr="00E30D0D">
        <w:rPr>
          <w:color w:val="000000"/>
          <w:lang w:eastAsia="nl-NL"/>
        </w:rPr>
        <w:t>*</w:t>
      </w:r>
      <w:r w:rsidRPr="00E30D0D">
        <w:rPr>
          <w:rFonts w:ascii="Calibri" w:eastAsia="Calibri" w:hAnsi="Calibri" w:cs="Times New Roman"/>
        </w:rPr>
        <w:t>Corresponding author:</w:t>
      </w:r>
      <w:r w:rsidR="00B10817" w:rsidRPr="00E30D0D">
        <w:rPr>
          <w:rFonts w:ascii="Calibri" w:eastAsia="Calibri" w:hAnsi="Calibri" w:cs="Times New Roman"/>
        </w:rPr>
        <w:t xml:space="preserve"> </w:t>
      </w:r>
    </w:p>
    <w:p w14:paraId="16979FFF" w14:textId="6AF44AB9" w:rsidR="00A44B0C" w:rsidRPr="00BD6F16" w:rsidRDefault="00BD6F16" w:rsidP="00E30D0D">
      <w:pPr>
        <w:spacing w:line="480" w:lineRule="auto"/>
        <w:rPr>
          <w:lang w:val="de-DE"/>
        </w:rPr>
      </w:pPr>
      <w:r w:rsidRPr="00E30D0D">
        <w:rPr>
          <w:rFonts w:ascii="Calibri" w:eastAsia="Calibri" w:hAnsi="Calibri" w:cs="Times New Roman"/>
          <w:lang w:val="de-DE"/>
        </w:rPr>
        <w:t>Walter Schenkeveld;</w:t>
      </w:r>
      <w:r>
        <w:rPr>
          <w:rFonts w:ascii="Calibri" w:eastAsia="Calibri" w:hAnsi="Calibri" w:cs="Times New Roman"/>
          <w:lang w:val="de-DE"/>
        </w:rPr>
        <w:t xml:space="preserve"> </w:t>
      </w:r>
      <w:r w:rsidR="00DF5AD1" w:rsidRPr="00E30D0D">
        <w:rPr>
          <w:color w:val="000000"/>
          <w:lang w:val="de-DE" w:eastAsia="nl-NL"/>
        </w:rPr>
        <w:t xml:space="preserve">Email: </w:t>
      </w:r>
      <w:r w:rsidR="00DF5AD1" w:rsidRPr="00E30D0D">
        <w:rPr>
          <w:lang w:val="de-DE"/>
        </w:rPr>
        <w:t>walter.schenkeveld@univie.ac.a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6"/>
      </w:tblGrid>
      <w:tr w:rsidR="003514CE" w14:paraId="203D9CB8" w14:textId="77777777" w:rsidTr="00E30D0D">
        <w:tc>
          <w:tcPr>
            <w:tcW w:w="4522" w:type="dxa"/>
          </w:tcPr>
          <w:p w14:paraId="41DDFA34" w14:textId="0DFC6AAA" w:rsidR="003514CE" w:rsidRDefault="003514CE" w:rsidP="00BF03D9">
            <w:r w:rsidRPr="00E30D0D">
              <w:rPr>
                <w:lang w:val="de-DE"/>
                <w:rPrChange w:id="2" w:author="Schenkeveld, W.D.C. (Walter)" w:date="2019-12-05T10:30:00Z">
                  <w:rPr/>
                </w:rPrChange>
              </w:rPr>
              <w:lastRenderedPageBreak/>
              <w:br w:type="page"/>
            </w:r>
            <w:r>
              <w:object w:dxaOrig="4910" w:dyaOrig="3459" w14:anchorId="17627C4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2.5pt;height:158.5pt" o:ole="">
                  <v:imagedata r:id="rId5" o:title=""/>
                </v:shape>
                <o:OLEObject Type="Embed" ProgID="Origin50.Graph" ShapeID="_x0000_i1025" DrawAspect="Content" ObjectID="_1637047009" r:id="rId6"/>
              </w:object>
            </w:r>
          </w:p>
        </w:tc>
        <w:tc>
          <w:tcPr>
            <w:tcW w:w="4550" w:type="dxa"/>
          </w:tcPr>
          <w:p w14:paraId="7BD4729B" w14:textId="051BFA90" w:rsidR="003514CE" w:rsidRDefault="003514CE" w:rsidP="00BF03D9">
            <w:r w:rsidRPr="003514CE">
              <w:rPr>
                <w:noProof/>
                <w:lang w:val="de-DE"/>
              </w:rPr>
              <mc:AlternateContent>
                <mc:Choice Requires="wps">
                  <w:drawing>
                    <wp:anchor distT="45720" distB="45720" distL="114300" distR="114300" simplePos="0" relativeHeight="251673600" behindDoc="0" locked="0" layoutInCell="1" allowOverlap="1" wp14:anchorId="25AF055E" wp14:editId="698790CF">
                      <wp:simplePos x="0" y="0"/>
                      <wp:positionH relativeFrom="column">
                        <wp:posOffset>56407</wp:posOffset>
                      </wp:positionH>
                      <wp:positionV relativeFrom="paragraph">
                        <wp:posOffset>-91859</wp:posOffset>
                      </wp:positionV>
                      <wp:extent cx="353683" cy="276045"/>
                      <wp:effectExtent l="0" t="0" r="8890" b="0"/>
                      <wp:wrapNone/>
                      <wp:docPr id="2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3683" cy="2760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7C99580" w14:textId="3BA143DA" w:rsidR="008D09B1" w:rsidRPr="00E30D0D" w:rsidRDefault="008D09B1" w:rsidP="003514CE">
                                  <w:pPr>
                                    <w:rPr>
                                      <w:lang w:val="de-DE"/>
                                    </w:rPr>
                                  </w:pPr>
                                  <w:r>
                                    <w:t>b.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5AF055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2" o:spid="_x0000_s1026" type="#_x0000_t202" style="position:absolute;margin-left:4.45pt;margin-top:-7.25pt;width:27.85pt;height:21.7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5EKIQIAABoEAAAOAAAAZHJzL2Uyb0RvYy54bWysU9tu2zAMfR+wfxD0vthxLk2NOEWXLsOA&#10;7gK0+wBZkmNhkuhJSuzu60vJaZptb8P8IJAmeXR4SK1vBqPJUTqvwFZ0OskpkZaDUHZf0e+Pu3cr&#10;SnxgVjANVlb0SXp6s3n7Zt13pSygBS2kIwhifdl3FW1D6Mos87yVhvkJdNJisAFnWEDX7TPhWI/o&#10;RmdFni+zHpzoHHDpPf69G4N0k/CbRvLwtWm8DERXFLmFdLp01vHMNmtW7h3rWsVPNNg/sDBMWbz0&#10;DHXHAiMHp/6CMoo78NCECQeTQdMoLlMP2M00/6Obh5Z1MvWC4vjuLJP/f7D8y/GbI0pUtKDEMoMj&#10;epRDaKQWpIjq9J0vMemhw7QwvIcBp5w69d098B+eWNi2zO7lrXPQt5IJZDeNldlF6YjjI0jdfwaB&#10;17BDgAQ0NM5E6VAMgug4pafzZJAK4fhztpgtVzNKOIaKq2U+X6QbWPlS3DkfPkowJBoVdTj4BM6O&#10;9z5EMqx8SYl3edBK7JTWyXH7eqsdOTJckl36Tui/pWlL+opeL4pFQrYQ69P+GBVwibUyFV3l8Yvl&#10;rIxifLAi2YEpPdrIRNuTOlGQUZow1AMmRslqEE+ok4NxWfFxodGC+0VJj4taUf/zwJykRH+yqPX1&#10;dD6Pm52c+eKqQMddRurLCLMcoSoaKBnNbUivIfK1cIszaVTS65XJiSsuYJLx9Fjihl/6Kev1SW+e&#10;AQAA//8DAFBLAwQUAAYACAAAACEAhOgk6dwAAAAHAQAADwAAAGRycy9kb3ducmV2LnhtbEyOwU6D&#10;QBRF9yb+w+SZuDHt0IbSgjwaNdG4be0HPOAViMwbwkwL/XvHlS5v7s25J9/PpldXHl1nBWG1jECx&#10;VLbupEE4fb0vdqCcJ6mpt8IIN3awL+7vcspqO8mBr0ffqAARlxFC6/2Qae2qlg25pR1YQne2oyEf&#10;4tjoeqQpwE2v11GUaEOdhIeWBn5rufo+XgzC+XN62qRT+eFP20OcvFK3Le0N8fFhfnkG5Xn2f2P4&#10;1Q/qUASn0l6kdqpH2KVhiLBYxRtQoU/iBFSJsE4j0EWu//sXPwAAAP//AwBQSwECLQAUAAYACAAA&#10;ACEAtoM4kv4AAADhAQAAEwAAAAAAAAAAAAAAAAAAAAAAW0NvbnRlbnRfVHlwZXNdLnhtbFBLAQIt&#10;ABQABgAIAAAAIQA4/SH/1gAAAJQBAAALAAAAAAAAAAAAAAAAAC8BAABfcmVscy8ucmVsc1BLAQIt&#10;ABQABgAIAAAAIQDIg5EKIQIAABoEAAAOAAAAAAAAAAAAAAAAAC4CAABkcnMvZTJvRG9jLnhtbFBL&#10;AQItABQABgAIAAAAIQCE6CTp3AAAAAcBAAAPAAAAAAAAAAAAAAAAAHsEAABkcnMvZG93bnJldi54&#10;bWxQSwUGAAAAAAQABADzAAAAhAUAAAAA&#10;" stroked="f">
                      <v:textbox>
                        <w:txbxContent>
                          <w:p w14:paraId="47C99580" w14:textId="3BA143DA" w:rsidR="008D09B1" w:rsidRPr="00E30D0D" w:rsidRDefault="008D09B1" w:rsidP="003514CE">
                            <w:pPr>
                              <w:rPr>
                                <w:lang w:val="de-DE"/>
                              </w:rPr>
                            </w:pPr>
                            <w:r>
                              <w:t>b.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object w:dxaOrig="4910" w:dyaOrig="3459" w14:anchorId="38479EF1">
                <v:shape id="_x0000_i1026" type="#_x0000_t75" style="width:222.5pt;height:158.5pt" o:ole="">
                  <v:imagedata r:id="rId7" o:title=""/>
                </v:shape>
                <o:OLEObject Type="Embed" ProgID="Origin50.Graph" ShapeID="_x0000_i1026" DrawAspect="Content" ObjectID="_1637047010" r:id="rId8"/>
              </w:object>
            </w:r>
          </w:p>
        </w:tc>
      </w:tr>
      <w:tr w:rsidR="003514CE" w14:paraId="73269F1C" w14:textId="77777777" w:rsidTr="00E30D0D">
        <w:tc>
          <w:tcPr>
            <w:tcW w:w="4522" w:type="dxa"/>
          </w:tcPr>
          <w:p w14:paraId="76B214C9" w14:textId="422FDA29" w:rsidR="003514CE" w:rsidRDefault="003514CE" w:rsidP="00BF03D9">
            <w:r>
              <w:object w:dxaOrig="4910" w:dyaOrig="3459" w14:anchorId="2EA95EE4">
                <v:shape id="_x0000_i1027" type="#_x0000_t75" style="width:3in;height:150.5pt" o:ole="">
                  <v:imagedata r:id="rId9" o:title=""/>
                </v:shape>
                <o:OLEObject Type="Embed" ProgID="Origin50.Graph" ShapeID="_x0000_i1027" DrawAspect="Content" ObjectID="_1637047011" r:id="rId10"/>
              </w:object>
            </w:r>
          </w:p>
        </w:tc>
        <w:tc>
          <w:tcPr>
            <w:tcW w:w="4550" w:type="dxa"/>
          </w:tcPr>
          <w:p w14:paraId="28D449F9" w14:textId="77777777" w:rsidR="003514CE" w:rsidRDefault="003514CE" w:rsidP="00BF03D9">
            <w:r>
              <w:object w:dxaOrig="4910" w:dyaOrig="3459" w14:anchorId="32AA146A">
                <v:shape id="_x0000_i1028" type="#_x0000_t75" style="width:222.5pt;height:150.5pt" o:ole="">
                  <v:imagedata r:id="rId11" o:title=""/>
                </v:shape>
                <o:OLEObject Type="Embed" ProgID="Origin50.Graph" ShapeID="_x0000_i1028" DrawAspect="Content" ObjectID="_1637047012" r:id="rId12"/>
              </w:object>
            </w:r>
          </w:p>
        </w:tc>
      </w:tr>
    </w:tbl>
    <w:p w14:paraId="51E1C816" w14:textId="20179068" w:rsidR="003514CE" w:rsidRDefault="003514CE">
      <w:pPr>
        <w:rPr>
          <w:lang w:val="de-DE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30BB43B" wp14:editId="2649D5B5">
                <wp:simplePos x="0" y="0"/>
                <wp:positionH relativeFrom="margin">
                  <wp:align>left</wp:align>
                </wp:positionH>
                <wp:positionV relativeFrom="paragraph">
                  <wp:posOffset>330835</wp:posOffset>
                </wp:positionV>
                <wp:extent cx="5476875" cy="1328420"/>
                <wp:effectExtent l="0" t="0" r="28575" b="24130"/>
                <wp:wrapSquare wrapText="bothSides"/>
                <wp:docPr id="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76875" cy="1328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0FAE76" w14:textId="5A1BF455" w:rsidR="008D09B1" w:rsidRDefault="008D09B1" w:rsidP="003514CE">
                            <w:pPr>
                              <w:spacing w:after="0" w:line="480" w:lineRule="auto"/>
                              <w:jc w:val="both"/>
                            </w:pPr>
                            <w:r>
                              <w:t>SI-Figure 1.) Wide</w:t>
                            </w:r>
                            <w:r w:rsidRPr="000402D1">
                              <w:t xml:space="preserve"> velocity range Mössbauer spectra of DFOB-altered fibers (Panel a and c) and blank-altered fibers (Panel b and d) with 0 or 3 µmol g</w:t>
                            </w:r>
                            <w:r w:rsidRPr="00806FFB">
                              <w:rPr>
                                <w:vertAlign w:val="superscript"/>
                              </w:rPr>
                              <w:t>-1</w:t>
                            </w:r>
                            <w:r w:rsidRPr="000402D1">
                              <w:t xml:space="preserve"> added </w:t>
                            </w:r>
                            <w:r w:rsidRPr="00806FFB">
                              <w:rPr>
                                <w:vertAlign w:val="superscript"/>
                              </w:rPr>
                              <w:t>57</w:t>
                            </w:r>
                            <w:r w:rsidRPr="000402D1">
                              <w:t>Fe. Spectra for blank-altered fibers and DFOB altered-fibers + 3 µmol g</w:t>
                            </w:r>
                            <w:r w:rsidRPr="00806FFB">
                              <w:rPr>
                                <w:vertAlign w:val="superscript"/>
                              </w:rPr>
                              <w:t>-1 57</w:t>
                            </w:r>
                            <w:r w:rsidRPr="000402D1">
                              <w:t>Fe were fitted with a ferrihydrite sub-spectrum to account for Fe(hydr)oxide precipitation.</w:t>
                            </w:r>
                          </w:p>
                          <w:p w14:paraId="3DE8B3AB" w14:textId="77777777" w:rsidR="008D09B1" w:rsidRPr="00B24C36" w:rsidRDefault="008D09B1" w:rsidP="003514C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0BB43B" id="_x0000_s1027" type="#_x0000_t202" style="position:absolute;margin-left:0;margin-top:26.05pt;width:431.25pt;height:104.6pt;z-index:25167564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34/tKQIAAEwEAAAOAAAAZHJzL2Uyb0RvYy54bWysVNtuGyEQfa/Uf0C812s7duKsvI5Sp64q&#10;pRcp6QewwHpRgaGAvet+fQbWcay0fam6D4hhhsPMOTO7vOmNJnvpgwJb0cloTIm0HISy24p+f9y8&#10;W1ASIrOCabCyogcZ6M3q7Ztl50o5hRa0kJ4giA1l5yraxujKogi8lYaFEThp0dmANyyi6beF8KxD&#10;dKOL6Xh8WXTghfPAZQh4ejc46SrjN43k8WvTBBmJrijmFvPq81qntVgtWbn1zLWKH9Ng/5CFYcri&#10;oyeoOxYZ2Xn1G5RR3EOAJo44mAKaRnGZa8BqJuNX1Ty0zMlcC5IT3Imm8P9g+Zf9N0+UqOgFJZYZ&#10;lOhR9rGRWpBpYqdzocSgB4dhsX8PPaqcKw3uHviPQCysW2a38tZ76FrJBGY3STeLs6sDTkggdfcZ&#10;BD7DdhEyUN94k6hDMgiio0qHkzKYCuF4OJ9dXS6u5pRw9E0upovZNGtXsPL5uvMhfpRgSNpU1KP0&#10;GZ7t70NM6bDyOSS9FkArsVFaZ8Nv67X2ZM+wTTb5yxW8CtOWdBW9nk/nAwN/hRjn708QRkXsd61M&#10;RRenIFYm3j5YkbsxMqWHPaas7ZHIxN3AYuzrPiuWWU4k1yAOyKyHob1xHHHTgv9FSYetXdHwc8e8&#10;pER/sqjO9WQ2S7OQjdn8Cqkk/txTn3uY5QhV0UjJsF3HPD+JNwu3qGKjMr8vmRxTxpbNtB/HK83E&#10;uZ2jXn4CqycAAAD//wMAUEsDBBQABgAIAAAAIQDLB7qV3gAAAAcBAAAPAAAAZHJzL2Rvd25yZXYu&#10;eG1sTI/BTsMwEETvSPyDtUhcEHWS0hBCNhVCAtEbFARXN94mEfE62G4a/h5zguNoRjNvqvVsBjGR&#10;871lhHSRgCBurO65RXh7fbgsQPigWKvBMiF8k4d1fXpSqVLbI7/QtA2tiCXsS4XQhTCWUvqmI6P8&#10;wo7E0dtbZ1SI0rVSO3WM5WaQWZLk0qie40KnRrrvqPncHgxCcfU0ffjN8vm9yffDTbi4nh6/HOL5&#10;2Xx3CyLQHP7C8Isf0aGOTDt7YO3FgBCPBIRVloKIbpFnKxA7hCxPlyDrSv7nr38AAAD//wMAUEsB&#10;Ai0AFAAGAAgAAAAhALaDOJL+AAAA4QEAABMAAAAAAAAAAAAAAAAAAAAAAFtDb250ZW50X1R5cGVz&#10;XS54bWxQSwECLQAUAAYACAAAACEAOP0h/9YAAACUAQAACwAAAAAAAAAAAAAAAAAvAQAAX3JlbHMv&#10;LnJlbHNQSwECLQAUAAYACAAAACEA89+P7SkCAABMBAAADgAAAAAAAAAAAAAAAAAuAgAAZHJzL2Uy&#10;b0RvYy54bWxQSwECLQAUAAYACAAAACEAywe6ld4AAAAHAQAADwAAAAAAAAAAAAAAAACDBAAAZHJz&#10;L2Rvd25yZXYueG1sUEsFBgAAAAAEAAQA8wAAAI4FAAAAAA==&#10;">
                <v:textbox>
                  <w:txbxContent>
                    <w:p w14:paraId="720FAE76" w14:textId="5A1BF455" w:rsidR="008D09B1" w:rsidRDefault="008D09B1" w:rsidP="003514CE">
                      <w:pPr>
                        <w:spacing w:after="0" w:line="480" w:lineRule="auto"/>
                        <w:jc w:val="both"/>
                      </w:pPr>
                      <w:r>
                        <w:t>SI-Figure 1.) Wide</w:t>
                      </w:r>
                      <w:r w:rsidRPr="000402D1">
                        <w:t xml:space="preserve"> velocity range Mössbauer spectra of DFOB-altered fibers (Panel a and c) and blank-altered fibers (Panel b and d) with 0 or 3 µmol g</w:t>
                      </w:r>
                      <w:r w:rsidRPr="00806FFB">
                        <w:rPr>
                          <w:vertAlign w:val="superscript"/>
                        </w:rPr>
                        <w:t>-1</w:t>
                      </w:r>
                      <w:r w:rsidRPr="000402D1">
                        <w:t xml:space="preserve"> added </w:t>
                      </w:r>
                      <w:r w:rsidRPr="00806FFB">
                        <w:rPr>
                          <w:vertAlign w:val="superscript"/>
                        </w:rPr>
                        <w:t>57</w:t>
                      </w:r>
                      <w:r w:rsidRPr="000402D1">
                        <w:t>Fe. Spectra for blank-altered fibers and DFOB altered-fibers + 3 µmol g</w:t>
                      </w:r>
                      <w:r w:rsidRPr="00806FFB">
                        <w:rPr>
                          <w:vertAlign w:val="superscript"/>
                        </w:rPr>
                        <w:t>-1 57</w:t>
                      </w:r>
                      <w:r w:rsidRPr="000402D1">
                        <w:t>Fe were fitted with a ferrihydrite sub-spectrum to account for Fe(hydr)oxide precipitation.</w:t>
                      </w:r>
                    </w:p>
                    <w:p w14:paraId="3DE8B3AB" w14:textId="77777777" w:rsidR="008D09B1" w:rsidRPr="00B24C36" w:rsidRDefault="008D09B1" w:rsidP="003514CE"/>
                  </w:txbxContent>
                </v:textbox>
                <w10:wrap type="square" anchorx="margin"/>
              </v:shape>
            </w:pict>
          </mc:Fallback>
        </mc:AlternateContent>
      </w:r>
      <w:r w:rsidRPr="003514CE">
        <w:rPr>
          <w:noProof/>
          <w:lang w:val="de-DE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09026460" wp14:editId="2816F900">
                <wp:simplePos x="0" y="0"/>
                <wp:positionH relativeFrom="column">
                  <wp:posOffset>117259</wp:posOffset>
                </wp:positionH>
                <wp:positionV relativeFrom="paragraph">
                  <wp:posOffset>-4033520</wp:posOffset>
                </wp:positionV>
                <wp:extent cx="353683" cy="276045"/>
                <wp:effectExtent l="0" t="0" r="8890" b="0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3683" cy="27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4E9E52" w14:textId="21BF4B78" w:rsidR="008D09B1" w:rsidRPr="00E30D0D" w:rsidRDefault="008D09B1">
                            <w:pPr>
                              <w:rPr>
                                <w:lang w:val="de-DE"/>
                              </w:rPr>
                            </w:pPr>
                            <w:r>
                              <w:t>a.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026460" id="_x0000_s1028" type="#_x0000_t202" style="position:absolute;margin-left:9.25pt;margin-top:-317.6pt;width:27.85pt;height:21.7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tkgTJAIAACMEAAAOAAAAZHJzL2Uyb0RvYy54bWysU9tu2zAMfR+wfxD0vthxrjXiFF26DAO6&#10;C9DuAxRZjoVJoiYpsbOvLyWnaba9DfODQJrk0eEhtbrttSJH4bwEU9HxKKdEGA61NPuKfn/avltS&#10;4gMzNVNgREVPwtPb9ds3q86WooAWVC0cQRDjy85WtA3BllnmeSs08yOwwmCwAadZQNfts9qxDtG1&#10;yoo8n2cduNo64MJ7/Hs/BOk64TeN4OFr03gRiKoocgvpdOncxTNbr1i5d8y2kp9psH9goZk0eOkF&#10;6p4FRg5O/gWlJXfgoQkjDjqDppFcpB6wm3H+RzePLbMi9YLieHuRyf8/WP7l+M0RWVe0GC8oMUzj&#10;kJ5EHxqhalJEfTrrS0x7tJgY+vfQ45xTr94+AP/hiYFNy8xe3DkHXStYjfzGsTK7Kh1wfATZdZ+h&#10;xmvYIUAC6huno3goB0F0nNPpMhukQjj+nMwm8+WEEo6hYjHPp7N0Aytfiq3z4aMATaJRUYejT+Ds&#10;+OBDJMPKl5R4lwcl661UKjluv9soR44M12SbvjP6b2nKkK6iN7NilpANxPq0QVoGXGMldUWXefxi&#10;OSujGB9MnezApBpsZKLMWZ0oyCBN6Hf9MIhYG5XbQX1CuRwMW4uvDI0W3C9KOtzYivqfB+YEJeqT&#10;QclvxtNpXPHkTGeLAh13HdldR5jhCFXRQMlgbkJ6FpG2gTscTSOTbK9MzpRxE5Oa51cTV/3aT1mv&#10;b3v9DAAA//8DAFBLAwQUAAYACAAAACEAlnR4OOAAAAALAQAADwAAAGRycy9kb3ducmV2LnhtbEyP&#10;wW7CMBBE75X6D9ZW6qUCB0oSCHFQW6lVr1A+YBObJCJeR7Eh4e+7PZXTanZHs2/y3WQ7cTWDbx0p&#10;WMwjEIYqp1uqFRx/PmdrED4gaewcGQU342FXPD7kmGk30t5cD6EWHEI+QwVNCH0mpa8aY9HPXW+I&#10;byc3WAwsh1rqAUcOt51cRlEiLbbEHxrszUdjqvPhYhWcvseXeDOWX+GY7lfJO7Zp6W5KPT9Nb1sQ&#10;wUzh3wx/+IwOBTOV7kLai471OmanglnyGi9BsCNd8Sx5E28WKcgil/cdil8AAAD//wMAUEsBAi0A&#10;FAAGAAgAAAAhALaDOJL+AAAA4QEAABMAAAAAAAAAAAAAAAAAAAAAAFtDb250ZW50X1R5cGVzXS54&#10;bWxQSwECLQAUAAYACAAAACEAOP0h/9YAAACUAQAACwAAAAAAAAAAAAAAAAAvAQAAX3JlbHMvLnJl&#10;bHNQSwECLQAUAAYACAAAACEAEbZIEyQCAAAjBAAADgAAAAAAAAAAAAAAAAAuAgAAZHJzL2Uyb0Rv&#10;Yy54bWxQSwECLQAUAAYACAAAACEAlnR4OOAAAAALAQAADwAAAAAAAAAAAAAAAAB+BAAAZHJzL2Rv&#10;d25yZXYueG1sUEsFBgAAAAAEAAQA8wAAAIsFAAAAAA==&#10;" stroked="f">
                <v:textbox>
                  <w:txbxContent>
                    <w:p w14:paraId="164E9E52" w14:textId="21BF4B78" w:rsidR="008D09B1" w:rsidRPr="00E30D0D" w:rsidRDefault="008D09B1">
                      <w:pPr>
                        <w:rPr>
                          <w:lang w:val="de-DE"/>
                        </w:rPr>
                      </w:pPr>
                      <w:r>
                        <w:t>a.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val="de-DE"/>
        </w:rPr>
        <w:br w:type="page"/>
      </w:r>
    </w:p>
    <w:p w14:paraId="55D2E9DC" w14:textId="77777777" w:rsidR="00434E22" w:rsidRPr="00BD6F16" w:rsidRDefault="00434E22">
      <w:pPr>
        <w:rPr>
          <w:lang w:val="de-DE"/>
        </w:rPr>
      </w:pPr>
    </w:p>
    <w:p w14:paraId="3CEE9B3F" w14:textId="77777777" w:rsidR="003E0F2E" w:rsidRPr="00E30D0D" w:rsidRDefault="004F1032" w:rsidP="003E0F2E">
      <w:pPr>
        <w:spacing w:line="360" w:lineRule="auto"/>
        <w:rPr>
          <w:rPrChange w:id="3" w:author="Schenkeveld, W.D.C. (Walter)" w:date="2019-12-05T10:30:00Z">
            <w:rPr>
              <w:lang w:val="de-DE"/>
            </w:rPr>
          </w:rPrChange>
        </w:rPr>
      </w:pPr>
      <w:r w:rsidRPr="00CB59DE">
        <w:rPr>
          <w:noProof/>
          <w:lang w:val="en-GB" w:eastAsia="en-GB"/>
        </w:rPr>
        <w:drawing>
          <wp:anchor distT="0" distB="0" distL="114300" distR="114300" simplePos="0" relativeHeight="251665408" behindDoc="1" locked="0" layoutInCell="1" allowOverlap="1" wp14:anchorId="7A1D234A" wp14:editId="4ADFBB0E">
            <wp:simplePos x="0" y="0"/>
            <wp:positionH relativeFrom="margin">
              <wp:align>left</wp:align>
            </wp:positionH>
            <wp:positionV relativeFrom="paragraph">
              <wp:posOffset>8593</wp:posOffset>
            </wp:positionV>
            <wp:extent cx="2578735" cy="1450340"/>
            <wp:effectExtent l="0" t="0" r="0" b="0"/>
            <wp:wrapTight wrapText="bothSides">
              <wp:wrapPolygon edited="0">
                <wp:start x="0" y="0"/>
                <wp:lineTo x="0" y="21278"/>
                <wp:lineTo x="21382" y="21278"/>
                <wp:lineTo x="21382" y="0"/>
                <wp:lineTo x="0" y="0"/>
              </wp:wrapPolygon>
            </wp:wrapTight>
            <wp:docPr id="1" name="Grafik 1" descr="C:\Users\walterm6\AppData\Local\Temp\20170802_0952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alterm6\AppData\Local\Temp\20170802_095222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8735" cy="145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3E0F2E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417D497" wp14:editId="214369CB">
                <wp:simplePos x="0" y="0"/>
                <wp:positionH relativeFrom="margin">
                  <wp:posOffset>2834551</wp:posOffset>
                </wp:positionH>
                <wp:positionV relativeFrom="paragraph">
                  <wp:posOffset>4083</wp:posOffset>
                </wp:positionV>
                <wp:extent cx="829340" cy="329610"/>
                <wp:effectExtent l="0" t="0" r="0" b="0"/>
                <wp:wrapNone/>
                <wp:docPr id="228" name="Textfeld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40" cy="3296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6816C7" w14:textId="77777777" w:rsidR="008D09B1" w:rsidRPr="00042D69" w:rsidRDefault="008D09B1" w:rsidP="003E0F2E">
                            <w:pPr>
                              <w:rPr>
                                <w:sz w:val="32"/>
                                <w:szCs w:val="32"/>
                                <w:lang w:val="de-DE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  <w:lang w:val="de-DE"/>
                              </w:rPr>
                              <w:t>b</w:t>
                            </w:r>
                            <w:r w:rsidRPr="00042D69">
                              <w:rPr>
                                <w:sz w:val="32"/>
                                <w:szCs w:val="32"/>
                                <w:lang w:val="de-DE"/>
                              </w:rPr>
                              <w:t>.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17D497" id="Textfeld 225" o:spid="_x0000_s1029" type="#_x0000_t202" style="position:absolute;margin-left:223.2pt;margin-top:.3pt;width:65.3pt;height:25.95pt;z-index:2516674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ZgahAIAAGwFAAAOAAAAZHJzL2Uyb0RvYy54bWysVN9P2zAQfp+0/8Hy+0ibAoOKFHUgpkkI&#10;0GDas+vYNJrt8+xrk+6v39lJSsX2wrSX5Oz77nw/vruLy84atlUhNuAqPj2acKachLpxzxX/9nTz&#10;4YyziMLVwoBTFd+pyC8X799dtH6uSliDqVVg5MTFeesrvkb086KIcq2siEfglSOlhmAF0jE8F3UQ&#10;LXm3pignk9OihVD7AFLFSLfXvZIvsn+tlcR7raNCZipOsWH+hvxdpW+xuBDz5yD8upFDGOIforCi&#10;cfTo3tW1QME2ofnDlW1kgAgajyTYArRupMo5UDbTyatsHtfCq5wLFSf6fZni/3Mr77YPgTV1xcuS&#10;WuWEpSY9qQ61MjUry5NUodbHOQEfPUGx+wQddXq8j3SZEu90sOlPKTHSU613+/qSOybp8qw8nx2T&#10;RpJqVp6fTnP9ixdjHyJ+VmBZEioeqH25qmJ7G5ECIegISW85uGmMyS00jrUVP52dTLLBXkMWxiWs&#10;ymQY3KSE+sCzhDujEsa4r0pTMXL86SLTUF2ZwLaCCCSkVA5z6tkvoRNKUxBvMRzwL1G9xbjPY3wZ&#10;HO6NbeMg5OxfhV3/GEPWPZ4KeZB3ErFbdZkFs7GvK6h31O4A/chEL28aasqtiPggAs0I9ZHmHu/p&#10;ow1Q8WGQOFtD+PW3+4Qn6pKWs5ZmruLx50YExZn54ojU59PjRA/Mh+OTjyUdwqFmdahxG3sF1JUp&#10;bRgvs5jwaEZRB7DfaT0s06ukEk7S2xXHUbzCfhPQepFqucwgGksv8NY9eplcpyYlyj1130XwAy+R&#10;CH0H43SK+St69thk6WC5QdBN5m6qc1/Vof400pnSw/pJO+PwnFEvS3LxGwAA//8DAFBLAwQUAAYA&#10;CAAAACEAOCCiAN8AAAAHAQAADwAAAGRycy9kb3ducmV2LnhtbEyPQUvDQBCF74L/YRnBm90YkrTE&#10;bEoJFEH00NqLt0l2mgSzuzG7baO/3vFkb294j/e+KdazGcSZJt87q+BxEYEg2zjd21bB4X37sALh&#10;A1qNg7Ok4Js8rMvbmwJz7S52R+d9aAWXWJ+jgi6EMZfSNx0Z9As3kmXv6CaDgc+plXrCC5ebQcZR&#10;lEmDveWFDkeqOmo+9yej4KXavuGujs3qZ6ieX4+b8evwkSp1fzdvnkAEmsN/GP7wGR1KZqrdyWov&#10;BgVJkiUcVZCBYDtdLvm1mkWcgiwLec1f/gIAAP//AwBQSwECLQAUAAYACAAAACEAtoM4kv4AAADh&#10;AQAAEwAAAAAAAAAAAAAAAAAAAAAAW0NvbnRlbnRfVHlwZXNdLnhtbFBLAQItABQABgAIAAAAIQA4&#10;/SH/1gAAAJQBAAALAAAAAAAAAAAAAAAAAC8BAABfcmVscy8ucmVsc1BLAQItABQABgAIAAAAIQCE&#10;uZgahAIAAGwFAAAOAAAAAAAAAAAAAAAAAC4CAABkcnMvZTJvRG9jLnhtbFBLAQItABQABgAIAAAA&#10;IQA4IKIA3wAAAAcBAAAPAAAAAAAAAAAAAAAAAN4EAABkcnMvZG93bnJldi54bWxQSwUGAAAAAAQA&#10;BADzAAAA6gUAAAAA&#10;" filled="f" stroked="f" strokeweight=".5pt">
                <v:textbox>
                  <w:txbxContent>
                    <w:p w14:paraId="3D6816C7" w14:textId="77777777" w:rsidR="008D09B1" w:rsidRPr="00042D69" w:rsidRDefault="008D09B1" w:rsidP="003E0F2E">
                      <w:pPr>
                        <w:rPr>
                          <w:sz w:val="32"/>
                          <w:szCs w:val="32"/>
                          <w:lang w:val="de-DE"/>
                        </w:rPr>
                      </w:pPr>
                      <w:r>
                        <w:rPr>
                          <w:sz w:val="32"/>
                          <w:szCs w:val="32"/>
                          <w:lang w:val="de-DE"/>
                        </w:rPr>
                        <w:t>b</w:t>
                      </w:r>
                      <w:r w:rsidRPr="00042D69">
                        <w:rPr>
                          <w:sz w:val="32"/>
                          <w:szCs w:val="32"/>
                          <w:lang w:val="de-DE"/>
                        </w:rPr>
                        <w:t>.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E0F2E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23E486B" wp14:editId="1A6D0924">
                <wp:simplePos x="0" y="0"/>
                <wp:positionH relativeFrom="margin">
                  <wp:posOffset>-1182</wp:posOffset>
                </wp:positionH>
                <wp:positionV relativeFrom="paragraph">
                  <wp:posOffset>11277</wp:posOffset>
                </wp:positionV>
                <wp:extent cx="829340" cy="329610"/>
                <wp:effectExtent l="0" t="0" r="0" b="0"/>
                <wp:wrapNone/>
                <wp:docPr id="226" name="Textfeld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40" cy="3296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A13A0C" w14:textId="77777777" w:rsidR="008D09B1" w:rsidRPr="00042D69" w:rsidRDefault="008D09B1" w:rsidP="003E0F2E">
                            <w:pPr>
                              <w:rPr>
                                <w:sz w:val="32"/>
                                <w:szCs w:val="32"/>
                                <w:lang w:val="de-DE"/>
                              </w:rPr>
                            </w:pPr>
                            <w:r w:rsidRPr="00042D69">
                              <w:rPr>
                                <w:sz w:val="32"/>
                                <w:szCs w:val="32"/>
                                <w:lang w:val="de-DE"/>
                              </w:rPr>
                              <w:t>a.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3E486B" id="_x0000_s1030" type="#_x0000_t202" style="position:absolute;margin-left:-.1pt;margin-top:.9pt;width:65.3pt;height:25.95pt;z-index:2516664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OoivhQIAAGwFAAAOAAAAZHJzL2Uyb0RvYy54bWysVE1v2zAMvQ/YfxB0X524adYGdYqsRYcB&#10;RVusGXpWZKkxJouaxMTOfn0p2U6DbJcOu9iU+Ejx45GXV21t2Fb5UIEt+PhkxJmyEsrKvhT8x/L2&#10;0zlnAYUthQGrCr5TgV/NP364bNxM5bAGUyrPyIkNs8YVfI3oZlkW5FrVIpyAU5aUGnwtkI7+JSu9&#10;aMh7bbJ8NJpmDfjSeZAqBLq96ZR8nvxrrSQ+aB0UMlNwig3T16fvKn6z+aWYvXjh1pXswxD/EEUt&#10;KkuP7l3dCBRs46s/XNWV9BBA44mEOgOtK6lSDpTNeHSUzdNaOJVyoeIEty9T+H9u5f320bOqLHie&#10;TzmzoqYmLVWLWpmS5flZrFDjwoyAT46g2H6Bljo93Ae6jIm32tfxTykx0lOtd/v6kjsm6fI8vzid&#10;kEaS6jS/mI5T/bM3Y+cDflVQsygU3FP7UlXF9i4gBULQARLfsnBbGZNaaCxrCj49PRslg72GLIyN&#10;WJXI0LuJCXWBJwl3RkWMsd+VpmKk+ONFoqG6Np5tBRFISKksptSTX0JHlKYg3mPY49+ieo9xl8fw&#10;MljcG9eVBZ+yPwq7/DmErDs8FfIg7yhiu2oTCyZDX1dQ7qjdHrqRCU7eVtSUOxHwUXiaEeojzT0+&#10;0EcboOJDL3G2Bv/7b/cRT9QlLWcNzVzBw6+N8Ioz880SqS/Gk0gPTIfJ2eecDv5QszrU2E19DdSV&#10;MW0YJ5MY8WgGUXuon2k9LOKrpBJW0tsFx0G8xm4T0HqRarFIIBpLJ/DOPjkZXccmRcot22fhXc9L&#10;JELfwzCdYnZEzw4bLS0sNgi6StyNde6q2tefRjpRul8/cWccnhPqbUnOXwEAAP//AwBQSwMEFAAG&#10;AAgAAAAhAGU+XhHcAAAABgEAAA8AAABkcnMvZG93bnJldi54bWxMjktPwkAUhfcm/ofJNXEHU4so&#10;qZ0S0oSYGFyAbNzddi5t4zxqZ4Dqr+ey0uV55JwvX47WiBMNofNOwcM0AUGu9rpzjYL9x3qyABEi&#10;Oo3GO1LwQwGWxe1Njpn2Z7el0y42gkdcyFBBG2OfSRnqliyGqe/JcXbwg8XIcmikHvDM49bINEme&#10;pMXO8UOLPZUt1V+7o1XwVq7fcVuldvFrytfNYdV/7z/nSt3fjasXEJHG+FeGKz6jQ8FMlT86HYRR&#10;MEm5yDbzX9NZ8giiUjCfPYMscvkfv7gAAAD//wMAUEsBAi0AFAAGAAgAAAAhALaDOJL+AAAA4QEA&#10;ABMAAAAAAAAAAAAAAAAAAAAAAFtDb250ZW50X1R5cGVzXS54bWxQSwECLQAUAAYACAAAACEAOP0h&#10;/9YAAACUAQAACwAAAAAAAAAAAAAAAAAvAQAAX3JlbHMvLnJlbHNQSwECLQAUAAYACAAAACEAdTqI&#10;r4UCAABsBQAADgAAAAAAAAAAAAAAAAAuAgAAZHJzL2Uyb0RvYy54bWxQSwECLQAUAAYACAAAACEA&#10;ZT5eEdwAAAAGAQAADwAAAAAAAAAAAAAAAADfBAAAZHJzL2Rvd25yZXYueG1sUEsFBgAAAAAEAAQA&#10;8wAAAOgFAAAAAA==&#10;" filled="f" stroked="f" strokeweight=".5pt">
                <v:textbox>
                  <w:txbxContent>
                    <w:p w14:paraId="49A13A0C" w14:textId="77777777" w:rsidR="008D09B1" w:rsidRPr="00042D69" w:rsidRDefault="008D09B1" w:rsidP="003E0F2E">
                      <w:pPr>
                        <w:rPr>
                          <w:sz w:val="32"/>
                          <w:szCs w:val="32"/>
                          <w:lang w:val="de-DE"/>
                        </w:rPr>
                      </w:pPr>
                      <w:r w:rsidRPr="00042D69">
                        <w:rPr>
                          <w:sz w:val="32"/>
                          <w:szCs w:val="32"/>
                          <w:lang w:val="de-DE"/>
                        </w:rPr>
                        <w:t>a.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E0F2E">
        <w:rPr>
          <w:noProof/>
          <w:lang w:val="en-GB" w:eastAsia="en-GB"/>
        </w:rPr>
        <w:drawing>
          <wp:anchor distT="0" distB="0" distL="114300" distR="114300" simplePos="0" relativeHeight="251663360" behindDoc="1" locked="0" layoutInCell="1" allowOverlap="1" wp14:anchorId="64045C81" wp14:editId="165DA412">
            <wp:simplePos x="0" y="0"/>
            <wp:positionH relativeFrom="column">
              <wp:posOffset>2813685</wp:posOffset>
            </wp:positionH>
            <wp:positionV relativeFrom="paragraph">
              <wp:posOffset>1905</wp:posOffset>
            </wp:positionV>
            <wp:extent cx="2577465" cy="1449705"/>
            <wp:effectExtent l="0" t="0" r="0" b="0"/>
            <wp:wrapTight wrapText="bothSides">
              <wp:wrapPolygon edited="0">
                <wp:start x="0" y="0"/>
                <wp:lineTo x="0" y="21288"/>
                <wp:lineTo x="21392" y="21288"/>
                <wp:lineTo x="21392" y="0"/>
                <wp:lineTo x="0" y="0"/>
              </wp:wrapPolygon>
            </wp:wrapTight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7465" cy="1449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3E0F2E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6C0CE6" wp14:editId="49379C89">
                <wp:simplePos x="0" y="0"/>
                <wp:positionH relativeFrom="margin">
                  <wp:posOffset>2834005</wp:posOffset>
                </wp:positionH>
                <wp:positionV relativeFrom="paragraph">
                  <wp:posOffset>15875</wp:posOffset>
                </wp:positionV>
                <wp:extent cx="829340" cy="329610"/>
                <wp:effectExtent l="0" t="0" r="0" b="0"/>
                <wp:wrapNone/>
                <wp:docPr id="5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340" cy="3296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C6AA73" w14:textId="77777777" w:rsidR="008D09B1" w:rsidRPr="00042D69" w:rsidRDefault="008D09B1" w:rsidP="003E0F2E">
                            <w:pPr>
                              <w:rPr>
                                <w:sz w:val="32"/>
                                <w:szCs w:val="32"/>
                                <w:lang w:val="de-DE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  <w:lang w:val="de-DE"/>
                              </w:rPr>
                              <w:t>b</w:t>
                            </w:r>
                            <w:r w:rsidRPr="00042D69">
                              <w:rPr>
                                <w:sz w:val="32"/>
                                <w:szCs w:val="32"/>
                                <w:lang w:val="de-DE"/>
                              </w:rPr>
                              <w:t>.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6C0CE6" id="Textfeld 5" o:spid="_x0000_s1031" type="#_x0000_t202" style="position:absolute;margin-left:223.15pt;margin-top:1.25pt;width:65.3pt;height:25.95pt;z-index:2516623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6CaFgQIAAGgFAAAOAAAAZHJzL2Uyb0RvYy54bWysVN9P2zAQfp+0/8Hy+0hbKKMVKepATJMQ&#10;oMHEs+vYNJrt8+xrk+6v5+wkpWJ7YdpLcvZ9d74f3935RWsN26oQa3AlHx+NOFNOQlW755L/eLz+&#10;dMZZROEqYcCpku9U5BeLjx/OGz9XE1iDqVRg5MTFeeNLvkb086KIcq2siEfglSOlhmAF0jE8F1UQ&#10;DXm3ppiMRqdFA6HyAaSKkW6vOiVfZP9aK4l3WkeFzJScYsP8Dfm7St9icS7mz0H4dS37MMQ/RGFF&#10;7ejRvasrgYJtQv2HK1vLABE0HkmwBWhdS5VzoGzGozfZPKyFVzkXKk70+zLF/+dW3m7vA6urkk85&#10;c8JSix5Vi1qZik1TdRof5wR68ATD9gu01OXhPtJlSrrVwaY/pcNIT3Xe7WtLzpiky7PJ7PiENJJU&#10;x5PZ6TjXvng19iHiVwWWJaHkgVqXKyq2NxEpEIIOkPSWg+vamNw+41hT8tPj6Sgb7DVkYVzCqkyE&#10;3k1KqAs8S7gzKmGM+640FSLHny4yBdWlCWwriDxCSuUwp579EjqhNAXxHsMe/xrVe4y7PIaXweHe&#10;2NYOQs7+TdjVzyFk3eGpkAd5JxHbVdszoO/3CqodtTtANy7Ry+uamnIjIt6LQPNBfaSZxzv6aANU&#10;fOglztYQfv/tPuGJtqTlrKF5K3n8tRFBcWa+OSL0bHyS6IH5cDL9PKFDONSsDjVuYy+BujKm7eJl&#10;FhMezSDqAPaJVsMyvUoq4SS9XXIcxEvstgCtFqmWywyikfQCb9yDl8l1alKi3GP7JILveYlE6FsY&#10;JlPM39CzwyZLB8sNgq4zd1Odu6r29adxzpTuV0/aF4fnjHpdkIsXAAAA//8DAFBLAwQUAAYACAAA&#10;ACEAMJo9ZuAAAAAIAQAADwAAAGRycy9kb3ducmV2LnhtbEyPQU+DQBCF7yb+h82YeLOLCFiRpWlI&#10;GhOjh9ZevA3sFojsLLLbFv31jie9vcl7ee+bYjXbQZzM5HtHCm4XEQhDjdM9tQr2b5ubJQgfkDQO&#10;joyCL+NhVV5eFJhrd6atOe1CK7iEfI4KuhDGXErfdMaiX7jREHsHN1kMfE6t1BOeudwOMo6iTFrs&#10;iRc6HE3VmeZjd7QKnqvNK27r2C6/h+rp5bAeP/fvqVLXV/P6EUQwc/gLwy8+o0PJTLU7kvZiUJAk&#10;2R1HFcQpCPbT++wBRM0iSUCWhfz/QPkDAAD//wMAUEsBAi0AFAAGAAgAAAAhALaDOJL+AAAA4QEA&#10;ABMAAAAAAAAAAAAAAAAAAAAAAFtDb250ZW50X1R5cGVzXS54bWxQSwECLQAUAAYACAAAACEAOP0h&#10;/9YAAACUAQAACwAAAAAAAAAAAAAAAAAvAQAAX3JlbHMvLnJlbHNQSwECLQAUAAYACAAAACEAqOgm&#10;hYECAABoBQAADgAAAAAAAAAAAAAAAAAuAgAAZHJzL2Uyb0RvYy54bWxQSwECLQAUAAYACAAAACEA&#10;MJo9ZuAAAAAIAQAADwAAAAAAAAAAAAAAAADbBAAAZHJzL2Rvd25yZXYueG1sUEsFBgAAAAAEAAQA&#10;8wAAAOgFAAAAAA==&#10;" filled="f" stroked="f" strokeweight=".5pt">
                <v:textbox>
                  <w:txbxContent>
                    <w:p w14:paraId="39C6AA73" w14:textId="77777777" w:rsidR="008D09B1" w:rsidRPr="00042D69" w:rsidRDefault="008D09B1" w:rsidP="003E0F2E">
                      <w:pPr>
                        <w:rPr>
                          <w:sz w:val="32"/>
                          <w:szCs w:val="32"/>
                          <w:lang w:val="de-DE"/>
                        </w:rPr>
                      </w:pPr>
                      <w:r>
                        <w:rPr>
                          <w:sz w:val="32"/>
                          <w:szCs w:val="32"/>
                          <w:lang w:val="de-DE"/>
                        </w:rPr>
                        <w:t>b</w:t>
                      </w:r>
                      <w:r w:rsidRPr="00042D69">
                        <w:rPr>
                          <w:sz w:val="32"/>
                          <w:szCs w:val="32"/>
                          <w:lang w:val="de-DE"/>
                        </w:rPr>
                        <w:t>.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E0F2E" w:rsidRPr="00E30D0D">
        <w:rPr>
          <w:rPrChange w:id="4" w:author="Schenkeveld, W.D.C. (Walter)" w:date="2019-12-05T10:30:00Z">
            <w:rPr>
              <w:lang w:val="de-DE"/>
            </w:rPr>
          </w:rPrChange>
        </w:rPr>
        <w:t xml:space="preserve">  </w:t>
      </w:r>
    </w:p>
    <w:p w14:paraId="28C6978F" w14:textId="77777777" w:rsidR="003E0F2E" w:rsidRPr="00E30D0D" w:rsidRDefault="003E0F2E" w:rsidP="003E0F2E">
      <w:pPr>
        <w:spacing w:line="360" w:lineRule="auto"/>
        <w:rPr>
          <w:rPrChange w:id="5" w:author="Schenkeveld, W.D.C. (Walter)" w:date="2019-12-05T10:30:00Z">
            <w:rPr>
              <w:lang w:val="de-DE"/>
            </w:rPr>
          </w:rPrChange>
        </w:rPr>
      </w:pPr>
    </w:p>
    <w:p w14:paraId="65B100FE" w14:textId="77777777" w:rsidR="003E0F2E" w:rsidRPr="00E30D0D" w:rsidRDefault="003E0F2E" w:rsidP="003E0F2E">
      <w:pPr>
        <w:spacing w:line="360" w:lineRule="auto"/>
        <w:rPr>
          <w:rPrChange w:id="6" w:author="Schenkeveld, W.D.C. (Walter)" w:date="2019-12-05T10:30:00Z">
            <w:rPr>
              <w:lang w:val="de-DE"/>
            </w:rPr>
          </w:rPrChange>
        </w:rPr>
      </w:pPr>
    </w:p>
    <w:p w14:paraId="52800B61" w14:textId="77777777" w:rsidR="003E0F2E" w:rsidRPr="00E30D0D" w:rsidRDefault="003E0F2E" w:rsidP="003E0F2E">
      <w:pPr>
        <w:spacing w:line="360" w:lineRule="auto"/>
        <w:rPr>
          <w:rPrChange w:id="7" w:author="Schenkeveld, W.D.C. (Walter)" w:date="2019-12-05T10:30:00Z">
            <w:rPr>
              <w:lang w:val="de-DE"/>
            </w:rPr>
          </w:rPrChange>
        </w:rPr>
      </w:pPr>
    </w:p>
    <w:p w14:paraId="154172CA" w14:textId="77777777" w:rsidR="003E0F2E" w:rsidRPr="00E30D0D" w:rsidRDefault="003F67AE" w:rsidP="003E0F2E">
      <w:pPr>
        <w:spacing w:line="360" w:lineRule="auto"/>
        <w:rPr>
          <w:rPrChange w:id="8" w:author="Schenkeveld, W.D.C. (Walter)" w:date="2019-12-05T10:30:00Z">
            <w:rPr>
              <w:lang w:val="de-DE"/>
            </w:rPr>
          </w:rPrChange>
        </w:rPr>
      </w:pPr>
      <w:r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57D0A75" wp14:editId="66986C2C">
                <wp:simplePos x="0" y="0"/>
                <wp:positionH relativeFrom="margin">
                  <wp:align>left</wp:align>
                </wp:positionH>
                <wp:positionV relativeFrom="paragraph">
                  <wp:posOffset>247015</wp:posOffset>
                </wp:positionV>
                <wp:extent cx="5476875" cy="1685925"/>
                <wp:effectExtent l="0" t="0" r="28575" b="28575"/>
                <wp:wrapSquare wrapText="bothSides"/>
                <wp:docPr id="22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76875" cy="1685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F2C27A" w14:textId="6F890E60" w:rsidR="008D09B1" w:rsidRPr="00042D69" w:rsidRDefault="008D09B1" w:rsidP="00B53DB8">
                            <w:pPr>
                              <w:spacing w:line="480" w:lineRule="auto"/>
                              <w:jc w:val="both"/>
                            </w:pPr>
                            <w:r>
                              <w:t>SI-Figure 2.) Preconditioned fibers. Panel a.) From left to right: blank-altered fibers + 0 µmol g</w:t>
                            </w:r>
                            <w:r>
                              <w:rPr>
                                <w:vertAlign w:val="superscript"/>
                              </w:rPr>
                              <w:t>-1</w:t>
                            </w:r>
                            <w:r>
                              <w:t xml:space="preserve"> Fe, blank-altered fibers + 3 µmol g</w:t>
                            </w:r>
                            <w:r>
                              <w:rPr>
                                <w:vertAlign w:val="superscript"/>
                              </w:rPr>
                              <w:t>-1</w:t>
                            </w:r>
                            <w:r>
                              <w:t xml:space="preserve"> Fe, blank-altered fibers + 30 µmol g</w:t>
                            </w:r>
                            <w:r>
                              <w:rPr>
                                <w:vertAlign w:val="superscript"/>
                              </w:rPr>
                              <w:t>-1</w:t>
                            </w:r>
                            <w:r>
                              <w:t xml:space="preserve"> Fe and blank-altered fibers + 300 µmol g</w:t>
                            </w:r>
                            <w:r>
                              <w:rPr>
                                <w:vertAlign w:val="superscript"/>
                              </w:rPr>
                              <w:t>-1</w:t>
                            </w:r>
                            <w:r>
                              <w:t xml:space="preserve"> Fe; Panel b.) Fiber preparation for Mössbauer analyses, from left to right: blank-altered fibers + 3 µmol g</w:t>
                            </w:r>
                            <w:r>
                              <w:rPr>
                                <w:vertAlign w:val="superscript"/>
                              </w:rPr>
                              <w:t>-1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vertAlign w:val="superscript"/>
                              </w:rPr>
                              <w:t>57</w:t>
                            </w:r>
                            <w:r>
                              <w:t>Fe, blank-altered fibers + 0 µmol g</w:t>
                            </w:r>
                            <w:r>
                              <w:rPr>
                                <w:vertAlign w:val="superscript"/>
                              </w:rPr>
                              <w:t>-1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vertAlign w:val="superscript"/>
                              </w:rPr>
                              <w:t>57</w:t>
                            </w:r>
                            <w:r>
                              <w:t>Fe, DFOB-altered fibers + 0 µmol g</w:t>
                            </w:r>
                            <w:r>
                              <w:rPr>
                                <w:vertAlign w:val="superscript"/>
                              </w:rPr>
                              <w:t>-1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vertAlign w:val="superscript"/>
                              </w:rPr>
                              <w:t>57</w:t>
                            </w:r>
                            <w:r>
                              <w:t>Fe, blank-altered fibers + 3 µmol g</w:t>
                            </w:r>
                            <w:r>
                              <w:rPr>
                                <w:vertAlign w:val="superscript"/>
                              </w:rPr>
                              <w:t>-1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vertAlign w:val="superscript"/>
                              </w:rPr>
                              <w:t>57</w:t>
                            </w:r>
                            <w:r>
                              <w:t>Fe.</w:t>
                            </w:r>
                          </w:p>
                          <w:p w14:paraId="011B9B0A" w14:textId="77777777" w:rsidR="008D09B1" w:rsidRPr="00B24C36" w:rsidRDefault="008D09B1" w:rsidP="004F103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7D0A75" id="_x0000_s1032" type="#_x0000_t202" style="position:absolute;margin-left:0;margin-top:19.45pt;width:431.25pt;height:132.75pt;z-index:2516695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sRZKQIAAE4EAAAOAAAAZHJzL2Uyb0RvYy54bWysVNtu2zAMfR+wfxD0vjgx4lyMOEWXLsOA&#10;rhvQ7gMUSY6FyaImKbGzrx8lp2l2wR6G+UEgReqQPCS9uulbTY7SeQWmopPRmBJpOAhl9hX98rR9&#10;s6DEB2YE02BkRU/S05v161erzpYyhwa0kI4giPFlZyvahGDLLPO8kS3zI7DSoLEG17KAqttnwrEO&#10;0Vud5ePxLOvACeuAS+/x9m4w0nXCr2vJw6e69jIQXVHMLaTTpXMXz2y9YuXeMdsofk6D/UMWLVMG&#10;g16g7lhg5ODUb1Ct4g481GHEoc2grhWXqQasZjL+pZrHhlmZakFyvL3Q5P8fLH84fnZEiYrm+ZQS&#10;w1ps0pPsQy21IHnkp7O+RLdHi46hfws99jnV6u098K+eGNg0zOzlrXPQNZIJzG8SX2ZXTwccH0F2&#10;3UcQGIYdAiSgvnZtJA/pIIiOfTpdeoOpEI6XxXQ+W8wLSjjaJrNFscyLFIOVz8+t8+G9hJZEoaIO&#10;m5/g2fHeh5gOK59dYjQPWomt0jopbr/baEeODAdlm74z+k9u2pCuossCY/8dYpy+P0G0KuDEa9VW&#10;dHFxYmXk7Z0RaR4DU3qQMWVtzkRG7gYWQ7/rU89mMUAkeQfihMw6GAYcFxKFBtx3Sjoc7or6bwfm&#10;JCX6g8HuLCfTadyGpEyLeY6Ku7bsri3McISqaKBkEDchbVBkwMAtdrFWid+XTM4p49Am2s8LFrfi&#10;Wk9eL7+B9Q8AAAD//wMAUEsDBBQABgAIAAAAIQBDqPvC3gAAAAcBAAAPAAAAZHJzL2Rvd25yZXYu&#10;eG1sTI/BTsMwEETvSPyDtUhcUOvQhpCGOBVCAtEbtAiubrJNIux1sN00/D3LCY47M5p5W64na8SI&#10;PvSOFFzPExBItWt6ahW87R5nOYgQNTXaOEIF3xhgXZ2flbpo3IlecdzGVnAJhUIr6GIcCilD3aHV&#10;Ye4GJPYOzlsd+fStbLw+cbk1cpEkmbS6J17o9IAPHdaf26NVkKfP40fYLF/e6+xgVvHqdnz68kpd&#10;Xkz3dyAiTvEvDL/4jA4VM+3dkZogjAJ+JCpY5isQ7ObZ4gbEnoUkTUFWpfzPX/0AAAD//wMAUEsB&#10;Ai0AFAAGAAgAAAAhALaDOJL+AAAA4QEAABMAAAAAAAAAAAAAAAAAAAAAAFtDb250ZW50X1R5cGVz&#10;XS54bWxQSwECLQAUAAYACAAAACEAOP0h/9YAAACUAQAACwAAAAAAAAAAAAAAAAAvAQAAX3JlbHMv&#10;LnJlbHNQSwECLQAUAAYACAAAACEA4K7EWSkCAABOBAAADgAAAAAAAAAAAAAAAAAuAgAAZHJzL2Uy&#10;b0RvYy54bWxQSwECLQAUAAYACAAAACEAQ6j7wt4AAAAHAQAADwAAAAAAAAAAAAAAAACDBAAAZHJz&#10;L2Rvd25yZXYueG1sUEsFBgAAAAAEAAQA8wAAAI4FAAAAAA==&#10;">
                <v:textbox>
                  <w:txbxContent>
                    <w:p w14:paraId="49F2C27A" w14:textId="6F890E60" w:rsidR="008D09B1" w:rsidRPr="00042D69" w:rsidRDefault="008D09B1" w:rsidP="00B53DB8">
                      <w:pPr>
                        <w:spacing w:line="480" w:lineRule="auto"/>
                        <w:jc w:val="both"/>
                      </w:pPr>
                      <w:r>
                        <w:t>SI-Figure 2.) Preconditioned fibers. Panel a.) From left to right: blank-altered fibers + 0 µmol g</w:t>
                      </w:r>
                      <w:r>
                        <w:rPr>
                          <w:vertAlign w:val="superscript"/>
                        </w:rPr>
                        <w:t>-1</w:t>
                      </w:r>
                      <w:r>
                        <w:t xml:space="preserve"> Fe, blank-altered fibers + 3 µmol g</w:t>
                      </w:r>
                      <w:r>
                        <w:rPr>
                          <w:vertAlign w:val="superscript"/>
                        </w:rPr>
                        <w:t>-1</w:t>
                      </w:r>
                      <w:r>
                        <w:t xml:space="preserve"> Fe, blank-altered fibers + 30 µmol g</w:t>
                      </w:r>
                      <w:r>
                        <w:rPr>
                          <w:vertAlign w:val="superscript"/>
                        </w:rPr>
                        <w:t>-1</w:t>
                      </w:r>
                      <w:r>
                        <w:t xml:space="preserve"> Fe and blank-altered fibers + 300 µmol g</w:t>
                      </w:r>
                      <w:r>
                        <w:rPr>
                          <w:vertAlign w:val="superscript"/>
                        </w:rPr>
                        <w:t>-1</w:t>
                      </w:r>
                      <w:r>
                        <w:t xml:space="preserve"> Fe; Panel b.) Fiber preparation for Mössbauer analyses, from left to right: blank-altered fibers + 3 µmol g</w:t>
                      </w:r>
                      <w:r>
                        <w:rPr>
                          <w:vertAlign w:val="superscript"/>
                        </w:rPr>
                        <w:t>-1</w:t>
                      </w:r>
                      <w:r>
                        <w:t xml:space="preserve"> </w:t>
                      </w:r>
                      <w:r>
                        <w:rPr>
                          <w:vertAlign w:val="superscript"/>
                        </w:rPr>
                        <w:t>57</w:t>
                      </w:r>
                      <w:r>
                        <w:t>Fe, blank-altered fibers + 0 µmol g</w:t>
                      </w:r>
                      <w:r>
                        <w:rPr>
                          <w:vertAlign w:val="superscript"/>
                        </w:rPr>
                        <w:t>-1</w:t>
                      </w:r>
                      <w:r>
                        <w:t xml:space="preserve"> </w:t>
                      </w:r>
                      <w:r>
                        <w:rPr>
                          <w:vertAlign w:val="superscript"/>
                        </w:rPr>
                        <w:t>57</w:t>
                      </w:r>
                      <w:r>
                        <w:t>Fe, DFOB-altered fibers + 0 µmol g</w:t>
                      </w:r>
                      <w:r>
                        <w:rPr>
                          <w:vertAlign w:val="superscript"/>
                        </w:rPr>
                        <w:t>-1</w:t>
                      </w:r>
                      <w:r>
                        <w:t xml:space="preserve"> </w:t>
                      </w:r>
                      <w:r>
                        <w:rPr>
                          <w:vertAlign w:val="superscript"/>
                        </w:rPr>
                        <w:t>57</w:t>
                      </w:r>
                      <w:r>
                        <w:t>Fe, blank-altered fibers + 3 µmol g</w:t>
                      </w:r>
                      <w:r>
                        <w:rPr>
                          <w:vertAlign w:val="superscript"/>
                        </w:rPr>
                        <w:t>-1</w:t>
                      </w:r>
                      <w:r>
                        <w:t xml:space="preserve"> </w:t>
                      </w:r>
                      <w:r>
                        <w:rPr>
                          <w:vertAlign w:val="superscript"/>
                        </w:rPr>
                        <w:t>57</w:t>
                      </w:r>
                      <w:r>
                        <w:t>Fe.</w:t>
                      </w:r>
                    </w:p>
                    <w:p w14:paraId="011B9B0A" w14:textId="77777777" w:rsidR="008D09B1" w:rsidRPr="00B24C36" w:rsidRDefault="008D09B1" w:rsidP="004F1032"/>
                  </w:txbxContent>
                </v:textbox>
                <w10:wrap type="square" anchorx="margin"/>
              </v:shape>
            </w:pict>
          </mc:Fallback>
        </mc:AlternateContent>
      </w:r>
    </w:p>
    <w:p w14:paraId="0ADD6E1A" w14:textId="77777777" w:rsidR="003E0F2E" w:rsidRPr="00E30D0D" w:rsidRDefault="003E0F2E" w:rsidP="003F67AE">
      <w:pPr>
        <w:spacing w:line="360" w:lineRule="auto"/>
        <w:rPr>
          <w:rPrChange w:id="9" w:author="Schenkeveld, W.D.C. (Walter)" w:date="2019-12-05T10:30:00Z">
            <w:rPr>
              <w:lang w:val="de-DE"/>
            </w:rPr>
          </w:rPrChange>
        </w:rPr>
      </w:pPr>
    </w:p>
    <w:p w14:paraId="6BD59031" w14:textId="77777777" w:rsidR="003E0F2E" w:rsidRPr="00E30D0D" w:rsidRDefault="003E0F2E">
      <w:pPr>
        <w:rPr>
          <w:rPrChange w:id="10" w:author="Schenkeveld, W.D.C. (Walter)" w:date="2019-12-05T10:30:00Z">
            <w:rPr>
              <w:lang w:val="de-DE"/>
            </w:rPr>
          </w:rPrChange>
        </w:rPr>
      </w:pPr>
    </w:p>
    <w:p w14:paraId="7B09A334" w14:textId="77777777" w:rsidR="003E0F2E" w:rsidRPr="00E30D0D" w:rsidRDefault="003E0F2E">
      <w:pPr>
        <w:rPr>
          <w:rPrChange w:id="11" w:author="Schenkeveld, W.D.C. (Walter)" w:date="2019-12-05T10:30:00Z">
            <w:rPr>
              <w:lang w:val="de-DE"/>
            </w:rPr>
          </w:rPrChange>
        </w:rPr>
      </w:pPr>
    </w:p>
    <w:p w14:paraId="3BC70863" w14:textId="77777777" w:rsidR="003E0F2E" w:rsidRPr="00E30D0D" w:rsidRDefault="003E0F2E">
      <w:pPr>
        <w:rPr>
          <w:rPrChange w:id="12" w:author="Schenkeveld, W.D.C. (Walter)" w:date="2019-12-05T10:30:00Z">
            <w:rPr>
              <w:lang w:val="de-DE"/>
            </w:rPr>
          </w:rPrChange>
        </w:rPr>
      </w:pPr>
    </w:p>
    <w:p w14:paraId="5D99999A" w14:textId="77777777" w:rsidR="003E0F2E" w:rsidRPr="00E30D0D" w:rsidRDefault="003E0F2E">
      <w:pPr>
        <w:rPr>
          <w:rPrChange w:id="13" w:author="Schenkeveld, W.D.C. (Walter)" w:date="2019-12-05T10:30:00Z">
            <w:rPr>
              <w:lang w:val="de-DE"/>
            </w:rPr>
          </w:rPrChange>
        </w:rPr>
      </w:pPr>
    </w:p>
    <w:p w14:paraId="68A68867" w14:textId="77777777" w:rsidR="003E0F2E" w:rsidRPr="00E30D0D" w:rsidRDefault="003E0F2E">
      <w:pPr>
        <w:rPr>
          <w:rPrChange w:id="14" w:author="Schenkeveld, W.D.C. (Walter)" w:date="2019-12-05T10:30:00Z">
            <w:rPr>
              <w:lang w:val="de-DE"/>
            </w:rPr>
          </w:rPrChange>
        </w:rPr>
      </w:pPr>
    </w:p>
    <w:p w14:paraId="57CBC0FE" w14:textId="77777777" w:rsidR="003E0F2E" w:rsidRPr="00E30D0D" w:rsidRDefault="003E0F2E">
      <w:pPr>
        <w:rPr>
          <w:rPrChange w:id="15" w:author="Schenkeveld, W.D.C. (Walter)" w:date="2019-12-05T10:30:00Z">
            <w:rPr>
              <w:lang w:val="de-DE"/>
            </w:rPr>
          </w:rPrChange>
        </w:rPr>
      </w:pPr>
    </w:p>
    <w:p w14:paraId="3EB7A77E" w14:textId="77777777" w:rsidR="003E0F2E" w:rsidRPr="00E30D0D" w:rsidRDefault="003E0F2E">
      <w:pPr>
        <w:rPr>
          <w:rPrChange w:id="16" w:author="Schenkeveld, W.D.C. (Walter)" w:date="2019-12-05T10:30:00Z">
            <w:rPr>
              <w:lang w:val="de-DE"/>
            </w:rPr>
          </w:rPrChange>
        </w:rPr>
      </w:pPr>
    </w:p>
    <w:p w14:paraId="26A150BC" w14:textId="77777777" w:rsidR="003E0F2E" w:rsidRPr="00E30D0D" w:rsidRDefault="003E0F2E">
      <w:pPr>
        <w:rPr>
          <w:rPrChange w:id="17" w:author="Schenkeveld, W.D.C. (Walter)" w:date="2019-12-05T10:30:00Z">
            <w:rPr>
              <w:lang w:val="de-DE"/>
            </w:rPr>
          </w:rPrChange>
        </w:rPr>
      </w:pPr>
    </w:p>
    <w:p w14:paraId="15A30C79" w14:textId="77777777" w:rsidR="003E0F2E" w:rsidRPr="00E30D0D" w:rsidRDefault="003E0F2E">
      <w:pPr>
        <w:rPr>
          <w:rPrChange w:id="18" w:author="Schenkeveld, W.D.C. (Walter)" w:date="2019-12-05T10:30:00Z">
            <w:rPr>
              <w:lang w:val="de-DE"/>
            </w:rPr>
          </w:rPrChange>
        </w:rPr>
      </w:pPr>
    </w:p>
    <w:p w14:paraId="2B223F12" w14:textId="77777777" w:rsidR="003E0F2E" w:rsidRPr="00E30D0D" w:rsidRDefault="003E0F2E">
      <w:pPr>
        <w:rPr>
          <w:rPrChange w:id="19" w:author="Schenkeveld, W.D.C. (Walter)" w:date="2019-12-05T10:30:00Z">
            <w:rPr>
              <w:lang w:val="de-DE"/>
            </w:rPr>
          </w:rPrChange>
        </w:rPr>
      </w:pPr>
    </w:p>
    <w:p w14:paraId="5BDA6975" w14:textId="77777777" w:rsidR="003E0F2E" w:rsidRPr="00E30D0D" w:rsidRDefault="003E0F2E">
      <w:pPr>
        <w:rPr>
          <w:rPrChange w:id="20" w:author="Schenkeveld, W.D.C. (Walter)" w:date="2019-12-05T10:30:00Z">
            <w:rPr>
              <w:lang w:val="de-DE"/>
            </w:rPr>
          </w:rPrChange>
        </w:rPr>
      </w:pPr>
    </w:p>
    <w:p w14:paraId="650C9820" w14:textId="77777777" w:rsidR="003E0F2E" w:rsidRPr="00E30D0D" w:rsidRDefault="003E0F2E">
      <w:pPr>
        <w:rPr>
          <w:rPrChange w:id="21" w:author="Schenkeveld, W.D.C. (Walter)" w:date="2019-12-05T10:30:00Z">
            <w:rPr>
              <w:lang w:val="de-DE"/>
            </w:rPr>
          </w:rPrChange>
        </w:rPr>
      </w:pPr>
    </w:p>
    <w:p w14:paraId="2F34EFAC" w14:textId="77777777" w:rsidR="003E0F2E" w:rsidRPr="00E30D0D" w:rsidRDefault="003E0F2E">
      <w:pPr>
        <w:rPr>
          <w:rPrChange w:id="22" w:author="Schenkeveld, W.D.C. (Walter)" w:date="2019-12-05T10:30:00Z">
            <w:rPr>
              <w:lang w:val="de-DE"/>
            </w:rPr>
          </w:rPrChange>
        </w:rPr>
      </w:pPr>
    </w:p>
    <w:p w14:paraId="1CDB707B" w14:textId="77777777" w:rsidR="003E0F2E" w:rsidRPr="00E30D0D" w:rsidRDefault="003E0F2E">
      <w:pPr>
        <w:rPr>
          <w:rPrChange w:id="23" w:author="Schenkeveld, W.D.C. (Walter)" w:date="2019-12-05T10:30:00Z">
            <w:rPr>
              <w:lang w:val="de-DE"/>
            </w:rPr>
          </w:rPrChange>
        </w:rPr>
      </w:pPr>
    </w:p>
    <w:p w14:paraId="2976CDBE" w14:textId="77777777" w:rsidR="003E0F2E" w:rsidRPr="00E30D0D" w:rsidRDefault="003E0F2E">
      <w:pPr>
        <w:rPr>
          <w:rPrChange w:id="24" w:author="Schenkeveld, W.D.C. (Walter)" w:date="2019-12-05T10:30:00Z">
            <w:rPr>
              <w:lang w:val="de-DE"/>
            </w:rPr>
          </w:rPrChange>
        </w:rPr>
      </w:pPr>
    </w:p>
    <w:p w14:paraId="4DBFA832" w14:textId="77777777" w:rsidR="003E0F2E" w:rsidRPr="00E30D0D" w:rsidRDefault="003E0F2E">
      <w:pPr>
        <w:rPr>
          <w:rPrChange w:id="25" w:author="Schenkeveld, W.D.C. (Walter)" w:date="2019-12-05T10:30:00Z">
            <w:rPr>
              <w:lang w:val="de-DE"/>
            </w:rPr>
          </w:rPrChange>
        </w:rPr>
      </w:pPr>
    </w:p>
    <w:p w14:paraId="13FF357C" w14:textId="593C6BC4" w:rsidR="00327F0E" w:rsidRPr="005B0043" w:rsidRDefault="00327F0E" w:rsidP="00B53DB8">
      <w:pPr>
        <w:spacing w:line="480" w:lineRule="auto"/>
        <w:jc w:val="both"/>
      </w:pPr>
      <w:r w:rsidRPr="005B0043">
        <w:lastRenderedPageBreak/>
        <w:t xml:space="preserve">SI-Table 1: </w:t>
      </w:r>
      <w:r w:rsidR="005B0043" w:rsidRPr="005B0043">
        <w:t>Mobilized Mg, S</w:t>
      </w:r>
      <w:r w:rsidR="005B0043">
        <w:t>i and Fe concentrations</w:t>
      </w:r>
      <w:r w:rsidR="001432A6">
        <w:t xml:space="preserve"> in </w:t>
      </w:r>
      <w:r w:rsidR="001432A6">
        <w:rPr>
          <w:rFonts w:cstheme="minorHAnsi"/>
        </w:rPr>
        <w:t>µ</w:t>
      </w:r>
      <w:r w:rsidR="001432A6">
        <w:t>mol L</w:t>
      </w:r>
      <w:r w:rsidR="001432A6">
        <w:rPr>
          <w:vertAlign w:val="superscript"/>
        </w:rPr>
        <w:t>-1</w:t>
      </w:r>
      <w:r w:rsidR="005B0043">
        <w:t xml:space="preserve"> </w:t>
      </w:r>
      <w:r w:rsidR="003C11CB">
        <w:t>during pretreatment</w:t>
      </w:r>
      <w:r w:rsidR="005B0043">
        <w:t xml:space="preserve"> (no duplicates available). </w:t>
      </w:r>
      <w:r w:rsidR="003C11CB">
        <w:t xml:space="preserve">Fibers were pretreated at pH 7.4 without further additions (blank) </w:t>
      </w:r>
      <w:r w:rsidR="008619F3">
        <w:t xml:space="preserve">or </w:t>
      </w:r>
      <w:r w:rsidR="003C11CB">
        <w:t>with 1 mmol L</w:t>
      </w:r>
      <w:r w:rsidR="003C11CB">
        <w:rPr>
          <w:vertAlign w:val="superscript"/>
        </w:rPr>
        <w:t>-1</w:t>
      </w:r>
      <w:r w:rsidR="003C11CB">
        <w:t xml:space="preserve"> DFOB</w:t>
      </w:r>
      <w:r w:rsidR="00CE0097">
        <w:t xml:space="preserve"> </w:t>
      </w:r>
      <w:r w:rsidR="008619F3">
        <w:t xml:space="preserve">for 336 h </w:t>
      </w:r>
      <w:r w:rsidR="003C11CB">
        <w:t xml:space="preserve">(for </w:t>
      </w:r>
      <w:r w:rsidR="003C11CB" w:rsidRPr="00E92EB2">
        <w:rPr>
          <w:rFonts w:ascii="Calibri" w:eastAsia="Calibri" w:hAnsi="Calibri" w:cs="Times New Roman"/>
        </w:rPr>
        <w:t>H</w:t>
      </w:r>
      <w:r w:rsidR="003C11CB" w:rsidRPr="00E92EB2">
        <w:rPr>
          <w:rFonts w:ascii="Calibri" w:eastAsia="Calibri" w:hAnsi="Calibri" w:cs="Times New Roman"/>
          <w:vertAlign w:val="subscript"/>
        </w:rPr>
        <w:t>2</w:t>
      </w:r>
      <w:r w:rsidR="003C11CB" w:rsidRPr="00E92EB2">
        <w:rPr>
          <w:rFonts w:ascii="Calibri" w:eastAsia="Calibri" w:hAnsi="Calibri" w:cs="Times New Roman"/>
        </w:rPr>
        <w:t>O</w:t>
      </w:r>
      <w:r w:rsidR="003C11CB" w:rsidRPr="00E92EB2">
        <w:rPr>
          <w:rFonts w:ascii="Calibri" w:eastAsia="Calibri" w:hAnsi="Calibri" w:cs="Times New Roman"/>
          <w:vertAlign w:val="subscript"/>
        </w:rPr>
        <w:t>2</w:t>
      </w:r>
      <w:r w:rsidR="003C11CB">
        <w:rPr>
          <w:rFonts w:ascii="Calibri" w:eastAsia="Calibri" w:hAnsi="Calibri" w:cs="Times New Roman"/>
          <w:vertAlign w:val="subscript"/>
        </w:rPr>
        <w:t xml:space="preserve"> </w:t>
      </w:r>
      <w:r w:rsidR="003C11CB">
        <w:rPr>
          <w:rFonts w:ascii="Calibri" w:eastAsia="Calibri" w:hAnsi="Calibri" w:cs="Times New Roman"/>
        </w:rPr>
        <w:t xml:space="preserve">decomposition, </w:t>
      </w:r>
      <w:r w:rsidR="003C11CB" w:rsidRPr="008259B2">
        <w:rPr>
          <w:rFonts w:ascii="Calibri" w:eastAsia="Calibri" w:hAnsi="Calibri" w:cs="Times New Roman"/>
        </w:rPr>
        <w:t>HO</w:t>
      </w:r>
      <w:r w:rsidR="003C11CB" w:rsidRPr="008259B2">
        <w:rPr>
          <w:rFonts w:ascii="Calibri" w:eastAsia="Calibri" w:hAnsi="Calibri" w:cs="Times New Roman"/>
          <w:vertAlign w:val="superscript"/>
        </w:rPr>
        <w:t>•</w:t>
      </w:r>
      <w:r w:rsidR="003C11CB">
        <w:rPr>
          <w:rFonts w:ascii="Calibri" w:eastAsia="Calibri" w:hAnsi="Calibri" w:cs="Times New Roman"/>
          <w:vertAlign w:val="superscript"/>
        </w:rPr>
        <w:t xml:space="preserve"> </w:t>
      </w:r>
      <w:r w:rsidR="003C11CB">
        <w:rPr>
          <w:rFonts w:ascii="Calibri" w:eastAsia="Calibri" w:hAnsi="Calibri" w:cs="Times New Roman"/>
        </w:rPr>
        <w:t>generation experiments and Mössbauer experiments</w:t>
      </w:r>
      <w:r w:rsidR="003C11CB">
        <w:t xml:space="preserve">), or for 24 hours under magnetic stirring with addition of Fe. </w:t>
      </w: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10"/>
        <w:gridCol w:w="607"/>
        <w:gridCol w:w="1123"/>
        <w:gridCol w:w="630"/>
      </w:tblGrid>
      <w:tr w:rsidR="0062277F" w:rsidRPr="00577EC8" w14:paraId="3CFFBCA9" w14:textId="77777777" w:rsidTr="00CE14BD">
        <w:tc>
          <w:tcPr>
            <w:tcW w:w="691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0B39536" w14:textId="77777777" w:rsidR="0062277F" w:rsidRPr="003C11CB" w:rsidRDefault="0062277F" w:rsidP="003C11CB">
            <w:pPr>
              <w:rPr>
                <w:b/>
              </w:rPr>
            </w:pPr>
            <w:r w:rsidRPr="003C11CB">
              <w:rPr>
                <w:b/>
              </w:rPr>
              <w:t xml:space="preserve">Fiber </w:t>
            </w:r>
            <w:r w:rsidR="003C11CB" w:rsidRPr="003C11CB">
              <w:rPr>
                <w:b/>
              </w:rPr>
              <w:t>p</w:t>
            </w:r>
            <w:r w:rsidR="003C11CB">
              <w:rPr>
                <w:b/>
              </w:rPr>
              <w:t>retreatment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470172D" w14:textId="77777777" w:rsidR="0062277F" w:rsidRPr="003C11CB" w:rsidRDefault="0062277F" w:rsidP="00047D61">
            <w:pPr>
              <w:jc w:val="center"/>
              <w:rPr>
                <w:b/>
              </w:rPr>
            </w:pPr>
            <w:r w:rsidRPr="003C11CB">
              <w:rPr>
                <w:b/>
              </w:rPr>
              <w:t>Mg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B35FC08" w14:textId="77777777" w:rsidR="0062277F" w:rsidRPr="003C11CB" w:rsidRDefault="0062277F" w:rsidP="00047D61">
            <w:pPr>
              <w:jc w:val="center"/>
              <w:rPr>
                <w:b/>
              </w:rPr>
            </w:pPr>
            <w:r w:rsidRPr="003C11CB">
              <w:rPr>
                <w:b/>
              </w:rPr>
              <w:t>S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1127ADA" w14:textId="77777777" w:rsidR="0062277F" w:rsidRPr="003C11CB" w:rsidRDefault="0062277F" w:rsidP="00047D61">
            <w:pPr>
              <w:jc w:val="center"/>
              <w:rPr>
                <w:b/>
              </w:rPr>
            </w:pPr>
            <w:r w:rsidRPr="003C11CB">
              <w:rPr>
                <w:b/>
              </w:rPr>
              <w:t>Fe</w:t>
            </w:r>
          </w:p>
        </w:tc>
      </w:tr>
      <w:tr w:rsidR="00553E29" w:rsidRPr="00577EC8" w14:paraId="085FFB9E" w14:textId="77777777" w:rsidTr="00CE14BD">
        <w:tc>
          <w:tcPr>
            <w:tcW w:w="691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39F57377" w14:textId="77777777" w:rsidR="00553E29" w:rsidRPr="003C11CB" w:rsidRDefault="00553E29" w:rsidP="003C11CB">
            <w:pPr>
              <w:rPr>
                <w:b/>
              </w:rPr>
            </w:pPr>
          </w:p>
        </w:tc>
        <w:tc>
          <w:tcPr>
            <w:tcW w:w="2360" w:type="dxa"/>
            <w:gridSpan w:val="3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185B79E5" w14:textId="77777777" w:rsidR="00553E29" w:rsidRPr="00553E29" w:rsidRDefault="00553E29" w:rsidP="00047D61">
            <w:pPr>
              <w:jc w:val="center"/>
              <w:rPr>
                <w:b/>
              </w:rPr>
            </w:pPr>
            <w:r>
              <w:rPr>
                <w:b/>
              </w:rPr>
              <w:t>(µmol L</w:t>
            </w:r>
            <w:r w:rsidRPr="00553E29"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</w:tr>
      <w:tr w:rsidR="002B1C31" w:rsidRPr="0062277F" w14:paraId="112C77E2" w14:textId="77777777" w:rsidTr="00CE14BD">
        <w:tc>
          <w:tcPr>
            <w:tcW w:w="6910" w:type="dxa"/>
            <w:tcBorders>
              <w:top w:val="single" w:sz="4" w:space="0" w:color="auto"/>
            </w:tcBorders>
          </w:tcPr>
          <w:p w14:paraId="6544A36E" w14:textId="77777777" w:rsidR="002B1C31" w:rsidRPr="0062277F" w:rsidRDefault="002B1C31" w:rsidP="003C11CB">
            <w:pPr>
              <w:spacing w:line="360" w:lineRule="auto"/>
            </w:pPr>
            <w:r w:rsidRPr="0062277F">
              <w:t xml:space="preserve">336 h pH=7.4 blank </w:t>
            </w:r>
            <w:r w:rsidR="003C11CB">
              <w:t>pretreatment</w:t>
            </w:r>
            <w:r>
              <w:t xml:space="preserve">: </w:t>
            </w:r>
            <w:r w:rsidRPr="00E92EB2">
              <w:rPr>
                <w:rFonts w:ascii="Calibri" w:eastAsia="Calibri" w:hAnsi="Calibri" w:cs="Times New Roman"/>
              </w:rPr>
              <w:t>H</w:t>
            </w:r>
            <w:r w:rsidRPr="00E92EB2">
              <w:rPr>
                <w:rFonts w:ascii="Calibri" w:eastAsia="Calibri" w:hAnsi="Calibri" w:cs="Times New Roman"/>
                <w:vertAlign w:val="subscript"/>
              </w:rPr>
              <w:t>2</w:t>
            </w:r>
            <w:r w:rsidRPr="00E92EB2">
              <w:rPr>
                <w:rFonts w:ascii="Calibri" w:eastAsia="Calibri" w:hAnsi="Calibri" w:cs="Times New Roman"/>
              </w:rPr>
              <w:t>O</w:t>
            </w:r>
            <w:r w:rsidRPr="00E92EB2">
              <w:rPr>
                <w:rFonts w:ascii="Calibri" w:eastAsia="Calibri" w:hAnsi="Calibri" w:cs="Times New Roman"/>
                <w:vertAlign w:val="subscript"/>
              </w:rPr>
              <w:t>2</w:t>
            </w:r>
            <w:r>
              <w:rPr>
                <w:rFonts w:ascii="Calibri" w:eastAsia="Calibri" w:hAnsi="Calibri" w:cs="Times New Roman"/>
                <w:vertAlign w:val="subscript"/>
              </w:rPr>
              <w:t xml:space="preserve"> </w:t>
            </w:r>
            <w:r>
              <w:rPr>
                <w:rFonts w:ascii="Calibri" w:eastAsia="Calibri" w:hAnsi="Calibri" w:cs="Times New Roman"/>
              </w:rPr>
              <w:t xml:space="preserve">decomp + </w:t>
            </w:r>
            <w:r w:rsidRPr="008259B2">
              <w:rPr>
                <w:rFonts w:ascii="Calibri" w:eastAsia="Calibri" w:hAnsi="Calibri" w:cs="Times New Roman"/>
              </w:rPr>
              <w:t>HO</w:t>
            </w:r>
            <w:r w:rsidRPr="008259B2">
              <w:rPr>
                <w:rFonts w:ascii="Calibri" w:eastAsia="Calibri" w:hAnsi="Calibri" w:cs="Times New Roman"/>
                <w:vertAlign w:val="superscript"/>
              </w:rPr>
              <w:t>•</w:t>
            </w:r>
            <w:r>
              <w:rPr>
                <w:rFonts w:ascii="Calibri" w:eastAsia="Calibri" w:hAnsi="Calibri" w:cs="Times New Roman"/>
                <w:vertAlign w:val="superscript"/>
              </w:rPr>
              <w:t xml:space="preserve"> </w:t>
            </w:r>
            <w:r>
              <w:rPr>
                <w:rFonts w:ascii="Calibri" w:eastAsia="Calibri" w:hAnsi="Calibri" w:cs="Times New Roman"/>
              </w:rPr>
              <w:t>gen Exp.</w:t>
            </w:r>
          </w:p>
        </w:tc>
        <w:tc>
          <w:tcPr>
            <w:tcW w:w="607" w:type="dxa"/>
            <w:tcBorders>
              <w:top w:val="single" w:sz="4" w:space="0" w:color="auto"/>
            </w:tcBorders>
            <w:vAlign w:val="bottom"/>
          </w:tcPr>
          <w:p w14:paraId="153E944C" w14:textId="77777777" w:rsidR="002B1C31" w:rsidRPr="003C11CB" w:rsidRDefault="002B1C31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0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bottom"/>
          </w:tcPr>
          <w:p w14:paraId="1CCBD937" w14:textId="77777777" w:rsidR="002B1C31" w:rsidRDefault="002B1C31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  <w:r w:rsidR="00CE14BD">
              <w:rPr>
                <w:rFonts w:ascii="Calibri" w:hAnsi="Calibri" w:cs="Calibri"/>
                <w:color w:val="000000"/>
              </w:rPr>
              <w:t>.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5358CFE5" w14:textId="77777777" w:rsidR="002B1C31" w:rsidRDefault="002B1C31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CE14BD">
              <w:rPr>
                <w:rFonts w:ascii="Calibri" w:hAnsi="Calibri" w:cs="Calibri"/>
                <w:color w:val="000000"/>
              </w:rPr>
              <w:t>.0</w:t>
            </w:r>
          </w:p>
        </w:tc>
      </w:tr>
      <w:tr w:rsidR="002B1C31" w:rsidRPr="0062277F" w14:paraId="384CC0C9" w14:textId="77777777" w:rsidTr="00CE14BD">
        <w:tc>
          <w:tcPr>
            <w:tcW w:w="6910" w:type="dxa"/>
          </w:tcPr>
          <w:p w14:paraId="71FFDDF5" w14:textId="77777777" w:rsidR="002B1C31" w:rsidRPr="0062277F" w:rsidRDefault="002B1C31" w:rsidP="003C11CB">
            <w:pPr>
              <w:spacing w:line="360" w:lineRule="auto"/>
            </w:pPr>
            <w:r w:rsidRPr="0062277F">
              <w:t xml:space="preserve">336 h pH=7.4 </w:t>
            </w:r>
            <w:r>
              <w:t>DFOB</w:t>
            </w:r>
            <w:r w:rsidRPr="0062277F">
              <w:t xml:space="preserve"> </w:t>
            </w:r>
            <w:r w:rsidR="003C11CB">
              <w:t>pretreatment</w:t>
            </w:r>
            <w:r>
              <w:t xml:space="preserve">: </w:t>
            </w:r>
            <w:r w:rsidRPr="00E92EB2">
              <w:rPr>
                <w:rFonts w:ascii="Calibri" w:eastAsia="Calibri" w:hAnsi="Calibri" w:cs="Times New Roman"/>
              </w:rPr>
              <w:t>H</w:t>
            </w:r>
            <w:r w:rsidRPr="00E92EB2">
              <w:rPr>
                <w:rFonts w:ascii="Calibri" w:eastAsia="Calibri" w:hAnsi="Calibri" w:cs="Times New Roman"/>
                <w:vertAlign w:val="subscript"/>
              </w:rPr>
              <w:t>2</w:t>
            </w:r>
            <w:r w:rsidRPr="00E92EB2">
              <w:rPr>
                <w:rFonts w:ascii="Calibri" w:eastAsia="Calibri" w:hAnsi="Calibri" w:cs="Times New Roman"/>
              </w:rPr>
              <w:t>O</w:t>
            </w:r>
            <w:r w:rsidRPr="00E92EB2">
              <w:rPr>
                <w:rFonts w:ascii="Calibri" w:eastAsia="Calibri" w:hAnsi="Calibri" w:cs="Times New Roman"/>
                <w:vertAlign w:val="subscript"/>
              </w:rPr>
              <w:t>2</w:t>
            </w:r>
            <w:r>
              <w:rPr>
                <w:rFonts w:ascii="Calibri" w:eastAsia="Calibri" w:hAnsi="Calibri" w:cs="Times New Roman"/>
                <w:vertAlign w:val="subscript"/>
              </w:rPr>
              <w:t xml:space="preserve"> </w:t>
            </w:r>
            <w:r>
              <w:rPr>
                <w:rFonts w:ascii="Calibri" w:eastAsia="Calibri" w:hAnsi="Calibri" w:cs="Times New Roman"/>
              </w:rPr>
              <w:t xml:space="preserve">decomp + </w:t>
            </w:r>
            <w:r w:rsidRPr="008259B2">
              <w:rPr>
                <w:rFonts w:ascii="Calibri" w:eastAsia="Calibri" w:hAnsi="Calibri" w:cs="Times New Roman"/>
              </w:rPr>
              <w:t>HO</w:t>
            </w:r>
            <w:r w:rsidRPr="008259B2">
              <w:rPr>
                <w:rFonts w:ascii="Calibri" w:eastAsia="Calibri" w:hAnsi="Calibri" w:cs="Times New Roman"/>
                <w:vertAlign w:val="superscript"/>
              </w:rPr>
              <w:t>•</w:t>
            </w:r>
            <w:r>
              <w:rPr>
                <w:rFonts w:ascii="Calibri" w:eastAsia="Calibri" w:hAnsi="Calibri" w:cs="Times New Roman"/>
                <w:vertAlign w:val="superscript"/>
              </w:rPr>
              <w:t xml:space="preserve"> </w:t>
            </w:r>
            <w:r>
              <w:rPr>
                <w:rFonts w:ascii="Calibri" w:eastAsia="Calibri" w:hAnsi="Calibri" w:cs="Times New Roman"/>
              </w:rPr>
              <w:t>gen Exp.</w:t>
            </w:r>
          </w:p>
        </w:tc>
        <w:tc>
          <w:tcPr>
            <w:tcW w:w="607" w:type="dxa"/>
            <w:vAlign w:val="bottom"/>
          </w:tcPr>
          <w:p w14:paraId="7FF2FD6E" w14:textId="77777777" w:rsidR="002B1C31" w:rsidRDefault="002B1C31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4</w:t>
            </w:r>
          </w:p>
        </w:tc>
        <w:tc>
          <w:tcPr>
            <w:tcW w:w="1123" w:type="dxa"/>
            <w:vAlign w:val="bottom"/>
          </w:tcPr>
          <w:p w14:paraId="27F167DD" w14:textId="77777777" w:rsidR="002B1C31" w:rsidRDefault="002B1C31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CE14BD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630" w:type="dxa"/>
            <w:vAlign w:val="bottom"/>
          </w:tcPr>
          <w:p w14:paraId="732A4959" w14:textId="77777777" w:rsidR="002B1C31" w:rsidRDefault="002B1C31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  <w:r w:rsidR="00CE14BD">
              <w:rPr>
                <w:rFonts w:ascii="Calibri" w:hAnsi="Calibri" w:cs="Calibri"/>
                <w:color w:val="000000"/>
              </w:rPr>
              <w:t>.5</w:t>
            </w:r>
          </w:p>
        </w:tc>
      </w:tr>
      <w:tr w:rsidR="00B7727D" w:rsidRPr="0062277F" w14:paraId="610FE3A0" w14:textId="77777777" w:rsidTr="00CE14BD">
        <w:tc>
          <w:tcPr>
            <w:tcW w:w="6910" w:type="dxa"/>
          </w:tcPr>
          <w:p w14:paraId="738CB6C2" w14:textId="77777777" w:rsidR="00B7727D" w:rsidRPr="00F34414" w:rsidRDefault="005B0043" w:rsidP="00A429B1">
            <w:pPr>
              <w:spacing w:line="360" w:lineRule="auto"/>
            </w:pPr>
            <w:r>
              <w:t xml:space="preserve">24 h </w:t>
            </w:r>
            <w:r w:rsidR="00B7727D">
              <w:t xml:space="preserve">Fe </w:t>
            </w:r>
            <w:r w:rsidR="00A429B1">
              <w:t>addition DFOB-</w:t>
            </w:r>
            <w:r w:rsidR="00B7727D">
              <w:t>alt. fib</w:t>
            </w:r>
            <w:r w:rsidR="00A429B1">
              <w:t>:</w:t>
            </w:r>
            <w:r w:rsidR="00B7727D">
              <w:t xml:space="preserve"> </w:t>
            </w:r>
            <w:r w:rsidR="00B7727D" w:rsidRPr="00E92EB2">
              <w:rPr>
                <w:rFonts w:ascii="Calibri" w:eastAsia="Calibri" w:hAnsi="Calibri" w:cs="Times New Roman"/>
              </w:rPr>
              <w:t>H</w:t>
            </w:r>
            <w:r w:rsidR="00B7727D" w:rsidRPr="00E92EB2">
              <w:rPr>
                <w:rFonts w:ascii="Calibri" w:eastAsia="Calibri" w:hAnsi="Calibri" w:cs="Times New Roman"/>
                <w:vertAlign w:val="subscript"/>
              </w:rPr>
              <w:t>2</w:t>
            </w:r>
            <w:r w:rsidR="00B7727D" w:rsidRPr="00E92EB2">
              <w:rPr>
                <w:rFonts w:ascii="Calibri" w:eastAsia="Calibri" w:hAnsi="Calibri" w:cs="Times New Roman"/>
              </w:rPr>
              <w:t>O</w:t>
            </w:r>
            <w:r w:rsidR="00B7727D" w:rsidRPr="00E92EB2">
              <w:rPr>
                <w:rFonts w:ascii="Calibri" w:eastAsia="Calibri" w:hAnsi="Calibri" w:cs="Times New Roman"/>
                <w:vertAlign w:val="subscript"/>
              </w:rPr>
              <w:t>2</w:t>
            </w:r>
            <w:r w:rsidR="00B7727D">
              <w:rPr>
                <w:rFonts w:ascii="Calibri" w:eastAsia="Calibri" w:hAnsi="Calibri" w:cs="Times New Roman"/>
                <w:vertAlign w:val="subscript"/>
              </w:rPr>
              <w:t xml:space="preserve"> </w:t>
            </w:r>
            <w:r w:rsidR="00B7727D">
              <w:rPr>
                <w:rFonts w:ascii="Calibri" w:eastAsia="Calibri" w:hAnsi="Calibri" w:cs="Times New Roman"/>
              </w:rPr>
              <w:t xml:space="preserve">decomp + </w:t>
            </w:r>
            <w:r w:rsidR="00B7727D" w:rsidRPr="008259B2">
              <w:rPr>
                <w:rFonts w:ascii="Calibri" w:eastAsia="Calibri" w:hAnsi="Calibri" w:cs="Times New Roman"/>
              </w:rPr>
              <w:t>HO</w:t>
            </w:r>
            <w:r w:rsidR="00B7727D" w:rsidRPr="008259B2">
              <w:rPr>
                <w:rFonts w:ascii="Calibri" w:eastAsia="Calibri" w:hAnsi="Calibri" w:cs="Times New Roman"/>
                <w:vertAlign w:val="superscript"/>
              </w:rPr>
              <w:t>•</w:t>
            </w:r>
            <w:r w:rsidR="00B7727D">
              <w:rPr>
                <w:rFonts w:ascii="Calibri" w:eastAsia="Calibri" w:hAnsi="Calibri" w:cs="Times New Roman"/>
                <w:vertAlign w:val="superscript"/>
              </w:rPr>
              <w:t xml:space="preserve"> </w:t>
            </w:r>
            <w:r w:rsidR="00B7727D">
              <w:rPr>
                <w:rFonts w:ascii="Calibri" w:eastAsia="Calibri" w:hAnsi="Calibri" w:cs="Times New Roman"/>
              </w:rPr>
              <w:t xml:space="preserve">gen Exp. 0 </w:t>
            </w:r>
            <w:r w:rsidR="00B7727D">
              <w:rPr>
                <w:rFonts w:ascii="Calibri" w:eastAsia="Calibri" w:hAnsi="Calibri" w:cs="Calibri"/>
              </w:rPr>
              <w:t>µ</w:t>
            </w:r>
            <w:r w:rsidR="00B7727D">
              <w:rPr>
                <w:rFonts w:ascii="Calibri" w:eastAsia="Calibri" w:hAnsi="Calibri" w:cs="Times New Roman"/>
              </w:rPr>
              <w:t>mol L</w:t>
            </w:r>
            <w:r w:rsidR="00B7727D">
              <w:rPr>
                <w:rFonts w:ascii="Calibri" w:eastAsia="Calibri" w:hAnsi="Calibri" w:cs="Times New Roman"/>
                <w:vertAlign w:val="superscript"/>
              </w:rPr>
              <w:t>-1</w:t>
            </w:r>
            <w:r w:rsidR="00B7727D">
              <w:rPr>
                <w:rFonts w:ascii="Calibri" w:eastAsia="Calibri" w:hAnsi="Calibri" w:cs="Times New Roman"/>
              </w:rPr>
              <w:t xml:space="preserve"> Fe</w:t>
            </w:r>
          </w:p>
        </w:tc>
        <w:tc>
          <w:tcPr>
            <w:tcW w:w="607" w:type="dxa"/>
            <w:vAlign w:val="bottom"/>
          </w:tcPr>
          <w:p w14:paraId="784C2536" w14:textId="77777777" w:rsidR="00B7727D" w:rsidRDefault="00B7727D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  <w:r w:rsidR="00CE14BD">
              <w:rPr>
                <w:rFonts w:ascii="Calibri" w:hAnsi="Calibri" w:cs="Calibri"/>
                <w:color w:val="000000"/>
              </w:rPr>
              <w:t>.2</w:t>
            </w:r>
          </w:p>
        </w:tc>
        <w:tc>
          <w:tcPr>
            <w:tcW w:w="1123" w:type="dxa"/>
            <w:vAlign w:val="bottom"/>
          </w:tcPr>
          <w:p w14:paraId="1C3C88D2" w14:textId="77777777" w:rsidR="00B7727D" w:rsidRDefault="00B7727D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  <w:r w:rsidR="00CE14BD">
              <w:rPr>
                <w:rFonts w:ascii="Calibri" w:hAnsi="Calibri" w:cs="Calibri"/>
                <w:color w:val="000000"/>
              </w:rPr>
              <w:t>.2</w:t>
            </w:r>
          </w:p>
        </w:tc>
        <w:tc>
          <w:tcPr>
            <w:tcW w:w="630" w:type="dxa"/>
            <w:vAlign w:val="bottom"/>
          </w:tcPr>
          <w:p w14:paraId="5959B209" w14:textId="77777777" w:rsidR="00B7727D" w:rsidRDefault="00CE14BD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B7727D" w:rsidRPr="0062277F" w14:paraId="5F34F4C9" w14:textId="77777777" w:rsidTr="00CE14BD">
        <w:tc>
          <w:tcPr>
            <w:tcW w:w="6910" w:type="dxa"/>
          </w:tcPr>
          <w:p w14:paraId="399C6198" w14:textId="77777777" w:rsidR="00B7727D" w:rsidRPr="00F34414" w:rsidRDefault="005B0043" w:rsidP="00A429B1">
            <w:pPr>
              <w:spacing w:line="360" w:lineRule="auto"/>
            </w:pPr>
            <w:r>
              <w:t xml:space="preserve">24 h </w:t>
            </w:r>
            <w:r w:rsidR="00B7727D">
              <w:t xml:space="preserve">Fe </w:t>
            </w:r>
            <w:r w:rsidR="00A429B1">
              <w:t>addition DFOB-alt</w:t>
            </w:r>
            <w:r w:rsidR="00B7727D">
              <w:t>. fib</w:t>
            </w:r>
            <w:r w:rsidR="00A429B1">
              <w:t>:</w:t>
            </w:r>
            <w:r w:rsidR="00B7727D">
              <w:t xml:space="preserve"> </w:t>
            </w:r>
            <w:r w:rsidR="00B7727D" w:rsidRPr="00E92EB2">
              <w:rPr>
                <w:rFonts w:ascii="Calibri" w:eastAsia="Calibri" w:hAnsi="Calibri" w:cs="Times New Roman"/>
              </w:rPr>
              <w:t>H</w:t>
            </w:r>
            <w:r w:rsidR="00B7727D" w:rsidRPr="00E92EB2">
              <w:rPr>
                <w:rFonts w:ascii="Calibri" w:eastAsia="Calibri" w:hAnsi="Calibri" w:cs="Times New Roman"/>
                <w:vertAlign w:val="subscript"/>
              </w:rPr>
              <w:t>2</w:t>
            </w:r>
            <w:r w:rsidR="00B7727D" w:rsidRPr="00E92EB2">
              <w:rPr>
                <w:rFonts w:ascii="Calibri" w:eastAsia="Calibri" w:hAnsi="Calibri" w:cs="Times New Roman"/>
              </w:rPr>
              <w:t>O</w:t>
            </w:r>
            <w:r w:rsidR="00B7727D" w:rsidRPr="00E92EB2">
              <w:rPr>
                <w:rFonts w:ascii="Calibri" w:eastAsia="Calibri" w:hAnsi="Calibri" w:cs="Times New Roman"/>
                <w:vertAlign w:val="subscript"/>
              </w:rPr>
              <w:t>2</w:t>
            </w:r>
            <w:r w:rsidR="00B7727D">
              <w:rPr>
                <w:rFonts w:ascii="Calibri" w:eastAsia="Calibri" w:hAnsi="Calibri" w:cs="Times New Roman"/>
                <w:vertAlign w:val="subscript"/>
              </w:rPr>
              <w:t xml:space="preserve"> </w:t>
            </w:r>
            <w:r w:rsidR="00B7727D">
              <w:rPr>
                <w:rFonts w:ascii="Calibri" w:eastAsia="Calibri" w:hAnsi="Calibri" w:cs="Times New Roman"/>
              </w:rPr>
              <w:t xml:space="preserve">decomp + </w:t>
            </w:r>
            <w:r w:rsidR="00B7727D" w:rsidRPr="008259B2">
              <w:rPr>
                <w:rFonts w:ascii="Calibri" w:eastAsia="Calibri" w:hAnsi="Calibri" w:cs="Times New Roman"/>
              </w:rPr>
              <w:t>HO</w:t>
            </w:r>
            <w:r w:rsidR="00B7727D" w:rsidRPr="008259B2">
              <w:rPr>
                <w:rFonts w:ascii="Calibri" w:eastAsia="Calibri" w:hAnsi="Calibri" w:cs="Times New Roman"/>
                <w:vertAlign w:val="superscript"/>
              </w:rPr>
              <w:t>•</w:t>
            </w:r>
            <w:r w:rsidR="00B7727D">
              <w:rPr>
                <w:rFonts w:ascii="Calibri" w:eastAsia="Calibri" w:hAnsi="Calibri" w:cs="Times New Roman"/>
                <w:vertAlign w:val="superscript"/>
              </w:rPr>
              <w:t xml:space="preserve"> </w:t>
            </w:r>
            <w:r w:rsidR="00B7727D">
              <w:rPr>
                <w:rFonts w:ascii="Calibri" w:eastAsia="Calibri" w:hAnsi="Calibri" w:cs="Times New Roman"/>
              </w:rPr>
              <w:t xml:space="preserve">gen Exp. 3 </w:t>
            </w:r>
            <w:r w:rsidR="00B7727D">
              <w:rPr>
                <w:rFonts w:ascii="Calibri" w:eastAsia="Calibri" w:hAnsi="Calibri" w:cs="Calibri"/>
              </w:rPr>
              <w:t>µ</w:t>
            </w:r>
            <w:r w:rsidR="00B7727D">
              <w:rPr>
                <w:rFonts w:ascii="Calibri" w:eastAsia="Calibri" w:hAnsi="Calibri" w:cs="Times New Roman"/>
              </w:rPr>
              <w:t>mol L</w:t>
            </w:r>
            <w:r w:rsidR="00B7727D">
              <w:rPr>
                <w:rFonts w:ascii="Calibri" w:eastAsia="Calibri" w:hAnsi="Calibri" w:cs="Times New Roman"/>
                <w:vertAlign w:val="superscript"/>
              </w:rPr>
              <w:t>-1</w:t>
            </w:r>
            <w:r w:rsidR="00B7727D">
              <w:rPr>
                <w:rFonts w:ascii="Calibri" w:eastAsia="Calibri" w:hAnsi="Calibri" w:cs="Times New Roman"/>
              </w:rPr>
              <w:t xml:space="preserve"> Fe</w:t>
            </w:r>
          </w:p>
        </w:tc>
        <w:tc>
          <w:tcPr>
            <w:tcW w:w="607" w:type="dxa"/>
            <w:vAlign w:val="bottom"/>
          </w:tcPr>
          <w:p w14:paraId="3F58D059" w14:textId="77777777" w:rsidR="00B7727D" w:rsidRDefault="00B7727D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CE14BD"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1123" w:type="dxa"/>
            <w:vAlign w:val="bottom"/>
          </w:tcPr>
          <w:p w14:paraId="4D3DAECA" w14:textId="77777777" w:rsidR="00B7727D" w:rsidRDefault="00B7727D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  <w:r w:rsidR="00CE14BD">
              <w:rPr>
                <w:rFonts w:ascii="Calibri" w:hAnsi="Calibri" w:cs="Calibri"/>
                <w:color w:val="000000"/>
              </w:rPr>
              <w:t>.1</w:t>
            </w:r>
          </w:p>
        </w:tc>
        <w:tc>
          <w:tcPr>
            <w:tcW w:w="630" w:type="dxa"/>
            <w:vAlign w:val="bottom"/>
          </w:tcPr>
          <w:p w14:paraId="526747A9" w14:textId="77777777" w:rsidR="00B7727D" w:rsidRDefault="00B7727D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CE14BD">
              <w:rPr>
                <w:rFonts w:ascii="Calibri" w:hAnsi="Calibri" w:cs="Calibri"/>
                <w:color w:val="000000"/>
              </w:rPr>
              <w:t>.4</w:t>
            </w:r>
          </w:p>
        </w:tc>
      </w:tr>
      <w:tr w:rsidR="00B7727D" w:rsidRPr="0062277F" w14:paraId="5A19CEDB" w14:textId="77777777" w:rsidTr="00CE14BD">
        <w:tc>
          <w:tcPr>
            <w:tcW w:w="6910" w:type="dxa"/>
          </w:tcPr>
          <w:p w14:paraId="0D9FAD6C" w14:textId="77777777" w:rsidR="00B7727D" w:rsidRPr="00F34414" w:rsidRDefault="005B0043" w:rsidP="00A429B1">
            <w:pPr>
              <w:spacing w:line="360" w:lineRule="auto"/>
            </w:pPr>
            <w:r>
              <w:t xml:space="preserve">24 h </w:t>
            </w:r>
            <w:r w:rsidR="00B7727D">
              <w:t xml:space="preserve">Fe </w:t>
            </w:r>
            <w:r w:rsidR="00A429B1">
              <w:t>addition DFOB-alt</w:t>
            </w:r>
            <w:r w:rsidR="00B7727D">
              <w:t>. fib</w:t>
            </w:r>
            <w:r w:rsidR="00A429B1">
              <w:t>:</w:t>
            </w:r>
            <w:r w:rsidR="00B7727D">
              <w:t xml:space="preserve"> </w:t>
            </w:r>
            <w:r w:rsidR="00B7727D" w:rsidRPr="00E92EB2">
              <w:rPr>
                <w:rFonts w:ascii="Calibri" w:eastAsia="Calibri" w:hAnsi="Calibri" w:cs="Times New Roman"/>
              </w:rPr>
              <w:t>H</w:t>
            </w:r>
            <w:r w:rsidR="00B7727D" w:rsidRPr="00E92EB2">
              <w:rPr>
                <w:rFonts w:ascii="Calibri" w:eastAsia="Calibri" w:hAnsi="Calibri" w:cs="Times New Roman"/>
                <w:vertAlign w:val="subscript"/>
              </w:rPr>
              <w:t>2</w:t>
            </w:r>
            <w:r w:rsidR="00B7727D" w:rsidRPr="00E92EB2">
              <w:rPr>
                <w:rFonts w:ascii="Calibri" w:eastAsia="Calibri" w:hAnsi="Calibri" w:cs="Times New Roman"/>
              </w:rPr>
              <w:t>O</w:t>
            </w:r>
            <w:r w:rsidR="00B7727D" w:rsidRPr="00E92EB2">
              <w:rPr>
                <w:rFonts w:ascii="Calibri" w:eastAsia="Calibri" w:hAnsi="Calibri" w:cs="Times New Roman"/>
                <w:vertAlign w:val="subscript"/>
              </w:rPr>
              <w:t>2</w:t>
            </w:r>
            <w:r w:rsidR="00B7727D">
              <w:rPr>
                <w:rFonts w:ascii="Calibri" w:eastAsia="Calibri" w:hAnsi="Calibri" w:cs="Times New Roman"/>
                <w:vertAlign w:val="subscript"/>
              </w:rPr>
              <w:t xml:space="preserve"> </w:t>
            </w:r>
            <w:r w:rsidR="00B7727D">
              <w:rPr>
                <w:rFonts w:ascii="Calibri" w:eastAsia="Calibri" w:hAnsi="Calibri" w:cs="Times New Roman"/>
              </w:rPr>
              <w:t xml:space="preserve">decomp + </w:t>
            </w:r>
            <w:r w:rsidR="00B7727D" w:rsidRPr="008259B2">
              <w:rPr>
                <w:rFonts w:ascii="Calibri" w:eastAsia="Calibri" w:hAnsi="Calibri" w:cs="Times New Roman"/>
              </w:rPr>
              <w:t>HO</w:t>
            </w:r>
            <w:r w:rsidR="00B7727D" w:rsidRPr="008259B2">
              <w:rPr>
                <w:rFonts w:ascii="Calibri" w:eastAsia="Calibri" w:hAnsi="Calibri" w:cs="Times New Roman"/>
                <w:vertAlign w:val="superscript"/>
              </w:rPr>
              <w:t>•</w:t>
            </w:r>
            <w:r w:rsidR="00B7727D">
              <w:rPr>
                <w:rFonts w:ascii="Calibri" w:eastAsia="Calibri" w:hAnsi="Calibri" w:cs="Times New Roman"/>
                <w:vertAlign w:val="superscript"/>
              </w:rPr>
              <w:t xml:space="preserve"> </w:t>
            </w:r>
            <w:r w:rsidR="00B7727D">
              <w:rPr>
                <w:rFonts w:ascii="Calibri" w:eastAsia="Calibri" w:hAnsi="Calibri" w:cs="Times New Roman"/>
              </w:rPr>
              <w:t xml:space="preserve">gen Exp. 30 </w:t>
            </w:r>
            <w:r w:rsidR="00B7727D">
              <w:rPr>
                <w:rFonts w:ascii="Calibri" w:eastAsia="Calibri" w:hAnsi="Calibri" w:cs="Calibri"/>
              </w:rPr>
              <w:t>µ</w:t>
            </w:r>
            <w:r w:rsidR="00B7727D">
              <w:rPr>
                <w:rFonts w:ascii="Calibri" w:eastAsia="Calibri" w:hAnsi="Calibri" w:cs="Times New Roman"/>
              </w:rPr>
              <w:t>mol L</w:t>
            </w:r>
            <w:r w:rsidR="00B7727D">
              <w:rPr>
                <w:rFonts w:ascii="Calibri" w:eastAsia="Calibri" w:hAnsi="Calibri" w:cs="Times New Roman"/>
                <w:vertAlign w:val="superscript"/>
              </w:rPr>
              <w:t>-1</w:t>
            </w:r>
            <w:r w:rsidR="00B7727D">
              <w:rPr>
                <w:rFonts w:ascii="Calibri" w:eastAsia="Calibri" w:hAnsi="Calibri" w:cs="Times New Roman"/>
              </w:rPr>
              <w:t xml:space="preserve"> Fe</w:t>
            </w:r>
          </w:p>
        </w:tc>
        <w:tc>
          <w:tcPr>
            <w:tcW w:w="607" w:type="dxa"/>
            <w:vAlign w:val="bottom"/>
          </w:tcPr>
          <w:p w14:paraId="41CCB903" w14:textId="77777777" w:rsidR="00B7727D" w:rsidRDefault="00B7727D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CE14BD"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123" w:type="dxa"/>
            <w:vAlign w:val="bottom"/>
          </w:tcPr>
          <w:p w14:paraId="65E28B71" w14:textId="77777777" w:rsidR="00B7727D" w:rsidRDefault="00B7727D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  <w:r w:rsidR="00CE14BD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630" w:type="dxa"/>
            <w:vAlign w:val="bottom"/>
          </w:tcPr>
          <w:p w14:paraId="3F0C68B5" w14:textId="77777777" w:rsidR="00B7727D" w:rsidRDefault="00B7727D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CE14BD">
              <w:rPr>
                <w:rFonts w:ascii="Calibri" w:hAnsi="Calibri" w:cs="Calibri"/>
                <w:color w:val="000000"/>
              </w:rPr>
              <w:t>.4</w:t>
            </w:r>
          </w:p>
        </w:tc>
      </w:tr>
      <w:tr w:rsidR="00B7727D" w:rsidRPr="0062277F" w14:paraId="6D641129" w14:textId="77777777" w:rsidTr="00CE14BD">
        <w:tc>
          <w:tcPr>
            <w:tcW w:w="6910" w:type="dxa"/>
          </w:tcPr>
          <w:p w14:paraId="2B217F00" w14:textId="77777777" w:rsidR="00B7727D" w:rsidRPr="00F34414" w:rsidRDefault="005B0043" w:rsidP="00A429B1">
            <w:pPr>
              <w:spacing w:line="360" w:lineRule="auto"/>
            </w:pPr>
            <w:r>
              <w:t xml:space="preserve">24 h </w:t>
            </w:r>
            <w:r w:rsidR="00B7727D">
              <w:t xml:space="preserve">Fe </w:t>
            </w:r>
            <w:r w:rsidR="00A429B1">
              <w:t>addition</w:t>
            </w:r>
            <w:r w:rsidR="00B7727D">
              <w:t xml:space="preserve"> </w:t>
            </w:r>
            <w:r w:rsidR="00A429B1">
              <w:t>DFOB-alt</w:t>
            </w:r>
            <w:r w:rsidR="00B7727D">
              <w:t>. fib</w:t>
            </w:r>
            <w:r w:rsidR="00A429B1">
              <w:t>:</w:t>
            </w:r>
            <w:r w:rsidR="00B7727D">
              <w:t xml:space="preserve"> </w:t>
            </w:r>
            <w:r w:rsidR="00B7727D" w:rsidRPr="00E92EB2">
              <w:rPr>
                <w:rFonts w:ascii="Calibri" w:eastAsia="Calibri" w:hAnsi="Calibri" w:cs="Times New Roman"/>
              </w:rPr>
              <w:t>H</w:t>
            </w:r>
            <w:r w:rsidR="00B7727D" w:rsidRPr="00E92EB2">
              <w:rPr>
                <w:rFonts w:ascii="Calibri" w:eastAsia="Calibri" w:hAnsi="Calibri" w:cs="Times New Roman"/>
                <w:vertAlign w:val="subscript"/>
              </w:rPr>
              <w:t>2</w:t>
            </w:r>
            <w:r w:rsidR="00B7727D" w:rsidRPr="00E92EB2">
              <w:rPr>
                <w:rFonts w:ascii="Calibri" w:eastAsia="Calibri" w:hAnsi="Calibri" w:cs="Times New Roman"/>
              </w:rPr>
              <w:t>O</w:t>
            </w:r>
            <w:r w:rsidR="00B7727D" w:rsidRPr="00E92EB2">
              <w:rPr>
                <w:rFonts w:ascii="Calibri" w:eastAsia="Calibri" w:hAnsi="Calibri" w:cs="Times New Roman"/>
                <w:vertAlign w:val="subscript"/>
              </w:rPr>
              <w:t>2</w:t>
            </w:r>
            <w:r w:rsidR="00B7727D">
              <w:rPr>
                <w:rFonts w:ascii="Calibri" w:eastAsia="Calibri" w:hAnsi="Calibri" w:cs="Times New Roman"/>
                <w:vertAlign w:val="subscript"/>
              </w:rPr>
              <w:t xml:space="preserve"> </w:t>
            </w:r>
            <w:r w:rsidR="00B7727D">
              <w:rPr>
                <w:rFonts w:ascii="Calibri" w:eastAsia="Calibri" w:hAnsi="Calibri" w:cs="Times New Roman"/>
              </w:rPr>
              <w:t xml:space="preserve">decomp + </w:t>
            </w:r>
            <w:r w:rsidR="00B7727D" w:rsidRPr="008259B2">
              <w:rPr>
                <w:rFonts w:ascii="Calibri" w:eastAsia="Calibri" w:hAnsi="Calibri" w:cs="Times New Roman"/>
              </w:rPr>
              <w:t>HO</w:t>
            </w:r>
            <w:r w:rsidR="00B7727D" w:rsidRPr="008259B2">
              <w:rPr>
                <w:rFonts w:ascii="Calibri" w:eastAsia="Calibri" w:hAnsi="Calibri" w:cs="Times New Roman"/>
                <w:vertAlign w:val="superscript"/>
              </w:rPr>
              <w:t>•</w:t>
            </w:r>
            <w:r w:rsidR="00B7727D">
              <w:rPr>
                <w:rFonts w:ascii="Calibri" w:eastAsia="Calibri" w:hAnsi="Calibri" w:cs="Times New Roman"/>
                <w:vertAlign w:val="superscript"/>
              </w:rPr>
              <w:t xml:space="preserve"> </w:t>
            </w:r>
            <w:r w:rsidR="00B7727D">
              <w:rPr>
                <w:rFonts w:ascii="Calibri" w:eastAsia="Calibri" w:hAnsi="Calibri" w:cs="Times New Roman"/>
              </w:rPr>
              <w:t>gen Exp. 300</w:t>
            </w:r>
            <w:r w:rsidR="0003796A">
              <w:rPr>
                <w:rFonts w:ascii="Calibri" w:eastAsia="Calibri" w:hAnsi="Calibri" w:cs="Times New Roman"/>
              </w:rPr>
              <w:t xml:space="preserve"> </w:t>
            </w:r>
            <w:r w:rsidR="0003796A">
              <w:rPr>
                <w:rFonts w:ascii="Calibri" w:eastAsia="Calibri" w:hAnsi="Calibri" w:cs="Calibri"/>
              </w:rPr>
              <w:t>µ</w:t>
            </w:r>
            <w:r w:rsidR="00B7727D">
              <w:rPr>
                <w:rFonts w:ascii="Calibri" w:eastAsia="Calibri" w:hAnsi="Calibri" w:cs="Times New Roman"/>
              </w:rPr>
              <w:t>mol L</w:t>
            </w:r>
            <w:r w:rsidR="00B7727D">
              <w:rPr>
                <w:rFonts w:ascii="Calibri" w:eastAsia="Calibri" w:hAnsi="Calibri" w:cs="Times New Roman"/>
                <w:vertAlign w:val="superscript"/>
              </w:rPr>
              <w:t>-1</w:t>
            </w:r>
            <w:r w:rsidR="00B7727D">
              <w:rPr>
                <w:rFonts w:ascii="Calibri" w:eastAsia="Calibri" w:hAnsi="Calibri" w:cs="Times New Roman"/>
              </w:rPr>
              <w:t xml:space="preserve"> Fe</w:t>
            </w:r>
          </w:p>
        </w:tc>
        <w:tc>
          <w:tcPr>
            <w:tcW w:w="607" w:type="dxa"/>
            <w:vAlign w:val="bottom"/>
          </w:tcPr>
          <w:p w14:paraId="3F11FBDE" w14:textId="77777777" w:rsidR="00B7727D" w:rsidRDefault="00B7727D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CE14BD"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1123" w:type="dxa"/>
            <w:vAlign w:val="bottom"/>
          </w:tcPr>
          <w:p w14:paraId="2FF83776" w14:textId="77777777" w:rsidR="00B7727D" w:rsidRDefault="00B7727D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  <w:r w:rsidR="00CE14BD">
              <w:rPr>
                <w:rFonts w:ascii="Calibri" w:hAnsi="Calibri" w:cs="Calibri"/>
                <w:color w:val="000000"/>
              </w:rPr>
              <w:t>.2</w:t>
            </w:r>
          </w:p>
        </w:tc>
        <w:tc>
          <w:tcPr>
            <w:tcW w:w="630" w:type="dxa"/>
            <w:vAlign w:val="bottom"/>
          </w:tcPr>
          <w:p w14:paraId="60746C1A" w14:textId="77777777" w:rsidR="00B7727D" w:rsidRDefault="00B7727D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CE14BD">
              <w:rPr>
                <w:rFonts w:ascii="Calibri" w:hAnsi="Calibri" w:cs="Calibri"/>
                <w:color w:val="000000"/>
              </w:rPr>
              <w:t>.4</w:t>
            </w:r>
          </w:p>
        </w:tc>
      </w:tr>
      <w:tr w:rsidR="000627F4" w:rsidRPr="0062277F" w14:paraId="7F5024AB" w14:textId="77777777" w:rsidTr="00CE14BD">
        <w:tc>
          <w:tcPr>
            <w:tcW w:w="6910" w:type="dxa"/>
          </w:tcPr>
          <w:p w14:paraId="32F34B6E" w14:textId="77777777" w:rsidR="000627F4" w:rsidRPr="00F34414" w:rsidRDefault="005B0043" w:rsidP="00A429B1">
            <w:pPr>
              <w:spacing w:line="360" w:lineRule="auto"/>
            </w:pPr>
            <w:r>
              <w:t xml:space="preserve">24 h </w:t>
            </w:r>
            <w:r w:rsidR="000627F4">
              <w:t xml:space="preserve">Fe </w:t>
            </w:r>
            <w:r w:rsidR="00A429B1">
              <w:t>addition blank-</w:t>
            </w:r>
            <w:r w:rsidR="000627F4">
              <w:t>alt. fib</w:t>
            </w:r>
            <w:r w:rsidR="00A429B1">
              <w:t>:</w:t>
            </w:r>
            <w:r w:rsidR="000627F4">
              <w:t xml:space="preserve"> </w:t>
            </w:r>
            <w:r w:rsidR="000627F4" w:rsidRPr="00E92EB2">
              <w:rPr>
                <w:rFonts w:ascii="Calibri" w:eastAsia="Calibri" w:hAnsi="Calibri" w:cs="Times New Roman"/>
              </w:rPr>
              <w:t>H</w:t>
            </w:r>
            <w:r w:rsidR="000627F4" w:rsidRPr="00E92EB2">
              <w:rPr>
                <w:rFonts w:ascii="Calibri" w:eastAsia="Calibri" w:hAnsi="Calibri" w:cs="Times New Roman"/>
                <w:vertAlign w:val="subscript"/>
              </w:rPr>
              <w:t>2</w:t>
            </w:r>
            <w:r w:rsidR="000627F4" w:rsidRPr="00E92EB2">
              <w:rPr>
                <w:rFonts w:ascii="Calibri" w:eastAsia="Calibri" w:hAnsi="Calibri" w:cs="Times New Roman"/>
              </w:rPr>
              <w:t>O</w:t>
            </w:r>
            <w:r w:rsidR="000627F4" w:rsidRPr="00E92EB2">
              <w:rPr>
                <w:rFonts w:ascii="Calibri" w:eastAsia="Calibri" w:hAnsi="Calibri" w:cs="Times New Roman"/>
                <w:vertAlign w:val="subscript"/>
              </w:rPr>
              <w:t>2</w:t>
            </w:r>
            <w:r w:rsidR="000627F4">
              <w:rPr>
                <w:rFonts w:ascii="Calibri" w:eastAsia="Calibri" w:hAnsi="Calibri" w:cs="Times New Roman"/>
                <w:vertAlign w:val="subscript"/>
              </w:rPr>
              <w:t xml:space="preserve"> </w:t>
            </w:r>
            <w:r w:rsidR="000627F4">
              <w:rPr>
                <w:rFonts w:ascii="Calibri" w:eastAsia="Calibri" w:hAnsi="Calibri" w:cs="Times New Roman"/>
              </w:rPr>
              <w:t xml:space="preserve">decomp + </w:t>
            </w:r>
            <w:r w:rsidR="000627F4" w:rsidRPr="008259B2">
              <w:rPr>
                <w:rFonts w:ascii="Calibri" w:eastAsia="Calibri" w:hAnsi="Calibri" w:cs="Times New Roman"/>
              </w:rPr>
              <w:t>HO</w:t>
            </w:r>
            <w:r w:rsidR="000627F4" w:rsidRPr="008259B2">
              <w:rPr>
                <w:rFonts w:ascii="Calibri" w:eastAsia="Calibri" w:hAnsi="Calibri" w:cs="Times New Roman"/>
                <w:vertAlign w:val="superscript"/>
              </w:rPr>
              <w:t>•</w:t>
            </w:r>
            <w:r w:rsidR="000627F4">
              <w:rPr>
                <w:rFonts w:ascii="Calibri" w:eastAsia="Calibri" w:hAnsi="Calibri" w:cs="Times New Roman"/>
                <w:vertAlign w:val="superscript"/>
              </w:rPr>
              <w:t xml:space="preserve"> </w:t>
            </w:r>
            <w:r w:rsidR="000627F4">
              <w:rPr>
                <w:rFonts w:ascii="Calibri" w:eastAsia="Calibri" w:hAnsi="Calibri" w:cs="Times New Roman"/>
              </w:rPr>
              <w:t xml:space="preserve">gen Exp. 0 </w:t>
            </w:r>
            <w:r w:rsidR="000627F4">
              <w:rPr>
                <w:rFonts w:ascii="Calibri" w:eastAsia="Calibri" w:hAnsi="Calibri" w:cs="Calibri"/>
              </w:rPr>
              <w:t>µ</w:t>
            </w:r>
            <w:r w:rsidR="000627F4">
              <w:rPr>
                <w:rFonts w:ascii="Calibri" w:eastAsia="Calibri" w:hAnsi="Calibri" w:cs="Times New Roman"/>
              </w:rPr>
              <w:t>mol L</w:t>
            </w:r>
            <w:r w:rsidR="000627F4">
              <w:rPr>
                <w:rFonts w:ascii="Calibri" w:eastAsia="Calibri" w:hAnsi="Calibri" w:cs="Times New Roman"/>
                <w:vertAlign w:val="superscript"/>
              </w:rPr>
              <w:t>-1</w:t>
            </w:r>
            <w:r w:rsidR="000627F4">
              <w:rPr>
                <w:rFonts w:ascii="Calibri" w:eastAsia="Calibri" w:hAnsi="Calibri" w:cs="Times New Roman"/>
              </w:rPr>
              <w:t xml:space="preserve"> Fe</w:t>
            </w:r>
          </w:p>
        </w:tc>
        <w:tc>
          <w:tcPr>
            <w:tcW w:w="607" w:type="dxa"/>
            <w:vAlign w:val="bottom"/>
          </w:tcPr>
          <w:p w14:paraId="3AA1866A" w14:textId="77777777" w:rsidR="000627F4" w:rsidRDefault="000627F4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CE14BD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23" w:type="dxa"/>
            <w:vAlign w:val="bottom"/>
          </w:tcPr>
          <w:p w14:paraId="61AE66F9" w14:textId="77777777" w:rsidR="000627F4" w:rsidRDefault="000627F4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CE14BD"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630" w:type="dxa"/>
            <w:vAlign w:val="bottom"/>
          </w:tcPr>
          <w:p w14:paraId="7AB14FD2" w14:textId="77777777" w:rsidR="000627F4" w:rsidRDefault="000627F4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CE14BD">
              <w:rPr>
                <w:rFonts w:ascii="Calibri" w:hAnsi="Calibri" w:cs="Calibri"/>
                <w:color w:val="000000"/>
              </w:rPr>
              <w:t>.0</w:t>
            </w:r>
          </w:p>
        </w:tc>
      </w:tr>
      <w:tr w:rsidR="000627F4" w:rsidRPr="0062277F" w14:paraId="6F1B485E" w14:textId="77777777" w:rsidTr="00CE14BD">
        <w:tc>
          <w:tcPr>
            <w:tcW w:w="6910" w:type="dxa"/>
          </w:tcPr>
          <w:p w14:paraId="409BBE37" w14:textId="77777777" w:rsidR="000627F4" w:rsidRPr="00F34414" w:rsidRDefault="005B0043" w:rsidP="00A429B1">
            <w:pPr>
              <w:spacing w:line="360" w:lineRule="auto"/>
            </w:pPr>
            <w:r>
              <w:t xml:space="preserve">24 h </w:t>
            </w:r>
            <w:r w:rsidR="000627F4">
              <w:t xml:space="preserve">Fe </w:t>
            </w:r>
            <w:r w:rsidR="00A429B1">
              <w:t xml:space="preserve">addition blank-alt. fib: </w:t>
            </w:r>
            <w:r w:rsidR="000627F4" w:rsidRPr="00E92EB2">
              <w:rPr>
                <w:rFonts w:ascii="Calibri" w:eastAsia="Calibri" w:hAnsi="Calibri" w:cs="Times New Roman"/>
              </w:rPr>
              <w:t>H</w:t>
            </w:r>
            <w:r w:rsidR="000627F4" w:rsidRPr="00E92EB2">
              <w:rPr>
                <w:rFonts w:ascii="Calibri" w:eastAsia="Calibri" w:hAnsi="Calibri" w:cs="Times New Roman"/>
                <w:vertAlign w:val="subscript"/>
              </w:rPr>
              <w:t>2</w:t>
            </w:r>
            <w:r w:rsidR="000627F4" w:rsidRPr="00E92EB2">
              <w:rPr>
                <w:rFonts w:ascii="Calibri" w:eastAsia="Calibri" w:hAnsi="Calibri" w:cs="Times New Roman"/>
              </w:rPr>
              <w:t>O</w:t>
            </w:r>
            <w:r w:rsidR="000627F4" w:rsidRPr="00E92EB2">
              <w:rPr>
                <w:rFonts w:ascii="Calibri" w:eastAsia="Calibri" w:hAnsi="Calibri" w:cs="Times New Roman"/>
                <w:vertAlign w:val="subscript"/>
              </w:rPr>
              <w:t>2</w:t>
            </w:r>
            <w:r w:rsidR="000627F4">
              <w:rPr>
                <w:rFonts w:ascii="Calibri" w:eastAsia="Calibri" w:hAnsi="Calibri" w:cs="Times New Roman"/>
                <w:vertAlign w:val="subscript"/>
              </w:rPr>
              <w:t xml:space="preserve"> </w:t>
            </w:r>
            <w:r w:rsidR="000627F4">
              <w:rPr>
                <w:rFonts w:ascii="Calibri" w:eastAsia="Calibri" w:hAnsi="Calibri" w:cs="Times New Roman"/>
              </w:rPr>
              <w:t xml:space="preserve">decomp + </w:t>
            </w:r>
            <w:r w:rsidR="000627F4" w:rsidRPr="008259B2">
              <w:rPr>
                <w:rFonts w:ascii="Calibri" w:eastAsia="Calibri" w:hAnsi="Calibri" w:cs="Times New Roman"/>
              </w:rPr>
              <w:t>HO</w:t>
            </w:r>
            <w:r w:rsidR="000627F4" w:rsidRPr="008259B2">
              <w:rPr>
                <w:rFonts w:ascii="Calibri" w:eastAsia="Calibri" w:hAnsi="Calibri" w:cs="Times New Roman"/>
                <w:vertAlign w:val="superscript"/>
              </w:rPr>
              <w:t>•</w:t>
            </w:r>
            <w:r w:rsidR="000627F4">
              <w:rPr>
                <w:rFonts w:ascii="Calibri" w:eastAsia="Calibri" w:hAnsi="Calibri" w:cs="Times New Roman"/>
                <w:vertAlign w:val="superscript"/>
              </w:rPr>
              <w:t xml:space="preserve"> </w:t>
            </w:r>
            <w:r w:rsidR="000627F4">
              <w:rPr>
                <w:rFonts w:ascii="Calibri" w:eastAsia="Calibri" w:hAnsi="Calibri" w:cs="Times New Roman"/>
              </w:rPr>
              <w:t xml:space="preserve">gen Exp. 3 </w:t>
            </w:r>
            <w:r w:rsidR="000627F4">
              <w:rPr>
                <w:rFonts w:ascii="Calibri" w:eastAsia="Calibri" w:hAnsi="Calibri" w:cs="Calibri"/>
              </w:rPr>
              <w:t>µ</w:t>
            </w:r>
            <w:r w:rsidR="000627F4">
              <w:rPr>
                <w:rFonts w:ascii="Calibri" w:eastAsia="Calibri" w:hAnsi="Calibri" w:cs="Times New Roman"/>
              </w:rPr>
              <w:t>mol L</w:t>
            </w:r>
            <w:r w:rsidR="000627F4">
              <w:rPr>
                <w:rFonts w:ascii="Calibri" w:eastAsia="Calibri" w:hAnsi="Calibri" w:cs="Times New Roman"/>
                <w:vertAlign w:val="superscript"/>
              </w:rPr>
              <w:t>-1</w:t>
            </w:r>
            <w:r w:rsidR="000627F4">
              <w:rPr>
                <w:rFonts w:ascii="Calibri" w:eastAsia="Calibri" w:hAnsi="Calibri" w:cs="Times New Roman"/>
              </w:rPr>
              <w:t xml:space="preserve"> Fe</w:t>
            </w:r>
          </w:p>
        </w:tc>
        <w:tc>
          <w:tcPr>
            <w:tcW w:w="607" w:type="dxa"/>
            <w:vAlign w:val="bottom"/>
          </w:tcPr>
          <w:p w14:paraId="31DD14D4" w14:textId="77777777" w:rsidR="000627F4" w:rsidRDefault="000627F4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  <w:r w:rsidR="00CE14BD">
              <w:rPr>
                <w:rFonts w:ascii="Calibri" w:hAnsi="Calibri" w:cs="Calibri"/>
                <w:color w:val="000000"/>
              </w:rPr>
              <w:t>.3</w:t>
            </w:r>
          </w:p>
        </w:tc>
        <w:tc>
          <w:tcPr>
            <w:tcW w:w="1123" w:type="dxa"/>
            <w:vAlign w:val="bottom"/>
          </w:tcPr>
          <w:p w14:paraId="0974E27C" w14:textId="77777777" w:rsidR="000627F4" w:rsidRDefault="000627F4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CE14BD"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630" w:type="dxa"/>
            <w:vAlign w:val="bottom"/>
          </w:tcPr>
          <w:p w14:paraId="64215DE0" w14:textId="77777777" w:rsidR="000627F4" w:rsidRDefault="000627F4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CE14BD">
              <w:rPr>
                <w:rFonts w:ascii="Calibri" w:hAnsi="Calibri" w:cs="Calibri"/>
                <w:color w:val="000000"/>
              </w:rPr>
              <w:t>.0</w:t>
            </w:r>
          </w:p>
        </w:tc>
      </w:tr>
      <w:tr w:rsidR="000627F4" w:rsidRPr="0062277F" w14:paraId="3F064DF5" w14:textId="77777777" w:rsidTr="00CE14BD">
        <w:tc>
          <w:tcPr>
            <w:tcW w:w="6910" w:type="dxa"/>
          </w:tcPr>
          <w:p w14:paraId="04B430DE" w14:textId="77777777" w:rsidR="000627F4" w:rsidRPr="00F34414" w:rsidRDefault="005B0043" w:rsidP="006243C9">
            <w:pPr>
              <w:spacing w:line="360" w:lineRule="auto"/>
            </w:pPr>
            <w:r>
              <w:t xml:space="preserve">24 h </w:t>
            </w:r>
            <w:r w:rsidR="000627F4">
              <w:t xml:space="preserve">Fe </w:t>
            </w:r>
            <w:r w:rsidR="00A429B1">
              <w:t>addition blank-</w:t>
            </w:r>
            <w:r w:rsidR="000627F4">
              <w:t>alt. fib</w:t>
            </w:r>
            <w:r w:rsidR="006243C9">
              <w:t>:</w:t>
            </w:r>
            <w:r w:rsidR="000627F4">
              <w:t xml:space="preserve"> </w:t>
            </w:r>
            <w:r w:rsidR="000627F4" w:rsidRPr="00E92EB2">
              <w:rPr>
                <w:rFonts w:ascii="Calibri" w:eastAsia="Calibri" w:hAnsi="Calibri" w:cs="Times New Roman"/>
              </w:rPr>
              <w:t>H</w:t>
            </w:r>
            <w:r w:rsidR="000627F4" w:rsidRPr="00E92EB2">
              <w:rPr>
                <w:rFonts w:ascii="Calibri" w:eastAsia="Calibri" w:hAnsi="Calibri" w:cs="Times New Roman"/>
                <w:vertAlign w:val="subscript"/>
              </w:rPr>
              <w:t>2</w:t>
            </w:r>
            <w:r w:rsidR="000627F4" w:rsidRPr="00E92EB2">
              <w:rPr>
                <w:rFonts w:ascii="Calibri" w:eastAsia="Calibri" w:hAnsi="Calibri" w:cs="Times New Roman"/>
              </w:rPr>
              <w:t>O</w:t>
            </w:r>
            <w:r w:rsidR="000627F4" w:rsidRPr="00E92EB2">
              <w:rPr>
                <w:rFonts w:ascii="Calibri" w:eastAsia="Calibri" w:hAnsi="Calibri" w:cs="Times New Roman"/>
                <w:vertAlign w:val="subscript"/>
              </w:rPr>
              <w:t>2</w:t>
            </w:r>
            <w:r w:rsidR="000627F4">
              <w:rPr>
                <w:rFonts w:ascii="Calibri" w:eastAsia="Calibri" w:hAnsi="Calibri" w:cs="Times New Roman"/>
                <w:vertAlign w:val="subscript"/>
              </w:rPr>
              <w:t xml:space="preserve"> </w:t>
            </w:r>
            <w:r w:rsidR="000627F4">
              <w:rPr>
                <w:rFonts w:ascii="Calibri" w:eastAsia="Calibri" w:hAnsi="Calibri" w:cs="Times New Roman"/>
              </w:rPr>
              <w:t xml:space="preserve">decomp + </w:t>
            </w:r>
            <w:r w:rsidR="000627F4" w:rsidRPr="008259B2">
              <w:rPr>
                <w:rFonts w:ascii="Calibri" w:eastAsia="Calibri" w:hAnsi="Calibri" w:cs="Times New Roman"/>
              </w:rPr>
              <w:t>HO</w:t>
            </w:r>
            <w:r w:rsidR="000627F4" w:rsidRPr="008259B2">
              <w:rPr>
                <w:rFonts w:ascii="Calibri" w:eastAsia="Calibri" w:hAnsi="Calibri" w:cs="Times New Roman"/>
                <w:vertAlign w:val="superscript"/>
              </w:rPr>
              <w:t>•</w:t>
            </w:r>
            <w:r w:rsidR="000627F4">
              <w:rPr>
                <w:rFonts w:ascii="Calibri" w:eastAsia="Calibri" w:hAnsi="Calibri" w:cs="Times New Roman"/>
                <w:vertAlign w:val="superscript"/>
              </w:rPr>
              <w:t xml:space="preserve"> </w:t>
            </w:r>
            <w:r w:rsidR="000627F4">
              <w:rPr>
                <w:rFonts w:ascii="Calibri" w:eastAsia="Calibri" w:hAnsi="Calibri" w:cs="Times New Roman"/>
              </w:rPr>
              <w:t xml:space="preserve">gen Exp. 30 </w:t>
            </w:r>
            <w:r w:rsidR="000627F4">
              <w:rPr>
                <w:rFonts w:ascii="Calibri" w:eastAsia="Calibri" w:hAnsi="Calibri" w:cs="Calibri"/>
              </w:rPr>
              <w:t>µ</w:t>
            </w:r>
            <w:r w:rsidR="000627F4">
              <w:rPr>
                <w:rFonts w:ascii="Calibri" w:eastAsia="Calibri" w:hAnsi="Calibri" w:cs="Times New Roman"/>
              </w:rPr>
              <w:t>mol L</w:t>
            </w:r>
            <w:r w:rsidR="000627F4">
              <w:rPr>
                <w:rFonts w:ascii="Calibri" w:eastAsia="Calibri" w:hAnsi="Calibri" w:cs="Times New Roman"/>
                <w:vertAlign w:val="superscript"/>
              </w:rPr>
              <w:t>-1</w:t>
            </w:r>
            <w:r w:rsidR="000627F4">
              <w:rPr>
                <w:rFonts w:ascii="Calibri" w:eastAsia="Calibri" w:hAnsi="Calibri" w:cs="Times New Roman"/>
              </w:rPr>
              <w:t xml:space="preserve"> Fe</w:t>
            </w:r>
          </w:p>
        </w:tc>
        <w:tc>
          <w:tcPr>
            <w:tcW w:w="607" w:type="dxa"/>
            <w:vAlign w:val="bottom"/>
          </w:tcPr>
          <w:p w14:paraId="0FC36BB9" w14:textId="77777777" w:rsidR="000627F4" w:rsidRDefault="000627F4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  <w:r w:rsidR="00CE14BD">
              <w:rPr>
                <w:rFonts w:ascii="Calibri" w:hAnsi="Calibri" w:cs="Calibri"/>
                <w:color w:val="000000"/>
              </w:rPr>
              <w:t>.3</w:t>
            </w:r>
          </w:p>
        </w:tc>
        <w:tc>
          <w:tcPr>
            <w:tcW w:w="1123" w:type="dxa"/>
            <w:vAlign w:val="bottom"/>
          </w:tcPr>
          <w:p w14:paraId="57085F17" w14:textId="77777777" w:rsidR="000627F4" w:rsidRDefault="000627F4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CE14BD"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630" w:type="dxa"/>
            <w:vAlign w:val="bottom"/>
          </w:tcPr>
          <w:p w14:paraId="7734C8BF" w14:textId="77777777" w:rsidR="000627F4" w:rsidRDefault="000627F4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CE14BD">
              <w:rPr>
                <w:rFonts w:ascii="Calibri" w:hAnsi="Calibri" w:cs="Calibri"/>
                <w:color w:val="000000"/>
              </w:rPr>
              <w:t>.0</w:t>
            </w:r>
          </w:p>
        </w:tc>
      </w:tr>
      <w:tr w:rsidR="000627F4" w:rsidRPr="0062277F" w14:paraId="38E50A7F" w14:textId="77777777" w:rsidTr="00CE14BD">
        <w:tc>
          <w:tcPr>
            <w:tcW w:w="6910" w:type="dxa"/>
          </w:tcPr>
          <w:p w14:paraId="6FE99288" w14:textId="77777777" w:rsidR="000627F4" w:rsidRPr="00F34414" w:rsidRDefault="005B0043" w:rsidP="006243C9">
            <w:pPr>
              <w:spacing w:line="360" w:lineRule="auto"/>
            </w:pPr>
            <w:r>
              <w:t xml:space="preserve">24 h </w:t>
            </w:r>
            <w:r w:rsidR="000627F4">
              <w:t xml:space="preserve">Fe </w:t>
            </w:r>
            <w:r w:rsidR="00A429B1">
              <w:t>addition blank-</w:t>
            </w:r>
            <w:r w:rsidR="000627F4">
              <w:t>alt. fib</w:t>
            </w:r>
            <w:r w:rsidR="006243C9">
              <w:t>:</w:t>
            </w:r>
            <w:r w:rsidR="000627F4">
              <w:t xml:space="preserve"> </w:t>
            </w:r>
            <w:r w:rsidR="000627F4" w:rsidRPr="00E92EB2">
              <w:rPr>
                <w:rFonts w:ascii="Calibri" w:eastAsia="Calibri" w:hAnsi="Calibri" w:cs="Times New Roman"/>
              </w:rPr>
              <w:t>H</w:t>
            </w:r>
            <w:r w:rsidR="000627F4" w:rsidRPr="00E92EB2">
              <w:rPr>
                <w:rFonts w:ascii="Calibri" w:eastAsia="Calibri" w:hAnsi="Calibri" w:cs="Times New Roman"/>
                <w:vertAlign w:val="subscript"/>
              </w:rPr>
              <w:t>2</w:t>
            </w:r>
            <w:r w:rsidR="000627F4" w:rsidRPr="00E92EB2">
              <w:rPr>
                <w:rFonts w:ascii="Calibri" w:eastAsia="Calibri" w:hAnsi="Calibri" w:cs="Times New Roman"/>
              </w:rPr>
              <w:t>O</w:t>
            </w:r>
            <w:r w:rsidR="000627F4" w:rsidRPr="00E92EB2">
              <w:rPr>
                <w:rFonts w:ascii="Calibri" w:eastAsia="Calibri" w:hAnsi="Calibri" w:cs="Times New Roman"/>
                <w:vertAlign w:val="subscript"/>
              </w:rPr>
              <w:t>2</w:t>
            </w:r>
            <w:r w:rsidR="000627F4">
              <w:rPr>
                <w:rFonts w:ascii="Calibri" w:eastAsia="Calibri" w:hAnsi="Calibri" w:cs="Times New Roman"/>
                <w:vertAlign w:val="subscript"/>
              </w:rPr>
              <w:t xml:space="preserve"> </w:t>
            </w:r>
            <w:r w:rsidR="000627F4">
              <w:rPr>
                <w:rFonts w:ascii="Calibri" w:eastAsia="Calibri" w:hAnsi="Calibri" w:cs="Times New Roman"/>
              </w:rPr>
              <w:t xml:space="preserve">decomp + </w:t>
            </w:r>
            <w:r w:rsidR="000627F4" w:rsidRPr="008259B2">
              <w:rPr>
                <w:rFonts w:ascii="Calibri" w:eastAsia="Calibri" w:hAnsi="Calibri" w:cs="Times New Roman"/>
              </w:rPr>
              <w:t>HO</w:t>
            </w:r>
            <w:r w:rsidR="000627F4" w:rsidRPr="008259B2">
              <w:rPr>
                <w:rFonts w:ascii="Calibri" w:eastAsia="Calibri" w:hAnsi="Calibri" w:cs="Times New Roman"/>
                <w:vertAlign w:val="superscript"/>
              </w:rPr>
              <w:t>•</w:t>
            </w:r>
            <w:r w:rsidR="000627F4">
              <w:rPr>
                <w:rFonts w:ascii="Calibri" w:eastAsia="Calibri" w:hAnsi="Calibri" w:cs="Times New Roman"/>
                <w:vertAlign w:val="superscript"/>
              </w:rPr>
              <w:t xml:space="preserve"> </w:t>
            </w:r>
            <w:r w:rsidR="000627F4">
              <w:rPr>
                <w:rFonts w:ascii="Calibri" w:eastAsia="Calibri" w:hAnsi="Calibri" w:cs="Times New Roman"/>
              </w:rPr>
              <w:t>gen Exp. 300</w:t>
            </w:r>
            <w:r w:rsidR="004D25CA">
              <w:rPr>
                <w:rFonts w:ascii="Calibri" w:eastAsia="Calibri" w:hAnsi="Calibri" w:cs="Times New Roman"/>
              </w:rPr>
              <w:t xml:space="preserve"> </w:t>
            </w:r>
            <w:r w:rsidR="004D25CA">
              <w:rPr>
                <w:rFonts w:ascii="Calibri" w:eastAsia="Calibri" w:hAnsi="Calibri" w:cs="Calibri"/>
              </w:rPr>
              <w:t>µ</w:t>
            </w:r>
            <w:r w:rsidR="000627F4">
              <w:rPr>
                <w:rFonts w:ascii="Calibri" w:eastAsia="Calibri" w:hAnsi="Calibri" w:cs="Times New Roman"/>
              </w:rPr>
              <w:t>mol L</w:t>
            </w:r>
            <w:r w:rsidR="000627F4">
              <w:rPr>
                <w:rFonts w:ascii="Calibri" w:eastAsia="Calibri" w:hAnsi="Calibri" w:cs="Times New Roman"/>
                <w:vertAlign w:val="superscript"/>
              </w:rPr>
              <w:t>-1</w:t>
            </w:r>
            <w:r w:rsidR="000627F4">
              <w:rPr>
                <w:rFonts w:ascii="Calibri" w:eastAsia="Calibri" w:hAnsi="Calibri" w:cs="Times New Roman"/>
              </w:rPr>
              <w:t xml:space="preserve"> Fe</w:t>
            </w:r>
          </w:p>
        </w:tc>
        <w:tc>
          <w:tcPr>
            <w:tcW w:w="607" w:type="dxa"/>
            <w:vAlign w:val="bottom"/>
          </w:tcPr>
          <w:p w14:paraId="6EA76623" w14:textId="77777777" w:rsidR="000627F4" w:rsidRDefault="000627F4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  <w:r w:rsidR="00CE14BD">
              <w:rPr>
                <w:rFonts w:ascii="Calibri" w:hAnsi="Calibri" w:cs="Calibri"/>
                <w:color w:val="000000"/>
              </w:rPr>
              <w:t>.4</w:t>
            </w:r>
          </w:p>
        </w:tc>
        <w:tc>
          <w:tcPr>
            <w:tcW w:w="1123" w:type="dxa"/>
            <w:vAlign w:val="bottom"/>
          </w:tcPr>
          <w:p w14:paraId="27063AF0" w14:textId="77777777" w:rsidR="000627F4" w:rsidRDefault="000627F4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  <w:r w:rsidR="00CE14BD">
              <w:rPr>
                <w:rFonts w:ascii="Calibri" w:hAnsi="Calibri" w:cs="Calibri"/>
                <w:color w:val="000000"/>
              </w:rPr>
              <w:t>.2</w:t>
            </w:r>
          </w:p>
        </w:tc>
        <w:tc>
          <w:tcPr>
            <w:tcW w:w="630" w:type="dxa"/>
            <w:vAlign w:val="bottom"/>
          </w:tcPr>
          <w:p w14:paraId="350FC428" w14:textId="77777777" w:rsidR="000627F4" w:rsidRDefault="000627F4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CE14BD">
              <w:rPr>
                <w:rFonts w:ascii="Calibri" w:hAnsi="Calibri" w:cs="Calibri"/>
                <w:color w:val="000000"/>
              </w:rPr>
              <w:t>.0</w:t>
            </w:r>
          </w:p>
        </w:tc>
      </w:tr>
      <w:tr w:rsidR="005B0043" w:rsidRPr="00F34414" w14:paraId="3416842A" w14:textId="77777777" w:rsidTr="00CE14BD">
        <w:tc>
          <w:tcPr>
            <w:tcW w:w="6910" w:type="dxa"/>
          </w:tcPr>
          <w:p w14:paraId="45D08D6B" w14:textId="77777777" w:rsidR="005B0043" w:rsidRPr="0062277F" w:rsidRDefault="005B0043" w:rsidP="00945BEC">
            <w:pPr>
              <w:spacing w:line="360" w:lineRule="auto"/>
              <w:rPr>
                <w:lang w:val="de-AT"/>
              </w:rPr>
            </w:pPr>
            <w:r w:rsidRPr="0062277F">
              <w:rPr>
                <w:lang w:val="de-AT"/>
              </w:rPr>
              <w:t xml:space="preserve">336 h pH=7.4 blank </w:t>
            </w:r>
            <w:r w:rsidR="003C11CB" w:rsidRPr="003C11CB">
              <w:rPr>
                <w:lang w:val="de-DE"/>
              </w:rPr>
              <w:t>pretreatment</w:t>
            </w:r>
            <w:r w:rsidRPr="0062277F">
              <w:rPr>
                <w:lang w:val="de-AT"/>
              </w:rPr>
              <w:t>: Mö</w:t>
            </w:r>
            <w:r>
              <w:rPr>
                <w:lang w:val="de-AT"/>
              </w:rPr>
              <w:t>ssbauer Exp.</w:t>
            </w:r>
          </w:p>
        </w:tc>
        <w:tc>
          <w:tcPr>
            <w:tcW w:w="607" w:type="dxa"/>
            <w:vAlign w:val="bottom"/>
          </w:tcPr>
          <w:p w14:paraId="6CCE0F32" w14:textId="77777777" w:rsidR="005B0043" w:rsidRDefault="005B0043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  <w:r w:rsidR="00CE14B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23" w:type="dxa"/>
            <w:vAlign w:val="bottom"/>
          </w:tcPr>
          <w:p w14:paraId="3829DC63" w14:textId="77777777" w:rsidR="005B0043" w:rsidRDefault="005B0043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CE14BD">
              <w:rPr>
                <w:rFonts w:ascii="Calibri" w:hAnsi="Calibri" w:cs="Calibri"/>
                <w:color w:val="000000"/>
              </w:rPr>
              <w:t>.3</w:t>
            </w:r>
          </w:p>
        </w:tc>
        <w:tc>
          <w:tcPr>
            <w:tcW w:w="630" w:type="dxa"/>
            <w:vAlign w:val="bottom"/>
          </w:tcPr>
          <w:p w14:paraId="38F8991B" w14:textId="77777777" w:rsidR="005B0043" w:rsidRDefault="005B0043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CE14BD">
              <w:rPr>
                <w:rFonts w:ascii="Calibri" w:hAnsi="Calibri" w:cs="Calibri"/>
                <w:color w:val="000000"/>
              </w:rPr>
              <w:t>.1</w:t>
            </w:r>
          </w:p>
        </w:tc>
      </w:tr>
      <w:tr w:rsidR="005B0043" w:rsidRPr="0062277F" w14:paraId="05CC99F5" w14:textId="77777777" w:rsidTr="00CE14BD">
        <w:tc>
          <w:tcPr>
            <w:tcW w:w="6910" w:type="dxa"/>
          </w:tcPr>
          <w:p w14:paraId="5ED9138D" w14:textId="77777777" w:rsidR="005B0043" w:rsidRPr="0062277F" w:rsidRDefault="005B0043" w:rsidP="00945BEC">
            <w:pPr>
              <w:spacing w:line="360" w:lineRule="auto"/>
              <w:rPr>
                <w:lang w:val="de-AT"/>
              </w:rPr>
            </w:pPr>
            <w:r w:rsidRPr="0062277F">
              <w:rPr>
                <w:lang w:val="de-AT"/>
              </w:rPr>
              <w:t xml:space="preserve">336 h pH=7.4 DFOB </w:t>
            </w:r>
            <w:r w:rsidR="003C11CB" w:rsidRPr="003C11CB">
              <w:rPr>
                <w:lang w:val="de-DE"/>
              </w:rPr>
              <w:t>pretreatment</w:t>
            </w:r>
            <w:r w:rsidRPr="0062277F">
              <w:rPr>
                <w:lang w:val="de-AT"/>
              </w:rPr>
              <w:t>: Mössbau</w:t>
            </w:r>
            <w:r>
              <w:rPr>
                <w:lang w:val="de-AT"/>
              </w:rPr>
              <w:t>er Exp.</w:t>
            </w:r>
          </w:p>
        </w:tc>
        <w:tc>
          <w:tcPr>
            <w:tcW w:w="607" w:type="dxa"/>
            <w:vAlign w:val="bottom"/>
          </w:tcPr>
          <w:p w14:paraId="48CFEF53" w14:textId="77777777" w:rsidR="005B0043" w:rsidRDefault="005B0043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  <w:r w:rsidR="00CE14BD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23" w:type="dxa"/>
            <w:vAlign w:val="bottom"/>
          </w:tcPr>
          <w:p w14:paraId="6C1D1A97" w14:textId="77777777" w:rsidR="005B0043" w:rsidRDefault="005B0043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CE14BD">
              <w:rPr>
                <w:rFonts w:ascii="Calibri" w:hAnsi="Calibri" w:cs="Calibri"/>
                <w:color w:val="000000"/>
              </w:rPr>
              <w:t>4</w:t>
            </w:r>
            <w:r w:rsidR="00C91750">
              <w:rPr>
                <w:rFonts w:ascii="Calibri" w:hAnsi="Calibri" w:cs="Calibri"/>
                <w:color w:val="000000"/>
              </w:rPr>
              <w:t>.1</w:t>
            </w:r>
          </w:p>
        </w:tc>
        <w:tc>
          <w:tcPr>
            <w:tcW w:w="630" w:type="dxa"/>
            <w:vAlign w:val="bottom"/>
          </w:tcPr>
          <w:p w14:paraId="33921216" w14:textId="77777777" w:rsidR="005B0043" w:rsidRDefault="005B0043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CE14BD"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1B79B9" w:rsidRPr="00F34414" w14:paraId="101CD885" w14:textId="77777777" w:rsidTr="00CE14BD">
        <w:tc>
          <w:tcPr>
            <w:tcW w:w="6910" w:type="dxa"/>
          </w:tcPr>
          <w:p w14:paraId="153AF5D1" w14:textId="77777777" w:rsidR="001B79B9" w:rsidRPr="00F34414" w:rsidRDefault="001B79B9" w:rsidP="006243C9">
            <w:pPr>
              <w:spacing w:line="360" w:lineRule="auto"/>
            </w:pPr>
            <w:r>
              <w:t xml:space="preserve">24 h Fe </w:t>
            </w:r>
            <w:r w:rsidR="00A429B1">
              <w:t xml:space="preserve">addition </w:t>
            </w:r>
            <w:r w:rsidR="006243C9">
              <w:t>DFOB-</w:t>
            </w:r>
            <w:r>
              <w:t>alt. fib</w:t>
            </w:r>
            <w:r w:rsidR="006243C9">
              <w:t xml:space="preserve">: </w:t>
            </w:r>
            <w:r>
              <w:rPr>
                <w:rFonts w:ascii="Calibri" w:eastAsia="Calibri" w:hAnsi="Calibri" w:cs="Times New Roman"/>
              </w:rPr>
              <w:t xml:space="preserve">Mössbauer Exp. 0 </w:t>
            </w:r>
            <w:r>
              <w:rPr>
                <w:rFonts w:ascii="Calibri" w:eastAsia="Calibri" w:hAnsi="Calibri" w:cs="Calibri"/>
              </w:rPr>
              <w:t>µ</w:t>
            </w:r>
            <w:r>
              <w:rPr>
                <w:rFonts w:ascii="Calibri" w:eastAsia="Calibri" w:hAnsi="Calibri" w:cs="Times New Roman"/>
              </w:rPr>
              <w:t>mol L</w:t>
            </w:r>
            <w:r>
              <w:rPr>
                <w:rFonts w:ascii="Calibri" w:eastAsia="Calibri" w:hAnsi="Calibri" w:cs="Times New Roman"/>
                <w:vertAlign w:val="superscript"/>
              </w:rPr>
              <w:t>-1</w:t>
            </w:r>
            <w:r>
              <w:rPr>
                <w:rFonts w:ascii="Calibri" w:eastAsia="Calibri" w:hAnsi="Calibri" w:cs="Times New Roman"/>
              </w:rPr>
              <w:t xml:space="preserve"> Fe</w:t>
            </w:r>
          </w:p>
        </w:tc>
        <w:tc>
          <w:tcPr>
            <w:tcW w:w="607" w:type="dxa"/>
            <w:vAlign w:val="bottom"/>
          </w:tcPr>
          <w:p w14:paraId="11F5140B" w14:textId="77777777" w:rsidR="001B79B9" w:rsidRDefault="001B79B9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1123" w:type="dxa"/>
            <w:vAlign w:val="bottom"/>
          </w:tcPr>
          <w:p w14:paraId="020E978E" w14:textId="77777777" w:rsidR="001B79B9" w:rsidRDefault="001B79B9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CE14BD"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630" w:type="dxa"/>
            <w:vAlign w:val="bottom"/>
          </w:tcPr>
          <w:p w14:paraId="04D8E6D9" w14:textId="77777777" w:rsidR="001B79B9" w:rsidRDefault="001B79B9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CE14BD">
              <w:rPr>
                <w:rFonts w:ascii="Calibri" w:hAnsi="Calibri" w:cs="Calibri"/>
                <w:color w:val="000000"/>
              </w:rPr>
              <w:t>.1</w:t>
            </w:r>
          </w:p>
        </w:tc>
      </w:tr>
      <w:tr w:rsidR="001B79B9" w:rsidRPr="0062277F" w14:paraId="26B992D9" w14:textId="77777777" w:rsidTr="00CE14BD">
        <w:tc>
          <w:tcPr>
            <w:tcW w:w="6910" w:type="dxa"/>
          </w:tcPr>
          <w:p w14:paraId="3DAB2DF0" w14:textId="77777777" w:rsidR="001B79B9" w:rsidRPr="00F34414" w:rsidRDefault="001B79B9" w:rsidP="006243C9">
            <w:pPr>
              <w:spacing w:line="360" w:lineRule="auto"/>
            </w:pPr>
            <w:r>
              <w:t xml:space="preserve">24 h Fe </w:t>
            </w:r>
            <w:r w:rsidR="00A429B1">
              <w:t xml:space="preserve">addition </w:t>
            </w:r>
            <w:r w:rsidR="006243C9">
              <w:t>DFOB-</w:t>
            </w:r>
            <w:r>
              <w:t>alt. fib</w:t>
            </w:r>
            <w:r w:rsidR="006243C9">
              <w:t xml:space="preserve">: </w:t>
            </w:r>
            <w:r>
              <w:t>Mössbauer</w:t>
            </w:r>
            <w:r>
              <w:rPr>
                <w:rFonts w:ascii="Calibri" w:eastAsia="Calibri" w:hAnsi="Calibri" w:cs="Times New Roman"/>
              </w:rPr>
              <w:t xml:space="preserve"> Exp. 3 </w:t>
            </w:r>
            <w:r>
              <w:rPr>
                <w:rFonts w:ascii="Calibri" w:eastAsia="Calibri" w:hAnsi="Calibri" w:cs="Calibri"/>
              </w:rPr>
              <w:t>µ</w:t>
            </w:r>
            <w:r>
              <w:rPr>
                <w:rFonts w:ascii="Calibri" w:eastAsia="Calibri" w:hAnsi="Calibri" w:cs="Times New Roman"/>
              </w:rPr>
              <w:t>mol L</w:t>
            </w:r>
            <w:r>
              <w:rPr>
                <w:rFonts w:ascii="Calibri" w:eastAsia="Calibri" w:hAnsi="Calibri" w:cs="Times New Roman"/>
                <w:vertAlign w:val="superscript"/>
              </w:rPr>
              <w:t>-1</w:t>
            </w:r>
            <w:r>
              <w:rPr>
                <w:rFonts w:ascii="Calibri" w:eastAsia="Calibri" w:hAnsi="Calibri" w:cs="Times New Roman"/>
              </w:rPr>
              <w:t xml:space="preserve"> Fe</w:t>
            </w:r>
          </w:p>
        </w:tc>
        <w:tc>
          <w:tcPr>
            <w:tcW w:w="607" w:type="dxa"/>
            <w:vAlign w:val="bottom"/>
          </w:tcPr>
          <w:p w14:paraId="6B0E33A7" w14:textId="77777777" w:rsidR="001B79B9" w:rsidRDefault="001B79B9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  <w:r w:rsidR="00CE14BD">
              <w:rPr>
                <w:rFonts w:ascii="Calibri" w:hAnsi="Calibri" w:cs="Calibri"/>
                <w:color w:val="000000"/>
              </w:rPr>
              <w:t>.4</w:t>
            </w:r>
          </w:p>
        </w:tc>
        <w:tc>
          <w:tcPr>
            <w:tcW w:w="1123" w:type="dxa"/>
            <w:vAlign w:val="bottom"/>
          </w:tcPr>
          <w:p w14:paraId="1AE07F90" w14:textId="77777777" w:rsidR="001B79B9" w:rsidRDefault="001B79B9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  <w:r w:rsidR="00CE14BD">
              <w:rPr>
                <w:rFonts w:ascii="Calibri" w:hAnsi="Calibri" w:cs="Calibri"/>
                <w:color w:val="000000"/>
              </w:rPr>
              <w:t>.9</w:t>
            </w:r>
          </w:p>
        </w:tc>
        <w:tc>
          <w:tcPr>
            <w:tcW w:w="630" w:type="dxa"/>
            <w:vAlign w:val="bottom"/>
          </w:tcPr>
          <w:p w14:paraId="318A6E63" w14:textId="77777777" w:rsidR="001B79B9" w:rsidRDefault="001B79B9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CE14BD">
              <w:rPr>
                <w:rFonts w:ascii="Calibri" w:hAnsi="Calibri" w:cs="Calibri"/>
                <w:color w:val="000000"/>
              </w:rPr>
              <w:t>.5</w:t>
            </w:r>
          </w:p>
        </w:tc>
      </w:tr>
      <w:tr w:rsidR="001432A6" w:rsidRPr="0062277F" w14:paraId="7FF19D62" w14:textId="77777777" w:rsidTr="00CE14BD">
        <w:tc>
          <w:tcPr>
            <w:tcW w:w="6910" w:type="dxa"/>
          </w:tcPr>
          <w:p w14:paraId="3843623A" w14:textId="77777777" w:rsidR="001432A6" w:rsidRPr="006243C9" w:rsidRDefault="001432A6" w:rsidP="006243C9">
            <w:pPr>
              <w:spacing w:line="360" w:lineRule="auto"/>
              <w:rPr>
                <w:lang w:val="de-DE"/>
              </w:rPr>
            </w:pPr>
            <w:r w:rsidRPr="006243C9">
              <w:rPr>
                <w:lang w:val="de-DE"/>
              </w:rPr>
              <w:t xml:space="preserve">24 h Fe </w:t>
            </w:r>
            <w:r w:rsidR="00A429B1" w:rsidRPr="006243C9">
              <w:rPr>
                <w:lang w:val="de-DE"/>
              </w:rPr>
              <w:t xml:space="preserve">addition </w:t>
            </w:r>
            <w:r w:rsidR="006243C9" w:rsidRPr="006243C9">
              <w:rPr>
                <w:lang w:val="de-DE"/>
              </w:rPr>
              <w:t>blank-</w:t>
            </w:r>
            <w:r w:rsidRPr="006243C9">
              <w:rPr>
                <w:lang w:val="de-DE"/>
              </w:rPr>
              <w:t>alt. fib</w:t>
            </w:r>
            <w:r w:rsidR="006243C9" w:rsidRPr="006243C9">
              <w:rPr>
                <w:lang w:val="de-DE"/>
              </w:rPr>
              <w:t xml:space="preserve">: </w:t>
            </w:r>
            <w:r w:rsidRPr="006243C9">
              <w:rPr>
                <w:lang w:val="de-DE"/>
              </w:rPr>
              <w:t>Mössbauer</w:t>
            </w:r>
            <w:r w:rsidRPr="006243C9">
              <w:rPr>
                <w:rFonts w:ascii="Calibri" w:eastAsia="Calibri" w:hAnsi="Calibri" w:cs="Times New Roman"/>
                <w:lang w:val="de-DE"/>
              </w:rPr>
              <w:t xml:space="preserve"> Exp. 0 </w:t>
            </w:r>
            <w:r w:rsidRPr="006243C9">
              <w:rPr>
                <w:rFonts w:ascii="Calibri" w:eastAsia="Calibri" w:hAnsi="Calibri" w:cs="Calibri"/>
                <w:lang w:val="de-DE"/>
              </w:rPr>
              <w:t>µ</w:t>
            </w:r>
            <w:r w:rsidRPr="006243C9">
              <w:rPr>
                <w:rFonts w:ascii="Calibri" w:eastAsia="Calibri" w:hAnsi="Calibri" w:cs="Times New Roman"/>
                <w:lang w:val="de-DE"/>
              </w:rPr>
              <w:t>mol L</w:t>
            </w:r>
            <w:r w:rsidRPr="006243C9">
              <w:rPr>
                <w:rFonts w:ascii="Calibri" w:eastAsia="Calibri" w:hAnsi="Calibri" w:cs="Times New Roman"/>
                <w:vertAlign w:val="superscript"/>
                <w:lang w:val="de-DE"/>
              </w:rPr>
              <w:t>-1</w:t>
            </w:r>
            <w:r w:rsidRPr="006243C9">
              <w:rPr>
                <w:rFonts w:ascii="Calibri" w:eastAsia="Calibri" w:hAnsi="Calibri" w:cs="Times New Roman"/>
                <w:lang w:val="de-DE"/>
              </w:rPr>
              <w:t xml:space="preserve"> Fe</w:t>
            </w:r>
          </w:p>
        </w:tc>
        <w:tc>
          <w:tcPr>
            <w:tcW w:w="607" w:type="dxa"/>
            <w:vAlign w:val="bottom"/>
          </w:tcPr>
          <w:p w14:paraId="0C1C2B48" w14:textId="77777777" w:rsidR="001432A6" w:rsidRDefault="001432A6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  <w:r w:rsidR="00CE14BD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123" w:type="dxa"/>
            <w:vAlign w:val="bottom"/>
          </w:tcPr>
          <w:p w14:paraId="2FB52553" w14:textId="77777777" w:rsidR="001432A6" w:rsidRDefault="001432A6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  <w:r w:rsidR="00CE14BD">
              <w:rPr>
                <w:rFonts w:ascii="Calibri" w:hAnsi="Calibri" w:cs="Calibri"/>
                <w:color w:val="000000"/>
              </w:rPr>
              <w:t>.7</w:t>
            </w:r>
          </w:p>
        </w:tc>
        <w:tc>
          <w:tcPr>
            <w:tcW w:w="630" w:type="dxa"/>
            <w:vAlign w:val="bottom"/>
          </w:tcPr>
          <w:p w14:paraId="5365B585" w14:textId="77777777" w:rsidR="001432A6" w:rsidRDefault="001432A6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CE14BD">
              <w:rPr>
                <w:rFonts w:ascii="Calibri" w:hAnsi="Calibri" w:cs="Calibri"/>
                <w:color w:val="000000"/>
              </w:rPr>
              <w:t>.3</w:t>
            </w:r>
          </w:p>
        </w:tc>
      </w:tr>
      <w:tr w:rsidR="001432A6" w:rsidRPr="0062277F" w14:paraId="5C0249D0" w14:textId="77777777" w:rsidTr="00CE14BD">
        <w:tc>
          <w:tcPr>
            <w:tcW w:w="6910" w:type="dxa"/>
            <w:tcBorders>
              <w:bottom w:val="single" w:sz="4" w:space="0" w:color="auto"/>
            </w:tcBorders>
          </w:tcPr>
          <w:p w14:paraId="732FB248" w14:textId="77777777" w:rsidR="001432A6" w:rsidRPr="006243C9" w:rsidRDefault="001432A6" w:rsidP="006243C9">
            <w:pPr>
              <w:spacing w:line="360" w:lineRule="auto"/>
              <w:rPr>
                <w:lang w:val="de-DE"/>
              </w:rPr>
            </w:pPr>
            <w:r w:rsidRPr="006243C9">
              <w:rPr>
                <w:lang w:val="de-DE"/>
              </w:rPr>
              <w:t xml:space="preserve">24 h Fe </w:t>
            </w:r>
            <w:r w:rsidR="00A429B1" w:rsidRPr="006243C9">
              <w:rPr>
                <w:lang w:val="de-DE"/>
              </w:rPr>
              <w:t xml:space="preserve">addition </w:t>
            </w:r>
            <w:r w:rsidR="006243C9" w:rsidRPr="006243C9">
              <w:rPr>
                <w:lang w:val="de-DE"/>
              </w:rPr>
              <w:t>blank-</w:t>
            </w:r>
            <w:r w:rsidRPr="006243C9">
              <w:rPr>
                <w:lang w:val="de-DE"/>
              </w:rPr>
              <w:t>alt. fib</w:t>
            </w:r>
            <w:r w:rsidR="006243C9" w:rsidRPr="006243C9">
              <w:rPr>
                <w:lang w:val="de-DE"/>
              </w:rPr>
              <w:t xml:space="preserve">: </w:t>
            </w:r>
            <w:r w:rsidRPr="006243C9">
              <w:rPr>
                <w:lang w:val="de-DE"/>
              </w:rPr>
              <w:t>Mössbauer</w:t>
            </w:r>
            <w:r w:rsidRPr="006243C9">
              <w:rPr>
                <w:rFonts w:ascii="Calibri" w:eastAsia="Calibri" w:hAnsi="Calibri" w:cs="Times New Roman"/>
                <w:lang w:val="de-DE"/>
              </w:rPr>
              <w:t xml:space="preserve"> Exp. </w:t>
            </w:r>
            <w:r w:rsidR="001B79B9" w:rsidRPr="006243C9">
              <w:rPr>
                <w:rFonts w:ascii="Calibri" w:eastAsia="Calibri" w:hAnsi="Calibri" w:cs="Times New Roman"/>
                <w:lang w:val="de-DE"/>
              </w:rPr>
              <w:t>3</w:t>
            </w:r>
            <w:r w:rsidRPr="006243C9">
              <w:rPr>
                <w:rFonts w:ascii="Calibri" w:eastAsia="Calibri" w:hAnsi="Calibri" w:cs="Times New Roman"/>
                <w:lang w:val="de-DE"/>
              </w:rPr>
              <w:t xml:space="preserve"> </w:t>
            </w:r>
            <w:r w:rsidRPr="006243C9">
              <w:rPr>
                <w:rFonts w:ascii="Calibri" w:eastAsia="Calibri" w:hAnsi="Calibri" w:cs="Calibri"/>
                <w:lang w:val="de-DE"/>
              </w:rPr>
              <w:t>µ</w:t>
            </w:r>
            <w:r w:rsidRPr="006243C9">
              <w:rPr>
                <w:rFonts w:ascii="Calibri" w:eastAsia="Calibri" w:hAnsi="Calibri" w:cs="Times New Roman"/>
                <w:lang w:val="de-DE"/>
              </w:rPr>
              <w:t>mol L</w:t>
            </w:r>
            <w:r w:rsidRPr="006243C9">
              <w:rPr>
                <w:rFonts w:ascii="Calibri" w:eastAsia="Calibri" w:hAnsi="Calibri" w:cs="Times New Roman"/>
                <w:vertAlign w:val="superscript"/>
                <w:lang w:val="de-DE"/>
              </w:rPr>
              <w:t>-1</w:t>
            </w:r>
            <w:r w:rsidRPr="006243C9">
              <w:rPr>
                <w:rFonts w:ascii="Calibri" w:eastAsia="Calibri" w:hAnsi="Calibri" w:cs="Times New Roman"/>
                <w:lang w:val="de-DE"/>
              </w:rPr>
              <w:t xml:space="preserve"> Fe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bottom"/>
          </w:tcPr>
          <w:p w14:paraId="07D773C3" w14:textId="77777777" w:rsidR="001432A6" w:rsidRDefault="001432A6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  <w:r w:rsidR="00CE14BD">
              <w:rPr>
                <w:rFonts w:ascii="Calibri" w:hAnsi="Calibri" w:cs="Calibri"/>
                <w:color w:val="000000"/>
              </w:rPr>
              <w:t>.6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bottom"/>
          </w:tcPr>
          <w:p w14:paraId="6F80C033" w14:textId="77777777" w:rsidR="001432A6" w:rsidRDefault="001432A6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  <w:r w:rsidR="00CE14BD">
              <w:rPr>
                <w:rFonts w:ascii="Calibri" w:hAnsi="Calibri" w:cs="Calibri"/>
                <w:color w:val="000000"/>
              </w:rPr>
              <w:t>.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395A65DB" w14:textId="77777777" w:rsidR="001432A6" w:rsidRDefault="001432A6" w:rsidP="00945BEC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CE14BD">
              <w:rPr>
                <w:rFonts w:ascii="Calibri" w:hAnsi="Calibri" w:cs="Calibri"/>
                <w:color w:val="000000"/>
              </w:rPr>
              <w:t>.3</w:t>
            </w:r>
          </w:p>
        </w:tc>
      </w:tr>
    </w:tbl>
    <w:p w14:paraId="4015ECA7" w14:textId="67378B12" w:rsidR="008619F3" w:rsidRDefault="008619F3">
      <w:r>
        <w:br w:type="page"/>
      </w:r>
    </w:p>
    <w:p w14:paraId="7D0C7CAE" w14:textId="0EF81028" w:rsidR="00327F0E" w:rsidRDefault="0062277F" w:rsidP="00B53DB8">
      <w:pPr>
        <w:spacing w:line="480" w:lineRule="auto"/>
        <w:jc w:val="both"/>
      </w:pPr>
      <w:r w:rsidRPr="0062277F">
        <w:lastRenderedPageBreak/>
        <w:t xml:space="preserve">SI-Table 2: </w:t>
      </w:r>
      <w:r w:rsidR="00D22A7F">
        <w:t>Mössbauer hyperfine parameters</w:t>
      </w:r>
      <w:r w:rsidR="00FB515F">
        <w:t xml:space="preserve"> of</w:t>
      </w:r>
      <w:r w:rsidR="00D22A7F">
        <w:t xml:space="preserve"> DFOB</w:t>
      </w:r>
      <w:r w:rsidR="008619F3">
        <w:t>-altered</w:t>
      </w:r>
      <w:r w:rsidR="00D22A7F">
        <w:t xml:space="preserve"> and blank</w:t>
      </w:r>
      <w:r w:rsidR="008619F3">
        <w:t>-</w:t>
      </w:r>
      <w:r w:rsidR="00D22A7F">
        <w:t xml:space="preserve">altered fibers </w:t>
      </w:r>
      <w:r w:rsidR="009C5C70">
        <w:t xml:space="preserve">+ </w:t>
      </w:r>
      <w:r w:rsidR="00D22A7F">
        <w:t xml:space="preserve">0 or 3 </w:t>
      </w:r>
      <w:r w:rsidR="00D22A7F">
        <w:rPr>
          <w:rFonts w:cstheme="minorHAnsi"/>
        </w:rPr>
        <w:t>µ</w:t>
      </w:r>
      <w:r w:rsidR="00D22A7F">
        <w:t>mol g</w:t>
      </w:r>
      <w:r w:rsidR="00D22A7F">
        <w:rPr>
          <w:vertAlign w:val="superscript"/>
        </w:rPr>
        <w:t>-1  57</w:t>
      </w:r>
      <w:r w:rsidR="00D22A7F">
        <w:t>Fe</w:t>
      </w:r>
      <w:r w:rsidR="00FB515F">
        <w:t xml:space="preserve">, analyzed in the </w:t>
      </w:r>
      <w:r w:rsidR="00A402CF">
        <w:t>narrow (Table a) and wide (Table b)</w:t>
      </w:r>
      <w:r w:rsidR="00FB515F">
        <w:t xml:space="preserve"> velocity range.</w:t>
      </w:r>
      <w:r w:rsidR="00A402CF">
        <w:t xml:space="preserve"> </w:t>
      </w:r>
      <w:r w:rsidR="00493F69">
        <w:t xml:space="preserve">The spectra shown in Figure 2 in the main text are </w:t>
      </w:r>
      <w:r w:rsidR="008619F3">
        <w:t xml:space="preserve">for </w:t>
      </w:r>
      <w:r w:rsidR="00493F69">
        <w:t xml:space="preserve">the </w:t>
      </w:r>
      <w:r w:rsidR="003D7ECE">
        <w:t xml:space="preserve">narrow </w:t>
      </w:r>
      <w:r w:rsidR="00493F69">
        <w:t>velocity range</w:t>
      </w:r>
      <w:r w:rsidR="00A402CF">
        <w:t xml:space="preserve">. The narrow velocity range was </w:t>
      </w:r>
      <w:r w:rsidR="00C01CC2">
        <w:t xml:space="preserve">not </w:t>
      </w:r>
      <w:r w:rsidR="00D62542">
        <w:t xml:space="preserve">large </w:t>
      </w:r>
      <w:r w:rsidR="005F23A7">
        <w:t>enough for</w:t>
      </w:r>
      <w:r w:rsidR="00D62542">
        <w:t xml:space="preserve"> determin</w:t>
      </w:r>
      <w:r w:rsidR="005F23A7">
        <w:t>ing</w:t>
      </w:r>
      <w:r w:rsidR="00D62542">
        <w:t xml:space="preserve"> the magnetite content. </w:t>
      </w:r>
      <w:r w:rsidR="003D7ECE">
        <w:t>Therefore,</w:t>
      </w:r>
      <w:r w:rsidR="00D62542">
        <w:t xml:space="preserve"> </w:t>
      </w:r>
      <w:r w:rsidR="00C01CC2">
        <w:t xml:space="preserve">magnetite </w:t>
      </w:r>
      <w:r w:rsidR="00D62542">
        <w:t xml:space="preserve">contents </w:t>
      </w:r>
      <w:r w:rsidR="00493F69">
        <w:t>were</w:t>
      </w:r>
      <w:r w:rsidR="00C01CC2">
        <w:t xml:space="preserve"> only </w:t>
      </w:r>
      <w:r w:rsidR="00D62542">
        <w:t xml:space="preserve">based on </w:t>
      </w:r>
      <w:r w:rsidR="00C01CC2">
        <w:t>the wide velocity range</w:t>
      </w:r>
      <w:r w:rsidR="00493F69">
        <w:t xml:space="preserve"> spectra</w:t>
      </w:r>
      <w:r w:rsidR="00A402CF">
        <w:t>.</w:t>
      </w:r>
      <w:r w:rsidR="00D93788">
        <w:t xml:space="preserve"> </w:t>
      </w:r>
      <w:r w:rsidR="00D22A7F">
        <w:t>B</w:t>
      </w:r>
      <w:r w:rsidR="00D22A7F">
        <w:rPr>
          <w:vertAlign w:val="subscript"/>
        </w:rPr>
        <w:t xml:space="preserve">hf </w:t>
      </w:r>
      <w:r w:rsidR="00D22A7F">
        <w:t xml:space="preserve">refers to the magnetic hyperfine splitting, </w:t>
      </w:r>
      <w:r w:rsidR="00D22A7F" w:rsidRPr="005812C3">
        <w:t>eQVzz/4</w:t>
      </w:r>
      <w:r w:rsidR="00D22A7F">
        <w:t xml:space="preserve"> to the quadrupole splitting, CS to the chemical shift rel. to </w:t>
      </w:r>
      <w:r w:rsidR="00D22A7F" w:rsidRPr="002C0F36">
        <w:rPr>
          <w:vertAlign w:val="superscript"/>
        </w:rPr>
        <w:t>57</w:t>
      </w:r>
      <w:r w:rsidR="00677C52">
        <w:t>Co</w:t>
      </w:r>
      <w:r w:rsidR="00D22A7F" w:rsidRPr="00887A72">
        <w:rPr>
          <w:b/>
        </w:rPr>
        <w:t>Rh</w:t>
      </w:r>
      <w:r w:rsidR="00D22A7F">
        <w:t xml:space="preserve">, and </w:t>
      </w:r>
      <w:r w:rsidR="00D22A7F" w:rsidRPr="005812C3">
        <w:t>Γ</w:t>
      </w:r>
      <w:r w:rsidR="00D22A7F">
        <w:t xml:space="preserve"> to the line widths</w:t>
      </w:r>
      <w:r w:rsidR="00FB515F">
        <w:t>.</w:t>
      </w:r>
      <w:bookmarkStart w:id="26" w:name="_Hlk26349753"/>
      <w:r w:rsidR="00701C36">
        <w:t xml:space="preserve"> The Fe species distributions were calculated from both the wide and the narrow velocity range data combined (see materials and methods) and are presented in Table c</w:t>
      </w:r>
      <w:bookmarkEnd w:id="26"/>
    </w:p>
    <w:p w14:paraId="63182C00" w14:textId="77777777" w:rsidR="00A402CF" w:rsidRPr="0062277F" w:rsidRDefault="00A402CF" w:rsidP="00D22A7F">
      <w:pPr>
        <w:spacing w:line="480" w:lineRule="auto"/>
      </w:pPr>
      <w:r>
        <w:t>Table a: Narrow velocity range:</w:t>
      </w:r>
    </w:p>
    <w:tbl>
      <w:tblPr>
        <w:tblW w:w="769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0"/>
        <w:gridCol w:w="1011"/>
        <w:gridCol w:w="800"/>
        <w:gridCol w:w="252"/>
        <w:gridCol w:w="1196"/>
        <w:gridCol w:w="754"/>
        <w:gridCol w:w="893"/>
        <w:gridCol w:w="830"/>
        <w:gridCol w:w="680"/>
        <w:gridCol w:w="641"/>
      </w:tblGrid>
      <w:tr w:rsidR="00FB515F" w:rsidRPr="00A17BC6" w14:paraId="31D800D2" w14:textId="77777777" w:rsidTr="00A402CF">
        <w:trPr>
          <w:trHeight w:val="300"/>
          <w:jc w:val="center"/>
        </w:trPr>
        <w:tc>
          <w:tcPr>
            <w:tcW w:w="165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5CE187" w14:textId="77777777" w:rsidR="00FB515F" w:rsidRPr="00FB515F" w:rsidRDefault="00FB515F" w:rsidP="00D22A7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AT"/>
              </w:rPr>
            </w:pPr>
            <w:r w:rsidRPr="00FB515F">
              <w:rPr>
                <w:rFonts w:eastAsia="Times New Roman" w:cstheme="minorHAnsi"/>
                <w:sz w:val="20"/>
                <w:szCs w:val="20"/>
                <w:lang w:eastAsia="de-AT"/>
              </w:rPr>
              <w:t>Specimen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44D69A" w14:textId="77777777" w:rsidR="00FB515F" w:rsidRPr="00FB515F" w:rsidRDefault="00FB515F" w:rsidP="00D22A7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AT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E9B4A1" w14:textId="77777777" w:rsidR="00FB515F" w:rsidRPr="00FB515F" w:rsidRDefault="00FB515F" w:rsidP="00D22A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AT"/>
              </w:rPr>
            </w:pPr>
            <w:r>
              <w:rPr>
                <w:rFonts w:eastAsia="Times New Roman" w:cstheme="minorHAnsi"/>
                <w:sz w:val="20"/>
                <w:szCs w:val="20"/>
                <w:lang w:eastAsia="de-AT"/>
              </w:rPr>
              <w:t>#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C3406F" w14:textId="77777777" w:rsidR="00FB515F" w:rsidRPr="00FB515F" w:rsidRDefault="00FB515F" w:rsidP="001F2FB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AT"/>
              </w:rPr>
            </w:pPr>
            <w:r>
              <w:rPr>
                <w:rFonts w:eastAsia="Times New Roman" w:cstheme="minorHAnsi"/>
                <w:sz w:val="20"/>
                <w:szCs w:val="20"/>
                <w:lang w:eastAsia="de-AT"/>
              </w:rPr>
              <w:t>Fe species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8BA1CA" w14:textId="77777777" w:rsidR="00FB515F" w:rsidRPr="00FB515F" w:rsidRDefault="00FB515F" w:rsidP="00D22A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AT"/>
              </w:rPr>
            </w:pPr>
            <w:r w:rsidRPr="00FB515F">
              <w:rPr>
                <w:rFonts w:cstheme="minorHAnsi"/>
                <w:bCs/>
                <w:lang w:val="de-AT"/>
              </w:rPr>
              <w:t>B</w:t>
            </w:r>
            <w:r w:rsidRPr="00FB515F">
              <w:rPr>
                <w:rFonts w:cstheme="minorHAnsi"/>
                <w:bCs/>
                <w:vertAlign w:val="subscript"/>
                <w:lang w:val="de-AT"/>
              </w:rPr>
              <w:t>hf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CA9674" w14:textId="77777777" w:rsidR="00FB515F" w:rsidRPr="00FB515F" w:rsidRDefault="00FB515F" w:rsidP="00D22A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AT"/>
              </w:rPr>
            </w:pPr>
            <w:r>
              <w:rPr>
                <w:rFonts w:eastAsia="Times New Roman" w:cstheme="minorHAnsi"/>
                <w:color w:val="000000"/>
                <w:lang w:eastAsia="de-AT"/>
              </w:rPr>
              <w:t>eQV</w:t>
            </w:r>
            <w:r>
              <w:rPr>
                <w:rFonts w:eastAsia="Times New Roman" w:cstheme="minorHAnsi"/>
                <w:color w:val="000000"/>
                <w:vertAlign w:val="subscript"/>
                <w:lang w:eastAsia="de-AT"/>
              </w:rPr>
              <w:t>zz</w:t>
            </w:r>
            <w:r>
              <w:rPr>
                <w:rFonts w:eastAsia="Times New Roman" w:cstheme="minorHAnsi"/>
                <w:color w:val="000000"/>
                <w:lang w:eastAsia="de-AT"/>
              </w:rPr>
              <w:t>/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FAB256" w14:textId="77777777" w:rsidR="00FB515F" w:rsidRPr="00FB515F" w:rsidRDefault="00FB515F" w:rsidP="00D22A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AT"/>
              </w:rPr>
            </w:pPr>
            <w:r>
              <w:rPr>
                <w:rFonts w:eastAsia="Times New Roman" w:cstheme="minorHAnsi"/>
                <w:color w:val="000000"/>
                <w:lang w:eastAsia="de-AT"/>
              </w:rPr>
              <w:t>C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98710C" w14:textId="77777777" w:rsidR="00FB515F" w:rsidRPr="00FB515F" w:rsidRDefault="00FB515F" w:rsidP="00D22A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AT"/>
              </w:rPr>
            </w:pPr>
            <w:r w:rsidRPr="00FB515F">
              <w:rPr>
                <w:rFonts w:cstheme="minorHAnsi"/>
                <w:bCs/>
                <w:lang w:val="de-AT"/>
              </w:rPr>
              <w:t>Γ</w:t>
            </w:r>
            <w:r>
              <w:rPr>
                <w:rFonts w:cstheme="minorHAnsi"/>
                <w:bCs/>
                <w:lang w:val="de-AT"/>
              </w:rPr>
              <w:t>/2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35B11B" w14:textId="77777777" w:rsidR="00FB515F" w:rsidRPr="00FB515F" w:rsidRDefault="00FB515F" w:rsidP="00D22A7F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eastAsia="de-AT"/>
              </w:rPr>
            </w:pPr>
            <w:r>
              <w:rPr>
                <w:rFonts w:eastAsia="Times New Roman" w:cstheme="minorHAnsi"/>
                <w:bCs/>
                <w:lang w:eastAsia="de-AT"/>
              </w:rPr>
              <w:t>Area</w:t>
            </w:r>
          </w:p>
        </w:tc>
      </w:tr>
      <w:tr w:rsidR="00035CD2" w:rsidRPr="00A17BC6" w14:paraId="5C2F9B5C" w14:textId="77777777" w:rsidTr="00A402CF">
        <w:trPr>
          <w:trHeight w:val="300"/>
          <w:jc w:val="center"/>
        </w:trPr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451FA" w14:textId="77777777" w:rsidR="00035CD2" w:rsidRPr="00A17BC6" w:rsidRDefault="00035CD2" w:rsidP="00D22A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4472C4"/>
                <w:lang w:eastAsia="de-AT"/>
              </w:rPr>
            </w:pP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9CDEC" w14:textId="77777777" w:rsidR="00035CD2" w:rsidRPr="00A17BC6" w:rsidRDefault="00035CD2" w:rsidP="00D22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D9201" w14:textId="77777777" w:rsidR="00035CD2" w:rsidRPr="00A17BC6" w:rsidRDefault="00035CD2" w:rsidP="00D22A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6FDD7" w14:textId="77777777" w:rsidR="00035CD2" w:rsidRPr="00A17BC6" w:rsidRDefault="00035CD2" w:rsidP="00D22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4F3E7" w14:textId="77777777" w:rsidR="00035CD2" w:rsidRPr="00A17BC6" w:rsidRDefault="00035CD2" w:rsidP="00D22A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DB3BF" w14:textId="77777777" w:rsidR="00035CD2" w:rsidRPr="00A17BC6" w:rsidRDefault="00035CD2" w:rsidP="00D22A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mm/s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55D2A" w14:textId="77777777" w:rsidR="00035CD2" w:rsidRPr="00A17BC6" w:rsidRDefault="00035CD2" w:rsidP="00D22A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mm/s</w:t>
            </w:r>
          </w:p>
        </w:tc>
        <w:tc>
          <w:tcPr>
            <w:tcW w:w="8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3BF45" w14:textId="77777777" w:rsidR="00035CD2" w:rsidRPr="00A17BC6" w:rsidRDefault="00035CD2" w:rsidP="00D22A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mm/s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D7795" w14:textId="77777777" w:rsidR="00035CD2" w:rsidRPr="00A17BC6" w:rsidRDefault="00035CD2" w:rsidP="00D22A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mm/s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16DD6" w14:textId="77777777" w:rsidR="00035CD2" w:rsidRPr="0032524D" w:rsidRDefault="00035CD2" w:rsidP="00D22A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%</w:t>
            </w:r>
          </w:p>
        </w:tc>
      </w:tr>
      <w:tr w:rsidR="00A402CF" w:rsidRPr="000F1BF2" w14:paraId="5CD0A557" w14:textId="77777777" w:rsidTr="00A402CF">
        <w:trPr>
          <w:trHeight w:val="300"/>
          <w:jc w:val="center"/>
        </w:trPr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F290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1457F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E20A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8FB8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69E0" w14:textId="1312BDC6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2+</w:t>
            </w:r>
            <w:r w:rsidR="001862D1"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oct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7CA8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2168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8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6D98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7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3FC0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91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994B" w14:textId="192D292D" w:rsidR="00A402CF" w:rsidRPr="000F1BF2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0F1BF2">
              <w:rPr>
                <w:rFonts w:ascii="Calibri" w:eastAsia="Times New Roman" w:hAnsi="Calibri" w:cs="Times New Roman"/>
                <w:bCs/>
                <w:lang w:eastAsia="de-AT"/>
              </w:rPr>
              <w:t>1</w:t>
            </w:r>
            <w:r w:rsidR="00937807" w:rsidRPr="00E30D0D">
              <w:rPr>
                <w:rFonts w:ascii="Calibri" w:eastAsia="Times New Roman" w:hAnsi="Calibri" w:cs="Times New Roman"/>
                <w:bCs/>
                <w:lang w:eastAsia="de-AT"/>
              </w:rPr>
              <w:t>5</w:t>
            </w:r>
            <w:r w:rsidR="005A30C4" w:rsidRPr="000F1BF2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="00937807" w:rsidRPr="00E30D0D">
              <w:rPr>
                <w:rFonts w:ascii="Calibri" w:eastAsia="Times New Roman" w:hAnsi="Calibri" w:cs="Times New Roman"/>
                <w:bCs/>
                <w:lang w:eastAsia="de-AT"/>
              </w:rPr>
              <w:t>0</w:t>
            </w:r>
          </w:p>
        </w:tc>
      </w:tr>
      <w:tr w:rsidR="00A402CF" w:rsidRPr="000F1BF2" w14:paraId="26614860" w14:textId="77777777" w:rsidTr="00A402CF">
        <w:trPr>
          <w:trHeight w:val="300"/>
          <w:jc w:val="center"/>
        </w:trPr>
        <w:tc>
          <w:tcPr>
            <w:tcW w:w="2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E54E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B</w:t>
            </w: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lank altered fibe</w:t>
            </w: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r</w:t>
            </w: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ADFD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95C7" w14:textId="74915E2A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 w:rsidRPr="0032524D"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3</w:t>
            </w:r>
            <w:r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+</w:t>
            </w:r>
            <w:r w:rsidR="001862D1"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oc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EF73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E7CB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4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287D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4A23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3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C49B" w14:textId="466D08D4" w:rsidR="00A402CF" w:rsidRPr="000F1BF2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0F1BF2">
              <w:rPr>
                <w:rFonts w:ascii="Calibri" w:eastAsia="Times New Roman" w:hAnsi="Calibri" w:cs="Times New Roman"/>
                <w:bCs/>
                <w:lang w:eastAsia="de-AT"/>
              </w:rPr>
              <w:t>6</w:t>
            </w:r>
            <w:r w:rsidR="000F1BF2" w:rsidRPr="00E30D0D">
              <w:rPr>
                <w:rFonts w:ascii="Calibri" w:eastAsia="Times New Roman" w:hAnsi="Calibri" w:cs="Times New Roman"/>
                <w:bCs/>
                <w:lang w:eastAsia="de-AT"/>
              </w:rPr>
              <w:t>3</w:t>
            </w:r>
            <w:r w:rsidR="005A30C4" w:rsidRPr="000F1BF2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="000F1BF2" w:rsidRPr="00E30D0D">
              <w:rPr>
                <w:rFonts w:ascii="Calibri" w:eastAsia="Times New Roman" w:hAnsi="Calibri" w:cs="Times New Roman"/>
                <w:bCs/>
                <w:lang w:eastAsia="de-AT"/>
              </w:rPr>
              <w:t>1</w:t>
            </w:r>
          </w:p>
        </w:tc>
      </w:tr>
      <w:tr w:rsidR="00A402CF" w:rsidRPr="000F1BF2" w14:paraId="682FFF70" w14:textId="77777777" w:rsidTr="00A402CF">
        <w:trPr>
          <w:trHeight w:val="300"/>
          <w:jc w:val="center"/>
        </w:trPr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4B16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0 µ</w:t>
            </w: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mol g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de-AT"/>
              </w:rPr>
              <w:t>-1</w:t>
            </w: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r w:rsidRPr="00D22A7F">
              <w:rPr>
                <w:rFonts w:ascii="Calibri" w:eastAsia="Times New Roman" w:hAnsi="Calibri" w:cs="Times New Roman"/>
                <w:color w:val="000000"/>
                <w:vertAlign w:val="superscript"/>
                <w:lang w:eastAsia="de-AT"/>
              </w:rPr>
              <w:t>57</w:t>
            </w: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F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7E62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44F3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05D4" w14:textId="5FF87997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 w:rsidRPr="0032524D"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3</w:t>
            </w:r>
            <w:r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+</w:t>
            </w:r>
            <w:r w:rsidR="001862D1"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te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70E7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346C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D94C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E5B8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84A8" w14:textId="022081FE" w:rsidR="00A402CF" w:rsidRPr="000F1BF2" w:rsidRDefault="000F1BF2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E30D0D">
              <w:rPr>
                <w:rFonts w:ascii="Calibri" w:eastAsia="Times New Roman" w:hAnsi="Calibri" w:cs="Times New Roman"/>
                <w:bCs/>
                <w:lang w:eastAsia="de-AT"/>
              </w:rPr>
              <w:t>4.9</w:t>
            </w:r>
          </w:p>
        </w:tc>
      </w:tr>
      <w:tr w:rsidR="00A402CF" w:rsidRPr="000F1BF2" w14:paraId="5EAFB328" w14:textId="77777777" w:rsidTr="00A402CF">
        <w:trPr>
          <w:trHeight w:val="300"/>
          <w:jc w:val="center"/>
        </w:trPr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66CC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Narrow </w:t>
            </w:r>
            <w:r w:rsidRPr="00BD6739">
              <w:rPr>
                <w:noProof/>
                <w:lang w:val="en-GB" w:eastAsia="en-GB"/>
              </w:rPr>
              <w:drawing>
                <wp:inline distT="0" distB="0" distL="0" distR="0" wp14:anchorId="03E708F4" wp14:editId="514F3721">
                  <wp:extent cx="119380" cy="136525"/>
                  <wp:effectExtent l="0" t="0" r="0" b="0"/>
                  <wp:docPr id="4" name="Grafik 4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380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rang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644B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7653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2944" w14:textId="77777777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3</w:t>
            </w: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O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4</w:t>
            </w: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_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EABE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8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8172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-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C729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3414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9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C859" w14:textId="34279C2E" w:rsidR="00A402CF" w:rsidRPr="000F1BF2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0F1BF2">
              <w:rPr>
                <w:rFonts w:ascii="Calibri" w:eastAsia="Times New Roman" w:hAnsi="Calibri" w:cs="Times New Roman"/>
                <w:bCs/>
                <w:lang w:eastAsia="de-AT"/>
              </w:rPr>
              <w:t>4</w:t>
            </w:r>
            <w:r w:rsidR="005A30C4" w:rsidRPr="000F1BF2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="000F1BF2" w:rsidRPr="00E30D0D">
              <w:rPr>
                <w:rFonts w:ascii="Calibri" w:eastAsia="Times New Roman" w:hAnsi="Calibri" w:cs="Times New Roman"/>
                <w:bCs/>
                <w:lang w:eastAsia="de-AT"/>
              </w:rPr>
              <w:t>5</w:t>
            </w:r>
          </w:p>
        </w:tc>
      </w:tr>
      <w:tr w:rsidR="00A402CF" w:rsidRPr="000F1BF2" w14:paraId="5C8BEB22" w14:textId="77777777" w:rsidTr="00A402CF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E18C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4472C4"/>
                <w:lang w:eastAsia="de-A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6D6F" w14:textId="77777777" w:rsidR="00A402CF" w:rsidRPr="00A17BC6" w:rsidRDefault="00A402CF" w:rsidP="00A40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104A" w14:textId="77777777" w:rsidR="00A402CF" w:rsidRPr="00A17BC6" w:rsidRDefault="00A402CF" w:rsidP="00A40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E657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4A09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472C4"/>
                <w:lang w:eastAsia="de-AT"/>
              </w:rPr>
            </w:pP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3</w:t>
            </w: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O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4</w:t>
            </w: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_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F81D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6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36E5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B82C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46AD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3AC2" w14:textId="73185F4B" w:rsidR="00A402CF" w:rsidRPr="000F1BF2" w:rsidRDefault="000F1BF2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E30D0D">
              <w:rPr>
                <w:rFonts w:ascii="Calibri" w:eastAsia="Times New Roman" w:hAnsi="Calibri" w:cs="Times New Roman"/>
                <w:bCs/>
                <w:lang w:eastAsia="de-AT"/>
              </w:rPr>
              <w:t>4</w:t>
            </w:r>
            <w:r w:rsidR="005A30C4" w:rsidRPr="000F1BF2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Pr="00E30D0D">
              <w:rPr>
                <w:rFonts w:ascii="Calibri" w:eastAsia="Times New Roman" w:hAnsi="Calibri" w:cs="Times New Roman"/>
                <w:bCs/>
                <w:lang w:eastAsia="de-AT"/>
              </w:rPr>
              <w:t>7</w:t>
            </w:r>
          </w:p>
        </w:tc>
      </w:tr>
      <w:tr w:rsidR="00A402CF" w:rsidRPr="000F1BF2" w14:paraId="21355F8B" w14:textId="77777777" w:rsidTr="00A402CF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85C34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4472C4"/>
                <w:lang w:eastAsia="de-A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62376" w14:textId="77777777" w:rsidR="00A402CF" w:rsidRPr="00A17BC6" w:rsidRDefault="00A402CF" w:rsidP="00A40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B475A" w14:textId="77777777" w:rsidR="00A402CF" w:rsidRPr="00A17BC6" w:rsidRDefault="00A402CF" w:rsidP="00A40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D073B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B63D6" w14:textId="77777777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>
              <w:rPr>
                <w:rFonts w:ascii="Calibri" w:eastAsia="Times New Roman" w:hAnsi="Calibri" w:cs="Times New Roman"/>
                <w:bCs/>
                <w:lang w:eastAsia="de-AT"/>
              </w:rPr>
              <w:t>Ferrihydri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1D6E5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DD3FA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3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9EDEB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930E1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4FFC8" w14:textId="77777777" w:rsidR="00A402CF" w:rsidRPr="000F1BF2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0F1BF2">
              <w:rPr>
                <w:rFonts w:ascii="Calibri" w:eastAsia="Times New Roman" w:hAnsi="Calibri" w:cs="Times New Roman"/>
                <w:bCs/>
                <w:lang w:eastAsia="de-AT"/>
              </w:rPr>
              <w:t>7</w:t>
            </w:r>
            <w:r w:rsidR="005A30C4" w:rsidRPr="000F1BF2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Pr="000F1BF2">
              <w:rPr>
                <w:rFonts w:ascii="Calibri" w:eastAsia="Times New Roman" w:hAnsi="Calibri" w:cs="Times New Roman"/>
                <w:bCs/>
                <w:lang w:eastAsia="de-AT"/>
              </w:rPr>
              <w:t>9</w:t>
            </w:r>
          </w:p>
        </w:tc>
      </w:tr>
      <w:tr w:rsidR="0032524D" w:rsidRPr="00A17BC6" w14:paraId="2A6344FE" w14:textId="77777777" w:rsidTr="00A402CF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20B4" w14:textId="77777777" w:rsidR="0032524D" w:rsidRPr="00A17BC6" w:rsidRDefault="0032524D" w:rsidP="003252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4472C4"/>
                <w:lang w:eastAsia="de-A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5EA0" w14:textId="77777777" w:rsidR="0032524D" w:rsidRPr="00A17BC6" w:rsidRDefault="0032524D" w:rsidP="003252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F3AC" w14:textId="77777777" w:rsidR="0032524D" w:rsidRPr="00A17BC6" w:rsidRDefault="0032524D" w:rsidP="003252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D545" w14:textId="77777777" w:rsidR="0032524D" w:rsidRPr="00A17BC6" w:rsidRDefault="0032524D" w:rsidP="003252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6BFF" w14:textId="77777777" w:rsidR="0032524D" w:rsidRPr="00A17BC6" w:rsidRDefault="0032524D" w:rsidP="003252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C465" w14:textId="77777777" w:rsidR="0032524D" w:rsidRPr="00A17BC6" w:rsidRDefault="0032524D" w:rsidP="003252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22DB" w14:textId="77777777" w:rsidR="0032524D" w:rsidRPr="00A17BC6" w:rsidRDefault="0032524D" w:rsidP="003252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0AB8" w14:textId="77777777" w:rsidR="0032524D" w:rsidRPr="00A17BC6" w:rsidRDefault="0032524D" w:rsidP="003252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028C" w14:textId="77777777" w:rsidR="0032524D" w:rsidRPr="00A17BC6" w:rsidRDefault="0032524D" w:rsidP="003252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7632" w14:textId="77777777" w:rsidR="0032524D" w:rsidRPr="00A50D81" w:rsidRDefault="0032524D" w:rsidP="003252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A402CF" w:rsidRPr="00A17BC6" w14:paraId="532C5385" w14:textId="77777777" w:rsidTr="00A402CF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A7C2C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A6ACA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FBA2C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0E51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F537" w14:textId="090CBB5B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2+</w:t>
            </w:r>
            <w:r w:rsidR="001862D1"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oc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3D3B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032F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FA91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5402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A792" w14:textId="77777777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19</w:t>
            </w:r>
            <w:r w:rsidR="005A30C4" w:rsidRP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1</w:t>
            </w:r>
          </w:p>
        </w:tc>
      </w:tr>
      <w:tr w:rsidR="00A402CF" w:rsidRPr="00A17BC6" w14:paraId="2CDE2950" w14:textId="77777777" w:rsidTr="00A402CF">
        <w:trPr>
          <w:trHeight w:val="300"/>
          <w:jc w:val="center"/>
        </w:trPr>
        <w:tc>
          <w:tcPr>
            <w:tcW w:w="2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FA18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B</w:t>
            </w: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lank altered fibe</w:t>
            </w: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r</w:t>
            </w: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5052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3F52" w14:textId="487C5651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 w:rsidRPr="0032524D"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3</w:t>
            </w:r>
            <w:r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+</w:t>
            </w:r>
            <w:r w:rsidR="001862D1"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oc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E4FC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7A3C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3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FC61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F201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BEE5" w14:textId="77777777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54</w:t>
            </w:r>
            <w:r w:rsidR="005A30C4" w:rsidRP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3</w:t>
            </w:r>
          </w:p>
        </w:tc>
      </w:tr>
      <w:tr w:rsidR="00A402CF" w:rsidRPr="00A17BC6" w14:paraId="367BEFA4" w14:textId="77777777" w:rsidTr="00A402CF">
        <w:trPr>
          <w:trHeight w:val="300"/>
          <w:jc w:val="center"/>
        </w:trPr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BEE6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µ</w:t>
            </w: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mol g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de-AT"/>
              </w:rPr>
              <w:t>-1</w:t>
            </w: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r w:rsidRPr="00D22A7F">
              <w:rPr>
                <w:rFonts w:ascii="Calibri" w:eastAsia="Times New Roman" w:hAnsi="Calibri" w:cs="Times New Roman"/>
                <w:color w:val="000000"/>
                <w:vertAlign w:val="superscript"/>
                <w:lang w:eastAsia="de-AT"/>
              </w:rPr>
              <w:t>57</w:t>
            </w: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F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596A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2BDF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E74C" w14:textId="65084D78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 w:rsidRPr="0032524D"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3</w:t>
            </w:r>
            <w:r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+</w:t>
            </w:r>
            <w:r w:rsidR="001862D1"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te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2DEB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6C02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6830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BCA6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0386" w14:textId="0A90F1F4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4</w:t>
            </w:r>
            <w:r w:rsidR="005A30C4" w:rsidRP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="000F1BF2">
              <w:rPr>
                <w:rFonts w:ascii="Calibri" w:eastAsia="Times New Roman" w:hAnsi="Calibri" w:cs="Times New Roman"/>
                <w:bCs/>
                <w:lang w:eastAsia="de-AT"/>
              </w:rPr>
              <w:t>4</w:t>
            </w:r>
          </w:p>
        </w:tc>
      </w:tr>
      <w:tr w:rsidR="00A402CF" w:rsidRPr="00A17BC6" w14:paraId="12254799" w14:textId="77777777" w:rsidTr="00A402CF">
        <w:trPr>
          <w:trHeight w:val="300"/>
          <w:jc w:val="center"/>
        </w:trPr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36C0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Narrow </w:t>
            </w:r>
            <w:r w:rsidRPr="00BD6739">
              <w:rPr>
                <w:noProof/>
                <w:lang w:val="en-GB" w:eastAsia="en-GB"/>
              </w:rPr>
              <w:drawing>
                <wp:inline distT="0" distB="0" distL="0" distR="0" wp14:anchorId="6702D98F" wp14:editId="7361245A">
                  <wp:extent cx="119380" cy="136525"/>
                  <wp:effectExtent l="0" t="0" r="0" b="0"/>
                  <wp:docPr id="6" name="Grafik 6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380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rang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4B3A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C3FD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AB88" w14:textId="77777777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3</w:t>
            </w: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O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4</w:t>
            </w: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_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6C74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9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7522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-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6EC6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581B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C3CD" w14:textId="759ECCB1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7</w:t>
            </w:r>
            <w:r w:rsidR="005A30C4" w:rsidRP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="000F1BF2">
              <w:rPr>
                <w:rFonts w:ascii="Calibri" w:eastAsia="Times New Roman" w:hAnsi="Calibri" w:cs="Times New Roman"/>
                <w:bCs/>
                <w:lang w:eastAsia="de-AT"/>
              </w:rPr>
              <w:t>4</w:t>
            </w:r>
          </w:p>
        </w:tc>
      </w:tr>
      <w:tr w:rsidR="00A402CF" w:rsidRPr="00A17BC6" w14:paraId="36EB8505" w14:textId="77777777" w:rsidTr="00A402CF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6DEF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4472C4"/>
                <w:lang w:eastAsia="de-A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40E3" w14:textId="77777777" w:rsidR="00A402CF" w:rsidRPr="00A17BC6" w:rsidRDefault="00A402CF" w:rsidP="00A40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4737" w14:textId="77777777" w:rsidR="00A402CF" w:rsidRPr="00A17BC6" w:rsidRDefault="00A402CF" w:rsidP="00A40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E178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A64A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472C4"/>
                <w:lang w:eastAsia="de-AT"/>
              </w:rPr>
            </w:pP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3</w:t>
            </w: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O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4</w:t>
            </w: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_</w:t>
            </w:r>
            <w:r>
              <w:rPr>
                <w:rFonts w:ascii="Calibri" w:eastAsia="Times New Roman" w:hAnsi="Calibri" w:cs="Times New Roman"/>
                <w:bCs/>
                <w:lang w:eastAsia="de-AT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3BB9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7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160D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D581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751A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4BFA" w14:textId="681FA533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6</w:t>
            </w:r>
            <w:r w:rsidR="005A30C4" w:rsidRP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7</w:t>
            </w:r>
          </w:p>
        </w:tc>
      </w:tr>
      <w:tr w:rsidR="00A402CF" w:rsidRPr="00A17BC6" w14:paraId="67320714" w14:textId="77777777" w:rsidTr="00A402CF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EA6F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4472C4"/>
                <w:lang w:eastAsia="de-A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6118" w14:textId="77777777" w:rsidR="00A402CF" w:rsidRPr="00A17BC6" w:rsidRDefault="00A402CF" w:rsidP="00A40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951B" w14:textId="77777777" w:rsidR="00A402CF" w:rsidRPr="00A17BC6" w:rsidRDefault="00A402CF" w:rsidP="00A40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2046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F3D3" w14:textId="77777777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Ferrihydri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A9AF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9C14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3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8EB3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1DEE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F015" w14:textId="21117BF5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8</w:t>
            </w:r>
            <w:r w:rsidR="005A30C4" w:rsidRP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1</w:t>
            </w:r>
          </w:p>
        </w:tc>
      </w:tr>
      <w:tr w:rsidR="00BD6739" w:rsidRPr="00A17BC6" w14:paraId="1648CE9D" w14:textId="77777777" w:rsidTr="00A402CF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85FA" w14:textId="77777777" w:rsidR="00BD6739" w:rsidRPr="00A17BC6" w:rsidRDefault="00BD6739" w:rsidP="00BD67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4472C4"/>
                <w:lang w:eastAsia="de-A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7706" w14:textId="77777777" w:rsidR="00BD6739" w:rsidRPr="00A17BC6" w:rsidRDefault="00BD6739" w:rsidP="00BD6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0BA7" w14:textId="77777777" w:rsidR="00BD6739" w:rsidRPr="00A17BC6" w:rsidRDefault="00BD6739" w:rsidP="00BD6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E3DB" w14:textId="77777777" w:rsidR="00BD6739" w:rsidRPr="00A17BC6" w:rsidRDefault="00BD6739" w:rsidP="00BD6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0867" w14:textId="77777777" w:rsidR="00BD6739" w:rsidRPr="00A17BC6" w:rsidRDefault="00BD6739" w:rsidP="00BD6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019B" w14:textId="77777777" w:rsidR="00BD6739" w:rsidRPr="00A17BC6" w:rsidRDefault="00BD6739" w:rsidP="00BD6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54E6" w14:textId="77777777" w:rsidR="00BD6739" w:rsidRPr="00A17BC6" w:rsidRDefault="00BD6739" w:rsidP="00BD6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E13B" w14:textId="77777777" w:rsidR="00BD6739" w:rsidRPr="00A17BC6" w:rsidRDefault="00BD6739" w:rsidP="00BD6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80EF" w14:textId="77777777" w:rsidR="00BD6739" w:rsidRPr="00A17BC6" w:rsidRDefault="00BD6739" w:rsidP="00BD6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04E6" w14:textId="77777777" w:rsidR="00BD6739" w:rsidRPr="00A50D81" w:rsidRDefault="00BD6739" w:rsidP="00BD6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A402CF" w:rsidRPr="00A17BC6" w14:paraId="42A026FD" w14:textId="77777777" w:rsidTr="00A402CF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B2C77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57306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83F2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D8CC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C393" w14:textId="36CD2518" w:rsidR="00A402CF" w:rsidRPr="00C3166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C31666"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 w:rsidR="00C31666" w:rsidRPr="00C31666"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2</w:t>
            </w:r>
            <w:r w:rsidRPr="00C31666"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+</w:t>
            </w:r>
            <w:r w:rsidR="001862D1"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oc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EAD2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3D0D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EF7E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9175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6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29CA" w14:textId="77777777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25</w:t>
            </w:r>
            <w:r w:rsidR="005A30C4" w:rsidRP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3</w:t>
            </w:r>
          </w:p>
        </w:tc>
      </w:tr>
      <w:tr w:rsidR="00A402CF" w:rsidRPr="00A17BC6" w14:paraId="221B01E1" w14:textId="77777777" w:rsidTr="00A402CF">
        <w:trPr>
          <w:trHeight w:val="300"/>
          <w:jc w:val="center"/>
        </w:trPr>
        <w:tc>
          <w:tcPr>
            <w:tcW w:w="2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9473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DFOB</w:t>
            </w: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altered fibe</w:t>
            </w: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r</w:t>
            </w: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BFC4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A0B0" w14:textId="7714E14F" w:rsidR="00A402CF" w:rsidRPr="00C3166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C31666"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 w:rsidRPr="00C31666"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3+</w:t>
            </w:r>
            <w:r w:rsidR="001862D1"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oc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5BB9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B59B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3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B648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99C1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3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8AC2" w14:textId="77777777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53</w:t>
            </w:r>
            <w:r w:rsidR="005A30C4" w:rsidRP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4</w:t>
            </w:r>
          </w:p>
        </w:tc>
      </w:tr>
      <w:tr w:rsidR="00A402CF" w:rsidRPr="00A17BC6" w14:paraId="138BED6A" w14:textId="77777777" w:rsidTr="00A402CF">
        <w:trPr>
          <w:trHeight w:val="300"/>
          <w:jc w:val="center"/>
        </w:trPr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E092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0 µ</w:t>
            </w: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mol g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de-AT"/>
              </w:rPr>
              <w:t>-1</w:t>
            </w: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r w:rsidRPr="00D22A7F">
              <w:rPr>
                <w:rFonts w:ascii="Calibri" w:eastAsia="Times New Roman" w:hAnsi="Calibri" w:cs="Times New Roman"/>
                <w:color w:val="000000"/>
                <w:vertAlign w:val="superscript"/>
                <w:lang w:eastAsia="de-AT"/>
              </w:rPr>
              <w:t>57</w:t>
            </w: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F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ED9F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C987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FA0A" w14:textId="77147A7F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 w:rsidRPr="0032524D"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3</w:t>
            </w:r>
            <w:r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+</w:t>
            </w:r>
            <w:r w:rsidR="001862D1"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te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1BBD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EDCA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26D6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D262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6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D025" w14:textId="67AC626E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3</w:t>
            </w:r>
            <w:r w:rsidR="005A30C4" w:rsidRP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1</w:t>
            </w:r>
          </w:p>
        </w:tc>
      </w:tr>
      <w:tr w:rsidR="00A402CF" w:rsidRPr="00A17BC6" w14:paraId="418EBBB9" w14:textId="77777777" w:rsidTr="00A402CF">
        <w:trPr>
          <w:trHeight w:val="300"/>
          <w:jc w:val="center"/>
        </w:trPr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FCA67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Narrow </w:t>
            </w:r>
            <w:r w:rsidRPr="00BD6739">
              <w:rPr>
                <w:noProof/>
                <w:lang w:val="en-GB" w:eastAsia="en-GB"/>
              </w:rPr>
              <w:drawing>
                <wp:inline distT="0" distB="0" distL="0" distR="0" wp14:anchorId="70BC95FD" wp14:editId="0DD31083">
                  <wp:extent cx="119380" cy="136525"/>
                  <wp:effectExtent l="0" t="0" r="0" b="0"/>
                  <wp:docPr id="7" name="Grafik 7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380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rang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DBE3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60B7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30BC" w14:textId="77777777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3</w:t>
            </w: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O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4</w:t>
            </w: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_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777D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9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AC10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-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9764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85EF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4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FAEA" w14:textId="77777777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10</w:t>
            </w:r>
            <w:r w:rsidR="005A30C4" w:rsidRPr="00A50D81">
              <w:rPr>
                <w:rFonts w:ascii="Calibri" w:eastAsia="Times New Roman" w:hAnsi="Calibri" w:cs="Times New Roman"/>
                <w:bCs/>
                <w:lang w:eastAsia="de-AT"/>
              </w:rPr>
              <w:t>.0</w:t>
            </w:r>
          </w:p>
        </w:tc>
      </w:tr>
      <w:tr w:rsidR="00A402CF" w:rsidRPr="00A17BC6" w14:paraId="793925F4" w14:textId="77777777" w:rsidTr="00A402CF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8472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4472C4"/>
                <w:lang w:eastAsia="de-A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D3E4" w14:textId="77777777" w:rsidR="00A402CF" w:rsidRPr="00A17BC6" w:rsidRDefault="00A402CF" w:rsidP="00A40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C0CC" w14:textId="77777777" w:rsidR="00A402CF" w:rsidRPr="00A17BC6" w:rsidRDefault="00A402CF" w:rsidP="00A40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2C54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3A4E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472C4"/>
                <w:lang w:eastAsia="de-AT"/>
              </w:rPr>
            </w:pP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3</w:t>
            </w: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O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4</w:t>
            </w: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_</w:t>
            </w:r>
            <w:r>
              <w:rPr>
                <w:rFonts w:ascii="Calibri" w:eastAsia="Times New Roman" w:hAnsi="Calibri" w:cs="Times New Roman"/>
                <w:bCs/>
                <w:lang w:eastAsia="de-AT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871E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7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805D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29EF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5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6780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83C0" w14:textId="5B48FF62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8</w:t>
            </w:r>
            <w:r w:rsidR="005A30C4" w:rsidRP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="000F1BF2">
              <w:rPr>
                <w:rFonts w:ascii="Calibri" w:eastAsia="Times New Roman" w:hAnsi="Calibri" w:cs="Times New Roman"/>
                <w:bCs/>
                <w:lang w:eastAsia="de-AT"/>
              </w:rPr>
              <w:t>2</w:t>
            </w:r>
          </w:p>
        </w:tc>
      </w:tr>
      <w:tr w:rsidR="00BD6739" w:rsidRPr="00A17BC6" w14:paraId="4DD61825" w14:textId="77777777" w:rsidTr="00A402CF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ED3D" w14:textId="77777777" w:rsidR="00BD6739" w:rsidRPr="00A17BC6" w:rsidRDefault="00BD6739" w:rsidP="00BD67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4472C4"/>
                <w:lang w:eastAsia="de-A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10B4" w14:textId="77777777" w:rsidR="00BD6739" w:rsidRPr="00A17BC6" w:rsidRDefault="00BD6739" w:rsidP="00BD6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B78A" w14:textId="77777777" w:rsidR="00BD6739" w:rsidRPr="00A17BC6" w:rsidRDefault="00BD6739" w:rsidP="00BD6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DD0F" w14:textId="77777777" w:rsidR="00BD6739" w:rsidRPr="00A17BC6" w:rsidRDefault="00BD6739" w:rsidP="00BD6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5D91" w14:textId="77777777" w:rsidR="00BD6739" w:rsidRPr="00A17BC6" w:rsidRDefault="00BD6739" w:rsidP="00BD6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6AB3" w14:textId="77777777" w:rsidR="00BD6739" w:rsidRPr="00A17BC6" w:rsidRDefault="00BD6739" w:rsidP="00BD6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4BDD" w14:textId="77777777" w:rsidR="00BD6739" w:rsidRPr="00A17BC6" w:rsidRDefault="00BD6739" w:rsidP="00BD6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3A6D" w14:textId="77777777" w:rsidR="00BD6739" w:rsidRPr="00A17BC6" w:rsidRDefault="00BD6739" w:rsidP="00BD6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129C" w14:textId="77777777" w:rsidR="00BD6739" w:rsidRPr="00A17BC6" w:rsidRDefault="00BD6739" w:rsidP="00BD6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A831" w14:textId="77777777" w:rsidR="00BD6739" w:rsidRPr="00A50D81" w:rsidRDefault="00BD6739" w:rsidP="00BD67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A402CF" w:rsidRPr="00A17BC6" w14:paraId="0748372F" w14:textId="77777777" w:rsidTr="00A402CF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9340F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EFD83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712B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4BA6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lang w:eastAsia="de-AT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EEA8" w14:textId="1A7A423F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2+</w:t>
            </w:r>
            <w:r w:rsidR="001862D1"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oc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6439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933B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24EF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D13E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6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316F" w14:textId="77777777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15</w:t>
            </w:r>
            <w:r w:rsidR="005A30C4" w:rsidRP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8</w:t>
            </w:r>
          </w:p>
        </w:tc>
      </w:tr>
      <w:tr w:rsidR="00A402CF" w:rsidRPr="00A17BC6" w14:paraId="2B944F26" w14:textId="77777777" w:rsidTr="00A402CF">
        <w:trPr>
          <w:trHeight w:val="300"/>
          <w:jc w:val="center"/>
        </w:trPr>
        <w:tc>
          <w:tcPr>
            <w:tcW w:w="2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C0F7" w14:textId="1F22D5B4" w:rsidR="00A402CF" w:rsidRPr="00A17BC6" w:rsidRDefault="00C31666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DFOB</w:t>
            </w:r>
            <w:r w:rsidR="00A402CF"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altered fibe</w:t>
            </w:r>
            <w:r w:rsidR="00A402CF">
              <w:rPr>
                <w:rFonts w:ascii="Calibri" w:eastAsia="Times New Roman" w:hAnsi="Calibri" w:cs="Times New Roman"/>
                <w:color w:val="000000"/>
                <w:lang w:eastAsia="de-AT"/>
              </w:rPr>
              <w:t>r</w:t>
            </w:r>
            <w:r w:rsidR="00A402CF"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BB17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lang w:eastAsia="de-AT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48D5" w14:textId="5F4C3716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 w:rsidRPr="0032524D"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3</w:t>
            </w:r>
            <w:r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+</w:t>
            </w:r>
            <w:r w:rsidR="001862D1"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oc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E760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191B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3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E25F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2DE1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35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E2A2" w14:textId="77777777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60</w:t>
            </w:r>
            <w:r w:rsidR="005A30C4" w:rsidRP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5</w:t>
            </w:r>
          </w:p>
        </w:tc>
      </w:tr>
      <w:tr w:rsidR="00A402CF" w:rsidRPr="00A17BC6" w14:paraId="342464B3" w14:textId="77777777" w:rsidTr="00A402CF">
        <w:trPr>
          <w:trHeight w:val="300"/>
          <w:jc w:val="center"/>
        </w:trPr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26AA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µ</w:t>
            </w: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mol g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de-AT"/>
              </w:rPr>
              <w:t>-1</w:t>
            </w: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r w:rsidRPr="00D22A7F">
              <w:rPr>
                <w:rFonts w:ascii="Calibri" w:eastAsia="Times New Roman" w:hAnsi="Calibri" w:cs="Times New Roman"/>
                <w:color w:val="000000"/>
                <w:vertAlign w:val="superscript"/>
                <w:lang w:eastAsia="de-AT"/>
              </w:rPr>
              <w:t>57</w:t>
            </w: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F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3AFF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3090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lang w:eastAsia="de-AT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DBAE" w14:textId="09EA3CC8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 w:rsidRPr="0032524D"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3</w:t>
            </w:r>
            <w:r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+</w:t>
            </w:r>
            <w:r w:rsidR="001862D1"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te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741B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1E1B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B3AB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9A5C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7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A35A" w14:textId="7A2A8CCF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5</w:t>
            </w:r>
            <w:r w:rsidR="005A30C4" w:rsidRP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="000F1BF2">
              <w:rPr>
                <w:rFonts w:ascii="Calibri" w:eastAsia="Times New Roman" w:hAnsi="Calibri" w:cs="Times New Roman"/>
                <w:bCs/>
                <w:lang w:eastAsia="de-AT"/>
              </w:rPr>
              <w:t>3</w:t>
            </w:r>
          </w:p>
        </w:tc>
      </w:tr>
      <w:tr w:rsidR="00A402CF" w:rsidRPr="00A17BC6" w14:paraId="06CE6C7F" w14:textId="77777777" w:rsidTr="00A402CF">
        <w:trPr>
          <w:trHeight w:val="300"/>
          <w:jc w:val="center"/>
        </w:trPr>
        <w:tc>
          <w:tcPr>
            <w:tcW w:w="16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37F8EC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Narrow </w:t>
            </w:r>
            <w:r w:rsidRPr="00BD6739">
              <w:rPr>
                <w:noProof/>
                <w:lang w:val="en-GB" w:eastAsia="en-GB"/>
              </w:rPr>
              <w:drawing>
                <wp:inline distT="0" distB="0" distL="0" distR="0" wp14:anchorId="752D1FF8" wp14:editId="5F3057A4">
                  <wp:extent cx="119380" cy="136525"/>
                  <wp:effectExtent l="0" t="0" r="0" b="0"/>
                  <wp:docPr id="8" name="Grafik 8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380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range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6407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48C4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lang w:eastAsia="de-AT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7A72" w14:textId="77777777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3</w:t>
            </w: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O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4</w:t>
            </w: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_1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28FA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84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D630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C156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6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C82D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2836" w14:textId="77777777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8</w:t>
            </w:r>
            <w:r w:rsidR="005A30C4" w:rsidRP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1</w:t>
            </w:r>
          </w:p>
        </w:tc>
      </w:tr>
      <w:tr w:rsidR="00A402CF" w:rsidRPr="00A17BC6" w14:paraId="016D394E" w14:textId="77777777" w:rsidTr="00A402CF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058D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4472C4"/>
                <w:lang w:eastAsia="de-A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BBA6" w14:textId="77777777" w:rsidR="00A402CF" w:rsidRPr="00A17BC6" w:rsidRDefault="00A402CF" w:rsidP="00A40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CFCF" w14:textId="77777777" w:rsidR="00A402CF" w:rsidRPr="00A17BC6" w:rsidRDefault="00A402CF" w:rsidP="00A40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FF75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lang w:eastAsia="de-AT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FB61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472C4"/>
                <w:lang w:eastAsia="de-AT"/>
              </w:rPr>
            </w:pP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3</w:t>
            </w: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O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4</w:t>
            </w: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_</w:t>
            </w:r>
            <w:r>
              <w:rPr>
                <w:rFonts w:ascii="Calibri" w:eastAsia="Times New Roman" w:hAnsi="Calibri" w:cs="Times New Roman"/>
                <w:bCs/>
                <w:lang w:eastAsia="de-AT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83D8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6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B382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6B59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5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2F78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C4EA" w14:textId="4D68DE54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7</w:t>
            </w:r>
            <w:r w:rsidR="005A30C4" w:rsidRP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="000F1BF2">
              <w:rPr>
                <w:rFonts w:ascii="Calibri" w:eastAsia="Times New Roman" w:hAnsi="Calibri" w:cs="Times New Roman"/>
                <w:bCs/>
                <w:lang w:eastAsia="de-AT"/>
              </w:rPr>
              <w:t>2</w:t>
            </w:r>
          </w:p>
        </w:tc>
      </w:tr>
      <w:tr w:rsidR="00A402CF" w:rsidRPr="00A17BC6" w14:paraId="5A07CB29" w14:textId="77777777" w:rsidTr="00A402CF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3C05DB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4472C4"/>
                <w:lang w:eastAsia="de-A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B975F4" w14:textId="77777777" w:rsidR="00A402CF" w:rsidRPr="00A17BC6" w:rsidRDefault="00A402CF" w:rsidP="00A40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EEFD51" w14:textId="77777777" w:rsidR="00A402CF" w:rsidRPr="00A17BC6" w:rsidRDefault="00A402CF" w:rsidP="00A40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78C093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AT"/>
              </w:rPr>
            </w:pPr>
            <w:r>
              <w:rPr>
                <w:rFonts w:ascii="Calibri" w:eastAsia="Times New Roman" w:hAnsi="Calibri" w:cs="Times New Roman"/>
                <w:lang w:eastAsia="de-AT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80B16E" w14:textId="77777777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>
              <w:rPr>
                <w:rFonts w:ascii="Calibri" w:eastAsia="Times New Roman" w:hAnsi="Calibri" w:cs="Times New Roman"/>
                <w:bCs/>
                <w:lang w:eastAsia="de-AT"/>
              </w:rPr>
              <w:t>Ferrihydrit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2388DF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46D0E4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34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C89AAA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3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E22B73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5A30C4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2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A99D63" w14:textId="4B26238B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3</w:t>
            </w:r>
            <w:r w:rsidR="005A30C4" w:rsidRP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1</w:t>
            </w:r>
          </w:p>
        </w:tc>
      </w:tr>
    </w:tbl>
    <w:p w14:paraId="7809C8D2" w14:textId="594E274D" w:rsidR="00A402CF" w:rsidRDefault="00A402CF" w:rsidP="00FB515F">
      <w:pPr>
        <w:spacing w:line="480" w:lineRule="auto"/>
      </w:pPr>
    </w:p>
    <w:p w14:paraId="42878974" w14:textId="77777777" w:rsidR="00A402CF" w:rsidRPr="0062277F" w:rsidRDefault="00A402CF" w:rsidP="00A402CF">
      <w:pPr>
        <w:spacing w:line="480" w:lineRule="auto"/>
      </w:pPr>
      <w:r>
        <w:lastRenderedPageBreak/>
        <w:t>Table b: Wide velocity range:</w:t>
      </w:r>
    </w:p>
    <w:tbl>
      <w:tblPr>
        <w:tblW w:w="769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0"/>
        <w:gridCol w:w="1011"/>
        <w:gridCol w:w="800"/>
        <w:gridCol w:w="252"/>
        <w:gridCol w:w="1196"/>
        <w:gridCol w:w="754"/>
        <w:gridCol w:w="893"/>
        <w:gridCol w:w="830"/>
        <w:gridCol w:w="680"/>
        <w:gridCol w:w="641"/>
      </w:tblGrid>
      <w:tr w:rsidR="00A402CF" w:rsidRPr="00A17BC6" w14:paraId="2AF0C2F5" w14:textId="77777777" w:rsidTr="001F2FBB">
        <w:trPr>
          <w:trHeight w:val="300"/>
          <w:jc w:val="center"/>
        </w:trPr>
        <w:tc>
          <w:tcPr>
            <w:tcW w:w="165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B0EE05" w14:textId="77777777" w:rsidR="00A402CF" w:rsidRPr="00FB515F" w:rsidRDefault="00A402CF" w:rsidP="001F2FB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AT"/>
              </w:rPr>
            </w:pPr>
            <w:r w:rsidRPr="00FB515F">
              <w:rPr>
                <w:rFonts w:eastAsia="Times New Roman" w:cstheme="minorHAnsi"/>
                <w:sz w:val="20"/>
                <w:szCs w:val="20"/>
                <w:lang w:eastAsia="de-AT"/>
              </w:rPr>
              <w:t>Specimen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A82F92" w14:textId="77777777" w:rsidR="00A402CF" w:rsidRPr="00FB515F" w:rsidRDefault="00A402CF" w:rsidP="001F2FB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AT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35FA9C" w14:textId="77777777" w:rsidR="00A402CF" w:rsidRPr="00FB515F" w:rsidRDefault="00A402CF" w:rsidP="001F2FB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AT"/>
              </w:rPr>
            </w:pPr>
            <w:r>
              <w:rPr>
                <w:rFonts w:eastAsia="Times New Roman" w:cstheme="minorHAnsi"/>
                <w:sz w:val="20"/>
                <w:szCs w:val="20"/>
                <w:lang w:eastAsia="de-AT"/>
              </w:rPr>
              <w:t>#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DC1533" w14:textId="77777777" w:rsidR="00A402CF" w:rsidRPr="00FB515F" w:rsidRDefault="00A402CF" w:rsidP="001F2FB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AT"/>
              </w:rPr>
            </w:pPr>
            <w:r>
              <w:rPr>
                <w:rFonts w:eastAsia="Times New Roman" w:cstheme="minorHAnsi"/>
                <w:sz w:val="20"/>
                <w:szCs w:val="20"/>
                <w:lang w:eastAsia="de-AT"/>
              </w:rPr>
              <w:t>Fe species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264043" w14:textId="77777777" w:rsidR="00A402CF" w:rsidRPr="00FB515F" w:rsidRDefault="00A402CF" w:rsidP="001F2F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AT"/>
              </w:rPr>
            </w:pPr>
            <w:r w:rsidRPr="00FB515F">
              <w:rPr>
                <w:rFonts w:cstheme="minorHAnsi"/>
                <w:bCs/>
                <w:lang w:val="de-AT"/>
              </w:rPr>
              <w:t>B</w:t>
            </w:r>
            <w:r w:rsidRPr="00FB515F">
              <w:rPr>
                <w:rFonts w:cstheme="minorHAnsi"/>
                <w:bCs/>
                <w:vertAlign w:val="subscript"/>
                <w:lang w:val="de-AT"/>
              </w:rPr>
              <w:t>hf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7C120B" w14:textId="77777777" w:rsidR="00A402CF" w:rsidRPr="00FB515F" w:rsidRDefault="00A402CF" w:rsidP="001F2F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AT"/>
              </w:rPr>
            </w:pPr>
            <w:r>
              <w:rPr>
                <w:rFonts w:eastAsia="Times New Roman" w:cstheme="minorHAnsi"/>
                <w:color w:val="000000"/>
                <w:lang w:eastAsia="de-AT"/>
              </w:rPr>
              <w:t>eQV</w:t>
            </w:r>
            <w:r>
              <w:rPr>
                <w:rFonts w:eastAsia="Times New Roman" w:cstheme="minorHAnsi"/>
                <w:color w:val="000000"/>
                <w:vertAlign w:val="subscript"/>
                <w:lang w:eastAsia="de-AT"/>
              </w:rPr>
              <w:t>zz</w:t>
            </w:r>
            <w:r>
              <w:rPr>
                <w:rFonts w:eastAsia="Times New Roman" w:cstheme="minorHAnsi"/>
                <w:color w:val="000000"/>
                <w:lang w:eastAsia="de-AT"/>
              </w:rPr>
              <w:t>/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CD29AE" w14:textId="77777777" w:rsidR="00A402CF" w:rsidRPr="00FB515F" w:rsidRDefault="00A402CF" w:rsidP="001F2F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AT"/>
              </w:rPr>
            </w:pPr>
            <w:r>
              <w:rPr>
                <w:rFonts w:eastAsia="Times New Roman" w:cstheme="minorHAnsi"/>
                <w:color w:val="000000"/>
                <w:lang w:eastAsia="de-AT"/>
              </w:rPr>
              <w:t>C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C4D173" w14:textId="77777777" w:rsidR="00A402CF" w:rsidRPr="00FB515F" w:rsidRDefault="00A402CF" w:rsidP="001F2F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AT"/>
              </w:rPr>
            </w:pPr>
            <w:r w:rsidRPr="00FB515F">
              <w:rPr>
                <w:rFonts w:cstheme="minorHAnsi"/>
                <w:bCs/>
                <w:lang w:val="de-AT"/>
              </w:rPr>
              <w:t>Γ</w:t>
            </w:r>
            <w:r>
              <w:rPr>
                <w:rFonts w:cstheme="minorHAnsi"/>
                <w:bCs/>
                <w:lang w:val="de-AT"/>
              </w:rPr>
              <w:t>/2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A40F6E" w14:textId="77777777" w:rsidR="00A402CF" w:rsidRPr="00FB515F" w:rsidRDefault="00A402CF" w:rsidP="001F2FBB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eastAsia="de-AT"/>
              </w:rPr>
            </w:pPr>
            <w:r>
              <w:rPr>
                <w:rFonts w:eastAsia="Times New Roman" w:cstheme="minorHAnsi"/>
                <w:bCs/>
                <w:lang w:eastAsia="de-AT"/>
              </w:rPr>
              <w:t>Area</w:t>
            </w:r>
          </w:p>
        </w:tc>
      </w:tr>
      <w:tr w:rsidR="00A402CF" w:rsidRPr="00A17BC6" w14:paraId="2006DF08" w14:textId="77777777" w:rsidTr="001F2FBB">
        <w:trPr>
          <w:trHeight w:val="300"/>
          <w:jc w:val="center"/>
        </w:trPr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3FC3B" w14:textId="77777777" w:rsidR="00A402CF" w:rsidRPr="00A17BC6" w:rsidRDefault="00A402CF" w:rsidP="001F2F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4472C4"/>
                <w:lang w:eastAsia="de-AT"/>
              </w:rPr>
            </w:pP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04B5D" w14:textId="77777777" w:rsidR="00A402CF" w:rsidRPr="00A17BC6" w:rsidRDefault="00A402CF" w:rsidP="001F2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7DFDC" w14:textId="77777777" w:rsidR="00A402CF" w:rsidRPr="00A17BC6" w:rsidRDefault="00A402CF" w:rsidP="001F2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3FA26" w14:textId="77777777" w:rsidR="00A402CF" w:rsidRPr="00A17BC6" w:rsidRDefault="00A402CF" w:rsidP="001F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06DFA" w14:textId="77777777" w:rsidR="00A402CF" w:rsidRPr="00A17BC6" w:rsidRDefault="00A402CF" w:rsidP="001F2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7F86C" w14:textId="77777777" w:rsidR="00A402CF" w:rsidRPr="00A17BC6" w:rsidRDefault="00A402CF" w:rsidP="001F2F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mm/s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21098" w14:textId="77777777" w:rsidR="00A402CF" w:rsidRPr="00A17BC6" w:rsidRDefault="00A402CF" w:rsidP="001F2F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mm/s</w:t>
            </w:r>
          </w:p>
        </w:tc>
        <w:tc>
          <w:tcPr>
            <w:tcW w:w="8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34407" w14:textId="77777777" w:rsidR="00A402CF" w:rsidRPr="00A17BC6" w:rsidRDefault="00A402CF" w:rsidP="001F2F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mm/s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58BD9" w14:textId="77777777" w:rsidR="00A402CF" w:rsidRPr="00A17BC6" w:rsidRDefault="00A402CF" w:rsidP="001F2F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mm/s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2CC5D" w14:textId="77777777" w:rsidR="00A402CF" w:rsidRPr="0032524D" w:rsidRDefault="00A402CF" w:rsidP="001F2F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%</w:t>
            </w:r>
          </w:p>
        </w:tc>
      </w:tr>
      <w:tr w:rsidR="00A402CF" w:rsidRPr="00A17BC6" w14:paraId="2D55AFB6" w14:textId="77777777" w:rsidTr="001F2FBB">
        <w:trPr>
          <w:trHeight w:val="300"/>
          <w:jc w:val="center"/>
        </w:trPr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082D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1911F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25E1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1DDA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0A70" w14:textId="112E5BF9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2+</w:t>
            </w:r>
            <w:r w:rsidR="001862D1"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oct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4726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5C31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  <w:r w:rsidR="00493F69">
              <w:rPr>
                <w:rFonts w:ascii="Calibri" w:eastAsia="Times New Roman" w:hAnsi="Calibri" w:cs="Times New Roman"/>
                <w:color w:val="000000"/>
                <w:lang w:eastAsia="de-AT"/>
              </w:rPr>
              <w:t>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800B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0155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="00493F69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03D5" w14:textId="77777777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14</w:t>
            </w:r>
            <w:r w:rsid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2</w:t>
            </w:r>
          </w:p>
        </w:tc>
      </w:tr>
      <w:tr w:rsidR="00A402CF" w:rsidRPr="00A17BC6" w14:paraId="3033A9B4" w14:textId="77777777" w:rsidTr="001F2FBB">
        <w:trPr>
          <w:trHeight w:val="300"/>
          <w:jc w:val="center"/>
        </w:trPr>
        <w:tc>
          <w:tcPr>
            <w:tcW w:w="2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AED6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B</w:t>
            </w: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lank altered fibe</w:t>
            </w: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r</w:t>
            </w: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19CA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3040" w14:textId="3A8B1615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 w:rsidRPr="0032524D"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3</w:t>
            </w:r>
            <w:r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+</w:t>
            </w:r>
            <w:r w:rsidR="001862D1"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oc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E73C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B66C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  <w:r w:rsidR="00493F69">
              <w:rPr>
                <w:rFonts w:ascii="Calibri" w:eastAsia="Times New Roman" w:hAnsi="Calibri" w:cs="Times New Roman"/>
                <w:color w:val="000000"/>
                <w:lang w:eastAsia="de-AT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2DF7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49AC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  <w:r w:rsidR="00493F69">
              <w:rPr>
                <w:rFonts w:ascii="Calibri" w:eastAsia="Times New Roman" w:hAnsi="Calibri" w:cs="Times New Roman"/>
                <w:color w:val="000000"/>
                <w:lang w:eastAsia="de-AT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4FBC" w14:textId="77777777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49</w:t>
            </w:r>
            <w:r w:rsid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8</w:t>
            </w:r>
          </w:p>
        </w:tc>
      </w:tr>
      <w:tr w:rsidR="00A402CF" w:rsidRPr="00A17BC6" w14:paraId="27C4532E" w14:textId="77777777" w:rsidTr="001F2FBB">
        <w:trPr>
          <w:trHeight w:val="300"/>
          <w:jc w:val="center"/>
        </w:trPr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2007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0 µ</w:t>
            </w: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mol g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de-AT"/>
              </w:rPr>
              <w:t>-1</w:t>
            </w: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r w:rsidRPr="00D22A7F">
              <w:rPr>
                <w:rFonts w:ascii="Calibri" w:eastAsia="Times New Roman" w:hAnsi="Calibri" w:cs="Times New Roman"/>
                <w:color w:val="000000"/>
                <w:vertAlign w:val="superscript"/>
                <w:lang w:eastAsia="de-AT"/>
              </w:rPr>
              <w:t>57</w:t>
            </w: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F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8AE0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A784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3B68" w14:textId="04DAE711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 w:rsidRPr="0032524D"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3</w:t>
            </w:r>
            <w:r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+</w:t>
            </w:r>
            <w:r w:rsidR="001862D1"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te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F76B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C0C7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  <w:r w:rsidR="00493F69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6458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493F69">
              <w:rPr>
                <w:rFonts w:ascii="Calibri" w:eastAsia="Times New Roman" w:hAnsi="Calibri" w:cs="Times New Roman"/>
                <w:color w:val="000000"/>
                <w:lang w:eastAsia="de-AT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3379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  <w:r w:rsidR="00493F69"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88F1" w14:textId="5CDF3CEF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3</w:t>
            </w:r>
            <w:r w:rsid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9</w:t>
            </w:r>
          </w:p>
        </w:tc>
      </w:tr>
      <w:tr w:rsidR="00A402CF" w:rsidRPr="00A17BC6" w14:paraId="377D6B02" w14:textId="77777777" w:rsidTr="001F2FBB">
        <w:trPr>
          <w:trHeight w:val="300"/>
          <w:jc w:val="center"/>
        </w:trPr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C615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Wide </w:t>
            </w:r>
            <w:r w:rsidRPr="00BD6739">
              <w:rPr>
                <w:noProof/>
                <w:lang w:val="en-GB" w:eastAsia="en-GB"/>
              </w:rPr>
              <w:drawing>
                <wp:inline distT="0" distB="0" distL="0" distR="0" wp14:anchorId="5C9F13CE" wp14:editId="5DC7AEE2">
                  <wp:extent cx="119380" cy="136525"/>
                  <wp:effectExtent l="0" t="0" r="0" b="0"/>
                  <wp:docPr id="9" name="Grafik 9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380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rang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DA35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2781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4A44" w14:textId="77777777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3</w:t>
            </w: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O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4</w:t>
            </w: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_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FAB5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5.93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A9B9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-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493F69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1259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A8A3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  <w:r w:rsidR="00493F69">
              <w:rPr>
                <w:rFonts w:ascii="Calibri" w:eastAsia="Times New Roman" w:hAnsi="Calibri" w:cs="Times New Roman"/>
                <w:color w:val="000000"/>
                <w:lang w:eastAsia="de-AT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59EC" w14:textId="77777777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13</w:t>
            </w:r>
            <w:r w:rsid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1</w:t>
            </w:r>
          </w:p>
        </w:tc>
      </w:tr>
      <w:tr w:rsidR="00A402CF" w:rsidRPr="00A17BC6" w14:paraId="0D389286" w14:textId="77777777" w:rsidTr="001F2FBB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EF03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4472C4"/>
                <w:lang w:eastAsia="de-A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2446" w14:textId="77777777" w:rsidR="00A402CF" w:rsidRPr="00A17BC6" w:rsidRDefault="00A402CF" w:rsidP="00A40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77A1" w14:textId="77777777" w:rsidR="00A402CF" w:rsidRPr="00A17BC6" w:rsidRDefault="00A402CF" w:rsidP="00A40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5265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F716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472C4"/>
                <w:lang w:eastAsia="de-AT"/>
              </w:rPr>
            </w:pP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3</w:t>
            </w: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O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4</w:t>
            </w: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_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CD59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4.7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BEAE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C98A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930A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D3A8" w14:textId="77777777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12</w:t>
            </w:r>
            <w:r w:rsid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3</w:t>
            </w:r>
          </w:p>
        </w:tc>
      </w:tr>
      <w:tr w:rsidR="00A402CF" w:rsidRPr="00A17BC6" w14:paraId="6004E116" w14:textId="77777777" w:rsidTr="001F2FBB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9E4E3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4472C4"/>
                <w:lang w:eastAsia="de-A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EB9DF" w14:textId="77777777" w:rsidR="00A402CF" w:rsidRPr="00A17BC6" w:rsidRDefault="00A402CF" w:rsidP="00A40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D7EF1" w14:textId="77777777" w:rsidR="00A402CF" w:rsidRPr="00A17BC6" w:rsidRDefault="00A402CF" w:rsidP="00A40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BE912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94BC1" w14:textId="77777777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>
              <w:rPr>
                <w:rFonts w:ascii="Calibri" w:eastAsia="Times New Roman" w:hAnsi="Calibri" w:cs="Times New Roman"/>
                <w:bCs/>
                <w:lang w:eastAsia="de-AT"/>
              </w:rPr>
              <w:t>Ferrihydri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BFA64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1888C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  <w:r w:rsidR="00493F69">
              <w:rPr>
                <w:rFonts w:ascii="Calibri" w:eastAsia="Times New Roman" w:hAnsi="Calibri" w:cs="Times New Roman"/>
                <w:color w:val="000000"/>
                <w:lang w:eastAsia="de-AT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041DE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BC7C7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BE6DF" w14:textId="7B317AC8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6</w:t>
            </w:r>
            <w:r w:rsid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="000F1BF2">
              <w:rPr>
                <w:rFonts w:ascii="Calibri" w:eastAsia="Times New Roman" w:hAnsi="Calibri" w:cs="Times New Roman"/>
                <w:bCs/>
                <w:lang w:eastAsia="de-AT"/>
              </w:rPr>
              <w:t>8</w:t>
            </w:r>
          </w:p>
        </w:tc>
      </w:tr>
      <w:tr w:rsidR="00A402CF" w:rsidRPr="00A17BC6" w14:paraId="4DC0754B" w14:textId="77777777" w:rsidTr="001F2FBB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EE4C" w14:textId="77777777" w:rsidR="00A402CF" w:rsidRPr="00A17BC6" w:rsidRDefault="00A402CF" w:rsidP="001F2F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4472C4"/>
                <w:lang w:eastAsia="de-A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A344" w14:textId="77777777" w:rsidR="00A402CF" w:rsidRPr="00A17BC6" w:rsidRDefault="00A402CF" w:rsidP="001F2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3062" w14:textId="77777777" w:rsidR="00A402CF" w:rsidRPr="00A17BC6" w:rsidRDefault="00A402CF" w:rsidP="001F2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00C9" w14:textId="77777777" w:rsidR="00A402CF" w:rsidRPr="00A17BC6" w:rsidRDefault="00A402CF" w:rsidP="001F2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E920" w14:textId="77777777" w:rsidR="00A402CF" w:rsidRPr="00A17BC6" w:rsidRDefault="00A402CF" w:rsidP="001F2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3CC1" w14:textId="77777777" w:rsidR="00A402CF" w:rsidRPr="00A17BC6" w:rsidRDefault="00A402CF" w:rsidP="001F2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8092" w14:textId="77777777" w:rsidR="00A402CF" w:rsidRPr="00A17BC6" w:rsidRDefault="00A402CF" w:rsidP="001F2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2D51" w14:textId="77777777" w:rsidR="00A402CF" w:rsidRPr="00A17BC6" w:rsidRDefault="00A402CF" w:rsidP="001F2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52D1" w14:textId="77777777" w:rsidR="00A402CF" w:rsidRPr="00A17BC6" w:rsidRDefault="00A402CF" w:rsidP="001F2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0653" w14:textId="77777777" w:rsidR="00A402CF" w:rsidRPr="00A50D81" w:rsidRDefault="00A402CF" w:rsidP="001F2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A402CF" w:rsidRPr="00A17BC6" w14:paraId="7B351FBA" w14:textId="77777777" w:rsidTr="001F2FBB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0A199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4653D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CBC57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0DB9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7447" w14:textId="34404251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2+</w:t>
            </w:r>
            <w:r w:rsidR="001862D1"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oc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D496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3DA8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  <w:r w:rsidR="00493F69">
              <w:rPr>
                <w:rFonts w:ascii="Calibri" w:eastAsia="Times New Roman" w:hAnsi="Calibri" w:cs="Times New Roman"/>
                <w:color w:val="000000"/>
                <w:lang w:eastAsia="de-AT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3498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493F69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6789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D514" w14:textId="77777777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15</w:t>
            </w:r>
            <w:r w:rsid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7</w:t>
            </w:r>
          </w:p>
        </w:tc>
      </w:tr>
      <w:tr w:rsidR="00A402CF" w:rsidRPr="00A17BC6" w14:paraId="568EA59A" w14:textId="77777777" w:rsidTr="001F2FBB">
        <w:trPr>
          <w:trHeight w:val="300"/>
          <w:jc w:val="center"/>
        </w:trPr>
        <w:tc>
          <w:tcPr>
            <w:tcW w:w="2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1D01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B</w:t>
            </w: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lank altered fibe</w:t>
            </w: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r</w:t>
            </w: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81B6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EE7E" w14:textId="203CFA6A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 w:rsidRPr="0032524D"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3</w:t>
            </w:r>
            <w:r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+</w:t>
            </w:r>
            <w:r w:rsidR="001862D1"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oc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4DA3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356A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FD1E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7165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EF28" w14:textId="77777777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40</w:t>
            </w:r>
            <w:r w:rsid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1</w:t>
            </w:r>
          </w:p>
        </w:tc>
      </w:tr>
      <w:tr w:rsidR="00A402CF" w:rsidRPr="00A17BC6" w14:paraId="28C8FC68" w14:textId="77777777" w:rsidTr="001F2FBB">
        <w:trPr>
          <w:trHeight w:val="300"/>
          <w:jc w:val="center"/>
        </w:trPr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D724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µ</w:t>
            </w: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mol g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de-AT"/>
              </w:rPr>
              <w:t>-1</w:t>
            </w: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r w:rsidRPr="00D22A7F">
              <w:rPr>
                <w:rFonts w:ascii="Calibri" w:eastAsia="Times New Roman" w:hAnsi="Calibri" w:cs="Times New Roman"/>
                <w:color w:val="000000"/>
                <w:vertAlign w:val="superscript"/>
                <w:lang w:eastAsia="de-AT"/>
              </w:rPr>
              <w:t>57</w:t>
            </w: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F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63E2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ACD8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A8D8" w14:textId="5E5F77F1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 w:rsidRPr="0032524D"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3</w:t>
            </w:r>
            <w:r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+</w:t>
            </w:r>
            <w:r w:rsidR="001862D1"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te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4029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28A1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8A1F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493F69">
              <w:rPr>
                <w:rFonts w:ascii="Calibri" w:eastAsia="Times New Roman" w:hAnsi="Calibri" w:cs="Times New Roman"/>
                <w:color w:val="000000"/>
                <w:lang w:eastAsia="de-AT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94BC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  <w:r w:rsidR="00493F69"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E974" w14:textId="201C5872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3</w:t>
            </w:r>
            <w:r w:rsid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="000F1BF2">
              <w:rPr>
                <w:rFonts w:ascii="Calibri" w:eastAsia="Times New Roman" w:hAnsi="Calibri" w:cs="Times New Roman"/>
                <w:bCs/>
                <w:lang w:eastAsia="de-AT"/>
              </w:rPr>
              <w:t>3</w:t>
            </w:r>
          </w:p>
        </w:tc>
      </w:tr>
      <w:tr w:rsidR="00A402CF" w:rsidRPr="00A17BC6" w14:paraId="1A6D55F1" w14:textId="77777777" w:rsidTr="001F2FBB">
        <w:trPr>
          <w:trHeight w:val="300"/>
          <w:jc w:val="center"/>
        </w:trPr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DF86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Wide </w:t>
            </w:r>
            <w:r w:rsidRPr="00BD6739">
              <w:rPr>
                <w:noProof/>
                <w:lang w:val="en-GB" w:eastAsia="en-GB"/>
              </w:rPr>
              <w:drawing>
                <wp:inline distT="0" distB="0" distL="0" distR="0" wp14:anchorId="508D0744" wp14:editId="4D5C9C83">
                  <wp:extent cx="119380" cy="136525"/>
                  <wp:effectExtent l="0" t="0" r="0" b="0"/>
                  <wp:docPr id="10" name="Grafik 10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380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rang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E4EF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62B6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E1AB" w14:textId="77777777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3</w:t>
            </w: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O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4</w:t>
            </w: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_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3935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8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8929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-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493F69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BABF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E47E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  <w:r w:rsidR="00493F69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649A" w14:textId="77777777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19</w:t>
            </w:r>
            <w:r w:rsid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8</w:t>
            </w:r>
          </w:p>
        </w:tc>
      </w:tr>
      <w:tr w:rsidR="00A402CF" w:rsidRPr="00A17BC6" w14:paraId="32582E58" w14:textId="77777777" w:rsidTr="001F2FBB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CAE6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4472C4"/>
                <w:lang w:eastAsia="de-A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DD48" w14:textId="77777777" w:rsidR="00A402CF" w:rsidRPr="00A17BC6" w:rsidRDefault="00A402CF" w:rsidP="00A40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D338" w14:textId="77777777" w:rsidR="00A402CF" w:rsidRPr="00A17BC6" w:rsidRDefault="00A402CF" w:rsidP="00A40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F0CD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99B3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472C4"/>
                <w:lang w:eastAsia="de-AT"/>
              </w:rPr>
            </w:pP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3</w:t>
            </w: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O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4</w:t>
            </w: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_</w:t>
            </w:r>
            <w:r>
              <w:rPr>
                <w:rFonts w:ascii="Calibri" w:eastAsia="Times New Roman" w:hAnsi="Calibri" w:cs="Times New Roman"/>
                <w:bCs/>
                <w:lang w:eastAsia="de-AT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4ED4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FCF3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B944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2805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F1C6" w14:textId="77777777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15</w:t>
            </w:r>
            <w:r w:rsid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1</w:t>
            </w:r>
          </w:p>
        </w:tc>
      </w:tr>
      <w:tr w:rsidR="00A402CF" w:rsidRPr="00A17BC6" w14:paraId="74F3DEDD" w14:textId="77777777" w:rsidTr="001F2FBB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B1B8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4472C4"/>
                <w:lang w:eastAsia="de-A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D22F" w14:textId="77777777" w:rsidR="00A402CF" w:rsidRPr="00A17BC6" w:rsidRDefault="00A402CF" w:rsidP="00A40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361C" w14:textId="77777777" w:rsidR="00A402CF" w:rsidRPr="00A17BC6" w:rsidRDefault="00A402CF" w:rsidP="00A40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8C43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DA1A" w14:textId="77777777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Ferrihydrit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151A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5161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9BEE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BAF2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  <w:r w:rsidR="00493F69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CCAE" w14:textId="7A79DEB5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6</w:t>
            </w:r>
            <w:r w:rsid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="000F1BF2">
              <w:rPr>
                <w:rFonts w:ascii="Calibri" w:eastAsia="Times New Roman" w:hAnsi="Calibri" w:cs="Times New Roman"/>
                <w:bCs/>
                <w:lang w:eastAsia="de-AT"/>
              </w:rPr>
              <w:t>1</w:t>
            </w:r>
          </w:p>
        </w:tc>
      </w:tr>
      <w:tr w:rsidR="00A402CF" w:rsidRPr="00A17BC6" w14:paraId="247A9717" w14:textId="77777777" w:rsidTr="001F2FBB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B234" w14:textId="77777777" w:rsidR="00A402CF" w:rsidRPr="00A17BC6" w:rsidRDefault="00A402CF" w:rsidP="001F2F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4472C4"/>
                <w:lang w:eastAsia="de-A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60B6" w14:textId="77777777" w:rsidR="00A402CF" w:rsidRPr="00A17BC6" w:rsidRDefault="00A402CF" w:rsidP="001F2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0E92" w14:textId="77777777" w:rsidR="00A402CF" w:rsidRPr="00A17BC6" w:rsidRDefault="00A402CF" w:rsidP="001F2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B276" w14:textId="77777777" w:rsidR="00A402CF" w:rsidRPr="00A17BC6" w:rsidRDefault="00A402CF" w:rsidP="001F2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0DEB" w14:textId="77777777" w:rsidR="00A402CF" w:rsidRPr="00A17BC6" w:rsidRDefault="00A402CF" w:rsidP="001F2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BAED" w14:textId="77777777" w:rsidR="00A402CF" w:rsidRPr="00A17BC6" w:rsidRDefault="00A402CF" w:rsidP="001F2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E5AD" w14:textId="77777777" w:rsidR="00A402CF" w:rsidRPr="00A17BC6" w:rsidRDefault="00A402CF" w:rsidP="001F2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CD95" w14:textId="77777777" w:rsidR="00A402CF" w:rsidRPr="00A17BC6" w:rsidRDefault="00A402CF" w:rsidP="001F2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754B" w14:textId="77777777" w:rsidR="00A402CF" w:rsidRPr="00A17BC6" w:rsidRDefault="00A402CF" w:rsidP="001F2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7F84" w14:textId="77777777" w:rsidR="00A402CF" w:rsidRPr="00A50D81" w:rsidRDefault="00A402CF" w:rsidP="001F2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A402CF" w:rsidRPr="000F1BF2" w14:paraId="24B96229" w14:textId="77777777" w:rsidTr="001F2FBB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3004F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F9DF5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8FE0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7658" w14:textId="77777777" w:rsidR="00A402CF" w:rsidRPr="00C3166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31666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CC03" w14:textId="3061C908" w:rsidR="00A402CF" w:rsidRPr="00C3166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C31666"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 w:rsidR="00C31666" w:rsidRPr="00C31666"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2</w:t>
            </w:r>
            <w:r w:rsidRPr="00C31666"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+</w:t>
            </w:r>
            <w:r w:rsidR="001862D1"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oc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51DA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EBF7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3F6A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B9CC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9D5A" w14:textId="56E559B3" w:rsidR="00A402CF" w:rsidRPr="000F1BF2" w:rsidRDefault="000F1BF2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E30D0D">
              <w:rPr>
                <w:rFonts w:ascii="Calibri" w:eastAsia="Times New Roman" w:hAnsi="Calibri" w:cs="Times New Roman"/>
                <w:bCs/>
                <w:lang w:eastAsia="de-AT"/>
              </w:rPr>
              <w:t>20.3</w:t>
            </w:r>
          </w:p>
        </w:tc>
      </w:tr>
      <w:tr w:rsidR="00A402CF" w:rsidRPr="000F1BF2" w14:paraId="644D0169" w14:textId="77777777" w:rsidTr="001F2FBB">
        <w:trPr>
          <w:trHeight w:val="300"/>
          <w:jc w:val="center"/>
        </w:trPr>
        <w:tc>
          <w:tcPr>
            <w:tcW w:w="2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77E9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DFOB</w:t>
            </w: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altered fibe</w:t>
            </w: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r</w:t>
            </w: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2E9E" w14:textId="77777777" w:rsidR="00A402CF" w:rsidRPr="00C3166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31666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185F" w14:textId="37AEFCD9" w:rsidR="00A402CF" w:rsidRPr="00C3166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C31666"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 w:rsidRPr="00C31666"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3+</w:t>
            </w:r>
            <w:r w:rsidR="001862D1"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oc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DE76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28B7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B1C7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C2BB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  <w:r w:rsidR="00493F69"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7CEB" w14:textId="3E9CC938" w:rsidR="00A402CF" w:rsidRPr="000F1BF2" w:rsidRDefault="000F1BF2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E30D0D">
              <w:rPr>
                <w:rFonts w:ascii="Calibri" w:eastAsia="Times New Roman" w:hAnsi="Calibri" w:cs="Times New Roman"/>
                <w:bCs/>
                <w:lang w:eastAsia="de-AT"/>
              </w:rPr>
              <w:t>35.3</w:t>
            </w:r>
          </w:p>
        </w:tc>
      </w:tr>
      <w:tr w:rsidR="00A402CF" w:rsidRPr="000F1BF2" w14:paraId="5A0A4E71" w14:textId="77777777" w:rsidTr="001F2FBB">
        <w:trPr>
          <w:trHeight w:val="300"/>
          <w:jc w:val="center"/>
        </w:trPr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0244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0 µ</w:t>
            </w: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mol g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de-AT"/>
              </w:rPr>
              <w:t>-1</w:t>
            </w: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r w:rsidRPr="00D22A7F">
              <w:rPr>
                <w:rFonts w:ascii="Calibri" w:eastAsia="Times New Roman" w:hAnsi="Calibri" w:cs="Times New Roman"/>
                <w:color w:val="000000"/>
                <w:vertAlign w:val="superscript"/>
                <w:lang w:eastAsia="de-AT"/>
              </w:rPr>
              <w:t>57</w:t>
            </w: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F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E4D7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C294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83A1" w14:textId="1FE034CC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 w:rsidRPr="0032524D"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3</w:t>
            </w:r>
            <w:r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+</w:t>
            </w:r>
            <w:r w:rsidR="001862D1"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te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857D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E99E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  <w:r w:rsidR="00493F69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511A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3248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B3D9" w14:textId="77564C93" w:rsidR="00A402CF" w:rsidRPr="000F1BF2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0F1BF2">
              <w:rPr>
                <w:rFonts w:ascii="Calibri" w:eastAsia="Times New Roman" w:hAnsi="Calibri" w:cs="Times New Roman"/>
                <w:bCs/>
                <w:lang w:eastAsia="de-AT"/>
              </w:rPr>
              <w:t>2</w:t>
            </w:r>
            <w:r w:rsidR="00A50D81" w:rsidRPr="000F1BF2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="000F1BF2" w:rsidRPr="00E30D0D">
              <w:rPr>
                <w:rFonts w:ascii="Calibri" w:eastAsia="Times New Roman" w:hAnsi="Calibri" w:cs="Times New Roman"/>
                <w:bCs/>
                <w:lang w:eastAsia="de-AT"/>
              </w:rPr>
              <w:t>2</w:t>
            </w:r>
          </w:p>
        </w:tc>
      </w:tr>
      <w:tr w:rsidR="00A402CF" w:rsidRPr="000F1BF2" w14:paraId="06AD8A6E" w14:textId="77777777" w:rsidTr="001F2FBB">
        <w:trPr>
          <w:trHeight w:val="300"/>
          <w:jc w:val="center"/>
        </w:trPr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0313F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Wide </w:t>
            </w:r>
            <w:r w:rsidRPr="00BD6739">
              <w:rPr>
                <w:noProof/>
                <w:lang w:val="en-GB" w:eastAsia="en-GB"/>
              </w:rPr>
              <w:drawing>
                <wp:inline distT="0" distB="0" distL="0" distR="0" wp14:anchorId="74ED1B23" wp14:editId="47370DD8">
                  <wp:extent cx="119380" cy="136525"/>
                  <wp:effectExtent l="0" t="0" r="0" b="0"/>
                  <wp:docPr id="11" name="Grafik 11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380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rang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22D0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791B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B7BA" w14:textId="77777777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3</w:t>
            </w: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O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4</w:t>
            </w: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_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603D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9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0629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-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493F69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326D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  <w:r w:rsidR="00493F69">
              <w:rPr>
                <w:rFonts w:ascii="Calibri" w:eastAsia="Times New Roman" w:hAnsi="Calibri" w:cs="Times New Roman"/>
                <w:color w:val="000000"/>
                <w:lang w:eastAsia="de-AT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7025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  <w:r w:rsidR="00493F69">
              <w:rPr>
                <w:rFonts w:ascii="Calibri" w:eastAsia="Times New Roman" w:hAnsi="Calibri" w:cs="Times New Roman"/>
                <w:color w:val="000000"/>
                <w:lang w:eastAsia="de-AT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E853" w14:textId="448C1CA9" w:rsidR="00A402CF" w:rsidRPr="000F1BF2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0F1BF2">
              <w:rPr>
                <w:rFonts w:ascii="Calibri" w:eastAsia="Times New Roman" w:hAnsi="Calibri" w:cs="Times New Roman"/>
                <w:bCs/>
                <w:lang w:eastAsia="de-AT"/>
              </w:rPr>
              <w:t>2</w:t>
            </w:r>
            <w:r w:rsidR="000F1BF2" w:rsidRPr="00E30D0D">
              <w:rPr>
                <w:rFonts w:ascii="Calibri" w:eastAsia="Times New Roman" w:hAnsi="Calibri" w:cs="Times New Roman"/>
                <w:bCs/>
                <w:lang w:eastAsia="de-AT"/>
              </w:rPr>
              <w:t>5</w:t>
            </w:r>
            <w:r w:rsidR="00A50D81" w:rsidRPr="000F1BF2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="000F1BF2" w:rsidRPr="00E30D0D">
              <w:rPr>
                <w:rFonts w:ascii="Calibri" w:eastAsia="Times New Roman" w:hAnsi="Calibri" w:cs="Times New Roman"/>
                <w:bCs/>
                <w:lang w:eastAsia="de-AT"/>
              </w:rPr>
              <w:t>2</w:t>
            </w:r>
          </w:p>
        </w:tc>
      </w:tr>
      <w:tr w:rsidR="00A402CF" w:rsidRPr="000F1BF2" w14:paraId="0028C3F6" w14:textId="77777777" w:rsidTr="001F2FBB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4779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4472C4"/>
                <w:lang w:eastAsia="de-A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B890" w14:textId="77777777" w:rsidR="00A402CF" w:rsidRPr="00A17BC6" w:rsidRDefault="00A402CF" w:rsidP="00A40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2A5A" w14:textId="77777777" w:rsidR="00A402CF" w:rsidRPr="00A17BC6" w:rsidRDefault="00A402CF" w:rsidP="00A40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A7D2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F710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472C4"/>
                <w:lang w:eastAsia="de-AT"/>
              </w:rPr>
            </w:pP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3</w:t>
            </w: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O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4</w:t>
            </w: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_</w:t>
            </w:r>
            <w:r>
              <w:rPr>
                <w:rFonts w:ascii="Calibri" w:eastAsia="Times New Roman" w:hAnsi="Calibri" w:cs="Times New Roman"/>
                <w:bCs/>
                <w:lang w:eastAsia="de-AT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D723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7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27A5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493F69"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94D2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  <w:r w:rsidR="00493F69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18C0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  <w:r w:rsidR="00493F69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5D23" w14:textId="4BD6E75F" w:rsidR="00A402CF" w:rsidRPr="000F1BF2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0F1BF2">
              <w:rPr>
                <w:rFonts w:ascii="Calibri" w:eastAsia="Times New Roman" w:hAnsi="Calibri" w:cs="Times New Roman"/>
                <w:bCs/>
                <w:lang w:eastAsia="de-AT"/>
              </w:rPr>
              <w:t>1</w:t>
            </w:r>
            <w:r w:rsidR="000F1BF2" w:rsidRPr="00E30D0D">
              <w:rPr>
                <w:rFonts w:ascii="Calibri" w:eastAsia="Times New Roman" w:hAnsi="Calibri" w:cs="Times New Roman"/>
                <w:bCs/>
                <w:lang w:eastAsia="de-AT"/>
              </w:rPr>
              <w:t>7</w:t>
            </w:r>
            <w:r w:rsidR="00A50D81" w:rsidRPr="000F1BF2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="000F1BF2" w:rsidRPr="00E30D0D">
              <w:rPr>
                <w:rFonts w:ascii="Calibri" w:eastAsia="Times New Roman" w:hAnsi="Calibri" w:cs="Times New Roman"/>
                <w:bCs/>
                <w:lang w:eastAsia="de-AT"/>
              </w:rPr>
              <w:t>2</w:t>
            </w:r>
          </w:p>
        </w:tc>
      </w:tr>
      <w:tr w:rsidR="00A402CF" w:rsidRPr="00A17BC6" w14:paraId="649137E2" w14:textId="77777777" w:rsidTr="001F2FBB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6958" w14:textId="77777777" w:rsidR="00A402CF" w:rsidRPr="00A17BC6" w:rsidRDefault="00A402CF" w:rsidP="001F2F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4472C4"/>
                <w:lang w:eastAsia="de-A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188F" w14:textId="77777777" w:rsidR="00A402CF" w:rsidRPr="00A17BC6" w:rsidRDefault="00A402CF" w:rsidP="001F2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E1AB" w14:textId="77777777" w:rsidR="00A402CF" w:rsidRPr="00A17BC6" w:rsidRDefault="00A402CF" w:rsidP="001F2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2E0B" w14:textId="77777777" w:rsidR="00A402CF" w:rsidRPr="00A17BC6" w:rsidRDefault="00A402CF" w:rsidP="001F2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3C6D" w14:textId="77777777" w:rsidR="00A402CF" w:rsidRPr="00A17BC6" w:rsidRDefault="00A402CF" w:rsidP="001F2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1908" w14:textId="77777777" w:rsidR="00A402CF" w:rsidRPr="00A17BC6" w:rsidRDefault="00A402CF" w:rsidP="001F2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3647" w14:textId="77777777" w:rsidR="00A402CF" w:rsidRPr="00A17BC6" w:rsidRDefault="00A402CF" w:rsidP="001F2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0A9F" w14:textId="77777777" w:rsidR="00A402CF" w:rsidRPr="00A17BC6" w:rsidRDefault="00A402CF" w:rsidP="001F2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64E1" w14:textId="77777777" w:rsidR="00A402CF" w:rsidRPr="00A17BC6" w:rsidRDefault="00A402CF" w:rsidP="001F2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F3E3" w14:textId="77777777" w:rsidR="00A402CF" w:rsidRPr="00A50D81" w:rsidRDefault="00A402CF" w:rsidP="001F2F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A402CF" w:rsidRPr="00A17BC6" w14:paraId="61459184" w14:textId="77777777" w:rsidTr="001F2FBB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9D303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0E1E0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024D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1918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lang w:eastAsia="de-AT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6E61" w14:textId="0E76FA63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2+</w:t>
            </w:r>
            <w:r w:rsidR="001862D1"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oc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7612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93E4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5556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493F69">
              <w:rPr>
                <w:rFonts w:ascii="Calibri" w:eastAsia="Times New Roman" w:hAnsi="Calibri" w:cs="Times New Roman"/>
                <w:color w:val="000000"/>
                <w:lang w:eastAsia="de-AT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B755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11B8" w14:textId="77777777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15</w:t>
            </w:r>
            <w:r w:rsid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1</w:t>
            </w:r>
          </w:p>
        </w:tc>
      </w:tr>
      <w:tr w:rsidR="00A402CF" w:rsidRPr="00A17BC6" w14:paraId="1089374F" w14:textId="77777777" w:rsidTr="001F2FBB">
        <w:trPr>
          <w:trHeight w:val="300"/>
          <w:jc w:val="center"/>
        </w:trPr>
        <w:tc>
          <w:tcPr>
            <w:tcW w:w="24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4E58" w14:textId="690D41C0" w:rsidR="00A402CF" w:rsidRPr="00A17BC6" w:rsidRDefault="00C31666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DFOB</w:t>
            </w:r>
            <w:r w:rsidR="00A402CF"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altered fibe</w:t>
            </w:r>
            <w:r w:rsidR="00A402CF">
              <w:rPr>
                <w:rFonts w:ascii="Calibri" w:eastAsia="Times New Roman" w:hAnsi="Calibri" w:cs="Times New Roman"/>
                <w:color w:val="000000"/>
                <w:lang w:eastAsia="de-AT"/>
              </w:rPr>
              <w:t>r</w:t>
            </w:r>
            <w:r w:rsidR="00A402CF"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s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5432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lang w:eastAsia="de-AT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CDEB" w14:textId="05705766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 w:rsidRPr="0032524D"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3</w:t>
            </w:r>
            <w:r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+</w:t>
            </w:r>
            <w:r w:rsidR="001862D1"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oc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7C5A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4338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6981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2925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="00493F69">
              <w:rPr>
                <w:rFonts w:ascii="Calibri" w:eastAsia="Times New Roman" w:hAnsi="Calibri" w:cs="Times New Roman"/>
                <w:color w:val="000000"/>
                <w:lang w:eastAsia="de-AT"/>
              </w:rPr>
              <w:t>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3B86" w14:textId="77777777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41</w:t>
            </w:r>
            <w:r w:rsid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1</w:t>
            </w:r>
          </w:p>
        </w:tc>
      </w:tr>
      <w:tr w:rsidR="00A402CF" w:rsidRPr="00A17BC6" w14:paraId="557C412D" w14:textId="77777777" w:rsidTr="001F2FBB">
        <w:trPr>
          <w:trHeight w:val="300"/>
          <w:jc w:val="center"/>
        </w:trPr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8AF1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µ</w:t>
            </w: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mol g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de-AT"/>
              </w:rPr>
              <w:t>-1</w:t>
            </w: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r w:rsidRPr="00D22A7F">
              <w:rPr>
                <w:rFonts w:ascii="Calibri" w:eastAsia="Times New Roman" w:hAnsi="Calibri" w:cs="Times New Roman"/>
                <w:color w:val="000000"/>
                <w:vertAlign w:val="superscript"/>
                <w:lang w:eastAsia="de-AT"/>
              </w:rPr>
              <w:t>57</w:t>
            </w:r>
            <w:r w:rsidRPr="00A17BC6">
              <w:rPr>
                <w:rFonts w:ascii="Calibri" w:eastAsia="Times New Roman" w:hAnsi="Calibri" w:cs="Times New Roman"/>
                <w:color w:val="000000"/>
                <w:lang w:eastAsia="de-AT"/>
              </w:rPr>
              <w:t>F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370F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2FDD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lang w:eastAsia="de-AT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FCF7" w14:textId="41D596B5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 w:rsidRPr="0032524D"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3</w:t>
            </w:r>
            <w:r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+</w:t>
            </w:r>
            <w:r w:rsidR="001862D1"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te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54BE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BBAA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3CE7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493F69">
              <w:rPr>
                <w:rFonts w:ascii="Calibri" w:eastAsia="Times New Roman" w:hAnsi="Calibri" w:cs="Times New Roman"/>
                <w:color w:val="000000"/>
                <w:lang w:eastAsia="de-AT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4316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  <w:r w:rsidR="00493F69">
              <w:rPr>
                <w:rFonts w:ascii="Calibri" w:eastAsia="Times New Roman" w:hAnsi="Calibri" w:cs="Times New Roman"/>
                <w:color w:val="000000"/>
                <w:lang w:eastAsia="de-AT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5C51" w14:textId="3A036F80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3</w:t>
            </w:r>
            <w:r w:rsid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="000F1BF2">
              <w:rPr>
                <w:rFonts w:ascii="Calibri" w:eastAsia="Times New Roman" w:hAnsi="Calibri" w:cs="Times New Roman"/>
                <w:bCs/>
                <w:lang w:eastAsia="de-AT"/>
              </w:rPr>
              <w:t>7</w:t>
            </w:r>
          </w:p>
        </w:tc>
      </w:tr>
      <w:tr w:rsidR="00A402CF" w:rsidRPr="00A17BC6" w14:paraId="34A70171" w14:textId="77777777" w:rsidTr="001F2FBB">
        <w:trPr>
          <w:trHeight w:val="300"/>
          <w:jc w:val="center"/>
        </w:trPr>
        <w:tc>
          <w:tcPr>
            <w:tcW w:w="16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DD4C91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Wide </w:t>
            </w:r>
            <w:r w:rsidRPr="00BD6739">
              <w:rPr>
                <w:noProof/>
                <w:lang w:val="en-GB" w:eastAsia="en-GB"/>
              </w:rPr>
              <w:drawing>
                <wp:inline distT="0" distB="0" distL="0" distR="0" wp14:anchorId="261AE253" wp14:editId="70694F3C">
                  <wp:extent cx="119380" cy="136525"/>
                  <wp:effectExtent l="0" t="0" r="0" b="0"/>
                  <wp:docPr id="12" name="Grafik 12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380" cy="13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range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1BC3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CD73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lang w:eastAsia="de-AT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84CD" w14:textId="77777777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3</w:t>
            </w: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O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4</w:t>
            </w: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_1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8603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84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FD40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6A1F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  <w:r w:rsidR="00493F69">
              <w:rPr>
                <w:rFonts w:ascii="Calibri" w:eastAsia="Times New Roman" w:hAnsi="Calibri" w:cs="Times New Roman"/>
                <w:color w:val="000000"/>
                <w:lang w:eastAsia="de-AT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1A5B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C888" w14:textId="77777777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22</w:t>
            </w:r>
            <w:r w:rsid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1</w:t>
            </w:r>
          </w:p>
        </w:tc>
      </w:tr>
      <w:tr w:rsidR="00A402CF" w:rsidRPr="00A17BC6" w14:paraId="320585B3" w14:textId="77777777" w:rsidTr="001F2FBB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2598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4472C4"/>
                <w:lang w:eastAsia="de-A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EE04" w14:textId="77777777" w:rsidR="00A402CF" w:rsidRPr="00A17BC6" w:rsidRDefault="00A402CF" w:rsidP="00A40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F955" w14:textId="77777777" w:rsidR="00A402CF" w:rsidRPr="00A17BC6" w:rsidRDefault="00A402CF" w:rsidP="00A40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D83E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AT"/>
              </w:rPr>
            </w:pPr>
            <w:r w:rsidRPr="00A17BC6">
              <w:rPr>
                <w:rFonts w:ascii="Calibri" w:eastAsia="Times New Roman" w:hAnsi="Calibri" w:cs="Times New Roman"/>
                <w:lang w:eastAsia="de-AT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9C5D" w14:textId="77777777" w:rsidR="00A402CF" w:rsidRPr="00A17BC6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472C4"/>
                <w:lang w:eastAsia="de-AT"/>
              </w:rPr>
            </w:pP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3</w:t>
            </w: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O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4</w:t>
            </w:r>
            <w:r w:rsidRPr="0032524D">
              <w:rPr>
                <w:rFonts w:ascii="Calibri" w:eastAsia="Times New Roman" w:hAnsi="Calibri" w:cs="Times New Roman"/>
                <w:bCs/>
                <w:lang w:eastAsia="de-AT"/>
              </w:rPr>
              <w:t>_</w:t>
            </w:r>
            <w:r>
              <w:rPr>
                <w:rFonts w:ascii="Calibri" w:eastAsia="Times New Roman" w:hAnsi="Calibri" w:cs="Times New Roman"/>
                <w:bCs/>
                <w:lang w:eastAsia="de-AT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6D74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6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FAE6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F17D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  <w:r w:rsidR="00493F69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417F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  <w:r w:rsidR="00493F69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8412" w14:textId="77777777" w:rsidR="00A402CF" w:rsidRPr="00A50D8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16</w:t>
            </w:r>
            <w:r w:rsidR="00A50D81">
              <w:rPr>
                <w:rFonts w:ascii="Calibri" w:eastAsia="Times New Roman" w:hAnsi="Calibri" w:cs="Times New Roman"/>
                <w:bCs/>
                <w:lang w:eastAsia="de-AT"/>
              </w:rPr>
              <w:t>.</w:t>
            </w:r>
            <w:r w:rsidRPr="00A50D81">
              <w:rPr>
                <w:rFonts w:ascii="Calibri" w:eastAsia="Times New Roman" w:hAnsi="Calibri" w:cs="Times New Roman"/>
                <w:bCs/>
                <w:lang w:eastAsia="de-AT"/>
              </w:rPr>
              <w:t>2</w:t>
            </w:r>
          </w:p>
        </w:tc>
      </w:tr>
      <w:tr w:rsidR="00A402CF" w:rsidRPr="00A17BC6" w14:paraId="40BC7EE5" w14:textId="77777777" w:rsidTr="001F2FBB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E6F1BB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4472C4"/>
                <w:lang w:eastAsia="de-A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D45445" w14:textId="77777777" w:rsidR="00A402CF" w:rsidRPr="00A17BC6" w:rsidRDefault="00A402CF" w:rsidP="00A40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B1C3E4" w14:textId="77777777" w:rsidR="00A402CF" w:rsidRPr="00A17BC6" w:rsidRDefault="00A402CF" w:rsidP="00A402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B4E029" w14:textId="77777777" w:rsidR="00A402CF" w:rsidRPr="00A17BC6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AT"/>
              </w:rPr>
            </w:pPr>
            <w:r>
              <w:rPr>
                <w:rFonts w:ascii="Calibri" w:eastAsia="Times New Roman" w:hAnsi="Calibri" w:cs="Times New Roman"/>
                <w:lang w:eastAsia="de-AT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087909" w14:textId="77777777" w:rsidR="00A402CF" w:rsidRPr="0032524D" w:rsidRDefault="00A402CF" w:rsidP="00A402CF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eastAsia="de-AT"/>
              </w:rPr>
            </w:pPr>
            <w:r>
              <w:rPr>
                <w:rFonts w:ascii="Calibri" w:eastAsia="Times New Roman" w:hAnsi="Calibri" w:cs="Times New Roman"/>
                <w:bCs/>
                <w:lang w:eastAsia="de-AT"/>
              </w:rPr>
              <w:t>Ferrihydrit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181694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lang w:eastAsia="de-AT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26EA1B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lang w:eastAsia="de-AT"/>
              </w:rPr>
              <w:t>3</w:t>
            </w:r>
            <w:r w:rsidR="00493F69">
              <w:rPr>
                <w:rFonts w:ascii="Calibri" w:eastAsia="Times New Roman" w:hAnsi="Calibri" w:cs="Times New Roman"/>
                <w:lang w:eastAsia="de-AT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EFEC72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lang w:eastAsia="de-AT"/>
              </w:rPr>
              <w:t>2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4E94B2" w14:textId="77777777" w:rsidR="00A402CF" w:rsidRPr="00963EB1" w:rsidRDefault="00A402CF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de-AT"/>
              </w:rPr>
            </w:pPr>
            <w:r w:rsidRPr="00963EB1">
              <w:rPr>
                <w:rFonts w:ascii="Calibri" w:eastAsia="Times New Roman" w:hAnsi="Calibri" w:cs="Times New Roman"/>
                <w:lang w:eastAsia="de-AT"/>
              </w:rPr>
              <w:t>0</w:t>
            </w:r>
            <w:r w:rsidR="00A50D81">
              <w:rPr>
                <w:rFonts w:ascii="Calibri" w:eastAsia="Times New Roman" w:hAnsi="Calibri" w:cs="Times New Roman"/>
                <w:lang w:eastAsia="de-AT"/>
              </w:rPr>
              <w:t>.</w:t>
            </w:r>
            <w:r w:rsidRPr="00963EB1">
              <w:rPr>
                <w:rFonts w:ascii="Calibri" w:eastAsia="Times New Roman" w:hAnsi="Calibri" w:cs="Times New Roman"/>
                <w:lang w:eastAsia="de-AT"/>
              </w:rPr>
              <w:t>2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AB7537" w14:textId="7BC37BAB" w:rsidR="00A402CF" w:rsidRPr="00A50D81" w:rsidRDefault="000F1BF2" w:rsidP="00A402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lang w:eastAsia="de-AT"/>
              </w:rPr>
            </w:pPr>
            <w:r>
              <w:rPr>
                <w:rFonts w:ascii="Calibri" w:eastAsia="Times New Roman" w:hAnsi="Calibri" w:cs="Times New Roman"/>
                <w:bCs/>
                <w:lang w:eastAsia="de-AT"/>
              </w:rPr>
              <w:t>2.0</w:t>
            </w:r>
          </w:p>
        </w:tc>
      </w:tr>
    </w:tbl>
    <w:p w14:paraId="25106E4B" w14:textId="31E4D998" w:rsidR="00BF03D9" w:rsidRDefault="00BF03D9" w:rsidP="00B53DB8">
      <w:pPr>
        <w:spacing w:line="480" w:lineRule="auto"/>
        <w:jc w:val="both"/>
      </w:pPr>
    </w:p>
    <w:p w14:paraId="337C5B76" w14:textId="762910FF" w:rsidR="00BF03D9" w:rsidRDefault="00BF03D9" w:rsidP="00B53DB8">
      <w:pPr>
        <w:spacing w:line="480" w:lineRule="auto"/>
        <w:jc w:val="both"/>
      </w:pPr>
      <w:r>
        <w:t xml:space="preserve">Table c: Calculated </w:t>
      </w:r>
      <w:r w:rsidR="008D09B1">
        <w:rPr>
          <w:vertAlign w:val="superscript"/>
        </w:rPr>
        <w:t>57</w:t>
      </w:r>
      <w:r>
        <w:t>Fe species distribution from the Mössbauer data</w:t>
      </w:r>
    </w:p>
    <w:tbl>
      <w:tblPr>
        <w:tblW w:w="978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1440"/>
        <w:gridCol w:w="2550"/>
        <w:gridCol w:w="1560"/>
        <w:gridCol w:w="2551"/>
      </w:tblGrid>
      <w:tr w:rsidR="00E81663" w:rsidRPr="00850545" w14:paraId="50FC8788" w14:textId="77777777" w:rsidTr="008D09B1">
        <w:trPr>
          <w:trHeight w:val="290"/>
        </w:trPr>
        <w:tc>
          <w:tcPr>
            <w:tcW w:w="1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9C93" w14:textId="77777777" w:rsidR="00E81663" w:rsidRPr="00C35581" w:rsidRDefault="00E81663" w:rsidP="008D09B1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AAE9" w14:textId="77777777" w:rsidR="00E81663" w:rsidRPr="00850545" w:rsidRDefault="00E81663" w:rsidP="008D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0545">
              <w:rPr>
                <w:rFonts w:ascii="Calibri" w:eastAsia="Times New Roman" w:hAnsi="Calibri" w:cs="Calibri"/>
                <w:color w:val="000000"/>
                <w:lang w:val="nl-NL" w:eastAsia="nl-NL"/>
              </w:rPr>
              <w:t>blank-altered</w:t>
            </w:r>
          </w:p>
        </w:tc>
        <w:tc>
          <w:tcPr>
            <w:tcW w:w="25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A210" w14:textId="77777777" w:rsidR="00E81663" w:rsidRPr="00850545" w:rsidRDefault="00E81663" w:rsidP="008D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0545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blank-altered+ 3 µM </w:t>
            </w:r>
            <w:r w:rsidRPr="00850545">
              <w:rPr>
                <w:rFonts w:ascii="Calibri" w:eastAsia="Times New Roman" w:hAnsi="Calibri" w:cs="Calibri"/>
                <w:color w:val="000000"/>
                <w:vertAlign w:val="superscript"/>
                <w:lang w:val="nl-NL" w:eastAsia="nl-NL"/>
              </w:rPr>
              <w:t>57</w:t>
            </w:r>
            <w:r w:rsidRPr="00850545">
              <w:rPr>
                <w:rFonts w:ascii="Calibri" w:eastAsia="Times New Roman" w:hAnsi="Calibri" w:cs="Calibri"/>
                <w:color w:val="000000"/>
                <w:lang w:val="nl-NL" w:eastAsia="nl-NL"/>
              </w:rPr>
              <w:t>F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E534" w14:textId="77777777" w:rsidR="00E81663" w:rsidRPr="00850545" w:rsidRDefault="00E81663" w:rsidP="008D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0545">
              <w:rPr>
                <w:rFonts w:ascii="Calibri" w:eastAsia="Times New Roman" w:hAnsi="Calibri" w:cs="Calibri"/>
                <w:color w:val="000000"/>
                <w:lang w:val="nl-NL" w:eastAsia="nl-NL"/>
              </w:rPr>
              <w:t>DFOB-altered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C7E0" w14:textId="77777777" w:rsidR="00E81663" w:rsidRPr="00850545" w:rsidRDefault="00E81663" w:rsidP="008D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0545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DFOB-altered + 3 µM </w:t>
            </w:r>
            <w:r w:rsidRPr="00850545">
              <w:rPr>
                <w:rFonts w:ascii="Calibri" w:eastAsia="Times New Roman" w:hAnsi="Calibri" w:cs="Calibri"/>
                <w:color w:val="000000"/>
                <w:vertAlign w:val="superscript"/>
                <w:lang w:val="nl-NL" w:eastAsia="nl-NL"/>
              </w:rPr>
              <w:t>57</w:t>
            </w:r>
            <w:r w:rsidRPr="00850545">
              <w:rPr>
                <w:rFonts w:ascii="Calibri" w:eastAsia="Times New Roman" w:hAnsi="Calibri" w:cs="Calibri"/>
                <w:color w:val="000000"/>
                <w:lang w:val="nl-NL" w:eastAsia="nl-NL"/>
              </w:rPr>
              <w:t>Fe</w:t>
            </w:r>
          </w:p>
        </w:tc>
      </w:tr>
      <w:tr w:rsidR="00E81663" w:rsidRPr="00850545" w14:paraId="16B366AC" w14:textId="77777777" w:rsidTr="008D09B1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85E3A" w14:textId="77777777" w:rsidR="00E81663" w:rsidRPr="00850545" w:rsidRDefault="00E81663" w:rsidP="008D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39590" w14:textId="77777777" w:rsidR="00E81663" w:rsidRPr="00850545" w:rsidRDefault="00E81663" w:rsidP="008D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0545">
              <w:rPr>
                <w:rFonts w:ascii="Calibri" w:eastAsia="Times New Roman" w:hAnsi="Calibri" w:cs="Calibri"/>
                <w:color w:val="000000"/>
                <w:lang w:val="nl-NL" w:eastAsia="nl-NL"/>
              </w:rPr>
              <w:t>%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D7B87" w14:textId="77777777" w:rsidR="00E81663" w:rsidRPr="00850545" w:rsidRDefault="00E81663" w:rsidP="008D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0545">
              <w:rPr>
                <w:rFonts w:ascii="Calibri" w:eastAsia="Times New Roman" w:hAnsi="Calibri" w:cs="Calibri"/>
                <w:color w:val="000000"/>
                <w:lang w:val="nl-NL" w:eastAsia="nl-NL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895BB" w14:textId="77777777" w:rsidR="00E81663" w:rsidRPr="00850545" w:rsidRDefault="00E81663" w:rsidP="008D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0545">
              <w:rPr>
                <w:rFonts w:ascii="Calibri" w:eastAsia="Times New Roman" w:hAnsi="Calibri" w:cs="Calibri"/>
                <w:color w:val="000000"/>
                <w:lang w:val="nl-NL" w:eastAsia="nl-NL"/>
              </w:rPr>
              <w:t>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4D671" w14:textId="77777777" w:rsidR="00E81663" w:rsidRPr="00850545" w:rsidRDefault="00E81663" w:rsidP="008D09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0545">
              <w:rPr>
                <w:rFonts w:ascii="Calibri" w:eastAsia="Times New Roman" w:hAnsi="Calibri" w:cs="Calibri"/>
                <w:color w:val="000000"/>
                <w:lang w:val="nl-NL" w:eastAsia="nl-NL"/>
              </w:rPr>
              <w:t>%</w:t>
            </w:r>
          </w:p>
        </w:tc>
      </w:tr>
      <w:tr w:rsidR="00E55E3D" w:rsidRPr="00850545" w14:paraId="4BDA025F" w14:textId="77777777" w:rsidTr="008D09B1">
        <w:trPr>
          <w:trHeight w:val="290"/>
        </w:trPr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6A21B" w14:textId="77777777" w:rsidR="00E55E3D" w:rsidRPr="00850545" w:rsidRDefault="00E55E3D" w:rsidP="00E55E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2+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oct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ECE8" w14:textId="7DFB8615" w:rsidR="00E55E3D" w:rsidRPr="00850545" w:rsidRDefault="00E55E3D" w:rsidP="00E55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0F1BF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5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46F0" w14:textId="69F59B17" w:rsidR="00E55E3D" w:rsidRPr="00850545" w:rsidRDefault="00E55E3D" w:rsidP="00E55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  <w:r w:rsidR="000F1BF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4A0A" w14:textId="07A726A8" w:rsidR="00E55E3D" w:rsidRPr="00850545" w:rsidRDefault="00E55E3D" w:rsidP="00E55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  <w:r w:rsidR="000F1BF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5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4E35" w14:textId="59DAE97E" w:rsidR="00E55E3D" w:rsidRPr="00850545" w:rsidRDefault="00E55E3D" w:rsidP="00E55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0F1BF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E55E3D" w:rsidRPr="00850545" w14:paraId="5DCCD80B" w14:textId="77777777" w:rsidTr="008D09B1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9DC6B" w14:textId="77777777" w:rsidR="00E55E3D" w:rsidRPr="00850545" w:rsidRDefault="00E55E3D" w:rsidP="00E55E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 w:rsidRPr="0032524D"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3</w:t>
            </w:r>
            <w:r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+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o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A98B" w14:textId="300239CD" w:rsidR="00E55E3D" w:rsidRPr="00850545" w:rsidRDefault="00E55E3D" w:rsidP="00E55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  <w:r w:rsidR="000F1BF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2DEF" w14:textId="4A7BA721" w:rsidR="00E55E3D" w:rsidRPr="00850545" w:rsidRDefault="00E55E3D" w:rsidP="00E55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  <w:r w:rsidR="000F1BF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0E28" w14:textId="716328FD" w:rsidR="00E55E3D" w:rsidRPr="00850545" w:rsidRDefault="00E55E3D" w:rsidP="00E55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  <w:r w:rsidR="000F1BF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D052" w14:textId="1DD6FDE9" w:rsidR="00E55E3D" w:rsidRPr="00850545" w:rsidRDefault="00E55E3D" w:rsidP="00E55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  <w:r w:rsidR="000F1BF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55E3D" w:rsidRPr="00850545" w14:paraId="6ED00DE8" w14:textId="77777777" w:rsidTr="008D09B1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8FA50" w14:textId="77777777" w:rsidR="00E55E3D" w:rsidRPr="00850545" w:rsidRDefault="00E55E3D" w:rsidP="00E55E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Cs/>
                <w:lang w:eastAsia="de-AT"/>
              </w:rPr>
              <w:t>Fe</w:t>
            </w:r>
            <w:r w:rsidRPr="0032524D"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3</w:t>
            </w:r>
            <w:r>
              <w:rPr>
                <w:rFonts w:ascii="Calibri" w:eastAsia="Times New Roman" w:hAnsi="Calibri" w:cs="Times New Roman"/>
                <w:bCs/>
                <w:vertAlign w:val="superscript"/>
                <w:lang w:eastAsia="de-AT"/>
              </w:rPr>
              <w:t>+</w:t>
            </w:r>
            <w:r>
              <w:rPr>
                <w:rFonts w:ascii="Calibri" w:eastAsia="Times New Roman" w:hAnsi="Calibri" w:cs="Times New Roman"/>
                <w:bCs/>
                <w:vertAlign w:val="subscript"/>
                <w:lang w:eastAsia="de-AT"/>
              </w:rPr>
              <w:t>te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7A26" w14:textId="76A99EF5" w:rsidR="00E55E3D" w:rsidRPr="00850545" w:rsidRDefault="00E55E3D" w:rsidP="00E55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0F1BF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C849" w14:textId="215B4BDF" w:rsidR="00E55E3D" w:rsidRPr="00850545" w:rsidRDefault="00E55E3D" w:rsidP="00E55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0F1BF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997A" w14:textId="6260D38D" w:rsidR="00E55E3D" w:rsidRPr="00850545" w:rsidRDefault="00E55E3D" w:rsidP="00E55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0F1BF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81A8" w14:textId="2A395D2F" w:rsidR="00E55E3D" w:rsidRPr="00850545" w:rsidRDefault="00E55E3D" w:rsidP="00E55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0F1BF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E55E3D" w:rsidRPr="00850545" w14:paraId="5842E63A" w14:textId="77777777" w:rsidTr="008D09B1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26236" w14:textId="77777777" w:rsidR="00E55E3D" w:rsidRPr="00850545" w:rsidRDefault="00E55E3D" w:rsidP="00E55E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0545">
              <w:rPr>
                <w:rFonts w:ascii="Calibri" w:eastAsia="Times New Roman" w:hAnsi="Calibri" w:cs="Calibri"/>
                <w:color w:val="000000"/>
                <w:lang w:val="nl-NL" w:eastAsia="nl-NL"/>
              </w:rPr>
              <w:t>Magnet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7EDE" w14:textId="43EA15BF" w:rsidR="00E55E3D" w:rsidRPr="00850545" w:rsidRDefault="00E55E3D" w:rsidP="00E55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  <w:r w:rsidR="000F1BF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EEE8" w14:textId="71AFA5FF" w:rsidR="00E55E3D" w:rsidRPr="00850545" w:rsidRDefault="00E55E3D" w:rsidP="00E55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  <w:r w:rsidR="000F1BF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EF1A" w14:textId="2009C5ED" w:rsidR="00E55E3D" w:rsidRPr="00850545" w:rsidRDefault="00E55E3D" w:rsidP="00E55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  <w:r w:rsidR="000F1BF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BAD2" w14:textId="7EF2E9CB" w:rsidR="00E55E3D" w:rsidRPr="00850545" w:rsidRDefault="00E55E3D" w:rsidP="00E55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  <w:r w:rsidR="000F1BF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E55E3D" w:rsidRPr="00850545" w14:paraId="6B2023F1" w14:textId="77777777" w:rsidTr="008D09B1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87140B" w14:textId="77777777" w:rsidR="00E55E3D" w:rsidRPr="00850545" w:rsidRDefault="00E55E3D" w:rsidP="00E55E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0545">
              <w:rPr>
                <w:rFonts w:ascii="Calibri" w:eastAsia="Times New Roman" w:hAnsi="Calibri" w:cs="Calibri"/>
                <w:color w:val="000000"/>
                <w:lang w:val="nl-NL" w:eastAsia="nl-NL"/>
              </w:rPr>
              <w:t>Ferrihydri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89CB8" w14:textId="4397630B" w:rsidR="00E55E3D" w:rsidRPr="00850545" w:rsidRDefault="00E55E3D" w:rsidP="00E55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0F1BF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13DEC" w14:textId="4AEB0E25" w:rsidR="00E55E3D" w:rsidRPr="00850545" w:rsidRDefault="00E55E3D" w:rsidP="00E55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0F1BF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162F8" w14:textId="79706A3A" w:rsidR="00E55E3D" w:rsidRPr="00850545" w:rsidRDefault="00E55E3D" w:rsidP="00E55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850545">
              <w:rPr>
                <w:rFonts w:ascii="Calibri" w:eastAsia="Times New Roman" w:hAnsi="Calibri" w:cs="Calibri"/>
                <w:color w:val="000000"/>
                <w:lang w:val="nl-NL" w:eastAsia="nl-NL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EB4F0" w14:textId="798E6BFD" w:rsidR="00E55E3D" w:rsidRPr="00850545" w:rsidRDefault="00E55E3D" w:rsidP="00E55E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0F1BF2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</w:tbl>
    <w:p w14:paraId="26EC3E4D" w14:textId="1755E918" w:rsidR="00025655" w:rsidRDefault="00A402CF" w:rsidP="00B53DB8">
      <w:pPr>
        <w:spacing w:line="480" w:lineRule="auto"/>
        <w:jc w:val="both"/>
      </w:pPr>
      <w:r>
        <w:br w:type="page"/>
      </w:r>
    </w:p>
    <w:p w14:paraId="1A5CEEB6" w14:textId="613D9BC4" w:rsidR="00327F0E" w:rsidRPr="00EB714C" w:rsidRDefault="00327F0E" w:rsidP="00B53DB8">
      <w:pPr>
        <w:spacing w:line="480" w:lineRule="auto"/>
        <w:jc w:val="both"/>
      </w:pPr>
      <w:r w:rsidRPr="00EB714C">
        <w:lastRenderedPageBreak/>
        <w:t>SI-</w:t>
      </w:r>
      <w:r w:rsidR="000A4DBE">
        <w:t>T</w:t>
      </w:r>
      <w:r w:rsidRPr="00EB714C">
        <w:t xml:space="preserve">able </w:t>
      </w:r>
      <w:r w:rsidR="0091499A" w:rsidRPr="00EB714C">
        <w:t>3</w:t>
      </w:r>
      <w:r w:rsidRPr="00EB714C">
        <w:t xml:space="preserve">: </w:t>
      </w:r>
      <w:r w:rsidR="00EB714C" w:rsidRPr="00EB714C">
        <w:t>Mobilized Mg a</w:t>
      </w:r>
      <w:r w:rsidR="00EB714C">
        <w:t>nd Si concentrations</w:t>
      </w:r>
      <w:r w:rsidR="00930107">
        <w:t xml:space="preserve"> </w:t>
      </w:r>
      <w:r w:rsidR="0055583A">
        <w:t>from 1 g L</w:t>
      </w:r>
      <w:r w:rsidR="0055583A">
        <w:rPr>
          <w:vertAlign w:val="superscript"/>
        </w:rPr>
        <w:t>-1</w:t>
      </w:r>
      <w:r w:rsidR="0055583A">
        <w:t xml:space="preserve"> pristine</w:t>
      </w:r>
      <w:r w:rsidR="005F23A7">
        <w:t>,</w:t>
      </w:r>
      <w:r w:rsidR="0055583A">
        <w:t xml:space="preserve"> </w:t>
      </w:r>
      <w:r w:rsidR="005F23A7">
        <w:t>DFOB-</w:t>
      </w:r>
      <w:r w:rsidR="0055583A">
        <w:t xml:space="preserve">altered </w:t>
      </w:r>
      <w:r w:rsidR="005F23A7">
        <w:t xml:space="preserve">and blank-altered </w:t>
      </w:r>
      <w:r w:rsidR="0055583A">
        <w:t>fibers incubated at</w:t>
      </w:r>
      <w:r w:rsidR="001B10FC">
        <w:t xml:space="preserve"> </w:t>
      </w:r>
      <w:r w:rsidR="0055583A">
        <w:t>pH</w:t>
      </w:r>
      <w:r w:rsidR="001B10FC">
        <w:t xml:space="preserve"> </w:t>
      </w:r>
      <w:r w:rsidR="0055583A">
        <w:t>7.4 (</w:t>
      </w:r>
      <w:r w:rsidR="00CE0097">
        <w:t>5</w:t>
      </w:r>
      <w:r w:rsidR="0055583A">
        <w:t>0 mM MOPS) with addition of 3.34 g L</w:t>
      </w:r>
      <w:r w:rsidR="0055583A">
        <w:rPr>
          <w:vertAlign w:val="superscript"/>
        </w:rPr>
        <w:t>-1</w:t>
      </w:r>
      <w:r w:rsidR="0055583A">
        <w:t xml:space="preserve"> H</w:t>
      </w:r>
      <w:r w:rsidR="0055583A">
        <w:rPr>
          <w:vertAlign w:val="subscript"/>
        </w:rPr>
        <w:t>2</w:t>
      </w:r>
      <w:r w:rsidR="0055583A">
        <w:t>O</w:t>
      </w:r>
      <w:r w:rsidR="0055583A">
        <w:rPr>
          <w:vertAlign w:val="subscript"/>
        </w:rPr>
        <w:t>2</w:t>
      </w:r>
      <w:r w:rsidR="0055583A">
        <w:t xml:space="preserve"> </w:t>
      </w:r>
      <w:r w:rsidR="00930107">
        <w:t>(</w:t>
      </w:r>
      <w:r w:rsidR="00D97DA0">
        <w:t xml:space="preserve">Data is </w:t>
      </w:r>
      <w:r w:rsidR="00930107">
        <w:t xml:space="preserve">plotted in </w:t>
      </w:r>
      <w:r w:rsidR="009A0EC8">
        <w:t>F</w:t>
      </w:r>
      <w:r w:rsidR="00930107">
        <w:t>igure 3 in the main text</w:t>
      </w:r>
      <w:r w:rsidR="0055583A">
        <w:t>;</w:t>
      </w:r>
      <w:r w:rsidR="00EB714C">
        <w:rPr>
          <w:rFonts w:ascii="Calibri" w:eastAsia="Calibri" w:hAnsi="Calibri" w:cs="Times New Roman"/>
        </w:rPr>
        <w:t xml:space="preserve"> </w:t>
      </w:r>
      <w:r w:rsidR="009A0EC8">
        <w:rPr>
          <w:rFonts w:ascii="Calibri" w:eastAsia="Calibri" w:hAnsi="Calibri" w:cs="Times New Roman"/>
        </w:rPr>
        <w:t>SD = standard deviation</w:t>
      </w:r>
      <w:r w:rsidR="00B53DB8">
        <w:rPr>
          <w:rFonts w:ascii="Calibri" w:eastAsia="Calibri" w:hAnsi="Calibri" w:cs="Times New Roman"/>
        </w:rPr>
        <w:t xml:space="preserve"> with n = 2</w:t>
      </w:r>
      <w:r w:rsidR="009A0EC8">
        <w:rPr>
          <w:rFonts w:ascii="Calibri" w:eastAsia="Calibri" w:hAnsi="Calibri" w:cs="Times New Roman"/>
        </w:rPr>
        <w:t>)</w:t>
      </w:r>
      <w:r w:rsidR="00D97DA0">
        <w:rPr>
          <w:rFonts w:ascii="Calibri" w:eastAsia="Calibri" w:hAnsi="Calibri" w:cs="Times New Roman"/>
        </w:rPr>
        <w:t>.</w:t>
      </w:r>
    </w:p>
    <w:p w14:paraId="7A3E7595" w14:textId="77777777" w:rsidR="00327F0E" w:rsidRDefault="00E13F07">
      <w:pPr>
        <w:rPr>
          <w:lang w:val="de-AT"/>
        </w:rPr>
      </w:pPr>
      <w:r>
        <w:rPr>
          <w:lang w:val="de-AT"/>
        </w:rPr>
        <w:t>Panel a1: Mg.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3"/>
        <w:gridCol w:w="1372"/>
        <w:gridCol w:w="928"/>
        <w:gridCol w:w="1895"/>
        <w:gridCol w:w="929"/>
        <w:gridCol w:w="1906"/>
        <w:gridCol w:w="929"/>
      </w:tblGrid>
      <w:tr w:rsidR="00D47A9C" w:rsidRPr="00327F0E" w14:paraId="44836319" w14:textId="77777777" w:rsidTr="009A0EC8">
        <w:trPr>
          <w:trHeight w:val="290"/>
        </w:trPr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4931E18B" w14:textId="77777777" w:rsidR="00D47A9C" w:rsidRPr="00327F0E" w:rsidRDefault="00D47A9C" w:rsidP="00850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Time 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19A67AA0" w14:textId="77777777" w:rsidR="00D47A9C" w:rsidRPr="00327F0E" w:rsidRDefault="00D47A9C" w:rsidP="00D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Pristine fibers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22BAF989" w14:textId="77777777" w:rsidR="00D47A9C" w:rsidRPr="00327F0E" w:rsidRDefault="009A0EC8" w:rsidP="00D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SD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7A03B317" w14:textId="77777777" w:rsidR="00D47A9C" w:rsidRPr="00327F0E" w:rsidRDefault="0055583A" w:rsidP="00D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Blank-</w:t>
            </w:r>
            <w:r w:rsidR="00D47A9C"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altered fibers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7AFA6DA4" w14:textId="77777777" w:rsidR="00D47A9C" w:rsidRPr="00327F0E" w:rsidRDefault="009A0EC8" w:rsidP="00D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SD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744D292E" w14:textId="77777777" w:rsidR="00D47A9C" w:rsidRPr="00327F0E" w:rsidRDefault="0055583A" w:rsidP="00D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DFOB-</w:t>
            </w:r>
            <w:r w:rsidR="00D47A9C"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altered fibers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4F31CC9C" w14:textId="77777777" w:rsidR="00D47A9C" w:rsidRPr="00327F0E" w:rsidRDefault="009A0EC8" w:rsidP="00D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SD</w:t>
            </w:r>
          </w:p>
        </w:tc>
      </w:tr>
      <w:tr w:rsidR="009A0EC8" w:rsidRPr="00327F0E" w14:paraId="0B8AC5C2" w14:textId="77777777" w:rsidTr="009A0EC8">
        <w:trPr>
          <w:trHeight w:val="290"/>
        </w:trPr>
        <w:tc>
          <w:tcPr>
            <w:tcW w:w="620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7D9B88" w14:textId="77777777" w:rsidR="009A0EC8" w:rsidRDefault="008509FE" w:rsidP="00D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[h]</w:t>
            </w:r>
          </w:p>
        </w:tc>
        <w:tc>
          <w:tcPr>
            <w:tcW w:w="752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C4AE5D" w14:textId="77777777" w:rsidR="009A0EC8" w:rsidRPr="009A0EC8" w:rsidRDefault="009A0EC8" w:rsidP="00D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(</w:t>
            </w:r>
            <w:r>
              <w:rPr>
                <w:rFonts w:cstheme="minorHAnsi"/>
              </w:rPr>
              <w:t>µ</w:t>
            </w:r>
            <w:r>
              <w:t>mol L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518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61E64C" w14:textId="77777777" w:rsidR="009A0EC8" w:rsidRPr="00327F0E" w:rsidRDefault="009A0EC8" w:rsidP="00D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  <w:tc>
          <w:tcPr>
            <w:tcW w:w="1037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CCDA83" w14:textId="77777777" w:rsidR="009A0EC8" w:rsidRPr="00327F0E" w:rsidRDefault="009A0EC8" w:rsidP="00D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(</w:t>
            </w:r>
            <w:r>
              <w:rPr>
                <w:rFonts w:cstheme="minorHAnsi"/>
              </w:rPr>
              <w:t>µ</w:t>
            </w:r>
            <w:r>
              <w:t>mol L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518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E79274" w14:textId="77777777" w:rsidR="009A0EC8" w:rsidRPr="00327F0E" w:rsidRDefault="009A0EC8" w:rsidP="00D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  <w:tc>
          <w:tcPr>
            <w:tcW w:w="1037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EA5531" w14:textId="77777777" w:rsidR="009A0EC8" w:rsidRPr="00327F0E" w:rsidRDefault="009A0EC8" w:rsidP="00D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(</w:t>
            </w:r>
            <w:r>
              <w:rPr>
                <w:rFonts w:cstheme="minorHAnsi"/>
              </w:rPr>
              <w:t>µ</w:t>
            </w:r>
            <w:r>
              <w:t>mol L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518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D3059B" w14:textId="77777777" w:rsidR="009A0EC8" w:rsidRPr="00327F0E" w:rsidRDefault="009A0EC8" w:rsidP="00D47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</w:tr>
      <w:tr w:rsidR="00327F0E" w:rsidRPr="00327F0E" w14:paraId="45EC93C6" w14:textId="77777777" w:rsidTr="008150C9">
        <w:trPr>
          <w:trHeight w:val="290"/>
        </w:trPr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4AA9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0,5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3586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82</w:t>
            </w:r>
            <w:r w:rsid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.1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2062" w14:textId="77777777" w:rsidR="00327F0E" w:rsidRPr="00327F0E" w:rsidRDefault="00E60FCB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4.9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2D1C" w14:textId="77777777" w:rsidR="00327F0E" w:rsidRPr="00327F0E" w:rsidRDefault="00E60FCB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2.9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7F62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0</w:t>
            </w:r>
            <w:r w:rsid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.0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C83E" w14:textId="77777777" w:rsidR="00327F0E" w:rsidRPr="00327F0E" w:rsidRDefault="00E60FCB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9.5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ACE4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  <w:r w:rsid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.3</w:t>
            </w:r>
          </w:p>
        </w:tc>
      </w:tr>
      <w:tr w:rsidR="00327F0E" w:rsidRPr="00327F0E" w14:paraId="2DB9A24D" w14:textId="77777777" w:rsidTr="008150C9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F0F8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0C00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9</w:t>
            </w:r>
            <w:r w:rsid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7.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0E6E" w14:textId="77777777" w:rsidR="00327F0E" w:rsidRPr="00327F0E" w:rsidRDefault="00E60FCB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6.7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4ECD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3</w:t>
            </w:r>
            <w:r w:rsid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.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FB31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0</w:t>
            </w:r>
            <w:r w:rsid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.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7637" w14:textId="77777777" w:rsidR="00327F0E" w:rsidRPr="00327F0E" w:rsidRDefault="00E60FCB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8.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2002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0</w:t>
            </w:r>
            <w:r w:rsid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.4</w:t>
            </w:r>
          </w:p>
        </w:tc>
      </w:tr>
      <w:tr w:rsidR="00327F0E" w:rsidRPr="00327F0E" w14:paraId="77318777" w14:textId="77777777" w:rsidTr="008150C9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38F1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4EA4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1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C24C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  <w:r w:rsid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4.6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937B" w14:textId="77777777" w:rsidR="00327F0E" w:rsidRPr="00327F0E" w:rsidRDefault="00E60FCB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4.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C688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0</w:t>
            </w:r>
            <w:r w:rsid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.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F1A7" w14:textId="77777777" w:rsidR="00327F0E" w:rsidRPr="00327F0E" w:rsidRDefault="00E60FCB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15.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4786" w14:textId="77777777" w:rsidR="00327F0E" w:rsidRPr="00327F0E" w:rsidRDefault="00E60FCB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0.9</w:t>
            </w:r>
          </w:p>
        </w:tc>
      </w:tr>
      <w:tr w:rsidR="00327F0E" w:rsidRPr="00327F0E" w14:paraId="56D78894" w14:textId="77777777" w:rsidTr="008150C9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CB61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lang w:val="de-AT" w:eastAsia="de-AT"/>
              </w:rPr>
              <w:t>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187C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19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3B7F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  <w:r w:rsid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1.9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2092" w14:textId="77777777" w:rsidR="00327F0E" w:rsidRPr="00327F0E" w:rsidRDefault="00E60FCB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7.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6C0A" w14:textId="77777777" w:rsidR="00327F0E" w:rsidRPr="00327F0E" w:rsidRDefault="00E60FCB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0.6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7DCB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20</w:t>
            </w:r>
            <w:r w:rsid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.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BD7F" w14:textId="77777777" w:rsidR="00327F0E" w:rsidRPr="00327F0E" w:rsidRDefault="00E60FCB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0.8</w:t>
            </w:r>
          </w:p>
        </w:tc>
      </w:tr>
      <w:tr w:rsidR="00327F0E" w:rsidRPr="00327F0E" w14:paraId="742C41FD" w14:textId="77777777" w:rsidTr="008150C9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6EA2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2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00A9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33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3BFF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  <w:r w:rsid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4.9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6EFE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13</w:t>
            </w:r>
            <w:r w:rsid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.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D971" w14:textId="77777777" w:rsidR="00327F0E" w:rsidRPr="00327F0E" w:rsidRDefault="00E60FCB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0.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B5B7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38</w:t>
            </w:r>
            <w:r w:rsid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.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1C74" w14:textId="77777777" w:rsidR="00327F0E" w:rsidRPr="00327F0E" w:rsidRDefault="00E60FCB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0.7</w:t>
            </w:r>
          </w:p>
        </w:tc>
      </w:tr>
      <w:tr w:rsidR="00327F0E" w:rsidRPr="00327F0E" w14:paraId="495244AC" w14:textId="77777777" w:rsidTr="008150C9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7B6C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4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C974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43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6492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25</w:t>
            </w:r>
            <w:r w:rsid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.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1194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  <w:r w:rsid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0.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1AC2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0</w:t>
            </w:r>
            <w:r w:rsid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.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3C99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51</w:t>
            </w:r>
            <w:r w:rsid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.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954B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0</w:t>
            </w:r>
            <w:r w:rsid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.5</w:t>
            </w:r>
          </w:p>
        </w:tc>
      </w:tr>
      <w:tr w:rsidR="00327F0E" w:rsidRPr="00327F0E" w14:paraId="6C8B9B07" w14:textId="77777777" w:rsidTr="008150C9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6002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9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31A6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51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9022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39</w:t>
            </w:r>
            <w:r w:rsid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.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5899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3</w:t>
            </w:r>
            <w:r w:rsid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2.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9CCE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  <w:r w:rsid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.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5FA7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9</w:t>
            </w:r>
            <w:r w:rsid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5.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7B30" w14:textId="77777777" w:rsidR="00327F0E" w:rsidRPr="00327F0E" w:rsidRDefault="00E60FCB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4.7</w:t>
            </w:r>
          </w:p>
        </w:tc>
      </w:tr>
      <w:tr w:rsidR="00327F0E" w:rsidRPr="00327F0E" w14:paraId="3E884189" w14:textId="77777777" w:rsidTr="008150C9">
        <w:trPr>
          <w:trHeight w:val="290"/>
        </w:trPr>
        <w:tc>
          <w:tcPr>
            <w:tcW w:w="6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5D65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168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BD49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614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924E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28</w:t>
            </w:r>
            <w:r w:rsid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.2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8CAF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4</w:t>
            </w:r>
            <w:r w:rsid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7.8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E0F4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  <w:r w:rsid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.2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C024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137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F433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4</w:t>
            </w:r>
            <w:r w:rsid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.1</w:t>
            </w:r>
          </w:p>
        </w:tc>
      </w:tr>
      <w:tr w:rsidR="00327F0E" w:rsidRPr="00327F0E" w14:paraId="229EAB10" w14:textId="77777777" w:rsidTr="008150C9">
        <w:trPr>
          <w:trHeight w:val="290"/>
        </w:trPr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70C06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336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50132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60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BABCB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  <w:r w:rsid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8.9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A28F2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91</w:t>
            </w:r>
            <w:r w:rsid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.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1871C" w14:textId="77777777" w:rsidR="00327F0E" w:rsidRPr="00327F0E" w:rsidRDefault="00E60FCB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6.6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90F2E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22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80F45" w14:textId="77777777" w:rsidR="00327F0E" w:rsidRPr="00327F0E" w:rsidRDefault="00327F0E" w:rsidP="0032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13</w:t>
            </w:r>
            <w:r w:rsid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.0</w:t>
            </w:r>
          </w:p>
        </w:tc>
      </w:tr>
    </w:tbl>
    <w:p w14:paraId="3C1550A4" w14:textId="77777777" w:rsidR="003D6E47" w:rsidRDefault="003D6E47">
      <w:pPr>
        <w:rPr>
          <w:lang w:val="de-AT"/>
        </w:rPr>
      </w:pPr>
    </w:p>
    <w:p w14:paraId="18C37687" w14:textId="77777777" w:rsidR="00327F0E" w:rsidRDefault="00E13F07">
      <w:pPr>
        <w:rPr>
          <w:lang w:val="de-AT"/>
        </w:rPr>
      </w:pPr>
      <w:r>
        <w:rPr>
          <w:lang w:val="de-AT"/>
        </w:rPr>
        <w:t>Panel a2: Si.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3"/>
        <w:gridCol w:w="1373"/>
        <w:gridCol w:w="927"/>
        <w:gridCol w:w="1895"/>
        <w:gridCol w:w="929"/>
        <w:gridCol w:w="1906"/>
        <w:gridCol w:w="929"/>
      </w:tblGrid>
      <w:tr w:rsidR="00E60FCB" w:rsidRPr="00E60FCB" w14:paraId="409F5751" w14:textId="77777777" w:rsidTr="00E60FCB">
        <w:trPr>
          <w:trHeight w:val="290"/>
        </w:trPr>
        <w:tc>
          <w:tcPr>
            <w:tcW w:w="6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A6CF71" w14:textId="77777777" w:rsidR="00E60FCB" w:rsidRPr="00327F0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Time 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70F6F2" w14:textId="77777777" w:rsidR="00E60FCB" w:rsidRPr="00327F0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Pristine fibers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BE7409" w14:textId="77777777" w:rsidR="00E60FCB" w:rsidRPr="00327F0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SD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765A1C" w14:textId="77777777" w:rsidR="00E60FCB" w:rsidRPr="00327F0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Blank-</w:t>
            </w: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altered fibers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6B99AC" w14:textId="77777777" w:rsidR="00E60FCB" w:rsidRPr="00327F0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SD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F3297D" w14:textId="77777777" w:rsidR="00E60FCB" w:rsidRPr="00327F0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DFOB-</w:t>
            </w:r>
            <w:r w:rsidRPr="00327F0E">
              <w:rPr>
                <w:rFonts w:ascii="Calibri" w:eastAsia="Times New Roman" w:hAnsi="Calibri" w:cs="Calibri"/>
                <w:color w:val="000000"/>
                <w:lang w:val="de-AT" w:eastAsia="de-AT"/>
              </w:rPr>
              <w:t>altered fibers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8B5743" w14:textId="77777777" w:rsidR="00E60FCB" w:rsidRPr="00327F0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SD</w:t>
            </w:r>
          </w:p>
        </w:tc>
      </w:tr>
      <w:tr w:rsidR="00E60FCB" w:rsidRPr="00E60FCB" w14:paraId="4D9BE3C7" w14:textId="77777777" w:rsidTr="00E60FCB">
        <w:trPr>
          <w:trHeight w:val="290"/>
        </w:trPr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E59E2F" w14:textId="77777777" w:rsid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[h]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F25028" w14:textId="77777777" w:rsidR="00E60FCB" w:rsidRPr="009A0EC8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(</w:t>
            </w:r>
            <w:r>
              <w:rPr>
                <w:rFonts w:cstheme="minorHAnsi"/>
              </w:rPr>
              <w:t>µ</w:t>
            </w:r>
            <w:r>
              <w:t>mol L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F9FBA0" w14:textId="77777777" w:rsidR="00E60FCB" w:rsidRPr="00327F0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3714F3" w14:textId="77777777" w:rsidR="00E60FCB" w:rsidRPr="00327F0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(</w:t>
            </w:r>
            <w:r>
              <w:rPr>
                <w:rFonts w:cstheme="minorHAnsi"/>
              </w:rPr>
              <w:t>µ</w:t>
            </w:r>
            <w:r>
              <w:t>mol L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2B705C" w14:textId="77777777" w:rsidR="00E60FCB" w:rsidRPr="00327F0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828192" w14:textId="77777777" w:rsidR="00E60FCB" w:rsidRPr="00327F0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(</w:t>
            </w:r>
            <w:r>
              <w:rPr>
                <w:rFonts w:cstheme="minorHAnsi"/>
              </w:rPr>
              <w:t>µ</w:t>
            </w:r>
            <w:r>
              <w:t>mol L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B17329" w14:textId="77777777" w:rsidR="00E60FCB" w:rsidRPr="00327F0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</w:tr>
      <w:tr w:rsidR="00E60FCB" w:rsidRPr="00E60FCB" w14:paraId="509A9AAD" w14:textId="77777777" w:rsidTr="00E60FCB">
        <w:trPr>
          <w:trHeight w:val="290"/>
        </w:trPr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3B1B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0.5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77A4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6.2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99BC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0.5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7BE4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4.5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B552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0.5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C16A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6.9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C2F2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0.8</w:t>
            </w:r>
          </w:p>
        </w:tc>
      </w:tr>
      <w:tr w:rsidR="00E60FCB" w:rsidRPr="00E60FCB" w14:paraId="668F0EEB" w14:textId="77777777" w:rsidTr="00E60FCB">
        <w:trPr>
          <w:trHeight w:val="29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B3BE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5226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5.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3247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0.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A9A8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3.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6008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0.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F01F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5.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873D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0.0</w:t>
            </w:r>
          </w:p>
        </w:tc>
      </w:tr>
      <w:tr w:rsidR="00E60FCB" w:rsidRPr="00E60FCB" w14:paraId="43425774" w14:textId="77777777" w:rsidTr="00E60FCB">
        <w:trPr>
          <w:trHeight w:val="29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2C75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4B3D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6.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289F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0.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1DDA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3.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EF9D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0.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3573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6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4756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0.2</w:t>
            </w:r>
          </w:p>
        </w:tc>
      </w:tr>
      <w:tr w:rsidR="00E60FCB" w:rsidRPr="00E60FCB" w14:paraId="747E7ED6" w14:textId="77777777" w:rsidTr="00E60FCB">
        <w:trPr>
          <w:trHeight w:val="29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D33B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lang w:val="de-AT" w:eastAsia="de-AT"/>
              </w:rPr>
              <w:t>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7353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6.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F86A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1.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DC5E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3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BE2A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1.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3E0E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9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6F0A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0.2</w:t>
            </w:r>
          </w:p>
        </w:tc>
      </w:tr>
      <w:tr w:rsidR="00E60FCB" w:rsidRPr="00E60FCB" w14:paraId="55301910" w14:textId="77777777" w:rsidTr="00E60FCB">
        <w:trPr>
          <w:trHeight w:val="29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DE64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2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7C78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7.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CEC7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0.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7133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6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8140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0.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5848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17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8870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0.4</w:t>
            </w:r>
          </w:p>
        </w:tc>
      </w:tr>
      <w:tr w:rsidR="00E60FCB" w:rsidRPr="00E60FCB" w14:paraId="0278701C" w14:textId="77777777" w:rsidTr="00E60FCB">
        <w:trPr>
          <w:trHeight w:val="29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55A0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4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BAA9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8.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AF94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0.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6D7F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8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8BD6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0.8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5D65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25.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BE8F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1.1</w:t>
            </w:r>
          </w:p>
        </w:tc>
      </w:tr>
      <w:tr w:rsidR="00E60FCB" w:rsidRPr="00E60FCB" w14:paraId="32780904" w14:textId="77777777" w:rsidTr="00E60FCB">
        <w:trPr>
          <w:trHeight w:val="29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94E6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9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1445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13.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8E4E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1.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2E1C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13.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D7F6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1.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F8DE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46.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4A45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1.3</w:t>
            </w:r>
          </w:p>
        </w:tc>
      </w:tr>
      <w:tr w:rsidR="00E60FCB" w:rsidRPr="00E60FCB" w14:paraId="1643EB05" w14:textId="77777777" w:rsidTr="00E60FCB">
        <w:trPr>
          <w:trHeight w:val="290"/>
        </w:trPr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B106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168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1376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14.1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7F5D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0.0</w:t>
            </w:r>
          </w:p>
        </w:tc>
        <w:tc>
          <w:tcPr>
            <w:tcW w:w="1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0965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16.1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5623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0.0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4C83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72.0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2896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2.9</w:t>
            </w:r>
          </w:p>
        </w:tc>
      </w:tr>
      <w:tr w:rsidR="00E60FCB" w:rsidRPr="00E60FCB" w14:paraId="075CAB2F" w14:textId="77777777" w:rsidTr="00E60FCB">
        <w:trPr>
          <w:trHeight w:val="290"/>
        </w:trPr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BE147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33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E3F0D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22.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5C2E4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1.3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2979E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35.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F6CBB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1.3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AFDBA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11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4A076" w14:textId="77777777" w:rsidR="00E60FCB" w:rsidRPr="00E60FCB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E60FCB">
              <w:rPr>
                <w:rFonts w:ascii="Calibri" w:eastAsia="Times New Roman" w:hAnsi="Calibri" w:cs="Calibri"/>
                <w:color w:val="000000"/>
                <w:lang w:val="de-AT" w:eastAsia="de-AT"/>
              </w:rPr>
              <w:t>10.0</w:t>
            </w:r>
          </w:p>
        </w:tc>
      </w:tr>
    </w:tbl>
    <w:p w14:paraId="091FD529" w14:textId="77777777" w:rsidR="00E60FCB" w:rsidRDefault="00E60FCB">
      <w:pPr>
        <w:rPr>
          <w:lang w:val="de-AT"/>
        </w:rPr>
      </w:pPr>
    </w:p>
    <w:p w14:paraId="25414A62" w14:textId="77777777" w:rsidR="00327F0E" w:rsidRDefault="00E13F07">
      <w:pPr>
        <w:rPr>
          <w:lang w:val="de-AT"/>
        </w:rPr>
      </w:pPr>
      <w:r>
        <w:rPr>
          <w:lang w:val="de-AT"/>
        </w:rPr>
        <w:t>Panel b1: Mg.)</w:t>
      </w:r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89"/>
        <w:gridCol w:w="1759"/>
        <w:gridCol w:w="358"/>
        <w:gridCol w:w="1759"/>
        <w:gridCol w:w="476"/>
        <w:gridCol w:w="1759"/>
        <w:gridCol w:w="357"/>
        <w:gridCol w:w="1758"/>
        <w:gridCol w:w="357"/>
      </w:tblGrid>
      <w:tr w:rsidR="00E60FCB" w:rsidRPr="00E60FCB" w14:paraId="506CA36F" w14:textId="77777777" w:rsidTr="00E60FCB">
        <w:trPr>
          <w:trHeight w:val="290"/>
        </w:trPr>
        <w:tc>
          <w:tcPr>
            <w:tcW w:w="269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4CF45D3" w14:textId="77777777" w:rsidR="00E60FCB" w:rsidRPr="0055583A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5558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 xml:space="preserve">Time 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EB6A0A5" w14:textId="77777777" w:rsidR="00E60FCB" w:rsidRPr="00E80F87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E80F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DFOB-altered fibers</w:t>
            </w:r>
            <w:r w:rsidRPr="00E80F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br/>
              <w:t xml:space="preserve"> + 0 µmol g⁻¹ Fe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F3DB07C" w14:textId="77777777" w:rsidR="00E60FCB" w:rsidRPr="0055583A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SD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CA85704" w14:textId="77777777" w:rsidR="00E60FCB" w:rsidRPr="00E80F87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E80F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DFOB-altered fibers </w:t>
            </w:r>
            <w:r w:rsidRPr="00E80F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br/>
              <w:t>+ 3 µmol g⁻¹ Fe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11F29B8" w14:textId="77777777" w:rsidR="00E60FCB" w:rsidRPr="0055583A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SD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39035A8" w14:textId="77777777" w:rsidR="00E60FCB" w:rsidRPr="00D9208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DFOB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-</w:t>
            </w: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ltered fibers</w:t>
            </w: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br/>
              <w:t xml:space="preserve"> + 30 µmol g⁻¹ Fe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E67689C" w14:textId="77777777" w:rsidR="00E60FCB" w:rsidRPr="00D9208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D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0252F2B" w14:textId="77777777" w:rsidR="00E60FCB" w:rsidRPr="00D9208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DFOB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-</w:t>
            </w: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altered fiber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br/>
              <w:t xml:space="preserve">+ </w:t>
            </w: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300 µmol g⁻¹ Fe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D8F6043" w14:textId="77777777" w:rsidR="00E60FCB" w:rsidRPr="00D9208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D</w:t>
            </w:r>
          </w:p>
        </w:tc>
      </w:tr>
      <w:tr w:rsidR="00E60FCB" w:rsidRPr="00E60FCB" w14:paraId="0A207C19" w14:textId="77777777" w:rsidTr="00E60FCB">
        <w:trPr>
          <w:trHeight w:val="290"/>
        </w:trPr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C6C2E5" w14:textId="77777777" w:rsidR="00E60FCB" w:rsidRPr="00D9208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5558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[h]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2FC8C5" w14:textId="77777777" w:rsidR="00E60FCB" w:rsidRPr="00D9208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(</w:t>
            </w:r>
            <w:r w:rsidRPr="00D9208E">
              <w:rPr>
                <w:rFonts w:cstheme="minorHAnsi"/>
                <w:sz w:val="20"/>
                <w:szCs w:val="20"/>
              </w:rPr>
              <w:t>µ</w:t>
            </w:r>
            <w:r w:rsidRPr="00D9208E">
              <w:rPr>
                <w:sz w:val="20"/>
                <w:szCs w:val="20"/>
              </w:rPr>
              <w:t>mol L</w:t>
            </w:r>
            <w:r w:rsidRPr="00D9208E">
              <w:rPr>
                <w:sz w:val="20"/>
                <w:szCs w:val="20"/>
                <w:vertAlign w:val="superscript"/>
              </w:rPr>
              <w:t>-1</w:t>
            </w:r>
            <w:r w:rsidRPr="00D9208E">
              <w:rPr>
                <w:sz w:val="20"/>
                <w:szCs w:val="20"/>
              </w:rPr>
              <w:t>)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3617E4" w14:textId="77777777" w:rsidR="00E60FCB" w:rsidRPr="00D9208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3F5601" w14:textId="77777777" w:rsidR="00E60FCB" w:rsidRPr="00D9208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(</w:t>
            </w:r>
            <w:r w:rsidRPr="00D9208E">
              <w:rPr>
                <w:rFonts w:cstheme="minorHAnsi"/>
                <w:sz w:val="20"/>
                <w:szCs w:val="20"/>
              </w:rPr>
              <w:t>µ</w:t>
            </w:r>
            <w:r w:rsidRPr="00D9208E">
              <w:rPr>
                <w:sz w:val="20"/>
                <w:szCs w:val="20"/>
              </w:rPr>
              <w:t>mol L</w:t>
            </w:r>
            <w:r w:rsidRPr="00D9208E">
              <w:rPr>
                <w:sz w:val="20"/>
                <w:szCs w:val="20"/>
                <w:vertAlign w:val="superscript"/>
              </w:rPr>
              <w:t>-1</w:t>
            </w:r>
            <w:r w:rsidRPr="00D9208E">
              <w:rPr>
                <w:sz w:val="20"/>
                <w:szCs w:val="20"/>
              </w:rPr>
              <w:t>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D3257A" w14:textId="77777777" w:rsidR="00E60FCB" w:rsidRPr="00D9208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518D3D" w14:textId="77777777" w:rsidR="00E60FCB" w:rsidRPr="00D9208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(</w:t>
            </w:r>
            <w:r w:rsidRPr="00D9208E">
              <w:rPr>
                <w:rFonts w:cstheme="minorHAnsi"/>
                <w:sz w:val="20"/>
                <w:szCs w:val="20"/>
              </w:rPr>
              <w:t>µ</w:t>
            </w:r>
            <w:r w:rsidRPr="00D9208E">
              <w:rPr>
                <w:sz w:val="20"/>
                <w:szCs w:val="20"/>
              </w:rPr>
              <w:t>mol L</w:t>
            </w:r>
            <w:r w:rsidRPr="00D9208E">
              <w:rPr>
                <w:sz w:val="20"/>
                <w:szCs w:val="20"/>
                <w:vertAlign w:val="superscript"/>
              </w:rPr>
              <w:t>-1</w:t>
            </w:r>
            <w:r w:rsidRPr="00D9208E">
              <w:rPr>
                <w:sz w:val="20"/>
                <w:szCs w:val="20"/>
              </w:rPr>
              <w:t>)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A447C8" w14:textId="77777777" w:rsidR="00E60FCB" w:rsidRPr="00D9208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62AFB3" w14:textId="77777777" w:rsidR="00E60FCB" w:rsidRPr="00D9208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(</w:t>
            </w:r>
            <w:r w:rsidRPr="00D9208E">
              <w:rPr>
                <w:rFonts w:cstheme="minorHAnsi"/>
                <w:sz w:val="20"/>
                <w:szCs w:val="20"/>
              </w:rPr>
              <w:t>µ</w:t>
            </w:r>
            <w:r w:rsidRPr="00D9208E">
              <w:rPr>
                <w:sz w:val="20"/>
                <w:szCs w:val="20"/>
              </w:rPr>
              <w:t>mol L</w:t>
            </w:r>
            <w:r w:rsidRPr="00D9208E">
              <w:rPr>
                <w:sz w:val="20"/>
                <w:szCs w:val="20"/>
                <w:vertAlign w:val="superscript"/>
              </w:rPr>
              <w:t>-1</w:t>
            </w:r>
            <w:r w:rsidRPr="00D9208E">
              <w:rPr>
                <w:sz w:val="20"/>
                <w:szCs w:val="20"/>
              </w:rPr>
              <w:t>)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FB6362" w14:textId="77777777" w:rsidR="00E60FCB" w:rsidRPr="00D9208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E60FCB" w:rsidRPr="00E60FCB" w14:paraId="62E5E59C" w14:textId="77777777" w:rsidTr="00E60FCB">
        <w:trPr>
          <w:trHeight w:val="290"/>
        </w:trPr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45883A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5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7D4F0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2.9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0DA0C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2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9D68D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2.7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8B10C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.1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CDA52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.0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06824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2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7D35F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.9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49005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1</w:t>
            </w:r>
          </w:p>
        </w:tc>
      </w:tr>
      <w:tr w:rsidR="00E60FCB" w:rsidRPr="00E60FCB" w14:paraId="2A388C82" w14:textId="77777777" w:rsidTr="00E60FCB">
        <w:trPr>
          <w:trHeight w:val="29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28A66AB0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357B3B0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4.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269520EF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21D3AEE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3.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766A8896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006D14F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.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5098B66A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D9ADDF2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3.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094153CD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4</w:t>
            </w:r>
          </w:p>
        </w:tc>
      </w:tr>
      <w:tr w:rsidR="00E60FCB" w:rsidRPr="00E60FCB" w14:paraId="2B5F32D9" w14:textId="77777777" w:rsidTr="00E60FCB">
        <w:trPr>
          <w:trHeight w:val="29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56731112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762C213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7.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42BC00E9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.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17BB25A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6.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4175FA04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60544B1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3.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732920F3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BE204A4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5.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78D8AC84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3</w:t>
            </w:r>
          </w:p>
        </w:tc>
      </w:tr>
      <w:tr w:rsidR="00E60FCB" w:rsidRPr="00E60FCB" w14:paraId="5AF240AB" w14:textId="77777777" w:rsidTr="00E60FCB">
        <w:trPr>
          <w:trHeight w:val="29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7E2E8213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9410B89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2.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2F6471B2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B6A74DC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9.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7E11E26D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.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F286CE2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5.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1CE5C231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5578C19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8.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7AA65AB1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5</w:t>
            </w:r>
          </w:p>
        </w:tc>
      </w:tr>
      <w:tr w:rsidR="00E60FCB" w:rsidRPr="00E60FCB" w14:paraId="10B23091" w14:textId="77777777" w:rsidTr="00E60FCB">
        <w:trPr>
          <w:trHeight w:val="29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1AA7D071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2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2F43D3E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25.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5EDE4438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.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FEC0A3D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6.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6D517D3B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A3E2DAD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1.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6E6B3FC1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.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379BD43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4.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105E676B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2</w:t>
            </w:r>
          </w:p>
        </w:tc>
      </w:tr>
      <w:tr w:rsidR="00E60FCB" w:rsidRPr="00E60FCB" w14:paraId="2292AD19" w14:textId="77777777" w:rsidTr="00E60FCB">
        <w:trPr>
          <w:trHeight w:val="29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1EFDE319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4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CFE074F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48.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086B1148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.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E82B7BF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27.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47CFE3E4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D6682F0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8.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30B9F440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.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8DC0487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22.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5BA6A19B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2</w:t>
            </w:r>
          </w:p>
        </w:tc>
      </w:tr>
      <w:tr w:rsidR="00E60FCB" w:rsidRPr="00E60FCB" w14:paraId="370DAE60" w14:textId="77777777" w:rsidTr="00E60FCB">
        <w:trPr>
          <w:trHeight w:val="29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7007603C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9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603DAED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76.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3CF29D20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2.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282A519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46.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29048D12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EA4AEFA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31.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7ED97293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70D75B9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36.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5A6A3204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.0</w:t>
            </w:r>
          </w:p>
        </w:tc>
      </w:tr>
      <w:tr w:rsidR="00E60FCB" w:rsidRPr="00E60FCB" w14:paraId="48CA4500" w14:textId="77777777" w:rsidTr="00E60FCB">
        <w:trPr>
          <w:trHeight w:val="290"/>
        </w:trPr>
        <w:tc>
          <w:tcPr>
            <w:tcW w:w="269" w:type="pct"/>
            <w:tcBorders>
              <w:top w:val="nil"/>
              <w:left w:val="nil"/>
              <w:right w:val="nil"/>
            </w:tcBorders>
          </w:tcPr>
          <w:p w14:paraId="22E77A6F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68</w:t>
            </w:r>
          </w:p>
        </w:tc>
        <w:tc>
          <w:tcPr>
            <w:tcW w:w="969" w:type="pct"/>
            <w:tcBorders>
              <w:top w:val="nil"/>
              <w:left w:val="nil"/>
              <w:right w:val="nil"/>
            </w:tcBorders>
          </w:tcPr>
          <w:p w14:paraId="2550BAD5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12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</w:tcPr>
          <w:p w14:paraId="251C544C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.9</w:t>
            </w:r>
          </w:p>
        </w:tc>
        <w:tc>
          <w:tcPr>
            <w:tcW w:w="969" w:type="pct"/>
            <w:tcBorders>
              <w:top w:val="nil"/>
              <w:left w:val="nil"/>
              <w:right w:val="nil"/>
            </w:tcBorders>
          </w:tcPr>
          <w:p w14:paraId="4ADAB60F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72.0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</w:tcPr>
          <w:p w14:paraId="43873E1B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.8</w:t>
            </w:r>
          </w:p>
        </w:tc>
        <w:tc>
          <w:tcPr>
            <w:tcW w:w="969" w:type="pct"/>
            <w:tcBorders>
              <w:top w:val="nil"/>
              <w:left w:val="nil"/>
              <w:right w:val="nil"/>
            </w:tcBorders>
          </w:tcPr>
          <w:p w14:paraId="366677C9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51.8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</w:tcPr>
          <w:p w14:paraId="140E3C07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2.2</w:t>
            </w:r>
          </w:p>
        </w:tc>
        <w:tc>
          <w:tcPr>
            <w:tcW w:w="969" w:type="pct"/>
            <w:tcBorders>
              <w:top w:val="nil"/>
              <w:left w:val="nil"/>
              <w:right w:val="nil"/>
            </w:tcBorders>
          </w:tcPr>
          <w:p w14:paraId="0121A280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53.0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</w:tcPr>
          <w:p w14:paraId="0263C6B2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4</w:t>
            </w:r>
          </w:p>
        </w:tc>
      </w:tr>
      <w:tr w:rsidR="00E60FCB" w:rsidRPr="00E60FCB" w14:paraId="588F989B" w14:textId="77777777" w:rsidTr="00E60FCB">
        <w:trPr>
          <w:trHeight w:val="290"/>
        </w:trPr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5E808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336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329A9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98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21F6B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.3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C42B5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5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7F6E3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0.8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75A33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08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C3A68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.7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9867E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0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95A07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.6</w:t>
            </w:r>
          </w:p>
        </w:tc>
      </w:tr>
    </w:tbl>
    <w:p w14:paraId="17DE58E3" w14:textId="77777777" w:rsidR="00E60FCB" w:rsidRDefault="00E60FCB">
      <w:pPr>
        <w:rPr>
          <w:lang w:val="de-AT"/>
        </w:rPr>
      </w:pPr>
    </w:p>
    <w:p w14:paraId="4804C97E" w14:textId="77777777" w:rsidR="003D6E47" w:rsidRDefault="00E13F07">
      <w:pPr>
        <w:rPr>
          <w:lang w:val="de-AT"/>
        </w:rPr>
      </w:pPr>
      <w:r>
        <w:rPr>
          <w:lang w:val="de-AT"/>
        </w:rPr>
        <w:lastRenderedPageBreak/>
        <w:t>Panel b2: Si.)</w:t>
      </w:r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94"/>
        <w:gridCol w:w="1782"/>
        <w:gridCol w:w="363"/>
        <w:gridCol w:w="1782"/>
        <w:gridCol w:w="363"/>
        <w:gridCol w:w="1782"/>
        <w:gridCol w:w="363"/>
        <w:gridCol w:w="1782"/>
        <w:gridCol w:w="361"/>
      </w:tblGrid>
      <w:tr w:rsidR="00E60FCB" w:rsidRPr="00E60FCB" w14:paraId="53748A84" w14:textId="77777777" w:rsidTr="00CE14BD">
        <w:trPr>
          <w:trHeight w:val="290"/>
        </w:trPr>
        <w:tc>
          <w:tcPr>
            <w:tcW w:w="27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AB2B61F" w14:textId="77777777" w:rsidR="00E60FCB" w:rsidRPr="0055583A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5558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 xml:space="preserve">Time 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501AAD0" w14:textId="77777777" w:rsidR="00E60FCB" w:rsidRPr="00E80F87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E80F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DFOB-altered fibers</w:t>
            </w:r>
            <w:r w:rsidRPr="00E80F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br/>
              <w:t xml:space="preserve"> + 0 µmol g⁻¹ Fe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C02C89A" w14:textId="77777777" w:rsidR="00E60FCB" w:rsidRPr="0055583A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SD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1D68A06" w14:textId="77777777" w:rsidR="00E60FCB" w:rsidRPr="00E80F87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E80F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DFOB-altered fibers </w:t>
            </w:r>
            <w:r w:rsidRPr="00E80F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br/>
              <w:t>+ 3 µmol g⁻¹ Fe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E79C600" w14:textId="77777777" w:rsidR="00E60FCB" w:rsidRPr="0055583A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SD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0AD9BDA" w14:textId="77777777" w:rsidR="00E60FCB" w:rsidRPr="00D9208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DFOB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-</w:t>
            </w: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ltered fibers</w:t>
            </w: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br/>
              <w:t xml:space="preserve"> + 30 µmol g⁻¹ Fe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F4100B1" w14:textId="77777777" w:rsidR="00E60FCB" w:rsidRPr="00D9208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D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BC461F1" w14:textId="77777777" w:rsidR="00E60FCB" w:rsidRPr="00D9208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DFOB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-</w:t>
            </w: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altered fiber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br/>
              <w:t xml:space="preserve">+ </w:t>
            </w: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300 µmol g⁻¹ Fe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7EE13A6" w14:textId="77777777" w:rsidR="00E60FCB" w:rsidRPr="00D9208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D</w:t>
            </w:r>
          </w:p>
        </w:tc>
      </w:tr>
      <w:tr w:rsidR="00E60FCB" w:rsidRPr="00E60FCB" w14:paraId="2ED48229" w14:textId="77777777" w:rsidTr="00CE14BD">
        <w:trPr>
          <w:trHeight w:val="290"/>
        </w:trPr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F2C12C" w14:textId="77777777" w:rsidR="00E60FCB" w:rsidRPr="00D9208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5558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[h]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E978F2" w14:textId="77777777" w:rsidR="00E60FCB" w:rsidRPr="00D9208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(</w:t>
            </w:r>
            <w:r w:rsidRPr="00D9208E">
              <w:rPr>
                <w:rFonts w:cstheme="minorHAnsi"/>
                <w:sz w:val="20"/>
                <w:szCs w:val="20"/>
              </w:rPr>
              <w:t>µ</w:t>
            </w:r>
            <w:r w:rsidRPr="00D9208E">
              <w:rPr>
                <w:sz w:val="20"/>
                <w:szCs w:val="20"/>
              </w:rPr>
              <w:t>mol L</w:t>
            </w:r>
            <w:r w:rsidRPr="00D9208E">
              <w:rPr>
                <w:sz w:val="20"/>
                <w:szCs w:val="20"/>
                <w:vertAlign w:val="superscript"/>
              </w:rPr>
              <w:t>-1</w:t>
            </w:r>
            <w:r w:rsidRPr="00D9208E">
              <w:rPr>
                <w:sz w:val="20"/>
                <w:szCs w:val="20"/>
              </w:rPr>
              <w:t>)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D1AC16" w14:textId="77777777" w:rsidR="00E60FCB" w:rsidRPr="00D9208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C3AF79" w14:textId="77777777" w:rsidR="00E60FCB" w:rsidRPr="00D9208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(</w:t>
            </w:r>
            <w:r w:rsidRPr="00D9208E">
              <w:rPr>
                <w:rFonts w:cstheme="minorHAnsi"/>
                <w:sz w:val="20"/>
                <w:szCs w:val="20"/>
              </w:rPr>
              <w:t>µ</w:t>
            </w:r>
            <w:r w:rsidRPr="00D9208E">
              <w:rPr>
                <w:sz w:val="20"/>
                <w:szCs w:val="20"/>
              </w:rPr>
              <w:t>mol L</w:t>
            </w:r>
            <w:r w:rsidRPr="00D9208E">
              <w:rPr>
                <w:sz w:val="20"/>
                <w:szCs w:val="20"/>
                <w:vertAlign w:val="superscript"/>
              </w:rPr>
              <w:t>-1</w:t>
            </w:r>
            <w:r w:rsidRPr="00D9208E">
              <w:rPr>
                <w:sz w:val="20"/>
                <w:szCs w:val="20"/>
              </w:rPr>
              <w:t>)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2F6283" w14:textId="77777777" w:rsidR="00E60FCB" w:rsidRPr="00D9208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E32637" w14:textId="77777777" w:rsidR="00E60FCB" w:rsidRPr="00D9208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(</w:t>
            </w:r>
            <w:r w:rsidRPr="00D9208E">
              <w:rPr>
                <w:rFonts w:cstheme="minorHAnsi"/>
                <w:sz w:val="20"/>
                <w:szCs w:val="20"/>
              </w:rPr>
              <w:t>µ</w:t>
            </w:r>
            <w:r w:rsidRPr="00D9208E">
              <w:rPr>
                <w:sz w:val="20"/>
                <w:szCs w:val="20"/>
              </w:rPr>
              <w:t>mol L</w:t>
            </w:r>
            <w:r w:rsidRPr="00D9208E">
              <w:rPr>
                <w:sz w:val="20"/>
                <w:szCs w:val="20"/>
                <w:vertAlign w:val="superscript"/>
              </w:rPr>
              <w:t>-1</w:t>
            </w:r>
            <w:r w:rsidRPr="00D9208E">
              <w:rPr>
                <w:sz w:val="20"/>
                <w:szCs w:val="20"/>
              </w:rPr>
              <w:t>)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3DD1AA" w14:textId="77777777" w:rsidR="00E60FCB" w:rsidRPr="00D9208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A13DC1" w14:textId="77777777" w:rsidR="00E60FCB" w:rsidRPr="00D9208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(</w:t>
            </w:r>
            <w:r w:rsidRPr="00D9208E">
              <w:rPr>
                <w:rFonts w:cstheme="minorHAnsi"/>
                <w:sz w:val="20"/>
                <w:szCs w:val="20"/>
              </w:rPr>
              <w:t>µ</w:t>
            </w:r>
            <w:r w:rsidRPr="00D9208E">
              <w:rPr>
                <w:sz w:val="20"/>
                <w:szCs w:val="20"/>
              </w:rPr>
              <w:t>mol L</w:t>
            </w:r>
            <w:r w:rsidRPr="00D9208E">
              <w:rPr>
                <w:sz w:val="20"/>
                <w:szCs w:val="20"/>
                <w:vertAlign w:val="superscript"/>
              </w:rPr>
              <w:t>-1</w:t>
            </w:r>
            <w:r w:rsidRPr="00D9208E">
              <w:rPr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CAC42B" w14:textId="77777777" w:rsidR="00E60FCB" w:rsidRPr="00D9208E" w:rsidRDefault="00E60FCB" w:rsidP="00E60F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E60FCB" w:rsidRPr="00E60FCB" w14:paraId="5213F853" w14:textId="77777777" w:rsidTr="00CE14BD">
        <w:trPr>
          <w:trHeight w:val="290"/>
        </w:trPr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21EE3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5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7A296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5.6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E53034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6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72152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5.7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605E2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4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C6054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5.5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85D50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4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0CE5C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6.6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9627C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2</w:t>
            </w:r>
          </w:p>
        </w:tc>
      </w:tr>
      <w:tr w:rsidR="00E60FCB" w:rsidRPr="00E60FCB" w14:paraId="3AD352BD" w14:textId="77777777" w:rsidTr="00CE14BD">
        <w:trPr>
          <w:trHeight w:val="290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632A7AB7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6FB2B444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4.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35BA8339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4F48F88C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4.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3D7400B4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264BDE2C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4.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4796FD39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067D593D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5.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11D5315C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5</w:t>
            </w:r>
          </w:p>
        </w:tc>
      </w:tr>
      <w:tr w:rsidR="00E60FCB" w:rsidRPr="00E60FCB" w14:paraId="6F647225" w14:textId="77777777" w:rsidTr="00CE14BD">
        <w:trPr>
          <w:trHeight w:val="290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5819FEF7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78572F8E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6.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43C85505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77727329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5.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7CB8DDA2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5B1B85DD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5.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49EB4C6C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62DF9C9B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8.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3787CA30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1</w:t>
            </w:r>
          </w:p>
        </w:tc>
      </w:tr>
      <w:tr w:rsidR="00E60FCB" w:rsidRPr="00E60FCB" w14:paraId="5B2CAE14" w14:textId="77777777" w:rsidTr="00CE14BD">
        <w:trPr>
          <w:trHeight w:val="290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7B7BE60E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5B35A796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8.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346B131D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0AC90F6A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7.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5E60FABF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498055CA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5.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5B680F81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4227C1FF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8.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0A4A3054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4</w:t>
            </w:r>
          </w:p>
        </w:tc>
      </w:tr>
      <w:tr w:rsidR="00E60FCB" w:rsidRPr="00E60FCB" w14:paraId="66CD7985" w14:textId="77777777" w:rsidTr="00CE14BD">
        <w:trPr>
          <w:trHeight w:val="290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5C1F0B82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2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2E0956B1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6.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374F7D52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7F879564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3.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0F7B1F08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.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01623992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8.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30474A57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.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39FBBD34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3.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099651D1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.6</w:t>
            </w:r>
          </w:p>
        </w:tc>
      </w:tr>
      <w:tr w:rsidR="00E60FCB" w:rsidRPr="00E60FCB" w14:paraId="24B503AB" w14:textId="77777777" w:rsidTr="00CE14BD">
        <w:trPr>
          <w:trHeight w:val="290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73BBBECD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4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0493B65D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29.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31C7B2E0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552611D7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8.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30875679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530D32FA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1.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3C69848D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370EE5FF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6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519A3A22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3</w:t>
            </w:r>
          </w:p>
        </w:tc>
      </w:tr>
      <w:tr w:rsidR="00E60FCB" w:rsidRPr="00E60FCB" w14:paraId="362DEE43" w14:textId="77777777" w:rsidTr="00CE14BD">
        <w:trPr>
          <w:trHeight w:val="290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4F5A7E61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9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5DAF1F1C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45.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22496724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2.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75068E1E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29.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1786FE07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30CC0007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9.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</w:tcPr>
          <w:p w14:paraId="1D29C9D6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</w:tcPr>
          <w:p w14:paraId="6730E08B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24.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5923317A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5</w:t>
            </w:r>
          </w:p>
        </w:tc>
      </w:tr>
      <w:tr w:rsidR="00E60FCB" w:rsidRPr="00E60FCB" w14:paraId="286E2195" w14:textId="77777777" w:rsidTr="00CE14BD">
        <w:trPr>
          <w:trHeight w:val="290"/>
        </w:trPr>
        <w:tc>
          <w:tcPr>
            <w:tcW w:w="272" w:type="pct"/>
            <w:tcBorders>
              <w:top w:val="nil"/>
              <w:left w:val="nil"/>
              <w:right w:val="nil"/>
            </w:tcBorders>
          </w:tcPr>
          <w:p w14:paraId="1B1A4B1F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68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</w:tcPr>
          <w:p w14:paraId="5AC0A260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65.4</w:t>
            </w: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</w:tcPr>
          <w:p w14:paraId="2B222CF8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2.8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</w:tcPr>
          <w:p w14:paraId="5923F5BE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41.1</w:t>
            </w: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</w:tcPr>
          <w:p w14:paraId="53975715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3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</w:tcPr>
          <w:p w14:paraId="6FF4B165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27.4</w:t>
            </w: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</w:tcPr>
          <w:p w14:paraId="194657B2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2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</w:tcPr>
          <w:p w14:paraId="3A9EFFA3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30.4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</w:tcPr>
          <w:p w14:paraId="00C1DDFF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9</w:t>
            </w:r>
          </w:p>
        </w:tc>
      </w:tr>
      <w:tr w:rsidR="00E60FCB" w:rsidRPr="00E60FCB" w14:paraId="29D296ED" w14:textId="77777777" w:rsidTr="00CE14BD">
        <w:trPr>
          <w:trHeight w:val="290"/>
        </w:trPr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B0F79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336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D58BB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11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1CFDE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4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05636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81.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811EF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5.1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4E022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53.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737D0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0.6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520FF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53.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FA8FC" w14:textId="77777777" w:rsidR="00E60FCB" w:rsidRPr="00E60FCB" w:rsidRDefault="00E60FCB" w:rsidP="00E60F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60FCB">
              <w:rPr>
                <w:rFonts w:ascii="Calibri" w:hAnsi="Calibri" w:cs="Calibri"/>
                <w:color w:val="000000"/>
                <w:lang w:val="de-AT"/>
              </w:rPr>
              <w:t>2.0</w:t>
            </w:r>
          </w:p>
        </w:tc>
      </w:tr>
    </w:tbl>
    <w:p w14:paraId="0EF4D19A" w14:textId="77777777" w:rsidR="00E60FCB" w:rsidRDefault="00E60FCB">
      <w:pPr>
        <w:rPr>
          <w:lang w:val="de-AT"/>
        </w:rPr>
      </w:pPr>
    </w:p>
    <w:p w14:paraId="6119A9B4" w14:textId="77777777" w:rsidR="003D6E47" w:rsidRDefault="00E13F07">
      <w:pPr>
        <w:rPr>
          <w:lang w:val="de-AT"/>
        </w:rPr>
      </w:pPr>
      <w:r>
        <w:rPr>
          <w:lang w:val="de-AT"/>
        </w:rPr>
        <w:t>Panel c1: Mg.)</w:t>
      </w:r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00"/>
        <w:gridCol w:w="1778"/>
        <w:gridCol w:w="365"/>
        <w:gridCol w:w="1778"/>
        <w:gridCol w:w="365"/>
        <w:gridCol w:w="1778"/>
        <w:gridCol w:w="365"/>
        <w:gridCol w:w="1778"/>
        <w:gridCol w:w="365"/>
      </w:tblGrid>
      <w:tr w:rsidR="00CE14BD" w:rsidRPr="00CE14BD" w14:paraId="0B82EEA1" w14:textId="77777777" w:rsidTr="00CE14BD">
        <w:trPr>
          <w:trHeight w:val="290"/>
        </w:trPr>
        <w:tc>
          <w:tcPr>
            <w:tcW w:w="276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0905767" w14:textId="77777777" w:rsidR="00CE14BD" w:rsidRPr="0055583A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5558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Tim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br/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C75CB4F" w14:textId="77777777" w:rsidR="00CE14BD" w:rsidRPr="003C11CB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3C11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blank-altered fibers</w:t>
            </w:r>
            <w:r w:rsidRPr="003C11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br/>
              <w:t xml:space="preserve"> + 0 µmol g⁻¹ Fe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E0554B7" w14:textId="77777777" w:rsidR="00CE14BD" w:rsidRPr="0055583A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SD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D8FC11A" w14:textId="77777777" w:rsidR="00CE14BD" w:rsidRPr="003C11CB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3C11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blank-altered fibers </w:t>
            </w:r>
            <w:r w:rsidRPr="003C11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br/>
              <w:t>+ 3 µmol g⁻¹ Fe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EEFED5E" w14:textId="77777777" w:rsidR="00CE14BD" w:rsidRPr="0055583A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SD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57210C8" w14:textId="77777777" w:rsidR="00CE14BD" w:rsidRPr="003C11CB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3C11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blank-altered fibers</w:t>
            </w:r>
            <w:r w:rsidRPr="003C11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br/>
              <w:t xml:space="preserve"> + 30 µmol g⁻¹ Fe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3FA9622" w14:textId="77777777" w:rsidR="00CE14BD" w:rsidRPr="00E80F87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E80F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SD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F5E6926" w14:textId="77777777" w:rsidR="00CE14BD" w:rsidRPr="00D9208E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3C11C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bl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nk-</w:t>
            </w: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altered fiber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br/>
              <w:t xml:space="preserve">+ </w:t>
            </w: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300 µmol g⁻¹ Fe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3F4A5A0" w14:textId="77777777" w:rsidR="00CE14BD" w:rsidRPr="00D9208E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D</w:t>
            </w:r>
          </w:p>
        </w:tc>
      </w:tr>
      <w:tr w:rsidR="00CE14BD" w:rsidRPr="00CE14BD" w14:paraId="0145A50A" w14:textId="77777777" w:rsidTr="00CE14BD">
        <w:trPr>
          <w:trHeight w:val="290"/>
        </w:trPr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094193" w14:textId="77777777" w:rsidR="00CE14BD" w:rsidRPr="00D9208E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5558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[h]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2568E3" w14:textId="77777777" w:rsidR="00CE14BD" w:rsidRPr="00D9208E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(</w:t>
            </w:r>
            <w:r w:rsidRPr="00D9208E">
              <w:rPr>
                <w:rFonts w:cstheme="minorHAnsi"/>
                <w:sz w:val="20"/>
                <w:szCs w:val="20"/>
              </w:rPr>
              <w:t>µ</w:t>
            </w:r>
            <w:r w:rsidRPr="00D9208E">
              <w:rPr>
                <w:sz w:val="20"/>
                <w:szCs w:val="20"/>
              </w:rPr>
              <w:t>mol L</w:t>
            </w:r>
            <w:r w:rsidRPr="00D9208E">
              <w:rPr>
                <w:sz w:val="20"/>
                <w:szCs w:val="20"/>
                <w:vertAlign w:val="superscript"/>
              </w:rPr>
              <w:t>-1</w:t>
            </w:r>
            <w:r w:rsidRPr="00D9208E">
              <w:rPr>
                <w:sz w:val="20"/>
                <w:szCs w:val="20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35A70E" w14:textId="77777777" w:rsidR="00CE14BD" w:rsidRPr="00D9208E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568EB7" w14:textId="77777777" w:rsidR="00CE14BD" w:rsidRPr="00D9208E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(</w:t>
            </w:r>
            <w:r w:rsidRPr="00D9208E">
              <w:rPr>
                <w:rFonts w:cstheme="minorHAnsi"/>
                <w:sz w:val="20"/>
                <w:szCs w:val="20"/>
              </w:rPr>
              <w:t>µ</w:t>
            </w:r>
            <w:r w:rsidRPr="00D9208E">
              <w:rPr>
                <w:sz w:val="20"/>
                <w:szCs w:val="20"/>
              </w:rPr>
              <w:t>mol L</w:t>
            </w:r>
            <w:r w:rsidRPr="00D9208E">
              <w:rPr>
                <w:sz w:val="20"/>
                <w:szCs w:val="20"/>
                <w:vertAlign w:val="superscript"/>
              </w:rPr>
              <w:t>-1</w:t>
            </w:r>
            <w:r w:rsidRPr="00D9208E">
              <w:rPr>
                <w:sz w:val="20"/>
                <w:szCs w:val="20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ADD905" w14:textId="77777777" w:rsidR="00CE14BD" w:rsidRPr="00D9208E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6B8D27" w14:textId="77777777" w:rsidR="00CE14BD" w:rsidRPr="00D9208E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(</w:t>
            </w:r>
            <w:r w:rsidRPr="00D9208E">
              <w:rPr>
                <w:rFonts w:cstheme="minorHAnsi"/>
                <w:sz w:val="20"/>
                <w:szCs w:val="20"/>
              </w:rPr>
              <w:t>µ</w:t>
            </w:r>
            <w:r w:rsidRPr="00D9208E">
              <w:rPr>
                <w:sz w:val="20"/>
                <w:szCs w:val="20"/>
              </w:rPr>
              <w:t>mol L</w:t>
            </w:r>
            <w:r w:rsidRPr="00D9208E">
              <w:rPr>
                <w:sz w:val="20"/>
                <w:szCs w:val="20"/>
                <w:vertAlign w:val="superscript"/>
              </w:rPr>
              <w:t>-1</w:t>
            </w:r>
            <w:r w:rsidRPr="00D9208E">
              <w:rPr>
                <w:sz w:val="20"/>
                <w:szCs w:val="20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12E012" w14:textId="77777777" w:rsidR="00CE14BD" w:rsidRPr="00D9208E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2AD048" w14:textId="77777777" w:rsidR="00CE14BD" w:rsidRPr="00D9208E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(</w:t>
            </w:r>
            <w:r w:rsidRPr="00D9208E">
              <w:rPr>
                <w:rFonts w:cstheme="minorHAnsi"/>
                <w:sz w:val="20"/>
                <w:szCs w:val="20"/>
              </w:rPr>
              <w:t>µ</w:t>
            </w:r>
            <w:r w:rsidRPr="00D9208E">
              <w:rPr>
                <w:sz w:val="20"/>
                <w:szCs w:val="20"/>
              </w:rPr>
              <w:t>mol L</w:t>
            </w:r>
            <w:r w:rsidRPr="00D9208E">
              <w:rPr>
                <w:sz w:val="20"/>
                <w:szCs w:val="20"/>
                <w:vertAlign w:val="superscript"/>
              </w:rPr>
              <w:t>-1</w:t>
            </w:r>
            <w:r w:rsidRPr="00D9208E">
              <w:rPr>
                <w:sz w:val="20"/>
                <w:szCs w:val="20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852769" w14:textId="77777777" w:rsidR="00CE14BD" w:rsidRPr="00D9208E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CE14BD" w:rsidRPr="00CE14BD" w14:paraId="5902931F" w14:textId="77777777" w:rsidTr="00CE14BD">
        <w:trPr>
          <w:trHeight w:val="290"/>
        </w:trPr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92575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5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ED585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2.4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2105A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4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A4002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3.2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67B8B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2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E7623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2.2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6F31B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1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93D34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2.1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DF166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0</w:t>
            </w:r>
          </w:p>
        </w:tc>
      </w:tr>
      <w:tr w:rsidR="00CE14BD" w:rsidRPr="00CE14BD" w14:paraId="02C02049" w14:textId="77777777" w:rsidTr="00CE14BD">
        <w:trPr>
          <w:trHeight w:val="29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52D2E786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0008E2AA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2.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6FEC4535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3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5627FDF6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3.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5746A9A5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4CE712A1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2.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57C295B6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3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5EF63E2F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2.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27BC6D76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3</w:t>
            </w:r>
          </w:p>
        </w:tc>
      </w:tr>
      <w:tr w:rsidR="00CE14BD" w:rsidRPr="00CE14BD" w14:paraId="5EE4B180" w14:textId="77777777" w:rsidTr="00CE14BD">
        <w:trPr>
          <w:trHeight w:val="29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FA350E3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5762C911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3.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03C86F4A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7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3B6222C1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3.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3EDC1AC8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1CFC4E3D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2.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16523D00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6BFADD5F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2.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120B8472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2</w:t>
            </w:r>
          </w:p>
        </w:tc>
      </w:tr>
      <w:tr w:rsidR="00CE14BD" w:rsidRPr="00CE14BD" w14:paraId="47F0A7B2" w14:textId="77777777" w:rsidTr="00CE14BD">
        <w:trPr>
          <w:trHeight w:val="29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67A5C29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1F2E5083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4.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4ED36D3B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1.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201260C1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4.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7C168A4D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07C4A30A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3.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1DAF5BE0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0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6B645E6A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3.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0486F1A3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1</w:t>
            </w:r>
          </w:p>
        </w:tc>
      </w:tr>
      <w:tr w:rsidR="00CE14BD" w:rsidRPr="00CE14BD" w14:paraId="065567DF" w14:textId="77777777" w:rsidTr="00CE14BD">
        <w:trPr>
          <w:trHeight w:val="29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65E3B51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2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18168299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7.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329CD7E9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5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4613E58D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6.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045A3F3F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5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15391261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6.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4982D972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5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3BDCCBD2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6.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2084163A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4</w:t>
            </w:r>
          </w:p>
        </w:tc>
      </w:tr>
      <w:tr w:rsidR="00CE14BD" w:rsidRPr="00CE14BD" w14:paraId="789149C4" w14:textId="77777777" w:rsidTr="00CE14BD">
        <w:trPr>
          <w:trHeight w:val="29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157E7D5A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4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309BA709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14.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5E63C6BB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34CBD232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12.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0A4B8EFA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9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0FB8B2E3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11.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3BB36C6E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6D539A1D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10.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3B4C48CA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5</w:t>
            </w:r>
          </w:p>
        </w:tc>
      </w:tr>
      <w:tr w:rsidR="00CE14BD" w:rsidRPr="00CE14BD" w14:paraId="35AED2F4" w14:textId="77777777" w:rsidTr="00CE14BD">
        <w:trPr>
          <w:trHeight w:val="29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8C7E2FB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9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275B9DEA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24.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00C5CEB0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1.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3F96DDA6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19.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19C20D7D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448C2DBB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19.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50C3370C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9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6C23B893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18.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316CCADA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8</w:t>
            </w:r>
          </w:p>
        </w:tc>
      </w:tr>
      <w:tr w:rsidR="00CE14BD" w:rsidRPr="00CE14BD" w14:paraId="41AAADCA" w14:textId="77777777" w:rsidTr="00CE14BD">
        <w:trPr>
          <w:trHeight w:val="290"/>
        </w:trPr>
        <w:tc>
          <w:tcPr>
            <w:tcW w:w="276" w:type="pct"/>
            <w:tcBorders>
              <w:top w:val="nil"/>
              <w:left w:val="nil"/>
              <w:right w:val="nil"/>
            </w:tcBorders>
          </w:tcPr>
          <w:p w14:paraId="0EDFB89B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168</w:t>
            </w:r>
          </w:p>
        </w:tc>
        <w:tc>
          <w:tcPr>
            <w:tcW w:w="980" w:type="pct"/>
            <w:tcBorders>
              <w:top w:val="nil"/>
              <w:left w:val="nil"/>
              <w:right w:val="nil"/>
            </w:tcBorders>
          </w:tcPr>
          <w:p w14:paraId="37B9BD3E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41.0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</w:tcPr>
          <w:p w14:paraId="6B9DD06F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1.8</w:t>
            </w:r>
          </w:p>
        </w:tc>
        <w:tc>
          <w:tcPr>
            <w:tcW w:w="980" w:type="pct"/>
            <w:tcBorders>
              <w:top w:val="nil"/>
              <w:left w:val="nil"/>
              <w:right w:val="nil"/>
            </w:tcBorders>
          </w:tcPr>
          <w:p w14:paraId="20521528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32.1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</w:tcPr>
          <w:p w14:paraId="0802697D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2.8</w:t>
            </w:r>
          </w:p>
        </w:tc>
        <w:tc>
          <w:tcPr>
            <w:tcW w:w="980" w:type="pct"/>
            <w:tcBorders>
              <w:top w:val="nil"/>
              <w:left w:val="nil"/>
              <w:right w:val="nil"/>
            </w:tcBorders>
          </w:tcPr>
          <w:p w14:paraId="5F959E99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33.5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</w:tcPr>
          <w:p w14:paraId="09F24AA6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2.9</w:t>
            </w:r>
          </w:p>
        </w:tc>
        <w:tc>
          <w:tcPr>
            <w:tcW w:w="980" w:type="pct"/>
            <w:tcBorders>
              <w:top w:val="nil"/>
              <w:left w:val="nil"/>
              <w:right w:val="nil"/>
            </w:tcBorders>
          </w:tcPr>
          <w:p w14:paraId="2F266778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30.0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</w:tcPr>
          <w:p w14:paraId="6F5C4407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3.3</w:t>
            </w:r>
          </w:p>
        </w:tc>
      </w:tr>
      <w:tr w:rsidR="00CE14BD" w:rsidRPr="00CE14BD" w14:paraId="000AC7C3" w14:textId="77777777" w:rsidTr="00CE14BD">
        <w:trPr>
          <w:trHeight w:val="290"/>
        </w:trPr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9F1ED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336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2FF3F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71.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6C7CF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2.4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C4BAF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65.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05052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9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601CE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64.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FEF29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3.9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6E1FE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58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8AEE8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9.8</w:t>
            </w:r>
          </w:p>
        </w:tc>
      </w:tr>
    </w:tbl>
    <w:p w14:paraId="389E3046" w14:textId="77777777" w:rsidR="00CE14BD" w:rsidRDefault="00CE14BD">
      <w:pPr>
        <w:rPr>
          <w:lang w:val="de-AT"/>
        </w:rPr>
      </w:pPr>
    </w:p>
    <w:p w14:paraId="27AEBC42" w14:textId="77777777" w:rsidR="003D6E47" w:rsidRDefault="00B44861">
      <w:pPr>
        <w:rPr>
          <w:lang w:val="de-AT"/>
        </w:rPr>
      </w:pPr>
      <w:r>
        <w:rPr>
          <w:lang w:val="de-AT"/>
        </w:rPr>
        <w:t>Panel c2: Si.)</w:t>
      </w:r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00"/>
        <w:gridCol w:w="1778"/>
        <w:gridCol w:w="365"/>
        <w:gridCol w:w="1778"/>
        <w:gridCol w:w="365"/>
        <w:gridCol w:w="1778"/>
        <w:gridCol w:w="365"/>
        <w:gridCol w:w="1778"/>
        <w:gridCol w:w="365"/>
      </w:tblGrid>
      <w:tr w:rsidR="00CE14BD" w:rsidRPr="00CE14BD" w14:paraId="2A38C7C3" w14:textId="77777777" w:rsidTr="00CE14BD">
        <w:trPr>
          <w:trHeight w:val="290"/>
        </w:trPr>
        <w:tc>
          <w:tcPr>
            <w:tcW w:w="276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578F462" w14:textId="77777777" w:rsidR="00CE14BD" w:rsidRPr="0055583A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5558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Tim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br/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C444D96" w14:textId="77777777" w:rsidR="00CE14BD" w:rsidRPr="00E80F87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E80F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blank-altered fibers</w:t>
            </w:r>
            <w:r w:rsidRPr="00E80F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br/>
              <w:t xml:space="preserve"> + 0 µmol g⁻¹ Fe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361423E" w14:textId="77777777" w:rsidR="00CE14BD" w:rsidRPr="0055583A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SD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5371AB0" w14:textId="77777777" w:rsidR="00CE14BD" w:rsidRPr="00E80F87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E80F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blank-altered fibers </w:t>
            </w:r>
            <w:r w:rsidRPr="00E80F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br/>
              <w:t>+ 3 µmol g⁻¹ Fe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E07CDCC" w14:textId="77777777" w:rsidR="00CE14BD" w:rsidRPr="0055583A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SD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C6EC840" w14:textId="77777777" w:rsidR="00CE14BD" w:rsidRPr="00E80F87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E80F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blank-altered fibers</w:t>
            </w:r>
            <w:r w:rsidRPr="00E80F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br/>
              <w:t xml:space="preserve"> + 30 µmol g⁻¹ Fe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105217C" w14:textId="77777777" w:rsidR="00CE14BD" w:rsidRPr="00E80F87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</w:pPr>
            <w:r w:rsidRPr="00E80F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SD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CE24A8B" w14:textId="77777777" w:rsidR="00CE14BD" w:rsidRPr="00D9208E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E80F8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bl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nk-</w:t>
            </w: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altered fiber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br/>
              <w:t xml:space="preserve">+ </w:t>
            </w: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300 µmol g⁻¹ Fe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0528EAF" w14:textId="77777777" w:rsidR="00CE14BD" w:rsidRPr="00D9208E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D</w:t>
            </w:r>
          </w:p>
        </w:tc>
      </w:tr>
      <w:tr w:rsidR="00CE14BD" w:rsidRPr="00CE14BD" w14:paraId="57DC34CD" w14:textId="77777777" w:rsidTr="00CE14BD">
        <w:trPr>
          <w:trHeight w:val="290"/>
        </w:trPr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5444CD" w14:textId="77777777" w:rsidR="00CE14BD" w:rsidRPr="00D9208E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5558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[h]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E058D2" w14:textId="77777777" w:rsidR="00CE14BD" w:rsidRPr="00D9208E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(</w:t>
            </w:r>
            <w:r w:rsidRPr="00D9208E">
              <w:rPr>
                <w:rFonts w:cstheme="minorHAnsi"/>
                <w:sz w:val="20"/>
                <w:szCs w:val="20"/>
              </w:rPr>
              <w:t>µ</w:t>
            </w:r>
            <w:r w:rsidRPr="00D9208E">
              <w:rPr>
                <w:sz w:val="20"/>
                <w:szCs w:val="20"/>
              </w:rPr>
              <w:t>mol L</w:t>
            </w:r>
            <w:r w:rsidRPr="00D9208E">
              <w:rPr>
                <w:sz w:val="20"/>
                <w:szCs w:val="20"/>
                <w:vertAlign w:val="superscript"/>
              </w:rPr>
              <w:t>-1</w:t>
            </w:r>
            <w:r w:rsidRPr="00D9208E">
              <w:rPr>
                <w:sz w:val="20"/>
                <w:szCs w:val="20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BC3CCB" w14:textId="77777777" w:rsidR="00CE14BD" w:rsidRPr="00D9208E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74FCAE" w14:textId="77777777" w:rsidR="00CE14BD" w:rsidRPr="00D9208E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(</w:t>
            </w:r>
            <w:r w:rsidRPr="00D9208E">
              <w:rPr>
                <w:rFonts w:cstheme="minorHAnsi"/>
                <w:sz w:val="20"/>
                <w:szCs w:val="20"/>
              </w:rPr>
              <w:t>µ</w:t>
            </w:r>
            <w:r w:rsidRPr="00D9208E">
              <w:rPr>
                <w:sz w:val="20"/>
                <w:szCs w:val="20"/>
              </w:rPr>
              <w:t>mol L</w:t>
            </w:r>
            <w:r w:rsidRPr="00D9208E">
              <w:rPr>
                <w:sz w:val="20"/>
                <w:szCs w:val="20"/>
                <w:vertAlign w:val="superscript"/>
              </w:rPr>
              <w:t>-1</w:t>
            </w:r>
            <w:r w:rsidRPr="00D9208E">
              <w:rPr>
                <w:sz w:val="20"/>
                <w:szCs w:val="20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0E7D3F" w14:textId="77777777" w:rsidR="00CE14BD" w:rsidRPr="00D9208E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E7B228" w14:textId="77777777" w:rsidR="00CE14BD" w:rsidRPr="00D9208E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(</w:t>
            </w:r>
            <w:r w:rsidRPr="00D9208E">
              <w:rPr>
                <w:rFonts w:cstheme="minorHAnsi"/>
                <w:sz w:val="20"/>
                <w:szCs w:val="20"/>
              </w:rPr>
              <w:t>µ</w:t>
            </w:r>
            <w:r w:rsidRPr="00D9208E">
              <w:rPr>
                <w:sz w:val="20"/>
                <w:szCs w:val="20"/>
              </w:rPr>
              <w:t>mol L</w:t>
            </w:r>
            <w:r w:rsidRPr="00D9208E">
              <w:rPr>
                <w:sz w:val="20"/>
                <w:szCs w:val="20"/>
                <w:vertAlign w:val="superscript"/>
              </w:rPr>
              <w:t>-1</w:t>
            </w:r>
            <w:r w:rsidRPr="00D9208E">
              <w:rPr>
                <w:sz w:val="20"/>
                <w:szCs w:val="20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AA5AF5" w14:textId="77777777" w:rsidR="00CE14BD" w:rsidRPr="00D9208E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704C36" w14:textId="77777777" w:rsidR="00CE14BD" w:rsidRPr="00D9208E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(</w:t>
            </w:r>
            <w:r w:rsidRPr="00D9208E">
              <w:rPr>
                <w:rFonts w:cstheme="minorHAnsi"/>
                <w:sz w:val="20"/>
                <w:szCs w:val="20"/>
              </w:rPr>
              <w:t>µ</w:t>
            </w:r>
            <w:r w:rsidRPr="00D9208E">
              <w:rPr>
                <w:sz w:val="20"/>
                <w:szCs w:val="20"/>
              </w:rPr>
              <w:t>mol L</w:t>
            </w:r>
            <w:r w:rsidRPr="00D9208E">
              <w:rPr>
                <w:sz w:val="20"/>
                <w:szCs w:val="20"/>
                <w:vertAlign w:val="superscript"/>
              </w:rPr>
              <w:t>-1</w:t>
            </w:r>
            <w:r w:rsidRPr="00D9208E">
              <w:rPr>
                <w:sz w:val="20"/>
                <w:szCs w:val="20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2879FA" w14:textId="77777777" w:rsidR="00CE14BD" w:rsidRPr="00D9208E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CE14BD" w:rsidRPr="00CE14BD" w14:paraId="3357CD83" w14:textId="77777777" w:rsidTr="00CE14BD">
        <w:trPr>
          <w:trHeight w:val="290"/>
        </w:trPr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2732A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5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8F22A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2.4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F2248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1.4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2E2A6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2.9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DC084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3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F42FF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2.3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A0F91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1.4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43333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1.2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CF961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2</w:t>
            </w:r>
          </w:p>
        </w:tc>
      </w:tr>
      <w:tr w:rsidR="00CE14BD" w:rsidRPr="00CE14BD" w14:paraId="3CA44B37" w14:textId="77777777" w:rsidTr="00CE14BD">
        <w:trPr>
          <w:trHeight w:val="29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4A73FB2C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5E77A5FE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2F27E767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28E52400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2.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79A2D5B5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76ED8C6B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3.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1230D4E4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7663F795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2.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741DF747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1</w:t>
            </w:r>
          </w:p>
        </w:tc>
      </w:tr>
      <w:tr w:rsidR="00CE14BD" w:rsidRPr="00CE14BD" w14:paraId="012EC517" w14:textId="77777777" w:rsidTr="00CE14BD">
        <w:trPr>
          <w:trHeight w:val="29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5E65088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6FAC12D2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3.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375B02F1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398CACBF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2.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64CBE304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7CD1032A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3.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797365FB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5B1C349C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3.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641B2A33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2.1</w:t>
            </w:r>
          </w:p>
        </w:tc>
      </w:tr>
      <w:tr w:rsidR="00CE14BD" w:rsidRPr="00CE14BD" w14:paraId="704A5902" w14:textId="77777777" w:rsidTr="00CE14BD">
        <w:trPr>
          <w:trHeight w:val="29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A4BBFAB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47050BCB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2.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27A235C0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14F4D9C6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3.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10533E4D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3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6489BA61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5.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12C0141A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0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6DCFDC65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3.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5A46FC4F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2</w:t>
            </w:r>
          </w:p>
        </w:tc>
      </w:tr>
      <w:tr w:rsidR="00CE14BD" w:rsidRPr="00CE14BD" w14:paraId="267EB44B" w14:textId="77777777" w:rsidTr="00CE14BD">
        <w:trPr>
          <w:trHeight w:val="29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F459AA9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2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5C4B25D3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5.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49F7072A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24DAA53C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5.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7301B381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23504B5C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6.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5A67C6B0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5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5A3E259A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5.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1D3572B8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8</w:t>
            </w:r>
          </w:p>
        </w:tc>
      </w:tr>
      <w:tr w:rsidR="00CE14BD" w:rsidRPr="00CE14BD" w14:paraId="5448DFCB" w14:textId="77777777" w:rsidTr="00CE14BD">
        <w:trPr>
          <w:trHeight w:val="29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5D7649B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4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133B7377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8.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6AC957F2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5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493FD633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9.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310942F6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1.3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4B5AA870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10.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6FFCBF0E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5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4E3A6B47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8.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323271EA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8</w:t>
            </w:r>
          </w:p>
        </w:tc>
      </w:tr>
      <w:tr w:rsidR="00CE14BD" w:rsidRPr="00CE14BD" w14:paraId="524952DE" w14:textId="77777777" w:rsidTr="00CE14BD">
        <w:trPr>
          <w:trHeight w:val="290"/>
        </w:trPr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ABE5B05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9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43B6945A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12.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4E6609C0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0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3B90E869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9.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4130DFEF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0B0B9ADC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15.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5740A4E4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</w:tcPr>
          <w:p w14:paraId="660296CB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9.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</w:tcPr>
          <w:p w14:paraId="0C5FCD08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1.2</w:t>
            </w:r>
          </w:p>
        </w:tc>
      </w:tr>
      <w:tr w:rsidR="00CE14BD" w:rsidRPr="00CE14BD" w14:paraId="5FF66001" w14:textId="77777777" w:rsidTr="00CE14BD">
        <w:trPr>
          <w:trHeight w:val="290"/>
        </w:trPr>
        <w:tc>
          <w:tcPr>
            <w:tcW w:w="276" w:type="pct"/>
            <w:tcBorders>
              <w:top w:val="nil"/>
              <w:left w:val="nil"/>
              <w:right w:val="nil"/>
            </w:tcBorders>
          </w:tcPr>
          <w:p w14:paraId="61FCF9DE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168</w:t>
            </w:r>
          </w:p>
        </w:tc>
        <w:tc>
          <w:tcPr>
            <w:tcW w:w="980" w:type="pct"/>
            <w:tcBorders>
              <w:top w:val="nil"/>
              <w:left w:val="nil"/>
              <w:right w:val="nil"/>
            </w:tcBorders>
          </w:tcPr>
          <w:p w14:paraId="410AB714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19.1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</w:tcPr>
          <w:p w14:paraId="531E56A7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1.8</w:t>
            </w:r>
          </w:p>
        </w:tc>
        <w:tc>
          <w:tcPr>
            <w:tcW w:w="980" w:type="pct"/>
            <w:tcBorders>
              <w:top w:val="nil"/>
              <w:left w:val="nil"/>
              <w:right w:val="nil"/>
            </w:tcBorders>
          </w:tcPr>
          <w:p w14:paraId="4DEF1D15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14.9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</w:tcPr>
          <w:p w14:paraId="693B955A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2.0</w:t>
            </w:r>
          </w:p>
        </w:tc>
        <w:tc>
          <w:tcPr>
            <w:tcW w:w="980" w:type="pct"/>
            <w:tcBorders>
              <w:top w:val="nil"/>
              <w:left w:val="nil"/>
              <w:right w:val="nil"/>
            </w:tcBorders>
          </w:tcPr>
          <w:p w14:paraId="2DDD9F06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20.0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</w:tcPr>
          <w:p w14:paraId="2A2A704A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9</w:t>
            </w:r>
          </w:p>
        </w:tc>
        <w:tc>
          <w:tcPr>
            <w:tcW w:w="980" w:type="pct"/>
            <w:tcBorders>
              <w:top w:val="nil"/>
              <w:left w:val="nil"/>
              <w:right w:val="nil"/>
            </w:tcBorders>
          </w:tcPr>
          <w:p w14:paraId="392288D2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15.0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</w:tcPr>
          <w:p w14:paraId="7CE7B421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7</w:t>
            </w:r>
          </w:p>
        </w:tc>
      </w:tr>
      <w:tr w:rsidR="00CE14BD" w:rsidRPr="00CE14BD" w14:paraId="1E342410" w14:textId="77777777" w:rsidTr="00CE14BD">
        <w:trPr>
          <w:trHeight w:val="290"/>
        </w:trPr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DF6AF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336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D55C4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29.5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010E8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0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53971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27.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9A7DA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0.2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91D28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32.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03B89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2.4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8AC7F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25.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E40AE" w14:textId="77777777" w:rsidR="00CE14BD" w:rsidRPr="00CE14BD" w:rsidRDefault="00CE14BD" w:rsidP="00CE14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CE14BD">
              <w:rPr>
                <w:rFonts w:ascii="Calibri" w:hAnsi="Calibri" w:cs="Calibri"/>
                <w:color w:val="000000"/>
                <w:lang w:val="de-AT"/>
              </w:rPr>
              <w:t>4.6</w:t>
            </w:r>
          </w:p>
        </w:tc>
      </w:tr>
    </w:tbl>
    <w:p w14:paraId="515843EA" w14:textId="77777777" w:rsidR="00327F0E" w:rsidRDefault="00327F0E">
      <w:pPr>
        <w:rPr>
          <w:lang w:val="de-AT"/>
        </w:rPr>
      </w:pPr>
    </w:p>
    <w:p w14:paraId="42325A80" w14:textId="77777777" w:rsidR="00327F0E" w:rsidRDefault="00327F0E">
      <w:pPr>
        <w:rPr>
          <w:lang w:val="de-AT"/>
        </w:rPr>
      </w:pPr>
    </w:p>
    <w:p w14:paraId="20C6A8F5" w14:textId="77777777" w:rsidR="00327F0E" w:rsidRDefault="00327F0E">
      <w:pPr>
        <w:rPr>
          <w:lang w:val="de-AT"/>
        </w:rPr>
      </w:pPr>
    </w:p>
    <w:p w14:paraId="004C8B49" w14:textId="38C572DE" w:rsidR="00EF0BD2" w:rsidRPr="00930107" w:rsidRDefault="00EF0BD2" w:rsidP="00B53DB8">
      <w:pPr>
        <w:spacing w:line="480" w:lineRule="auto"/>
        <w:jc w:val="both"/>
      </w:pPr>
      <w:r w:rsidRPr="00930107">
        <w:lastRenderedPageBreak/>
        <w:t>SI-</w:t>
      </w:r>
      <w:r w:rsidR="008150C9">
        <w:t>T</w:t>
      </w:r>
      <w:r w:rsidRPr="00930107">
        <w:t xml:space="preserve">able </w:t>
      </w:r>
      <w:r w:rsidR="0091499A" w:rsidRPr="00930107">
        <w:t>4</w:t>
      </w:r>
      <w:r w:rsidRPr="00930107">
        <w:t xml:space="preserve">: </w:t>
      </w:r>
      <w:r w:rsidR="00930107">
        <w:t xml:space="preserve">Residual </w:t>
      </w:r>
      <w:r w:rsidR="00930107" w:rsidRPr="00E92EB2">
        <w:rPr>
          <w:rFonts w:ascii="Calibri" w:eastAsia="Calibri" w:hAnsi="Calibri" w:cs="Times New Roman"/>
        </w:rPr>
        <w:t>H</w:t>
      </w:r>
      <w:r w:rsidR="00930107" w:rsidRPr="00E92EB2">
        <w:rPr>
          <w:rFonts w:ascii="Calibri" w:eastAsia="Calibri" w:hAnsi="Calibri" w:cs="Times New Roman"/>
          <w:vertAlign w:val="subscript"/>
        </w:rPr>
        <w:t>2</w:t>
      </w:r>
      <w:r w:rsidR="00930107" w:rsidRPr="00E92EB2">
        <w:rPr>
          <w:rFonts w:ascii="Calibri" w:eastAsia="Calibri" w:hAnsi="Calibri" w:cs="Times New Roman"/>
        </w:rPr>
        <w:t>O</w:t>
      </w:r>
      <w:r w:rsidR="00930107" w:rsidRPr="00E92EB2">
        <w:rPr>
          <w:rFonts w:ascii="Calibri" w:eastAsia="Calibri" w:hAnsi="Calibri" w:cs="Times New Roman"/>
          <w:vertAlign w:val="subscript"/>
        </w:rPr>
        <w:t>2</w:t>
      </w:r>
      <w:r w:rsidR="00930107">
        <w:rPr>
          <w:rFonts w:ascii="Calibri" w:eastAsia="Calibri" w:hAnsi="Calibri" w:cs="Times New Roman"/>
          <w:vertAlign w:val="subscript"/>
        </w:rPr>
        <w:t xml:space="preserve"> </w:t>
      </w:r>
      <w:r w:rsidR="00930107">
        <w:rPr>
          <w:rFonts w:ascii="Calibri" w:eastAsia="Calibri" w:hAnsi="Calibri" w:cs="Times New Roman"/>
        </w:rPr>
        <w:t>concentrations du</w:t>
      </w:r>
      <w:r w:rsidR="00A11F14">
        <w:rPr>
          <w:rFonts w:ascii="Calibri" w:eastAsia="Calibri" w:hAnsi="Calibri" w:cs="Times New Roman"/>
        </w:rPr>
        <w:t xml:space="preserve">ring </w:t>
      </w:r>
      <w:r w:rsidR="008150C9" w:rsidRPr="00E92EB2">
        <w:rPr>
          <w:rFonts w:ascii="Calibri" w:eastAsia="Calibri" w:hAnsi="Calibri" w:cs="Times New Roman"/>
        </w:rPr>
        <w:t>H</w:t>
      </w:r>
      <w:r w:rsidR="008150C9" w:rsidRPr="00E92EB2">
        <w:rPr>
          <w:rFonts w:ascii="Calibri" w:eastAsia="Calibri" w:hAnsi="Calibri" w:cs="Times New Roman"/>
          <w:vertAlign w:val="subscript"/>
        </w:rPr>
        <w:t>2</w:t>
      </w:r>
      <w:r w:rsidR="008150C9" w:rsidRPr="00E92EB2">
        <w:rPr>
          <w:rFonts w:ascii="Calibri" w:eastAsia="Calibri" w:hAnsi="Calibri" w:cs="Times New Roman"/>
        </w:rPr>
        <w:t>O</w:t>
      </w:r>
      <w:r w:rsidR="008150C9" w:rsidRPr="00E92EB2">
        <w:rPr>
          <w:rFonts w:ascii="Calibri" w:eastAsia="Calibri" w:hAnsi="Calibri" w:cs="Times New Roman"/>
          <w:vertAlign w:val="subscript"/>
        </w:rPr>
        <w:t>2</w:t>
      </w:r>
      <w:r w:rsidR="00930107">
        <w:rPr>
          <w:rFonts w:ascii="Calibri" w:eastAsia="Calibri" w:hAnsi="Calibri" w:cs="Times New Roman"/>
        </w:rPr>
        <w:t xml:space="preserve"> decomposition by pristine fibers, </w:t>
      </w:r>
      <w:r w:rsidR="005F23A7">
        <w:t>DFOB-altered</w:t>
      </w:r>
      <w:r w:rsidR="009E3241">
        <w:t xml:space="preserve"> fibers</w:t>
      </w:r>
      <w:r w:rsidR="005F23A7">
        <w:t>, blank-altered</w:t>
      </w:r>
      <w:r w:rsidR="009E3241">
        <w:t xml:space="preserve"> fibers</w:t>
      </w:r>
      <w:r w:rsidR="005F23A7">
        <w:t xml:space="preserve"> </w:t>
      </w:r>
      <w:r w:rsidR="00930107">
        <w:rPr>
          <w:rFonts w:ascii="Calibri" w:eastAsia="Calibri" w:hAnsi="Calibri" w:cs="Times New Roman"/>
        </w:rPr>
        <w:t>and the MOPS buffer</w:t>
      </w:r>
      <w:r w:rsidR="00930107">
        <w:t xml:space="preserve"> </w:t>
      </w:r>
      <w:r w:rsidR="00930107">
        <w:rPr>
          <w:rFonts w:ascii="Calibri" w:eastAsia="Calibri" w:hAnsi="Calibri" w:cs="Times New Roman"/>
        </w:rPr>
        <w:t>as a function of time</w:t>
      </w:r>
      <w:r w:rsidR="00A11F14">
        <w:rPr>
          <w:rFonts w:ascii="Calibri" w:eastAsia="Calibri" w:hAnsi="Calibri" w:cs="Times New Roman"/>
        </w:rPr>
        <w:t>. The initial</w:t>
      </w:r>
      <w:r w:rsidR="00930107">
        <w:rPr>
          <w:rFonts w:ascii="Calibri" w:eastAsia="Calibri" w:hAnsi="Calibri" w:cs="Times New Roman"/>
        </w:rPr>
        <w:t xml:space="preserve"> </w:t>
      </w:r>
      <w:r w:rsidR="00930107" w:rsidRPr="00E92EB2">
        <w:rPr>
          <w:rFonts w:ascii="Calibri" w:eastAsia="Calibri" w:hAnsi="Calibri" w:cs="Times New Roman"/>
        </w:rPr>
        <w:t>H</w:t>
      </w:r>
      <w:r w:rsidR="00930107" w:rsidRPr="00E92EB2">
        <w:rPr>
          <w:rFonts w:ascii="Calibri" w:eastAsia="Calibri" w:hAnsi="Calibri" w:cs="Times New Roman"/>
          <w:vertAlign w:val="subscript"/>
        </w:rPr>
        <w:t>2</w:t>
      </w:r>
      <w:r w:rsidR="00930107" w:rsidRPr="00E92EB2">
        <w:rPr>
          <w:rFonts w:ascii="Calibri" w:eastAsia="Calibri" w:hAnsi="Calibri" w:cs="Times New Roman"/>
        </w:rPr>
        <w:t>O</w:t>
      </w:r>
      <w:r w:rsidR="00930107" w:rsidRPr="00E92EB2">
        <w:rPr>
          <w:rFonts w:ascii="Calibri" w:eastAsia="Calibri" w:hAnsi="Calibri" w:cs="Times New Roman"/>
          <w:vertAlign w:val="subscript"/>
        </w:rPr>
        <w:t>2</w:t>
      </w:r>
      <w:r w:rsidR="00930107">
        <w:rPr>
          <w:rFonts w:ascii="Calibri" w:eastAsia="Calibri" w:hAnsi="Calibri" w:cs="Times New Roman"/>
          <w:vertAlign w:val="subscript"/>
        </w:rPr>
        <w:t xml:space="preserve"> </w:t>
      </w:r>
      <w:r w:rsidR="00930107">
        <w:rPr>
          <w:rFonts w:ascii="Calibri" w:eastAsia="Calibri" w:hAnsi="Calibri" w:cs="Times New Roman"/>
        </w:rPr>
        <w:t xml:space="preserve">concentration </w:t>
      </w:r>
      <w:r w:rsidR="00A11F14">
        <w:rPr>
          <w:rFonts w:ascii="Calibri" w:eastAsia="Calibri" w:hAnsi="Calibri" w:cs="Times New Roman"/>
        </w:rPr>
        <w:t>was</w:t>
      </w:r>
      <w:r w:rsidR="00930107">
        <w:rPr>
          <w:rFonts w:ascii="Calibri" w:eastAsia="Calibri" w:hAnsi="Calibri" w:cs="Times New Roman"/>
        </w:rPr>
        <w:t xml:space="preserve"> 3.3</w:t>
      </w:r>
      <w:r w:rsidR="008150C9">
        <w:rPr>
          <w:rFonts w:ascii="Calibri" w:eastAsia="Calibri" w:hAnsi="Calibri" w:cs="Times New Roman"/>
        </w:rPr>
        <w:t>4</w:t>
      </w:r>
      <w:r w:rsidR="00930107">
        <w:rPr>
          <w:rFonts w:ascii="Calibri" w:eastAsia="Calibri" w:hAnsi="Calibri" w:cs="Times New Roman"/>
        </w:rPr>
        <w:t xml:space="preserve"> g L</w:t>
      </w:r>
      <w:r w:rsidR="00930107">
        <w:rPr>
          <w:rFonts w:ascii="Calibri" w:eastAsia="Calibri" w:hAnsi="Calibri" w:cs="Times New Roman"/>
          <w:vertAlign w:val="superscript"/>
        </w:rPr>
        <w:t>-1</w:t>
      </w:r>
      <w:r w:rsidR="00930107">
        <w:rPr>
          <w:rFonts w:ascii="Calibri" w:eastAsia="Calibri" w:hAnsi="Calibri" w:cs="Times New Roman"/>
        </w:rPr>
        <w:t>.</w:t>
      </w:r>
      <w:r w:rsidR="00D97DA0" w:rsidRPr="00D97DA0">
        <w:t xml:space="preserve"> </w:t>
      </w:r>
      <w:r w:rsidR="00D97DA0">
        <w:t>(Data is plotted in Figure 4 in the main text;</w:t>
      </w:r>
      <w:r w:rsidR="00D97DA0">
        <w:rPr>
          <w:rFonts w:ascii="Calibri" w:eastAsia="Calibri" w:hAnsi="Calibri" w:cs="Times New Roman"/>
        </w:rPr>
        <w:t xml:space="preserve"> SD = standard deviation</w:t>
      </w:r>
      <w:r w:rsidR="00B53DB8">
        <w:rPr>
          <w:rFonts w:ascii="Calibri" w:eastAsia="Calibri" w:hAnsi="Calibri" w:cs="Times New Roman"/>
        </w:rPr>
        <w:t xml:space="preserve"> with n = 2</w:t>
      </w:r>
      <w:r w:rsidR="00D97DA0">
        <w:rPr>
          <w:rFonts w:ascii="Calibri" w:eastAsia="Calibri" w:hAnsi="Calibri" w:cs="Times New Roman"/>
        </w:rPr>
        <w:t>)</w:t>
      </w:r>
      <w:r w:rsidR="0085685B">
        <w:rPr>
          <w:rFonts w:ascii="Calibri" w:eastAsia="Calibri" w:hAnsi="Calibri" w:cs="Times New Roman"/>
        </w:rPr>
        <w:t>.</w:t>
      </w:r>
    </w:p>
    <w:p w14:paraId="13881F8D" w14:textId="77777777" w:rsidR="00EF0BD2" w:rsidRPr="00930107" w:rsidRDefault="00EF0BD2"/>
    <w:p w14:paraId="682F2842" w14:textId="77777777" w:rsidR="00B53DB8" w:rsidRDefault="00B53DB8" w:rsidP="00B53DB8">
      <w:pPr>
        <w:rPr>
          <w:lang w:val="de-AT"/>
        </w:rPr>
      </w:pPr>
      <w:r>
        <w:rPr>
          <w:lang w:val="de-AT"/>
        </w:rPr>
        <w:t>Panel a.)</w:t>
      </w:r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59"/>
        <w:gridCol w:w="1156"/>
        <w:gridCol w:w="965"/>
        <w:gridCol w:w="965"/>
        <w:gridCol w:w="967"/>
        <w:gridCol w:w="965"/>
        <w:gridCol w:w="967"/>
        <w:gridCol w:w="965"/>
        <w:gridCol w:w="963"/>
      </w:tblGrid>
      <w:tr w:rsidR="00B53DB8" w:rsidRPr="00EF0BD2" w14:paraId="1023CE38" w14:textId="77777777" w:rsidTr="00493F69">
        <w:trPr>
          <w:trHeight w:val="290"/>
        </w:trPr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7428517C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 xml:space="preserve">Time </w:t>
            </w:r>
          </w:p>
        </w:tc>
        <w:tc>
          <w:tcPr>
            <w:tcW w:w="1169" w:type="pct"/>
            <w:gridSpan w:val="2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49CAE879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F0BD2">
              <w:rPr>
                <w:rFonts w:ascii="Calibri" w:hAnsi="Calibri" w:cs="Calibri"/>
                <w:color w:val="000000"/>
                <w:lang w:val="de-AT"/>
              </w:rPr>
              <w:t>Pristine fibers</w:t>
            </w:r>
          </w:p>
        </w:tc>
        <w:tc>
          <w:tcPr>
            <w:tcW w:w="1065" w:type="pct"/>
            <w:gridSpan w:val="2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08454F7D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Blank-</w:t>
            </w:r>
            <w:r w:rsidRPr="00EF0BD2">
              <w:rPr>
                <w:rFonts w:ascii="Calibri" w:hAnsi="Calibri" w:cs="Calibri"/>
                <w:color w:val="000000"/>
                <w:lang w:val="de-AT"/>
              </w:rPr>
              <w:t>altered fibers</w:t>
            </w:r>
          </w:p>
        </w:tc>
        <w:tc>
          <w:tcPr>
            <w:tcW w:w="1065" w:type="pct"/>
            <w:gridSpan w:val="2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6607269B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DFOB-</w:t>
            </w:r>
            <w:r w:rsidRPr="00EF0BD2">
              <w:rPr>
                <w:rFonts w:ascii="Calibri" w:hAnsi="Calibri" w:cs="Calibri"/>
                <w:color w:val="000000"/>
                <w:lang w:val="de-AT"/>
              </w:rPr>
              <w:t>altered fibers</w:t>
            </w:r>
          </w:p>
        </w:tc>
        <w:tc>
          <w:tcPr>
            <w:tcW w:w="1064" w:type="pct"/>
            <w:gridSpan w:val="2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3B60EAFD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EF0BD2">
              <w:rPr>
                <w:rFonts w:ascii="Calibri" w:hAnsi="Calibri" w:cs="Calibri"/>
                <w:color w:val="000000"/>
                <w:lang w:val="de-AT"/>
              </w:rPr>
              <w:t>MOPS buffer</w:t>
            </w:r>
          </w:p>
        </w:tc>
      </w:tr>
      <w:tr w:rsidR="00B53DB8" w:rsidRPr="00EF0BD2" w14:paraId="67AEF047" w14:textId="77777777" w:rsidTr="00493F69">
        <w:trPr>
          <w:trHeight w:val="290"/>
        </w:trPr>
        <w:tc>
          <w:tcPr>
            <w:tcW w:w="638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48AAF9CF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[h]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623E4E44" w14:textId="77777777" w:rsidR="00B53DB8" w:rsidRPr="00A11F14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rPr>
                <w:rFonts w:ascii="Calibri" w:eastAsia="Calibri" w:hAnsi="Calibri" w:cs="Times New Roman"/>
              </w:rPr>
              <w:t>(g L</w:t>
            </w:r>
            <w:r>
              <w:rPr>
                <w:rFonts w:ascii="Calibri" w:eastAsia="Calibri" w:hAnsi="Calibri" w:cs="Times New Roman"/>
                <w:vertAlign w:val="superscript"/>
              </w:rPr>
              <w:t>-1</w:t>
            </w:r>
            <w:r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532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0B4D7F44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SD</w:t>
            </w:r>
          </w:p>
        </w:tc>
        <w:tc>
          <w:tcPr>
            <w:tcW w:w="532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37181125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rPr>
                <w:rFonts w:ascii="Calibri" w:eastAsia="Calibri" w:hAnsi="Calibri" w:cs="Times New Roman"/>
              </w:rPr>
              <w:t>(g L</w:t>
            </w:r>
            <w:r>
              <w:rPr>
                <w:rFonts w:ascii="Calibri" w:eastAsia="Calibri" w:hAnsi="Calibri" w:cs="Times New Roman"/>
                <w:vertAlign w:val="superscript"/>
              </w:rPr>
              <w:t>-1</w:t>
            </w:r>
            <w:r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533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3156902F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SD</w:t>
            </w:r>
          </w:p>
        </w:tc>
        <w:tc>
          <w:tcPr>
            <w:tcW w:w="532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60E62973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rPr>
                <w:rFonts w:ascii="Calibri" w:eastAsia="Calibri" w:hAnsi="Calibri" w:cs="Times New Roman"/>
              </w:rPr>
              <w:t>(g L</w:t>
            </w:r>
            <w:r>
              <w:rPr>
                <w:rFonts w:ascii="Calibri" w:eastAsia="Calibri" w:hAnsi="Calibri" w:cs="Times New Roman"/>
                <w:vertAlign w:val="superscript"/>
              </w:rPr>
              <w:t>-1</w:t>
            </w:r>
            <w:r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533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78D0FA77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SD</w:t>
            </w:r>
          </w:p>
        </w:tc>
        <w:tc>
          <w:tcPr>
            <w:tcW w:w="532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04259155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rPr>
                <w:rFonts w:ascii="Calibri" w:eastAsia="Calibri" w:hAnsi="Calibri" w:cs="Times New Roman"/>
              </w:rPr>
              <w:t>(g L</w:t>
            </w:r>
            <w:r>
              <w:rPr>
                <w:rFonts w:ascii="Calibri" w:eastAsia="Calibri" w:hAnsi="Calibri" w:cs="Times New Roman"/>
                <w:vertAlign w:val="superscript"/>
              </w:rPr>
              <w:t>-1</w:t>
            </w:r>
            <w:r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532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30452526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rPr>
                <w:rFonts w:ascii="Calibri" w:hAnsi="Calibri" w:cs="Calibri"/>
                <w:color w:val="000000"/>
                <w:lang w:val="de-AT"/>
              </w:rPr>
              <w:t>SD</w:t>
            </w:r>
          </w:p>
        </w:tc>
      </w:tr>
      <w:tr w:rsidR="00B53DB8" w:rsidRPr="00EF0BD2" w14:paraId="2E192B80" w14:textId="77777777" w:rsidTr="00493F69">
        <w:trPr>
          <w:trHeight w:val="290"/>
        </w:trPr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4CCF4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5 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77B78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3.41 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C8615D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2 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C2485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3.29 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1E632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2 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8EADF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3.28 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75DA1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2 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FC38D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3.28 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DDECD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2 </w:t>
            </w:r>
          </w:p>
        </w:tc>
      </w:tr>
      <w:tr w:rsidR="00B53DB8" w:rsidRPr="00EF0BD2" w14:paraId="13E9497E" w14:textId="77777777" w:rsidTr="00493F69">
        <w:trPr>
          <w:trHeight w:val="29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6A69CDA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1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10DC1863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3.27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6A0427D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5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D239BEA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3.22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A212611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1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4BE2DA5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3.15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EE9FA1E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1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12D2F62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3.23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D7F9E51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1 </w:t>
            </w:r>
          </w:p>
        </w:tc>
      </w:tr>
      <w:tr w:rsidR="00B53DB8" w:rsidRPr="00EF0BD2" w14:paraId="361B60B1" w14:textId="77777777" w:rsidTr="00493F69">
        <w:trPr>
          <w:trHeight w:val="29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7B525DC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4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7B7A66DF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3.16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1C98641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6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B302E39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3.14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26A2CE8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3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E497EDA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3.01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4941802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3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069E203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3.15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9106C65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1 </w:t>
            </w:r>
          </w:p>
        </w:tc>
      </w:tr>
      <w:tr w:rsidR="00B53DB8" w:rsidRPr="00EF0BD2" w14:paraId="44053E1D" w14:textId="77777777" w:rsidTr="00493F69">
        <w:trPr>
          <w:trHeight w:val="29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35945C2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8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22D60D0D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3.08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8BF82F1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2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60F1B83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3.10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C9F40C2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3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4846052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3.01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56FD76B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2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EA81577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3.16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14C37CB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10 </w:t>
            </w:r>
          </w:p>
        </w:tc>
      </w:tr>
      <w:tr w:rsidR="00B53DB8" w:rsidRPr="00EF0BD2" w14:paraId="448AB128" w14:textId="77777777" w:rsidTr="00493F69">
        <w:trPr>
          <w:trHeight w:val="29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82CB06F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24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05795A42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2.81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B8857D7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14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89E9FFB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2.82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86C47F5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1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D1171CC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2.82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1477940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3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E03536F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3.10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0A4923C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3 </w:t>
            </w:r>
          </w:p>
        </w:tc>
      </w:tr>
      <w:tr w:rsidR="00B53DB8" w:rsidRPr="00EF0BD2" w14:paraId="2192076F" w14:textId="77777777" w:rsidTr="00493F69">
        <w:trPr>
          <w:trHeight w:val="29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7BB2F91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48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031C7910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2.34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65D14CE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4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BF4134E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2.56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D957A78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4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A880D0F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2.78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069CC86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0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5D7DC83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2.94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5337166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6 </w:t>
            </w:r>
          </w:p>
        </w:tc>
      </w:tr>
      <w:tr w:rsidR="00B53DB8" w:rsidRPr="00EF0BD2" w14:paraId="110DA643" w14:textId="77777777" w:rsidTr="00493F69">
        <w:trPr>
          <w:trHeight w:val="29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A33FBB2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96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374BDBB8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1.84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438E5A7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5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5CF2045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2.09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615C06C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0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B83C267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2.50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8C5DB16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2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972A399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2.90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DFAFECC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3 </w:t>
            </w:r>
          </w:p>
        </w:tc>
      </w:tr>
      <w:tr w:rsidR="00B53DB8" w:rsidRPr="00EF0BD2" w14:paraId="1D8EF675" w14:textId="77777777" w:rsidTr="00493F69">
        <w:trPr>
          <w:trHeight w:val="290"/>
        </w:trPr>
        <w:tc>
          <w:tcPr>
            <w:tcW w:w="638" w:type="pct"/>
            <w:tcBorders>
              <w:top w:val="nil"/>
              <w:left w:val="nil"/>
              <w:right w:val="nil"/>
            </w:tcBorders>
          </w:tcPr>
          <w:p w14:paraId="53B01D20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168 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</w:tcPr>
          <w:p w14:paraId="265A24BA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1.20 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</w:tcPr>
          <w:p w14:paraId="6B3FADB6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2 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</w:tcPr>
          <w:p w14:paraId="04F81D86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1.58 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</w:tcPr>
          <w:p w14:paraId="3D9161A4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8 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</w:tcPr>
          <w:p w14:paraId="0D5BA0C1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2.05 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</w:tcPr>
          <w:p w14:paraId="0F32CD3B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9 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</w:tcPr>
          <w:p w14:paraId="2AF7FDFE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2.54 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</w:tcPr>
          <w:p w14:paraId="06D7BD89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1 </w:t>
            </w:r>
          </w:p>
        </w:tc>
      </w:tr>
      <w:tr w:rsidR="00B53DB8" w:rsidRPr="00EF0BD2" w14:paraId="630C322B" w14:textId="77777777" w:rsidTr="00493F69">
        <w:trPr>
          <w:trHeight w:val="290"/>
        </w:trPr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19723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336 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FC8C5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40 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60A1A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26 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E6DCD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82 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70999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4 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7E7EE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1.49 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97BE3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2 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298EB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2.28 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146F7" w14:textId="77777777" w:rsidR="00B53DB8" w:rsidRPr="00EF0BD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0 </w:t>
            </w:r>
          </w:p>
        </w:tc>
      </w:tr>
    </w:tbl>
    <w:p w14:paraId="65ED7D8D" w14:textId="77777777" w:rsidR="00B53DB8" w:rsidRDefault="00B53DB8" w:rsidP="00B53DB8">
      <w:pPr>
        <w:rPr>
          <w:lang w:val="de-AT"/>
        </w:rPr>
      </w:pPr>
    </w:p>
    <w:p w14:paraId="62F68A93" w14:textId="77777777" w:rsidR="00B53DB8" w:rsidRDefault="00B53DB8" w:rsidP="00B53DB8">
      <w:pPr>
        <w:rPr>
          <w:lang w:val="de-AT"/>
        </w:rPr>
      </w:pPr>
      <w:r>
        <w:rPr>
          <w:lang w:val="de-AT"/>
        </w:rPr>
        <w:t>Panel b.)</w:t>
      </w:r>
    </w:p>
    <w:tbl>
      <w:tblPr>
        <w:tblW w:w="9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"/>
        <w:gridCol w:w="1134"/>
        <w:gridCol w:w="709"/>
        <w:gridCol w:w="1276"/>
        <w:gridCol w:w="709"/>
        <w:gridCol w:w="1275"/>
        <w:gridCol w:w="1134"/>
        <w:gridCol w:w="1180"/>
        <w:gridCol w:w="9"/>
        <w:gridCol w:w="1221"/>
      </w:tblGrid>
      <w:tr w:rsidR="00B53DB8" w:rsidRPr="00EF0BD2" w14:paraId="63299D32" w14:textId="77777777" w:rsidTr="00493F69">
        <w:trPr>
          <w:trHeight w:val="290"/>
        </w:trPr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272F0903" w14:textId="77777777" w:rsidR="00B53DB8" w:rsidRPr="004926CC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de-AT"/>
              </w:rPr>
            </w:pPr>
            <w:r w:rsidRPr="004926CC">
              <w:rPr>
                <w:rFonts w:ascii="Calibri" w:hAnsi="Calibri" w:cs="Calibri"/>
                <w:color w:val="000000"/>
                <w:sz w:val="20"/>
                <w:lang w:val="de-AT"/>
              </w:rPr>
              <w:t>Tim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5279893D" w14:textId="77777777" w:rsidR="00B53DB8" w:rsidRPr="004926CC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</w:pPr>
            <w:r w:rsidRPr="004926CC"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  <w:t>MOPS buffer + DFOB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1B92B823" w14:textId="77777777" w:rsidR="00B53DB8" w:rsidRPr="004926CC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</w:pPr>
            <w:r w:rsidRPr="004926CC"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  <w:t>Pristine fibers + DFOB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66AEDB6C" w14:textId="77777777" w:rsidR="00B53DB8" w:rsidRPr="004926CC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  <w:t>Blank-</w:t>
            </w:r>
            <w:r w:rsidRPr="004926CC"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  <w:t>altered fibers + DFOB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5D24ADBA" w14:textId="77777777" w:rsidR="00B53DB8" w:rsidRPr="004926CC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  <w:t>DFOB-</w:t>
            </w:r>
            <w:r w:rsidRPr="004926CC"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  <w:t>altered fibers + DFOB</w:t>
            </w:r>
          </w:p>
        </w:tc>
      </w:tr>
      <w:tr w:rsidR="00B53DB8" w:rsidRPr="00EF0BD2" w14:paraId="08E413CB" w14:textId="77777777" w:rsidTr="00493F69">
        <w:tblPrEx>
          <w:tblCellMar>
            <w:left w:w="30" w:type="dxa"/>
            <w:right w:w="30" w:type="dxa"/>
          </w:tblCellMar>
          <w:tblLook w:val="0000" w:firstRow="0" w:lastRow="0" w:firstColumn="0" w:lastColumn="0" w:noHBand="0" w:noVBand="0"/>
        </w:tblPrEx>
        <w:trPr>
          <w:trHeight w:val="290"/>
        </w:trPr>
        <w:tc>
          <w:tcPr>
            <w:tcW w:w="63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4E808531" w14:textId="77777777" w:rsidR="00B53DB8" w:rsidRPr="004926CC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de-AT"/>
              </w:rPr>
            </w:pPr>
            <w:r w:rsidRPr="004926CC">
              <w:rPr>
                <w:rFonts w:ascii="Calibri" w:hAnsi="Calibri" w:cs="Calibri"/>
                <w:color w:val="000000"/>
                <w:sz w:val="20"/>
                <w:lang w:val="de-AT"/>
              </w:rPr>
              <w:t>[h]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33829692" w14:textId="77777777" w:rsidR="00B53DB8" w:rsidRPr="004926CC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de-AT"/>
              </w:rPr>
            </w:pPr>
            <w:r w:rsidRPr="004926CC">
              <w:rPr>
                <w:rFonts w:ascii="Calibri" w:eastAsia="Calibri" w:hAnsi="Calibri" w:cs="Times New Roman"/>
                <w:sz w:val="20"/>
              </w:rPr>
              <w:t>(g L</w:t>
            </w:r>
            <w:r w:rsidRPr="004926CC">
              <w:rPr>
                <w:rFonts w:ascii="Calibri" w:eastAsia="Calibri" w:hAnsi="Calibri" w:cs="Times New Roman"/>
                <w:sz w:val="20"/>
                <w:vertAlign w:val="superscript"/>
              </w:rPr>
              <w:t>-1</w:t>
            </w:r>
            <w:r w:rsidRPr="004926CC">
              <w:rPr>
                <w:rFonts w:ascii="Calibri" w:eastAsia="Calibri" w:hAnsi="Calibri" w:cs="Times New Roman"/>
                <w:sz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33D73CDA" w14:textId="77777777" w:rsidR="00B53DB8" w:rsidRPr="004926CC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de-AT"/>
              </w:rPr>
            </w:pPr>
            <w:r w:rsidRPr="004926CC">
              <w:rPr>
                <w:rFonts w:ascii="Calibri" w:hAnsi="Calibri" w:cs="Calibri"/>
                <w:color w:val="000000"/>
                <w:sz w:val="20"/>
                <w:lang w:val="de-AT"/>
              </w:rPr>
              <w:t>SD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63463A8E" w14:textId="77777777" w:rsidR="00B53DB8" w:rsidRPr="004926CC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de-AT"/>
              </w:rPr>
            </w:pPr>
            <w:r w:rsidRPr="004926CC">
              <w:rPr>
                <w:rFonts w:ascii="Calibri" w:eastAsia="Calibri" w:hAnsi="Calibri" w:cs="Times New Roman"/>
                <w:sz w:val="20"/>
              </w:rPr>
              <w:t>(g L</w:t>
            </w:r>
            <w:r w:rsidRPr="004926CC">
              <w:rPr>
                <w:rFonts w:ascii="Calibri" w:eastAsia="Calibri" w:hAnsi="Calibri" w:cs="Times New Roman"/>
                <w:sz w:val="20"/>
                <w:vertAlign w:val="superscript"/>
              </w:rPr>
              <w:t>-1</w:t>
            </w:r>
            <w:r w:rsidRPr="004926CC">
              <w:rPr>
                <w:rFonts w:ascii="Calibri" w:eastAsia="Calibri" w:hAnsi="Calibri" w:cs="Times New Roman"/>
                <w:sz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18413EBE" w14:textId="77777777" w:rsidR="00B53DB8" w:rsidRPr="004926CC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de-AT"/>
              </w:rPr>
            </w:pPr>
            <w:r w:rsidRPr="004926CC">
              <w:rPr>
                <w:rFonts w:ascii="Calibri" w:hAnsi="Calibri" w:cs="Calibri"/>
                <w:color w:val="000000"/>
                <w:sz w:val="20"/>
                <w:lang w:val="de-AT"/>
              </w:rPr>
              <w:t>SD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1A10BABE" w14:textId="77777777" w:rsidR="00B53DB8" w:rsidRPr="004926CC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de-AT"/>
              </w:rPr>
            </w:pPr>
            <w:r w:rsidRPr="004926CC">
              <w:rPr>
                <w:rFonts w:ascii="Calibri" w:eastAsia="Calibri" w:hAnsi="Calibri" w:cs="Times New Roman"/>
                <w:sz w:val="20"/>
              </w:rPr>
              <w:t>(g L</w:t>
            </w:r>
            <w:r w:rsidRPr="004926CC">
              <w:rPr>
                <w:rFonts w:ascii="Calibri" w:eastAsia="Calibri" w:hAnsi="Calibri" w:cs="Times New Roman"/>
                <w:sz w:val="20"/>
                <w:vertAlign w:val="superscript"/>
              </w:rPr>
              <w:t>-1</w:t>
            </w:r>
            <w:r w:rsidRPr="004926CC">
              <w:rPr>
                <w:rFonts w:ascii="Calibri" w:eastAsia="Calibri" w:hAnsi="Calibri" w:cs="Times New Roman"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0ED8DBF3" w14:textId="77777777" w:rsidR="00B53DB8" w:rsidRPr="004926CC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de-AT"/>
              </w:rPr>
            </w:pPr>
            <w:r w:rsidRPr="004926CC">
              <w:rPr>
                <w:rFonts w:ascii="Calibri" w:hAnsi="Calibri" w:cs="Calibri"/>
                <w:color w:val="000000"/>
                <w:sz w:val="20"/>
                <w:lang w:val="de-AT"/>
              </w:rPr>
              <w:t>SD</w:t>
            </w:r>
          </w:p>
        </w:tc>
        <w:tc>
          <w:tcPr>
            <w:tcW w:w="1189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307AB359" w14:textId="77777777" w:rsidR="00B53DB8" w:rsidRPr="004926CC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de-AT"/>
              </w:rPr>
            </w:pPr>
            <w:r w:rsidRPr="004926CC">
              <w:rPr>
                <w:rFonts w:ascii="Calibri" w:eastAsia="Calibri" w:hAnsi="Calibri" w:cs="Times New Roman"/>
                <w:sz w:val="20"/>
              </w:rPr>
              <w:t>(g L</w:t>
            </w:r>
            <w:r w:rsidRPr="004926CC">
              <w:rPr>
                <w:rFonts w:ascii="Calibri" w:eastAsia="Calibri" w:hAnsi="Calibri" w:cs="Times New Roman"/>
                <w:sz w:val="20"/>
                <w:vertAlign w:val="superscript"/>
              </w:rPr>
              <w:t>-1</w:t>
            </w:r>
            <w:r w:rsidRPr="004926CC">
              <w:rPr>
                <w:rFonts w:ascii="Calibri" w:eastAsia="Calibri" w:hAnsi="Calibri" w:cs="Times New Roman"/>
                <w:sz w:val="20"/>
              </w:rPr>
              <w:t>)</w:t>
            </w:r>
          </w:p>
        </w:tc>
        <w:tc>
          <w:tcPr>
            <w:tcW w:w="122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6E3F2E67" w14:textId="77777777" w:rsidR="00B53DB8" w:rsidRPr="004926CC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de-AT"/>
              </w:rPr>
            </w:pPr>
            <w:r w:rsidRPr="004926CC">
              <w:rPr>
                <w:rFonts w:ascii="Calibri" w:hAnsi="Calibri" w:cs="Calibri"/>
                <w:color w:val="000000"/>
                <w:sz w:val="20"/>
                <w:lang w:val="de-AT"/>
              </w:rPr>
              <w:t>SD</w:t>
            </w:r>
          </w:p>
        </w:tc>
      </w:tr>
      <w:tr w:rsidR="00B53DB8" w:rsidRPr="00EF0BD2" w14:paraId="4A176A61" w14:textId="77777777" w:rsidTr="00493F69">
        <w:trPr>
          <w:trHeight w:val="290"/>
        </w:trPr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7F54A" w14:textId="77777777" w:rsidR="00B53DB8" w:rsidRPr="004926CC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</w:pPr>
            <w:r>
              <w:rPr>
                <w:sz w:val="20"/>
                <w:szCs w:val="20"/>
              </w:rPr>
              <w:t xml:space="preserve">96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9E79B" w14:textId="77777777" w:rsidR="00B53DB8" w:rsidRPr="004926CC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</w:pPr>
            <w:r>
              <w:rPr>
                <w:sz w:val="20"/>
                <w:szCs w:val="20"/>
              </w:rPr>
              <w:t xml:space="preserve">2.98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70957" w14:textId="77777777" w:rsidR="00B53DB8" w:rsidRPr="004926CC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</w:pPr>
            <w:r>
              <w:rPr>
                <w:sz w:val="20"/>
                <w:szCs w:val="20"/>
              </w:rPr>
              <w:t xml:space="preserve">0.03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E14E3" w14:textId="77777777" w:rsidR="00B53DB8" w:rsidRPr="004926CC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</w:pPr>
            <w:r>
              <w:rPr>
                <w:sz w:val="20"/>
                <w:szCs w:val="20"/>
              </w:rPr>
              <w:t xml:space="preserve">2.57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430D7" w14:textId="77777777" w:rsidR="00B53DB8" w:rsidRPr="004926CC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</w:pPr>
            <w:r>
              <w:rPr>
                <w:sz w:val="20"/>
                <w:szCs w:val="20"/>
              </w:rPr>
              <w:t xml:space="preserve">0.07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282FF" w14:textId="77777777" w:rsidR="00B53DB8" w:rsidRPr="004926CC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</w:pPr>
            <w:r>
              <w:rPr>
                <w:sz w:val="20"/>
                <w:szCs w:val="20"/>
              </w:rPr>
              <w:t xml:space="preserve">2.54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830C6" w14:textId="77777777" w:rsidR="00B53DB8" w:rsidRPr="004926CC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</w:pPr>
            <w:r>
              <w:rPr>
                <w:sz w:val="20"/>
                <w:szCs w:val="20"/>
              </w:rPr>
              <w:t xml:space="preserve">0.02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40859" w14:textId="77777777" w:rsidR="00B53DB8" w:rsidRPr="004926CC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</w:pPr>
            <w:r>
              <w:rPr>
                <w:sz w:val="20"/>
                <w:szCs w:val="20"/>
              </w:rPr>
              <w:t xml:space="preserve">2.42 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1383D" w14:textId="77777777" w:rsidR="00B53DB8" w:rsidRPr="004926CC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</w:pPr>
            <w:r>
              <w:rPr>
                <w:sz w:val="20"/>
                <w:szCs w:val="20"/>
              </w:rPr>
              <w:t xml:space="preserve">0.05 </w:t>
            </w:r>
          </w:p>
        </w:tc>
      </w:tr>
      <w:tr w:rsidR="00B53DB8" w:rsidRPr="00EF0BD2" w14:paraId="576148D4" w14:textId="77777777" w:rsidTr="00493F69">
        <w:trPr>
          <w:trHeight w:val="290"/>
        </w:trPr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58EC91" w14:textId="77777777" w:rsidR="00B53DB8" w:rsidRPr="004926CC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</w:pPr>
            <w:r>
              <w:rPr>
                <w:sz w:val="20"/>
                <w:szCs w:val="20"/>
              </w:rPr>
              <w:t xml:space="preserve">168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787502" w14:textId="77777777" w:rsidR="00B53DB8" w:rsidRPr="004926CC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</w:pPr>
            <w:r>
              <w:rPr>
                <w:sz w:val="20"/>
                <w:szCs w:val="20"/>
              </w:rPr>
              <w:t xml:space="preserve">2.81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2D8ACB" w14:textId="77777777" w:rsidR="00B53DB8" w:rsidRPr="004926CC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</w:pPr>
            <w:r>
              <w:rPr>
                <w:sz w:val="20"/>
                <w:szCs w:val="20"/>
              </w:rPr>
              <w:t xml:space="preserve">0.11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326902" w14:textId="77777777" w:rsidR="00B53DB8" w:rsidRPr="004926CC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</w:pPr>
            <w:r>
              <w:rPr>
                <w:sz w:val="20"/>
                <w:szCs w:val="20"/>
              </w:rPr>
              <w:t xml:space="preserve">2.20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F354B5" w14:textId="77777777" w:rsidR="00B53DB8" w:rsidRPr="004926CC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</w:pPr>
            <w:r>
              <w:rPr>
                <w:sz w:val="20"/>
                <w:szCs w:val="20"/>
              </w:rPr>
              <w:t xml:space="preserve">0.07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057B92" w14:textId="77777777" w:rsidR="00B53DB8" w:rsidRPr="004926CC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</w:pPr>
            <w:r>
              <w:rPr>
                <w:sz w:val="20"/>
                <w:szCs w:val="20"/>
              </w:rPr>
              <w:t xml:space="preserve">2.24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626561" w14:textId="77777777" w:rsidR="00B53DB8" w:rsidRPr="004926CC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</w:pPr>
            <w:r>
              <w:rPr>
                <w:sz w:val="20"/>
                <w:szCs w:val="20"/>
              </w:rPr>
              <w:t xml:space="preserve">0.01 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D8362B" w14:textId="77777777" w:rsidR="00B53DB8" w:rsidRPr="004926CC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</w:pPr>
            <w:r>
              <w:rPr>
                <w:sz w:val="20"/>
                <w:szCs w:val="20"/>
              </w:rPr>
              <w:t xml:space="preserve">2.13 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A2FA19" w14:textId="77777777" w:rsidR="00B53DB8" w:rsidRPr="004926CC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</w:pPr>
            <w:r>
              <w:rPr>
                <w:sz w:val="20"/>
                <w:szCs w:val="20"/>
              </w:rPr>
              <w:t xml:space="preserve">0.03 </w:t>
            </w:r>
          </w:p>
        </w:tc>
      </w:tr>
      <w:tr w:rsidR="00B53DB8" w:rsidRPr="00EF0BD2" w14:paraId="2FF2F7D7" w14:textId="77777777" w:rsidTr="00493F69">
        <w:trPr>
          <w:trHeight w:val="290"/>
        </w:trPr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33CC40" w14:textId="77777777" w:rsidR="00B53DB8" w:rsidRPr="004926CC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</w:pPr>
            <w:r>
              <w:rPr>
                <w:sz w:val="20"/>
                <w:szCs w:val="20"/>
              </w:rPr>
              <w:t xml:space="preserve">33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2F87EB" w14:textId="77777777" w:rsidR="00B53DB8" w:rsidRPr="004926CC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</w:pPr>
            <w:r>
              <w:rPr>
                <w:sz w:val="20"/>
                <w:szCs w:val="20"/>
              </w:rPr>
              <w:t xml:space="preserve">2.6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7E25F3" w14:textId="77777777" w:rsidR="00B53DB8" w:rsidRPr="004926CC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</w:pPr>
            <w:r>
              <w:rPr>
                <w:sz w:val="20"/>
                <w:szCs w:val="20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82C47A" w14:textId="77777777" w:rsidR="00B53DB8" w:rsidRPr="004926CC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</w:pPr>
            <w:r>
              <w:rPr>
                <w:sz w:val="20"/>
                <w:szCs w:val="20"/>
              </w:rPr>
              <w:t xml:space="preserve">1.6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B8570F" w14:textId="77777777" w:rsidR="00B53DB8" w:rsidRPr="004926CC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</w:pPr>
            <w:r>
              <w:rPr>
                <w:sz w:val="20"/>
                <w:szCs w:val="20"/>
              </w:rPr>
              <w:t xml:space="preserve">0.03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F0B304" w14:textId="77777777" w:rsidR="00B53DB8" w:rsidRPr="004926CC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</w:pPr>
            <w:r>
              <w:rPr>
                <w:sz w:val="20"/>
                <w:szCs w:val="20"/>
              </w:rPr>
              <w:t xml:space="preserve">1.7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106EC0" w14:textId="77777777" w:rsidR="00B53DB8" w:rsidRPr="004926CC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</w:pPr>
            <w:r>
              <w:rPr>
                <w:sz w:val="20"/>
                <w:szCs w:val="20"/>
              </w:rPr>
              <w:t xml:space="preserve">0.07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75B4D7" w14:textId="77777777" w:rsidR="00B53DB8" w:rsidRPr="004926CC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</w:pPr>
            <w:r>
              <w:rPr>
                <w:sz w:val="20"/>
                <w:szCs w:val="20"/>
              </w:rPr>
              <w:t xml:space="preserve">1.84 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A73D99" w14:textId="77777777" w:rsidR="00B53DB8" w:rsidRPr="004926CC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de-AT" w:eastAsia="de-AT"/>
              </w:rPr>
            </w:pPr>
            <w:r>
              <w:rPr>
                <w:sz w:val="20"/>
                <w:szCs w:val="20"/>
              </w:rPr>
              <w:t xml:space="preserve">0.05 </w:t>
            </w:r>
          </w:p>
        </w:tc>
      </w:tr>
    </w:tbl>
    <w:p w14:paraId="171AC41B" w14:textId="77777777" w:rsidR="00B53DB8" w:rsidRDefault="00B53DB8" w:rsidP="00B53DB8">
      <w:pPr>
        <w:rPr>
          <w:lang w:val="de-AT"/>
        </w:rPr>
      </w:pPr>
    </w:p>
    <w:p w14:paraId="78E200D8" w14:textId="77777777" w:rsidR="00B53DB8" w:rsidRDefault="00B53DB8" w:rsidP="00B53DB8">
      <w:pPr>
        <w:rPr>
          <w:lang w:val="de-AT"/>
        </w:rPr>
      </w:pPr>
    </w:p>
    <w:p w14:paraId="114751C9" w14:textId="77777777" w:rsidR="00B53DB8" w:rsidRDefault="00B53DB8" w:rsidP="00B53DB8">
      <w:pPr>
        <w:rPr>
          <w:lang w:val="de-AT"/>
        </w:rPr>
      </w:pPr>
    </w:p>
    <w:p w14:paraId="78195479" w14:textId="77777777" w:rsidR="00B53DB8" w:rsidRDefault="00B53DB8" w:rsidP="00B53DB8">
      <w:pPr>
        <w:rPr>
          <w:lang w:val="de-AT"/>
        </w:rPr>
      </w:pPr>
    </w:p>
    <w:p w14:paraId="7ECA9898" w14:textId="77777777" w:rsidR="00B53DB8" w:rsidRDefault="00B53DB8" w:rsidP="00B53DB8">
      <w:pPr>
        <w:rPr>
          <w:lang w:val="de-AT"/>
        </w:rPr>
        <w:sectPr w:rsidR="00B53DB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D4CFC20" w14:textId="77777777" w:rsidR="00B53DB8" w:rsidRDefault="00B53DB8" w:rsidP="00B53DB8">
      <w:pPr>
        <w:rPr>
          <w:lang w:val="de-AT"/>
        </w:rPr>
      </w:pPr>
      <w:r>
        <w:rPr>
          <w:lang w:val="de-AT"/>
        </w:rPr>
        <w:lastRenderedPageBreak/>
        <w:t>Panel c.)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701"/>
        <w:gridCol w:w="726"/>
        <w:gridCol w:w="1895"/>
        <w:gridCol w:w="851"/>
        <w:gridCol w:w="1984"/>
        <w:gridCol w:w="851"/>
        <w:gridCol w:w="2126"/>
        <w:gridCol w:w="992"/>
        <w:gridCol w:w="1348"/>
        <w:gridCol w:w="820"/>
      </w:tblGrid>
      <w:tr w:rsidR="00B53DB8" w:rsidRPr="00353E60" w14:paraId="076CBF73" w14:textId="77777777" w:rsidTr="00493F69">
        <w:trPr>
          <w:trHeight w:val="29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4D7129AC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353E60">
              <w:rPr>
                <w:rFonts w:ascii="Calibri" w:hAnsi="Calibri" w:cs="Calibri"/>
                <w:color w:val="000000"/>
                <w:lang w:val="de-AT"/>
              </w:rPr>
              <w:t xml:space="preserve">Time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0958815B" w14:textId="77777777" w:rsidR="00B53DB8" w:rsidRPr="00353E60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53E60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DFOB-altered </w:t>
            </w:r>
            <w:r w:rsidRPr="00353E60">
              <w:rPr>
                <w:rFonts w:ascii="Calibri" w:eastAsia="Times New Roman" w:hAnsi="Calibri" w:cs="Calibri"/>
                <w:color w:val="000000"/>
                <w:lang w:eastAsia="de-AT"/>
              </w:rPr>
              <w:br/>
              <w:t>+ 0 µmol g⁻¹ Fe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236739AE" w14:textId="77777777" w:rsidR="00B53DB8" w:rsidRPr="00353E60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4A1C95D6" w14:textId="77777777" w:rsidR="00B53DB8" w:rsidRPr="00353E60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53E60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DFOB-altered </w:t>
            </w:r>
            <w:r w:rsidRPr="00353E60">
              <w:rPr>
                <w:rFonts w:ascii="Calibri" w:eastAsia="Times New Roman" w:hAnsi="Calibri" w:cs="Calibri"/>
                <w:color w:val="000000"/>
                <w:lang w:eastAsia="de-AT"/>
              </w:rPr>
              <w:br/>
              <w:t>+ 3 µmol g⁻¹ F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45AD1379" w14:textId="77777777" w:rsidR="00B53DB8" w:rsidRPr="00353E60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1BD0F5E8" w14:textId="77777777" w:rsidR="00B53DB8" w:rsidRPr="00353E60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53E60">
              <w:rPr>
                <w:rFonts w:ascii="Calibri" w:eastAsia="Times New Roman" w:hAnsi="Calibri" w:cs="Calibri"/>
                <w:color w:val="000000"/>
                <w:lang w:eastAsia="de-AT"/>
              </w:rPr>
              <w:t>DFOB-altered</w:t>
            </w:r>
            <w:r w:rsidRPr="00353E60">
              <w:rPr>
                <w:rFonts w:ascii="Calibri" w:eastAsia="Times New Roman" w:hAnsi="Calibri" w:cs="Calibri"/>
                <w:color w:val="000000"/>
                <w:lang w:eastAsia="de-AT"/>
              </w:rPr>
              <w:br/>
              <w:t xml:space="preserve"> + 30 µmol g⁻¹ F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3A767CCE" w14:textId="77777777" w:rsidR="00B53DB8" w:rsidRPr="00353E60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6E9EB52A" w14:textId="77777777" w:rsidR="00B53DB8" w:rsidRPr="00353E60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53E60">
              <w:rPr>
                <w:rFonts w:ascii="Calibri" w:eastAsia="Times New Roman" w:hAnsi="Calibri" w:cs="Calibri"/>
                <w:color w:val="000000"/>
                <w:lang w:eastAsia="de-AT"/>
              </w:rPr>
              <w:t>DFOB-altered</w:t>
            </w:r>
            <w:r w:rsidRPr="00353E60">
              <w:rPr>
                <w:rFonts w:ascii="Calibri" w:eastAsia="Times New Roman" w:hAnsi="Calibri" w:cs="Calibri"/>
                <w:color w:val="000000"/>
                <w:lang w:eastAsia="de-AT"/>
              </w:rPr>
              <w:br/>
              <w:t xml:space="preserve"> + 300 µmol g⁻¹ F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5998ED4A" w14:textId="77777777" w:rsidR="00B53DB8" w:rsidRPr="00353E60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5AD4126A" w14:textId="77777777" w:rsidR="00B53DB8" w:rsidRPr="00353E60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53E60">
              <w:rPr>
                <w:rFonts w:ascii="Calibri" w:eastAsia="Times New Roman" w:hAnsi="Calibri" w:cs="Calibri"/>
                <w:color w:val="000000"/>
                <w:lang w:val="de-AT" w:eastAsia="de-AT"/>
              </w:rPr>
              <w:t>MOPS buffe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14D340E1" w14:textId="77777777" w:rsidR="00B53DB8" w:rsidRPr="00353E60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</w:p>
        </w:tc>
      </w:tr>
      <w:tr w:rsidR="00B53DB8" w:rsidRPr="00353E60" w14:paraId="7E824D81" w14:textId="77777777" w:rsidTr="00493F69">
        <w:trPr>
          <w:trHeight w:val="290"/>
        </w:trPr>
        <w:tc>
          <w:tcPr>
            <w:tcW w:w="99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F94BBB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353E60">
              <w:rPr>
                <w:rFonts w:ascii="Calibri" w:hAnsi="Calibri" w:cs="Calibri"/>
                <w:color w:val="000000"/>
                <w:lang w:val="de-AT"/>
              </w:rPr>
              <w:t>[h]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DB448A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353E60">
              <w:rPr>
                <w:rFonts w:ascii="Calibri" w:eastAsia="Calibri" w:hAnsi="Calibri" w:cs="Times New Roman"/>
              </w:rPr>
              <w:t>(g L</w:t>
            </w:r>
            <w:r w:rsidRPr="00353E60">
              <w:rPr>
                <w:rFonts w:ascii="Calibri" w:eastAsia="Calibri" w:hAnsi="Calibri" w:cs="Times New Roman"/>
                <w:vertAlign w:val="superscript"/>
              </w:rPr>
              <w:t>-1</w:t>
            </w:r>
            <w:r w:rsidRPr="00353E60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72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E12280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353E60">
              <w:rPr>
                <w:rFonts w:ascii="Calibri" w:hAnsi="Calibri" w:cs="Calibri"/>
                <w:color w:val="000000"/>
                <w:lang w:val="de-AT"/>
              </w:rPr>
              <w:t>SD</w:t>
            </w:r>
          </w:p>
        </w:tc>
        <w:tc>
          <w:tcPr>
            <w:tcW w:w="18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F53D1A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353E60">
              <w:rPr>
                <w:rFonts w:ascii="Calibri" w:eastAsia="Calibri" w:hAnsi="Calibri" w:cs="Times New Roman"/>
              </w:rPr>
              <w:t>(g L</w:t>
            </w:r>
            <w:r w:rsidRPr="00353E60">
              <w:rPr>
                <w:rFonts w:ascii="Calibri" w:eastAsia="Calibri" w:hAnsi="Calibri" w:cs="Times New Roman"/>
                <w:vertAlign w:val="superscript"/>
              </w:rPr>
              <w:t>-1</w:t>
            </w:r>
            <w:r w:rsidRPr="00353E60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35D58E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353E60">
              <w:rPr>
                <w:rFonts w:ascii="Calibri" w:hAnsi="Calibri" w:cs="Calibri"/>
                <w:color w:val="000000"/>
                <w:lang w:val="de-AT"/>
              </w:rPr>
              <w:t>SD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4E6A86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353E60">
              <w:rPr>
                <w:rFonts w:ascii="Calibri" w:eastAsia="Calibri" w:hAnsi="Calibri" w:cs="Times New Roman"/>
              </w:rPr>
              <w:t>(g L</w:t>
            </w:r>
            <w:r w:rsidRPr="00353E60">
              <w:rPr>
                <w:rFonts w:ascii="Calibri" w:eastAsia="Calibri" w:hAnsi="Calibri" w:cs="Times New Roman"/>
                <w:vertAlign w:val="superscript"/>
              </w:rPr>
              <w:t>-1</w:t>
            </w:r>
            <w:r w:rsidRPr="00353E60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596A87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353E60">
              <w:rPr>
                <w:rFonts w:ascii="Calibri" w:hAnsi="Calibri" w:cs="Calibri"/>
                <w:color w:val="000000"/>
                <w:lang w:val="de-AT"/>
              </w:rPr>
              <w:t>SD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587A55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353E60">
              <w:rPr>
                <w:rFonts w:ascii="Calibri" w:eastAsia="Calibri" w:hAnsi="Calibri" w:cs="Times New Roman"/>
              </w:rPr>
              <w:t>(g L</w:t>
            </w:r>
            <w:r w:rsidRPr="00353E60">
              <w:rPr>
                <w:rFonts w:ascii="Calibri" w:eastAsia="Calibri" w:hAnsi="Calibri" w:cs="Times New Roman"/>
                <w:vertAlign w:val="superscript"/>
              </w:rPr>
              <w:t>-1</w:t>
            </w:r>
            <w:r w:rsidRPr="00353E60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59FF0C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353E60">
              <w:rPr>
                <w:rFonts w:ascii="Calibri" w:hAnsi="Calibri" w:cs="Calibri"/>
                <w:color w:val="000000"/>
                <w:lang w:val="de-AT"/>
              </w:rPr>
              <w:t>SD</w:t>
            </w:r>
          </w:p>
        </w:tc>
        <w:tc>
          <w:tcPr>
            <w:tcW w:w="134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9A460E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353E60">
              <w:rPr>
                <w:rFonts w:ascii="Calibri" w:eastAsia="Calibri" w:hAnsi="Calibri" w:cs="Times New Roman"/>
              </w:rPr>
              <w:t>(g L</w:t>
            </w:r>
            <w:r w:rsidRPr="00353E60">
              <w:rPr>
                <w:rFonts w:ascii="Calibri" w:eastAsia="Calibri" w:hAnsi="Calibri" w:cs="Times New Roman"/>
                <w:vertAlign w:val="superscript"/>
              </w:rPr>
              <w:t>-1</w:t>
            </w:r>
            <w:r w:rsidRPr="00353E60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82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7E40A1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353E60">
              <w:rPr>
                <w:rFonts w:ascii="Calibri" w:hAnsi="Calibri" w:cs="Calibri"/>
                <w:color w:val="000000"/>
                <w:lang w:val="de-AT"/>
              </w:rPr>
              <w:t>SD</w:t>
            </w:r>
          </w:p>
        </w:tc>
      </w:tr>
      <w:tr w:rsidR="00B53DB8" w:rsidRPr="005552C2" w14:paraId="5FD7729B" w14:textId="77777777" w:rsidTr="00493F69">
        <w:trPr>
          <w:trHeight w:val="29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45914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5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A40FD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3.32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BF2E4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5 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1EB86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3.40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52D3B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1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4D0BB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3.28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8546D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5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B9FCF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3.27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E833F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2 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DC074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3.28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D27A9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2 </w:t>
            </w:r>
          </w:p>
        </w:tc>
      </w:tr>
      <w:tr w:rsidR="00B53DB8" w:rsidRPr="005552C2" w14:paraId="388EAADE" w14:textId="77777777" w:rsidTr="00493F69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49A05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5995E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3.1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98609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9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7EDC5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3.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98AFE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5DF62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3.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7736B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387EB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3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2171E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4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D9E15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3.2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670B4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1 </w:t>
            </w:r>
          </w:p>
        </w:tc>
      </w:tr>
      <w:tr w:rsidR="00B53DB8" w:rsidRPr="005552C2" w14:paraId="13936831" w14:textId="77777777" w:rsidTr="00493F69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DDBB1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1F55B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3.0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E9F05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0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73910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3.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50822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5DAB8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3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47A92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EEF94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2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9F7FA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2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B0B48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3.1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CC4B6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1 </w:t>
            </w:r>
          </w:p>
        </w:tc>
      </w:tr>
      <w:tr w:rsidR="00B53DB8" w:rsidRPr="005552C2" w14:paraId="50526054" w14:textId="77777777" w:rsidTr="00493F69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0CCD6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AT" w:eastAsia="de-AT"/>
              </w:rPr>
            </w:pPr>
            <w:r>
              <w:t xml:space="preserve">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EE796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3.04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74805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1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2E28C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3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A02EE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F37C8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3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BCCE5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053D7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2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D5977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0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DF576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3.1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E716E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10 </w:t>
            </w:r>
          </w:p>
        </w:tc>
      </w:tr>
      <w:tr w:rsidR="00B53DB8" w:rsidRPr="005552C2" w14:paraId="308500CF" w14:textId="77777777" w:rsidTr="00493F69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6486B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4D271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2.86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9FAEA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4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BC6E2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3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9D12D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A759B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2.8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E6F02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5864D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2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E2B5E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3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25E22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3.1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225E7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3 </w:t>
            </w:r>
          </w:p>
        </w:tc>
      </w:tr>
      <w:tr w:rsidR="00B53DB8" w:rsidRPr="005552C2" w14:paraId="4DF9661F" w14:textId="77777777" w:rsidTr="00493F69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CE2A2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4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F4E19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2.7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3E8A1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5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03045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2.8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8A15A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2F52D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2.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4A65F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F815A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2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21077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1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E9CF8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2.9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893C3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6 </w:t>
            </w:r>
          </w:p>
        </w:tc>
      </w:tr>
      <w:tr w:rsidR="00B53DB8" w:rsidRPr="005552C2" w14:paraId="1EC6DBA9" w14:textId="77777777" w:rsidTr="00493F69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F9BA2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29706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2.44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8C713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1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A1485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2.5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20C61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1CBD1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2.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4DDF3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3A8FE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1.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6D989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6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43EA0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2.9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36282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3 </w:t>
            </w:r>
          </w:p>
        </w:tc>
      </w:tr>
      <w:tr w:rsidR="00B53DB8" w:rsidRPr="005552C2" w14:paraId="6C3CD197" w14:textId="77777777" w:rsidTr="00493F69">
        <w:trPr>
          <w:trHeight w:val="29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E5B258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168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F7AC89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2.00 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A30A6A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3 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D36E16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1.98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32F2D9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7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9B32CA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1.72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F865ED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1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6AE6ED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1.25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29E3EC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0 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1995B2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2.54 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90BA03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1 </w:t>
            </w:r>
          </w:p>
        </w:tc>
      </w:tr>
      <w:tr w:rsidR="00B53DB8" w:rsidRPr="005552C2" w14:paraId="470D559F" w14:textId="77777777" w:rsidTr="00493F69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417926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33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D1AB35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1.51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A1C23C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1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A53132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1.3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5D03E2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6AE233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1.0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7483FC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7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F84300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5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2F1291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1 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E82E07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2.28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3A8502" w14:textId="77777777" w:rsidR="00B53DB8" w:rsidRPr="005552C2" w:rsidRDefault="00B53DB8" w:rsidP="00493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t xml:space="preserve">0.00 </w:t>
            </w:r>
          </w:p>
        </w:tc>
      </w:tr>
    </w:tbl>
    <w:p w14:paraId="659AA1EE" w14:textId="77777777" w:rsidR="00B53DB8" w:rsidRDefault="00B53DB8" w:rsidP="00B53DB8">
      <w:pPr>
        <w:rPr>
          <w:lang w:val="de-AT"/>
        </w:rPr>
      </w:pPr>
    </w:p>
    <w:p w14:paraId="78431A3F" w14:textId="77777777" w:rsidR="00B53DB8" w:rsidRPr="00353E60" w:rsidRDefault="00B53DB8" w:rsidP="00B53DB8">
      <w:pPr>
        <w:rPr>
          <w:lang w:val="de-AT"/>
        </w:rPr>
      </w:pPr>
      <w:r w:rsidRPr="00353E60">
        <w:rPr>
          <w:lang w:val="de-AT"/>
        </w:rPr>
        <w:t>Panle d.)</w:t>
      </w:r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38"/>
        <w:gridCol w:w="2033"/>
        <w:gridCol w:w="783"/>
        <w:gridCol w:w="2032"/>
        <w:gridCol w:w="783"/>
        <w:gridCol w:w="2117"/>
        <w:gridCol w:w="783"/>
        <w:gridCol w:w="2203"/>
        <w:gridCol w:w="783"/>
        <w:gridCol w:w="1049"/>
        <w:gridCol w:w="783"/>
      </w:tblGrid>
      <w:tr w:rsidR="00B53DB8" w:rsidRPr="00353E60" w14:paraId="6728FD9F" w14:textId="77777777" w:rsidTr="00493F69">
        <w:trPr>
          <w:trHeight w:val="290"/>
        </w:trPr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4152ED94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353E60">
              <w:rPr>
                <w:rFonts w:ascii="Calibri" w:hAnsi="Calibri" w:cs="Calibri"/>
                <w:color w:val="000000"/>
                <w:lang w:val="de-AT"/>
              </w:rPr>
              <w:t xml:space="preserve">Time 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25712900" w14:textId="77777777" w:rsidR="00B53DB8" w:rsidRPr="00D74D4A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4D4A">
              <w:rPr>
                <w:rFonts w:ascii="Calibri" w:hAnsi="Calibri" w:cs="Calibri"/>
                <w:color w:val="000000"/>
              </w:rPr>
              <w:t xml:space="preserve">Blank-altered </w:t>
            </w:r>
            <w:r w:rsidRPr="00D74D4A">
              <w:rPr>
                <w:rFonts w:ascii="Calibri" w:hAnsi="Calibri" w:cs="Calibri"/>
                <w:color w:val="000000"/>
              </w:rPr>
              <w:br/>
              <w:t>+ 0 µmol g⁻¹ Fe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013E9D80" w14:textId="77777777" w:rsidR="00B53DB8" w:rsidRPr="00D74D4A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5A2CE953" w14:textId="77777777" w:rsidR="00B53DB8" w:rsidRPr="00D74D4A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4D4A">
              <w:rPr>
                <w:rFonts w:ascii="Calibri" w:hAnsi="Calibri" w:cs="Calibri"/>
                <w:color w:val="000000"/>
              </w:rPr>
              <w:t>Blank-altered</w:t>
            </w:r>
            <w:r w:rsidRPr="00D74D4A">
              <w:rPr>
                <w:rFonts w:ascii="Calibri" w:hAnsi="Calibri" w:cs="Calibri"/>
                <w:color w:val="000000"/>
              </w:rPr>
              <w:br/>
              <w:t xml:space="preserve"> + 3 µmol g⁻¹ Fe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08000D58" w14:textId="77777777" w:rsidR="00B53DB8" w:rsidRPr="00D74D4A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050C8F09" w14:textId="77777777" w:rsidR="00B53DB8" w:rsidRPr="00D74D4A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74D4A">
              <w:rPr>
                <w:rFonts w:ascii="Calibri" w:hAnsi="Calibri" w:cs="Calibri"/>
                <w:color w:val="000000"/>
              </w:rPr>
              <w:t>Blank-altered</w:t>
            </w:r>
            <w:r w:rsidRPr="00D74D4A">
              <w:rPr>
                <w:rFonts w:ascii="Calibri" w:hAnsi="Calibri" w:cs="Calibri"/>
                <w:color w:val="000000"/>
              </w:rPr>
              <w:br/>
              <w:t xml:space="preserve"> + 30 µmol g⁻¹ Fe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4DD80A3C" w14:textId="77777777" w:rsidR="00B53DB8" w:rsidRPr="00D74D4A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740D81F3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53E60">
              <w:rPr>
                <w:rFonts w:ascii="Calibri" w:hAnsi="Calibri" w:cs="Calibri"/>
                <w:color w:val="000000"/>
              </w:rPr>
              <w:t>Blank-altered</w:t>
            </w:r>
            <w:r w:rsidRPr="00353E60">
              <w:rPr>
                <w:rFonts w:ascii="Calibri" w:hAnsi="Calibri" w:cs="Calibri"/>
                <w:color w:val="000000"/>
              </w:rPr>
              <w:br/>
              <w:t xml:space="preserve"> + 300 µmol g⁻¹ Fe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453F4588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275B4ECB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353E60">
              <w:rPr>
                <w:rFonts w:ascii="Calibri" w:hAnsi="Calibri" w:cs="Calibri"/>
                <w:color w:val="000000"/>
              </w:rPr>
              <w:t>MOPS buffer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74EA9A29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53DB8" w:rsidRPr="00353E60" w14:paraId="1AF90D48" w14:textId="77777777" w:rsidTr="00493F69">
        <w:trPr>
          <w:trHeight w:val="290"/>
        </w:trPr>
        <w:tc>
          <w:tcPr>
            <w:tcW w:w="328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14:paraId="2A9697CD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353E60">
              <w:rPr>
                <w:rFonts w:ascii="Calibri" w:hAnsi="Calibri" w:cs="Calibri"/>
                <w:color w:val="000000"/>
                <w:lang w:val="de-AT"/>
              </w:rPr>
              <w:t>[h]</w:t>
            </w:r>
          </w:p>
        </w:tc>
        <w:tc>
          <w:tcPr>
            <w:tcW w:w="711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14:paraId="6E4A618C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353E60">
              <w:rPr>
                <w:rFonts w:ascii="Calibri" w:eastAsia="Calibri" w:hAnsi="Calibri" w:cs="Times New Roman"/>
              </w:rPr>
              <w:t>(g L</w:t>
            </w:r>
            <w:r w:rsidRPr="00353E60">
              <w:rPr>
                <w:rFonts w:ascii="Calibri" w:eastAsia="Calibri" w:hAnsi="Calibri" w:cs="Times New Roman"/>
                <w:vertAlign w:val="superscript"/>
              </w:rPr>
              <w:t>-1</w:t>
            </w:r>
            <w:r w:rsidRPr="00353E60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274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14:paraId="368D1C0A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353E60">
              <w:rPr>
                <w:rFonts w:ascii="Calibri" w:hAnsi="Calibri" w:cs="Calibri"/>
                <w:color w:val="000000"/>
                <w:lang w:val="de-AT"/>
              </w:rPr>
              <w:t>SD</w:t>
            </w:r>
          </w:p>
        </w:tc>
        <w:tc>
          <w:tcPr>
            <w:tcW w:w="711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14:paraId="5E797FED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353E60">
              <w:rPr>
                <w:rFonts w:ascii="Calibri" w:eastAsia="Calibri" w:hAnsi="Calibri" w:cs="Times New Roman"/>
              </w:rPr>
              <w:t>(g L</w:t>
            </w:r>
            <w:r w:rsidRPr="00353E60">
              <w:rPr>
                <w:rFonts w:ascii="Calibri" w:eastAsia="Calibri" w:hAnsi="Calibri" w:cs="Times New Roman"/>
                <w:vertAlign w:val="superscript"/>
              </w:rPr>
              <w:t>-1</w:t>
            </w:r>
            <w:r w:rsidRPr="00353E60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274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14:paraId="762D8E32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353E60">
              <w:rPr>
                <w:rFonts w:ascii="Calibri" w:hAnsi="Calibri" w:cs="Calibri"/>
                <w:color w:val="000000"/>
                <w:lang w:val="de-AT"/>
              </w:rPr>
              <w:t>SD</w:t>
            </w:r>
          </w:p>
        </w:tc>
        <w:tc>
          <w:tcPr>
            <w:tcW w:w="741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14:paraId="4CB511F8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353E60">
              <w:rPr>
                <w:rFonts w:ascii="Calibri" w:eastAsia="Calibri" w:hAnsi="Calibri" w:cs="Times New Roman"/>
              </w:rPr>
              <w:t>(g L</w:t>
            </w:r>
            <w:r w:rsidRPr="00353E60">
              <w:rPr>
                <w:rFonts w:ascii="Calibri" w:eastAsia="Calibri" w:hAnsi="Calibri" w:cs="Times New Roman"/>
                <w:vertAlign w:val="superscript"/>
              </w:rPr>
              <w:t>-1</w:t>
            </w:r>
            <w:r w:rsidRPr="00353E60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274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14:paraId="597F3008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353E60">
              <w:rPr>
                <w:rFonts w:ascii="Calibri" w:hAnsi="Calibri" w:cs="Calibri"/>
                <w:color w:val="000000"/>
                <w:lang w:val="de-AT"/>
              </w:rPr>
              <w:t>SD</w:t>
            </w:r>
          </w:p>
        </w:tc>
        <w:tc>
          <w:tcPr>
            <w:tcW w:w="771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14:paraId="7F62940B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353E60">
              <w:rPr>
                <w:rFonts w:ascii="Calibri" w:eastAsia="Calibri" w:hAnsi="Calibri" w:cs="Times New Roman"/>
              </w:rPr>
              <w:t>(g L</w:t>
            </w:r>
            <w:r w:rsidRPr="00353E60">
              <w:rPr>
                <w:rFonts w:ascii="Calibri" w:eastAsia="Calibri" w:hAnsi="Calibri" w:cs="Times New Roman"/>
                <w:vertAlign w:val="superscript"/>
              </w:rPr>
              <w:t>-1</w:t>
            </w:r>
            <w:r w:rsidRPr="00353E60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274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14:paraId="03D674D8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353E60">
              <w:rPr>
                <w:rFonts w:ascii="Calibri" w:hAnsi="Calibri" w:cs="Calibri"/>
                <w:color w:val="000000"/>
                <w:lang w:val="de-AT"/>
              </w:rPr>
              <w:t>SD</w:t>
            </w:r>
          </w:p>
        </w:tc>
        <w:tc>
          <w:tcPr>
            <w:tcW w:w="367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14:paraId="554D25E9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353E60">
              <w:rPr>
                <w:rFonts w:ascii="Calibri" w:eastAsia="Calibri" w:hAnsi="Calibri" w:cs="Times New Roman"/>
              </w:rPr>
              <w:t>(g L</w:t>
            </w:r>
            <w:r w:rsidRPr="00353E60">
              <w:rPr>
                <w:rFonts w:ascii="Calibri" w:eastAsia="Calibri" w:hAnsi="Calibri" w:cs="Times New Roman"/>
                <w:vertAlign w:val="superscript"/>
              </w:rPr>
              <w:t>-1</w:t>
            </w:r>
            <w:r w:rsidRPr="00353E60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274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14:paraId="0BB43244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 w:rsidRPr="00353E60">
              <w:rPr>
                <w:rFonts w:ascii="Calibri" w:hAnsi="Calibri" w:cs="Calibri"/>
                <w:color w:val="000000"/>
                <w:lang w:val="de-AT"/>
              </w:rPr>
              <w:t>SD</w:t>
            </w:r>
          </w:p>
        </w:tc>
      </w:tr>
      <w:tr w:rsidR="00B53DB8" w:rsidRPr="00353E60" w14:paraId="24512870" w14:textId="77777777" w:rsidTr="00493F69">
        <w:trPr>
          <w:trHeight w:val="290"/>
        </w:trPr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F4DEF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0.5 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DAE4E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3.24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4B011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0.10 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34BD3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3.18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0BAB7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0.02 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7C8E2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3.15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26E1A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0.04 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6B9C7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3.14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1FB6F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0.01 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799A1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3.21 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D9A32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0.05 </w:t>
            </w:r>
          </w:p>
        </w:tc>
      </w:tr>
      <w:tr w:rsidR="00B53DB8" w:rsidRPr="005552C2" w14:paraId="1227B15E" w14:textId="77777777" w:rsidTr="00493F69">
        <w:trPr>
          <w:trHeight w:val="29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588913F9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1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DD015A5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3.21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52DB1AC8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0.02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A9F3B34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3.21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09AF1DD9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0.02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1E18CD26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3.19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3882F0F0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0.04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126201A1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3.21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54E53A2E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0.02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78F5D57E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3.30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0A0C3A5D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0.04 </w:t>
            </w:r>
          </w:p>
        </w:tc>
      </w:tr>
      <w:tr w:rsidR="00B53DB8" w:rsidRPr="005552C2" w14:paraId="4AF72EDE" w14:textId="77777777" w:rsidTr="00493F69">
        <w:trPr>
          <w:trHeight w:val="29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17CC23BD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4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D83D32B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3.02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1548D35E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0.07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25E18036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3.01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570060E5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0.01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449223C2" w14:textId="77777777" w:rsidR="00B53DB8" w:rsidRPr="00353E60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3.01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357298E7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2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08609E14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3.98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7D9D15AA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1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0E552800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3.11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73EC4A9C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4 </w:t>
            </w:r>
          </w:p>
        </w:tc>
      </w:tr>
      <w:tr w:rsidR="00B53DB8" w:rsidRPr="005552C2" w14:paraId="27516BAD" w14:textId="77777777" w:rsidTr="00493F69">
        <w:trPr>
          <w:trHeight w:val="29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07CDDF95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8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006FDF2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3.00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2748E3D7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4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259680E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3.01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2AF9A400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4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46154F58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2.97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3A91B76A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0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03362C30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3.01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5049D646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6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3BAE150C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3.15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206A4122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3 </w:t>
            </w:r>
          </w:p>
        </w:tc>
      </w:tr>
      <w:tr w:rsidR="00B53DB8" w:rsidRPr="005552C2" w14:paraId="33AE60D2" w14:textId="77777777" w:rsidTr="00493F69">
        <w:trPr>
          <w:trHeight w:val="29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799C99C5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24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7C4172D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2.77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08B9CF86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5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B5B07AB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2.78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4E42099B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1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56775B05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2.68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3BEBB53E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2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5C94F0FA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2.65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58ED7E69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7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2A1768F3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3.07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5F21EDD8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6 </w:t>
            </w:r>
          </w:p>
        </w:tc>
      </w:tr>
      <w:tr w:rsidR="00B53DB8" w:rsidRPr="005552C2" w14:paraId="7951BFBA" w14:textId="77777777" w:rsidTr="00493F69">
        <w:trPr>
          <w:trHeight w:val="29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3C51A9A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48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B9A5644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2.43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6AEC641D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2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9C99EA8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2.41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16D838B9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3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0004D2B3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2.36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5413C710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5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15C886D6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2.26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48E96ECC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7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3E4C64A5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2.89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13BDF44C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4 </w:t>
            </w:r>
          </w:p>
        </w:tc>
      </w:tr>
      <w:tr w:rsidR="00B53DB8" w:rsidRPr="005552C2" w14:paraId="694C172C" w14:textId="77777777" w:rsidTr="00493F69">
        <w:trPr>
          <w:trHeight w:val="290"/>
        </w:trPr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503544A5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96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2697545F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1.88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168C7F9B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6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27080E8A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1.89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7B228491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3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7644B6F8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1.78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452C3185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0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4B7484AC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1.65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50128DA7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5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72D13155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2.64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5E5E78C5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3 </w:t>
            </w:r>
          </w:p>
        </w:tc>
      </w:tr>
      <w:tr w:rsidR="00B53DB8" w:rsidRPr="005552C2" w14:paraId="3EE41D72" w14:textId="77777777" w:rsidTr="00493F69">
        <w:trPr>
          <w:trHeight w:val="290"/>
        </w:trPr>
        <w:tc>
          <w:tcPr>
            <w:tcW w:w="328" w:type="pct"/>
            <w:tcBorders>
              <w:top w:val="nil"/>
              <w:left w:val="nil"/>
              <w:right w:val="nil"/>
            </w:tcBorders>
          </w:tcPr>
          <w:p w14:paraId="2721EB9F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168 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</w:tcPr>
          <w:p w14:paraId="5B58F72B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1.47 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</w:tcPr>
          <w:p w14:paraId="7F0F269A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3 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</w:tcPr>
          <w:p w14:paraId="0348D710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1.52 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</w:tcPr>
          <w:p w14:paraId="1C6F30B2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7 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</w:tcPr>
          <w:p w14:paraId="70ABD2C3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1.38 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</w:tcPr>
          <w:p w14:paraId="0AC1793B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11 </w:t>
            </w:r>
          </w:p>
        </w:tc>
        <w:tc>
          <w:tcPr>
            <w:tcW w:w="771" w:type="pct"/>
            <w:tcBorders>
              <w:top w:val="nil"/>
              <w:left w:val="nil"/>
              <w:right w:val="nil"/>
            </w:tcBorders>
          </w:tcPr>
          <w:p w14:paraId="3B547F9C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1.14 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</w:tcPr>
          <w:p w14:paraId="33B05FD6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14 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</w:tcPr>
          <w:p w14:paraId="10595841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2.52 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</w:tcPr>
          <w:p w14:paraId="4E9B8257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2 </w:t>
            </w:r>
          </w:p>
        </w:tc>
      </w:tr>
      <w:tr w:rsidR="00B53DB8" w:rsidRPr="005552C2" w14:paraId="4F0EEBF2" w14:textId="77777777" w:rsidTr="00493F69">
        <w:trPr>
          <w:trHeight w:val="290"/>
        </w:trPr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A7016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336 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AD561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84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8DED3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3 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936C4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82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6EF8C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2 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08861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65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CC5C1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11 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B791E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45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26558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12 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694BF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2.03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52A92" w14:textId="77777777" w:rsidR="00B53DB8" w:rsidRPr="005552C2" w:rsidRDefault="00B53DB8" w:rsidP="00493F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t xml:space="preserve">0.02 </w:t>
            </w:r>
          </w:p>
        </w:tc>
      </w:tr>
    </w:tbl>
    <w:p w14:paraId="0A7E72A4" w14:textId="77777777" w:rsidR="00B53DB8" w:rsidRDefault="00B53DB8" w:rsidP="00B53DB8">
      <w:pPr>
        <w:rPr>
          <w:lang w:val="de-AT"/>
        </w:rPr>
      </w:pPr>
    </w:p>
    <w:p w14:paraId="3000BB3F" w14:textId="77777777" w:rsidR="00B53DB8" w:rsidRPr="00AD1279" w:rsidRDefault="00B53DB8" w:rsidP="00B53DB8"/>
    <w:p w14:paraId="271C262C" w14:textId="77777777" w:rsidR="006079B9" w:rsidRPr="00AD1279" w:rsidRDefault="006079B9">
      <w:pPr>
        <w:sectPr w:rsidR="006079B9" w:rsidRPr="00AD1279" w:rsidSect="005552C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7DF127FE" w14:textId="09D46FB1" w:rsidR="005552C2" w:rsidRPr="005F23DC" w:rsidRDefault="00AD1279" w:rsidP="00B53DB8">
      <w:pPr>
        <w:spacing w:line="480" w:lineRule="auto"/>
        <w:jc w:val="both"/>
      </w:pPr>
      <w:r>
        <w:lastRenderedPageBreak/>
        <w:t>SI-T</w:t>
      </w:r>
      <w:r w:rsidR="0091499A" w:rsidRPr="00CE27CD">
        <w:t>a</w:t>
      </w:r>
      <w:r>
        <w:t>b</w:t>
      </w:r>
      <w:r w:rsidR="0091499A" w:rsidRPr="00CE27CD">
        <w:t>le 5:</w:t>
      </w:r>
      <w:r w:rsidR="00CE27CD" w:rsidRPr="00CE27CD">
        <w:t xml:space="preserve"> </w:t>
      </w:r>
      <w:r w:rsidR="009E3241" w:rsidRPr="00677BB1">
        <w:rPr>
          <w:bCs/>
        </w:rPr>
        <w:t>HO</w:t>
      </w:r>
      <w:r w:rsidR="009E3241" w:rsidRPr="00677BB1">
        <w:rPr>
          <w:vertAlign w:val="superscript"/>
        </w:rPr>
        <w:t>●</w:t>
      </w:r>
      <w:r w:rsidR="009E3241" w:rsidRPr="00677BB1">
        <w:rPr>
          <w:bCs/>
        </w:rPr>
        <w:t xml:space="preserve"> yield</w:t>
      </w:r>
      <w:r>
        <w:t xml:space="preserve"> of </w:t>
      </w:r>
      <w:r w:rsidR="009E3241">
        <w:t>DFOB-altered and blank-</w:t>
      </w:r>
      <w:r>
        <w:t xml:space="preserve">altered fibers relative to pristine fibers (i.e. 100%). </w:t>
      </w:r>
      <w:r w:rsidR="00D97DA0">
        <w:t>(</w:t>
      </w:r>
      <w:r>
        <w:t>Data is potted in</w:t>
      </w:r>
      <w:r w:rsidR="00CE27CD">
        <w:t xml:space="preserve"> </w:t>
      </w:r>
      <w:r>
        <w:t>F</w:t>
      </w:r>
      <w:r w:rsidR="00CE27CD">
        <w:t xml:space="preserve">igure 5 in the </w:t>
      </w:r>
      <w:r w:rsidR="00CE27CD" w:rsidRPr="005F23DC">
        <w:t>main text</w:t>
      </w:r>
      <w:r w:rsidR="00D97DA0" w:rsidRPr="005F23DC">
        <w:t>;</w:t>
      </w:r>
      <w:r w:rsidR="00CE27CD" w:rsidRPr="005F23DC">
        <w:rPr>
          <w:rFonts w:ascii="Calibri" w:eastAsia="Calibri" w:hAnsi="Calibri" w:cs="Times New Roman"/>
        </w:rPr>
        <w:t xml:space="preserve"> </w:t>
      </w:r>
      <w:r w:rsidRPr="005F23DC">
        <w:rPr>
          <w:rFonts w:ascii="Calibri" w:eastAsia="Calibri" w:hAnsi="Calibri" w:cs="Times New Roman"/>
        </w:rPr>
        <w:t>SD = standard deviation</w:t>
      </w:r>
      <w:r w:rsidR="00B53DB8" w:rsidRPr="005F23DC">
        <w:rPr>
          <w:rFonts w:ascii="Calibri" w:eastAsia="Calibri" w:hAnsi="Calibri" w:cs="Times New Roman"/>
        </w:rPr>
        <w:t xml:space="preserve"> with n = 4</w:t>
      </w:r>
      <w:r w:rsidR="00D97DA0" w:rsidRPr="005F23DC">
        <w:rPr>
          <w:rFonts w:ascii="Calibri" w:eastAsia="Calibri" w:hAnsi="Calibri" w:cs="Times New Roman"/>
        </w:rPr>
        <w:t>)</w:t>
      </w:r>
      <w:r w:rsidR="0085685B" w:rsidRPr="005F23DC">
        <w:rPr>
          <w:rFonts w:ascii="Calibri" w:eastAsia="Calibri" w:hAnsi="Calibri" w:cs="Times New Roman"/>
        </w:rPr>
        <w:t>.</w:t>
      </w:r>
    </w:p>
    <w:p w14:paraId="27983C74" w14:textId="77777777" w:rsidR="005552C2" w:rsidRPr="005F23DC" w:rsidRDefault="005552C2"/>
    <w:p w14:paraId="1653E750" w14:textId="77777777" w:rsidR="001E36BA" w:rsidRPr="005F23DC" w:rsidRDefault="001E36BA">
      <w:r w:rsidRPr="005F23DC">
        <w:t>Panel a.)</w:t>
      </w:r>
    </w:p>
    <w:tbl>
      <w:tblPr>
        <w:tblW w:w="92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840"/>
        <w:gridCol w:w="1600"/>
        <w:gridCol w:w="1480"/>
        <w:gridCol w:w="1480"/>
        <w:gridCol w:w="1480"/>
      </w:tblGrid>
      <w:tr w:rsidR="0091499A" w:rsidRPr="005F23DC" w14:paraId="7718C785" w14:textId="77777777" w:rsidTr="00AD1279">
        <w:trPr>
          <w:trHeight w:val="290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DB23E" w14:textId="77777777" w:rsidR="0091499A" w:rsidRPr="005F23DC" w:rsidRDefault="0091499A" w:rsidP="009149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BC79E" w14:textId="35CD7FE4" w:rsidR="0091499A" w:rsidRPr="005F23DC" w:rsidRDefault="0091499A" w:rsidP="00AD1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DFOB</w:t>
            </w:r>
            <w:r w:rsidR="00AD1279"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altered </w:t>
            </w:r>
            <w:r w:rsidR="00AD1279"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br/>
              <w:t xml:space="preserve">+ </w:t>
            </w: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0 µmol g⁻¹ Fe</w:t>
            </w:r>
            <w:r w:rsidR="009E3241">
              <w:rPr>
                <w:rFonts w:ascii="Calibri" w:eastAsia="Times New Roman" w:hAnsi="Calibri" w:cs="Calibri"/>
                <w:color w:val="000000"/>
                <w:lang w:eastAsia="de-AT"/>
              </w:rPr>
              <w:br/>
            </w: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(0 µg Fe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5E319" w14:textId="77777777" w:rsidR="0091499A" w:rsidRPr="005F23DC" w:rsidRDefault="0091499A" w:rsidP="00AD1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DFOB</w:t>
            </w:r>
            <w:r w:rsidR="00AD1279"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altered </w:t>
            </w:r>
            <w:r w:rsidR="00AD1279"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br/>
              <w:t xml:space="preserve">+ </w:t>
            </w: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3 µmol g⁻¹ Fe (1.8 µg Fe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602BB" w14:textId="77777777" w:rsidR="0091499A" w:rsidRPr="005F23DC" w:rsidRDefault="0091499A" w:rsidP="00AD1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DFOB</w:t>
            </w:r>
            <w:r w:rsidR="00AD1279"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altered </w:t>
            </w:r>
            <w:r w:rsidR="00AD1279"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+ </w:t>
            </w: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30 µmol g⁻¹ Fe (18 µg Fe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3B92C" w14:textId="77777777" w:rsidR="0091499A" w:rsidRPr="005F23DC" w:rsidRDefault="0091499A" w:rsidP="00AD1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DFOB</w:t>
            </w:r>
            <w:r w:rsidR="00AD1279"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altered </w:t>
            </w:r>
            <w:r w:rsidR="00AD1279"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+ </w:t>
            </w: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300 µmol g⁻¹ Fe (180 µg Fe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37C6A" w14:textId="77777777" w:rsidR="0091499A" w:rsidRPr="005F23DC" w:rsidRDefault="0091499A" w:rsidP="00AD1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3 mg </w:t>
            </w:r>
            <w:r w:rsidR="00AD1279"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f</w:t>
            </w: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errihydrite (1.8 mg Fe)</w:t>
            </w:r>
          </w:p>
        </w:tc>
      </w:tr>
      <w:tr w:rsidR="0091499A" w:rsidRPr="005F23DC" w14:paraId="4105E889" w14:textId="77777777" w:rsidTr="00AD1279">
        <w:trPr>
          <w:trHeight w:val="290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316E" w14:textId="27B01636" w:rsidR="0091499A" w:rsidRPr="005F23DC" w:rsidRDefault="009E3241" w:rsidP="00914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77BB1">
              <w:rPr>
                <w:bCs/>
              </w:rPr>
              <w:t>HO</w:t>
            </w:r>
            <w:r w:rsidRPr="00677BB1">
              <w:rPr>
                <w:vertAlign w:val="superscript"/>
              </w:rPr>
              <w:t>●</w:t>
            </w:r>
            <w:r w:rsidRPr="00677BB1">
              <w:rPr>
                <w:bCs/>
              </w:rPr>
              <w:t xml:space="preserve"> yield</w:t>
            </w:r>
            <w:r w:rsidR="00AD1279"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(%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0308" w14:textId="77777777" w:rsidR="0091499A" w:rsidRPr="005F23DC" w:rsidRDefault="0091499A" w:rsidP="00914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6.8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1AFB" w14:textId="77777777" w:rsidR="0091499A" w:rsidRPr="005F23DC" w:rsidRDefault="0091499A" w:rsidP="00914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16.7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D731" w14:textId="77777777" w:rsidR="0091499A" w:rsidRPr="005F23DC" w:rsidRDefault="0091499A" w:rsidP="00914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24.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3BA1" w14:textId="77777777" w:rsidR="0091499A" w:rsidRPr="005F23DC" w:rsidRDefault="0091499A" w:rsidP="00914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36.7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7E9C" w14:textId="77777777" w:rsidR="0091499A" w:rsidRPr="005F23DC" w:rsidRDefault="0091499A" w:rsidP="00914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11.0</w:t>
            </w:r>
          </w:p>
        </w:tc>
      </w:tr>
      <w:tr w:rsidR="0091499A" w:rsidRPr="005F23DC" w14:paraId="72843D7F" w14:textId="77777777" w:rsidTr="00AD1279">
        <w:trPr>
          <w:trHeight w:val="290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69CA6" w14:textId="77777777" w:rsidR="0091499A" w:rsidRPr="005F23DC" w:rsidRDefault="00AD1279" w:rsidP="00AD1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SD (%-point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44DB7" w14:textId="77777777" w:rsidR="0091499A" w:rsidRPr="005F23DC" w:rsidRDefault="0091499A" w:rsidP="00914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2.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65546" w14:textId="77777777" w:rsidR="0091499A" w:rsidRPr="005F23DC" w:rsidRDefault="0091499A" w:rsidP="00914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3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23891" w14:textId="77777777" w:rsidR="0091499A" w:rsidRPr="005F23DC" w:rsidRDefault="0091499A" w:rsidP="00914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5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10039" w14:textId="77777777" w:rsidR="0091499A" w:rsidRPr="005F23DC" w:rsidRDefault="0091499A" w:rsidP="00914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15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253C3" w14:textId="77777777" w:rsidR="0091499A" w:rsidRPr="005F23DC" w:rsidRDefault="0091499A" w:rsidP="00914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2.9</w:t>
            </w:r>
          </w:p>
        </w:tc>
      </w:tr>
    </w:tbl>
    <w:p w14:paraId="56383349" w14:textId="77777777" w:rsidR="005552C2" w:rsidRPr="005F23DC" w:rsidRDefault="005552C2"/>
    <w:p w14:paraId="451464FD" w14:textId="77777777" w:rsidR="005552C2" w:rsidRPr="005F23DC" w:rsidRDefault="001E36BA">
      <w:r w:rsidRPr="005F23DC">
        <w:t>Panel b.)</w:t>
      </w:r>
    </w:p>
    <w:tbl>
      <w:tblPr>
        <w:tblW w:w="92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840"/>
        <w:gridCol w:w="1600"/>
        <w:gridCol w:w="1480"/>
        <w:gridCol w:w="1480"/>
        <w:gridCol w:w="1480"/>
      </w:tblGrid>
      <w:tr w:rsidR="001E36BA" w:rsidRPr="005F23DC" w14:paraId="0C5F9808" w14:textId="77777777" w:rsidTr="00AD1279">
        <w:trPr>
          <w:trHeight w:val="290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32636" w14:textId="77777777" w:rsidR="001E36BA" w:rsidRPr="005F23DC" w:rsidRDefault="001E36BA" w:rsidP="001E3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DB976" w14:textId="2950DAED" w:rsidR="001E36BA" w:rsidRPr="005F23DC" w:rsidRDefault="00AD1279" w:rsidP="001E36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Blank-</w:t>
            </w:r>
            <w:r w:rsidR="001E36BA"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altered </w:t>
            </w: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br/>
              <w:t xml:space="preserve">+ </w:t>
            </w:r>
            <w:r w:rsidR="001E36BA"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0 µmol g⁻¹ Fe</w:t>
            </w:r>
            <w:r w:rsidR="009E3241">
              <w:rPr>
                <w:rFonts w:ascii="Calibri" w:eastAsia="Times New Roman" w:hAnsi="Calibri" w:cs="Calibri"/>
                <w:color w:val="000000"/>
                <w:lang w:eastAsia="de-AT"/>
              </w:rPr>
              <w:br/>
            </w:r>
            <w:r w:rsidR="001E36BA"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(0 µg Fe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0C785" w14:textId="77777777" w:rsidR="001E36BA" w:rsidRPr="005F23DC" w:rsidRDefault="001E36BA" w:rsidP="00AD1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Blank</w:t>
            </w:r>
            <w:r w:rsidR="00AD1279"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altered </w:t>
            </w:r>
            <w:r w:rsidR="00AD1279"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br/>
              <w:t xml:space="preserve">+ </w:t>
            </w: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3 µmol g⁻¹ Fe (1.8 µg Fe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329A2" w14:textId="77777777" w:rsidR="001E36BA" w:rsidRPr="005F23DC" w:rsidRDefault="001E36BA" w:rsidP="00AD1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Blank</w:t>
            </w:r>
            <w:r w:rsidR="00AD1279"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altered</w:t>
            </w:r>
            <w:r w:rsidR="00AD1279"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+</w:t>
            </w: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30 µmol g⁻¹ Fe (18 µg Fe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11067" w14:textId="77777777" w:rsidR="001E36BA" w:rsidRPr="005F23DC" w:rsidRDefault="001E36BA" w:rsidP="00AD12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Blank</w:t>
            </w:r>
            <w:r w:rsidR="00AD1279"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altered 300 µmol g⁻¹ Fe (180 µg Fe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F36A1" w14:textId="77777777" w:rsidR="001E36BA" w:rsidRPr="005F23DC" w:rsidRDefault="00AD1279" w:rsidP="001E36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3 mg f</w:t>
            </w:r>
            <w:r w:rsidR="001E36BA"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errihydrite (1.8 mg Fe)</w:t>
            </w:r>
          </w:p>
        </w:tc>
      </w:tr>
      <w:tr w:rsidR="00AD1279" w:rsidRPr="005F23DC" w14:paraId="4F8AE49A" w14:textId="77777777" w:rsidTr="00AD1279">
        <w:trPr>
          <w:trHeight w:val="290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20B4" w14:textId="1DEB909D" w:rsidR="00AD1279" w:rsidRPr="005F23DC" w:rsidRDefault="009E3241" w:rsidP="00A42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677BB1">
              <w:rPr>
                <w:bCs/>
              </w:rPr>
              <w:t>HO</w:t>
            </w:r>
            <w:r w:rsidRPr="00677BB1">
              <w:rPr>
                <w:vertAlign w:val="superscript"/>
              </w:rPr>
              <w:t>●</w:t>
            </w:r>
            <w:r w:rsidRPr="00677BB1">
              <w:rPr>
                <w:bCs/>
              </w:rPr>
              <w:t xml:space="preserve"> yield</w:t>
            </w:r>
            <w:r w:rsidR="00AD1279"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(%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8344" w14:textId="77777777" w:rsidR="00AD1279" w:rsidRPr="005F23DC" w:rsidRDefault="00AD1279" w:rsidP="001E36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57.8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946E" w14:textId="77777777" w:rsidR="00AD1279" w:rsidRPr="005F23DC" w:rsidRDefault="00AD1279" w:rsidP="001E36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79.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19CD" w14:textId="77777777" w:rsidR="00AD1279" w:rsidRPr="005F23DC" w:rsidRDefault="00AD1279" w:rsidP="001E36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50.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9F25" w14:textId="77777777" w:rsidR="00AD1279" w:rsidRPr="005F23DC" w:rsidRDefault="00AD1279" w:rsidP="001E36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53.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27D5" w14:textId="77777777" w:rsidR="00AD1279" w:rsidRPr="005F23DC" w:rsidRDefault="00AD1279" w:rsidP="001E36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11.0</w:t>
            </w:r>
          </w:p>
        </w:tc>
      </w:tr>
      <w:tr w:rsidR="00AD1279" w:rsidRPr="005F23DC" w14:paraId="61F976EB" w14:textId="77777777" w:rsidTr="00AD1279">
        <w:trPr>
          <w:trHeight w:val="290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0DA10" w14:textId="77777777" w:rsidR="00AD1279" w:rsidRPr="005F23DC" w:rsidRDefault="00AD1279" w:rsidP="00A429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SD (%-point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A63CA" w14:textId="77777777" w:rsidR="00AD1279" w:rsidRPr="005F23DC" w:rsidRDefault="00AD1279" w:rsidP="001E36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17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31D45" w14:textId="77777777" w:rsidR="00AD1279" w:rsidRPr="005F23DC" w:rsidRDefault="00AD1279" w:rsidP="001E36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18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68E39" w14:textId="77777777" w:rsidR="00AD1279" w:rsidRPr="005F23DC" w:rsidRDefault="00AD1279" w:rsidP="001E36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4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AF65A" w14:textId="77777777" w:rsidR="00AD1279" w:rsidRPr="005F23DC" w:rsidRDefault="00AD1279" w:rsidP="001E36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10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9A5C6" w14:textId="77777777" w:rsidR="00AD1279" w:rsidRPr="005F23DC" w:rsidRDefault="00AD1279" w:rsidP="001E36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5F23DC">
              <w:rPr>
                <w:rFonts w:ascii="Calibri" w:eastAsia="Times New Roman" w:hAnsi="Calibri" w:cs="Calibri"/>
                <w:color w:val="000000"/>
                <w:lang w:eastAsia="de-AT"/>
              </w:rPr>
              <w:t>2.9</w:t>
            </w:r>
          </w:p>
        </w:tc>
      </w:tr>
    </w:tbl>
    <w:p w14:paraId="3A53F4FB" w14:textId="77777777" w:rsidR="005552C2" w:rsidRPr="005F23DC" w:rsidRDefault="005552C2"/>
    <w:p w14:paraId="41EA1255" w14:textId="77777777" w:rsidR="00327F0E" w:rsidRPr="005F23DC" w:rsidRDefault="00327F0E"/>
    <w:p w14:paraId="4BCE15DA" w14:textId="77777777" w:rsidR="00327F0E" w:rsidRPr="005F23DC" w:rsidRDefault="00327F0E"/>
    <w:p w14:paraId="3C293745" w14:textId="77777777" w:rsidR="00327F0E" w:rsidRPr="005F23DC" w:rsidRDefault="00327F0E"/>
    <w:p w14:paraId="143A1B33" w14:textId="77777777" w:rsidR="00CE0097" w:rsidRPr="005F23DC" w:rsidRDefault="00CE0097"/>
    <w:p w14:paraId="143231CC" w14:textId="77777777" w:rsidR="00CE0097" w:rsidRPr="005F23DC" w:rsidRDefault="00CE0097"/>
    <w:p w14:paraId="64AD1069" w14:textId="77777777" w:rsidR="00CE0097" w:rsidRPr="005F23DC" w:rsidRDefault="00CE0097"/>
    <w:p w14:paraId="5E5B79EA" w14:textId="77777777" w:rsidR="00CE0097" w:rsidRPr="005F23DC" w:rsidRDefault="00CE0097"/>
    <w:p w14:paraId="7660E3D1" w14:textId="77777777" w:rsidR="00CE0097" w:rsidRPr="005F23DC" w:rsidRDefault="00CE0097"/>
    <w:p w14:paraId="7E10B2A5" w14:textId="77777777" w:rsidR="00CE0097" w:rsidRPr="005F23DC" w:rsidRDefault="00CE0097"/>
    <w:p w14:paraId="61A26F88" w14:textId="77777777" w:rsidR="00CE0097" w:rsidRPr="005F23DC" w:rsidRDefault="00CE0097"/>
    <w:p w14:paraId="2F9D9D88" w14:textId="77777777" w:rsidR="00CE0097" w:rsidRPr="005F23DC" w:rsidRDefault="00CE0097"/>
    <w:p w14:paraId="4CB13E2D" w14:textId="77777777" w:rsidR="00CE0097" w:rsidRPr="005F23DC" w:rsidRDefault="00CE0097"/>
    <w:p w14:paraId="46AB2109" w14:textId="77777777" w:rsidR="00CE0097" w:rsidRPr="005F23DC" w:rsidRDefault="00CE0097"/>
    <w:p w14:paraId="2E1F2432" w14:textId="77777777" w:rsidR="00CE0097" w:rsidRPr="005F23DC" w:rsidRDefault="00CE0097"/>
    <w:p w14:paraId="7BBC6867" w14:textId="77777777" w:rsidR="00CE0097" w:rsidRPr="005F23DC" w:rsidRDefault="00CE0097"/>
    <w:p w14:paraId="05FE3A3F" w14:textId="77777777" w:rsidR="00CE0097" w:rsidRPr="005F23DC" w:rsidRDefault="00CE0097"/>
    <w:p w14:paraId="050D3C10" w14:textId="20C09150" w:rsidR="00CE0097" w:rsidRPr="005F23DC" w:rsidRDefault="00CE0097"/>
    <w:p w14:paraId="694BCECE" w14:textId="77777777" w:rsidR="0061180C" w:rsidRPr="005F23DC" w:rsidRDefault="0061180C"/>
    <w:p w14:paraId="7878BEED" w14:textId="093F98D9" w:rsidR="005F23DC" w:rsidRDefault="005F23DC" w:rsidP="00507562">
      <w:pPr>
        <w:spacing w:line="480" w:lineRule="auto"/>
        <w:jc w:val="both"/>
      </w:pPr>
      <w:r w:rsidRPr="005F23DC">
        <w:lastRenderedPageBreak/>
        <w:t xml:space="preserve">SI-Table 6: </w:t>
      </w:r>
      <w:r w:rsidR="005A7242">
        <w:t>Results from the</w:t>
      </w:r>
      <w:r w:rsidR="0042374E">
        <w:t xml:space="preserve"> statistical analysis of the EPR spin trapping data</w:t>
      </w:r>
      <w:r w:rsidR="0042374E" w:rsidRPr="0042374E">
        <w:t xml:space="preserve"> </w:t>
      </w:r>
      <w:r w:rsidR="0042374E">
        <w:t xml:space="preserve">presented in Figure 5: </w:t>
      </w:r>
      <w:r w:rsidR="00574D71">
        <w:br/>
      </w:r>
      <w:r w:rsidRPr="005F23DC">
        <w:t xml:space="preserve">p-values </w:t>
      </w:r>
      <w:r w:rsidR="0042374E">
        <w:t>from the univariate general linear model and Tukey post</w:t>
      </w:r>
      <w:r w:rsidR="002C49FD">
        <w:t>-</w:t>
      </w:r>
      <w:r w:rsidR="0042374E">
        <w:t xml:space="preserve">hoc </w:t>
      </w:r>
      <w:r w:rsidR="002C49FD">
        <w:t xml:space="preserve">test </w:t>
      </w:r>
      <w:r w:rsidR="0042374E">
        <w:t>procedure</w:t>
      </w:r>
      <w:r w:rsidR="008F6235">
        <w:t>.</w:t>
      </w:r>
      <w:r w:rsidR="00A22E8E">
        <w:t xml:space="preserve"> </w:t>
      </w:r>
    </w:p>
    <w:tbl>
      <w:tblPr>
        <w:tblStyle w:val="TableGrid"/>
        <w:tblpPr w:leftFromText="141" w:rightFromText="141" w:vertAnchor="text" w:horzAnchor="margin" w:tblpY="40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59"/>
        <w:gridCol w:w="1560"/>
        <w:gridCol w:w="1656"/>
        <w:gridCol w:w="1887"/>
      </w:tblGrid>
      <w:tr w:rsidR="005F046E" w:rsidRPr="005F23DC" w14:paraId="4E0D5B20" w14:textId="77777777" w:rsidTr="005F046E">
        <w:trPr>
          <w:trHeight w:val="29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33F725" w14:textId="77777777" w:rsidR="005F046E" w:rsidRPr="00FD6E42" w:rsidRDefault="005F046E" w:rsidP="005F046E">
            <w:pPr>
              <w:spacing w:line="360" w:lineRule="auto"/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9CFE6A" w14:textId="77777777" w:rsidR="005F046E" w:rsidRPr="005F23DC" w:rsidRDefault="005F046E" w:rsidP="005F046E">
            <w:pPr>
              <w:spacing w:line="360" w:lineRule="auto"/>
            </w:pPr>
            <w:r w:rsidRPr="005F23DC">
              <w:t>DFOB</w:t>
            </w:r>
            <w:r>
              <w:t>-</w:t>
            </w:r>
            <w:r w:rsidRPr="005F23DC">
              <w:t xml:space="preserve">altered </w:t>
            </w:r>
            <w:r>
              <w:t xml:space="preserve">+ </w:t>
            </w:r>
            <w:r w:rsidRPr="005F23DC">
              <w:t>0</w:t>
            </w:r>
            <w:r>
              <w:t xml:space="preserve"> </w:t>
            </w:r>
            <w:r>
              <w:rPr>
                <w:rFonts w:cstheme="minorHAnsi"/>
              </w:rPr>
              <w:t>µ</w:t>
            </w:r>
            <w:r>
              <w:t>mol g</w:t>
            </w:r>
            <w:r>
              <w:rPr>
                <w:vertAlign w:val="superscript"/>
              </w:rPr>
              <w:t>-1</w:t>
            </w:r>
            <w:r>
              <w:t xml:space="preserve"> F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D8F64A" w14:textId="77777777" w:rsidR="005F046E" w:rsidRPr="005F23DC" w:rsidRDefault="005F046E" w:rsidP="005F046E">
            <w:pPr>
              <w:spacing w:line="360" w:lineRule="auto"/>
            </w:pPr>
            <w:r w:rsidRPr="005F23DC">
              <w:t>DFOB</w:t>
            </w:r>
            <w:r>
              <w:t>-</w:t>
            </w:r>
            <w:r w:rsidRPr="005F23DC">
              <w:t xml:space="preserve">altered </w:t>
            </w:r>
            <w:r>
              <w:t xml:space="preserve">+ </w:t>
            </w:r>
            <w:r w:rsidRPr="005F23DC">
              <w:t>3</w:t>
            </w:r>
            <w:r>
              <w:t xml:space="preserve"> </w:t>
            </w:r>
            <w:r>
              <w:rPr>
                <w:rFonts w:cstheme="minorHAnsi"/>
              </w:rPr>
              <w:t>µ</w:t>
            </w:r>
            <w:r>
              <w:t>mol g</w:t>
            </w:r>
            <w:r>
              <w:rPr>
                <w:vertAlign w:val="superscript"/>
              </w:rPr>
              <w:t>-1</w:t>
            </w:r>
            <w:r>
              <w:t xml:space="preserve"> Fe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6D2DD4" w14:textId="77777777" w:rsidR="005F046E" w:rsidRPr="005F23DC" w:rsidRDefault="005F046E" w:rsidP="005F046E">
            <w:pPr>
              <w:spacing w:line="360" w:lineRule="auto"/>
            </w:pPr>
            <w:r w:rsidRPr="005F23DC">
              <w:t>DFOB</w:t>
            </w:r>
            <w:r>
              <w:t>-</w:t>
            </w:r>
            <w:r w:rsidRPr="005F23DC">
              <w:t xml:space="preserve">altered </w:t>
            </w:r>
            <w:r>
              <w:br/>
              <w:t xml:space="preserve">+ </w:t>
            </w:r>
            <w:r w:rsidRPr="005F23DC">
              <w:t>30</w:t>
            </w:r>
            <w:r>
              <w:t xml:space="preserve"> </w:t>
            </w:r>
            <w:r>
              <w:rPr>
                <w:rFonts w:cstheme="minorHAnsi"/>
              </w:rPr>
              <w:t>µ</w:t>
            </w:r>
            <w:r>
              <w:t>mol g</w:t>
            </w:r>
            <w:r>
              <w:rPr>
                <w:vertAlign w:val="superscript"/>
              </w:rPr>
              <w:t>-1</w:t>
            </w:r>
            <w:r>
              <w:t xml:space="preserve"> Fe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83F9A7" w14:textId="77777777" w:rsidR="005F046E" w:rsidRPr="005F23DC" w:rsidRDefault="005F046E" w:rsidP="005F046E">
            <w:pPr>
              <w:spacing w:line="360" w:lineRule="auto"/>
            </w:pPr>
            <w:r w:rsidRPr="005F23DC">
              <w:t>DFOB</w:t>
            </w:r>
            <w:r>
              <w:t>-</w:t>
            </w:r>
            <w:r w:rsidRPr="005F23DC">
              <w:t xml:space="preserve">altered </w:t>
            </w:r>
            <w:r>
              <w:br/>
              <w:t xml:space="preserve">+ </w:t>
            </w:r>
            <w:r w:rsidRPr="005F23DC">
              <w:t>300</w:t>
            </w:r>
            <w:r>
              <w:t xml:space="preserve"> </w:t>
            </w:r>
            <w:r>
              <w:rPr>
                <w:rFonts w:cstheme="minorHAnsi"/>
              </w:rPr>
              <w:t>µ</w:t>
            </w:r>
            <w:r>
              <w:t>mol g</w:t>
            </w:r>
            <w:r>
              <w:rPr>
                <w:vertAlign w:val="superscript"/>
              </w:rPr>
              <w:t>-1</w:t>
            </w:r>
            <w:r>
              <w:t xml:space="preserve"> Fe</w:t>
            </w:r>
          </w:p>
        </w:tc>
      </w:tr>
      <w:tr w:rsidR="005A7242" w:rsidRPr="005F23DC" w14:paraId="064D1B3A" w14:textId="77777777" w:rsidTr="00507562">
        <w:trPr>
          <w:trHeight w:val="310"/>
        </w:trPr>
        <w:tc>
          <w:tcPr>
            <w:tcW w:w="2977" w:type="dxa"/>
            <w:tcBorders>
              <w:top w:val="single" w:sz="4" w:space="0" w:color="auto"/>
            </w:tcBorders>
            <w:noWrap/>
          </w:tcPr>
          <w:p w14:paraId="37D4D7BE" w14:textId="256544F0" w:rsidR="005A7242" w:rsidRPr="005F23DC" w:rsidRDefault="005A7242" w:rsidP="005A7242">
            <w:pPr>
              <w:spacing w:line="360" w:lineRule="auto"/>
            </w:pPr>
            <w:r w:rsidRPr="005F23DC">
              <w:t>Blank</w:t>
            </w:r>
            <w:r>
              <w:t>-</w:t>
            </w:r>
            <w:r w:rsidRPr="005F23DC">
              <w:t xml:space="preserve">altered </w:t>
            </w:r>
            <w:r>
              <w:t xml:space="preserve">+ </w:t>
            </w:r>
            <w:r w:rsidRPr="005F23DC">
              <w:t>0</w:t>
            </w:r>
            <w:r>
              <w:rPr>
                <w:rFonts w:cstheme="minorHAnsi"/>
              </w:rPr>
              <w:t xml:space="preserve"> µ</w:t>
            </w:r>
            <w:r>
              <w:t>mol g</w:t>
            </w:r>
            <w:r>
              <w:rPr>
                <w:vertAlign w:val="superscript"/>
              </w:rPr>
              <w:t>-1</w:t>
            </w:r>
            <w:r>
              <w:t xml:space="preserve"> F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7B65555C" w14:textId="19F8D53B" w:rsidR="005A7242" w:rsidDel="006A3C43" w:rsidRDefault="005A7242" w:rsidP="005A7242">
            <w:pPr>
              <w:spacing w:line="360" w:lineRule="auto"/>
              <w:jc w:val="center"/>
            </w:pPr>
            <w:r>
              <w:t>0.00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7988933E" w14:textId="2C43F71B" w:rsidR="005A7242" w:rsidRPr="005F23DC" w:rsidRDefault="005A7242" w:rsidP="005A7242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000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noWrap/>
          </w:tcPr>
          <w:p w14:paraId="0785B63A" w14:textId="298057AB" w:rsidR="005A7242" w:rsidRPr="005F23DC" w:rsidRDefault="005A7242" w:rsidP="005A7242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000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noWrap/>
          </w:tcPr>
          <w:p w14:paraId="2FAC768F" w14:textId="6B7D45EB" w:rsidR="005A7242" w:rsidRPr="005F23DC" w:rsidRDefault="005A7242" w:rsidP="005A7242">
            <w:pPr>
              <w:spacing w:line="360" w:lineRule="auto"/>
              <w:jc w:val="center"/>
            </w:pPr>
            <w:r>
              <w:t>0.005</w:t>
            </w:r>
          </w:p>
        </w:tc>
      </w:tr>
      <w:tr w:rsidR="005A7242" w:rsidRPr="005F23DC" w14:paraId="34384D87" w14:textId="77777777" w:rsidTr="00507562">
        <w:trPr>
          <w:trHeight w:val="310"/>
        </w:trPr>
        <w:tc>
          <w:tcPr>
            <w:tcW w:w="2977" w:type="dxa"/>
            <w:noWrap/>
            <w:hideMark/>
          </w:tcPr>
          <w:p w14:paraId="716DC432" w14:textId="77777777" w:rsidR="005A7242" w:rsidRPr="005F23DC" w:rsidRDefault="005A7242" w:rsidP="005A7242">
            <w:pPr>
              <w:spacing w:line="360" w:lineRule="auto"/>
            </w:pPr>
            <w:r w:rsidRPr="005F23DC">
              <w:t>DFOB</w:t>
            </w:r>
            <w:r>
              <w:t>-</w:t>
            </w:r>
            <w:r w:rsidRPr="005F23DC">
              <w:t xml:space="preserve">altered </w:t>
            </w:r>
            <w:r>
              <w:t xml:space="preserve">+ </w:t>
            </w:r>
            <w:r w:rsidRPr="005F23DC">
              <w:t>0</w:t>
            </w:r>
            <w:r>
              <w:t xml:space="preserve"> </w:t>
            </w:r>
            <w:r>
              <w:rPr>
                <w:rFonts w:cstheme="minorHAnsi"/>
              </w:rPr>
              <w:t>µ</w:t>
            </w:r>
            <w:r>
              <w:t>mol g</w:t>
            </w:r>
            <w:r>
              <w:rPr>
                <w:vertAlign w:val="superscript"/>
              </w:rPr>
              <w:t>-1</w:t>
            </w:r>
            <w:r>
              <w:t xml:space="preserve"> Fe</w:t>
            </w:r>
          </w:p>
        </w:tc>
        <w:tc>
          <w:tcPr>
            <w:tcW w:w="1559" w:type="dxa"/>
            <w:noWrap/>
            <w:hideMark/>
          </w:tcPr>
          <w:p w14:paraId="1B0CAFBF" w14:textId="67D76CB6" w:rsidR="005A7242" w:rsidRPr="005F23DC" w:rsidRDefault="005A7242" w:rsidP="005A7242">
            <w:pPr>
              <w:spacing w:line="360" w:lineRule="auto"/>
              <w:jc w:val="center"/>
            </w:pPr>
            <w:r w:rsidRPr="005F23DC">
              <w:t>-</w:t>
            </w:r>
          </w:p>
        </w:tc>
        <w:tc>
          <w:tcPr>
            <w:tcW w:w="1560" w:type="dxa"/>
            <w:noWrap/>
            <w:hideMark/>
          </w:tcPr>
          <w:p w14:paraId="50BEF659" w14:textId="4E576DA9" w:rsidR="005A7242" w:rsidRPr="005F23DC" w:rsidRDefault="005A7242" w:rsidP="005A7242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009</w:t>
            </w:r>
          </w:p>
        </w:tc>
        <w:tc>
          <w:tcPr>
            <w:tcW w:w="1656" w:type="dxa"/>
            <w:noWrap/>
            <w:hideMark/>
          </w:tcPr>
          <w:p w14:paraId="48FD8481" w14:textId="070157F8" w:rsidR="005A7242" w:rsidRPr="005F23DC" w:rsidRDefault="005A7242" w:rsidP="005A7242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000</w:t>
            </w:r>
          </w:p>
        </w:tc>
        <w:tc>
          <w:tcPr>
            <w:tcW w:w="1887" w:type="dxa"/>
            <w:noWrap/>
            <w:hideMark/>
          </w:tcPr>
          <w:p w14:paraId="40D13057" w14:textId="4864D593" w:rsidR="005A7242" w:rsidRPr="005F23DC" w:rsidRDefault="005A7242" w:rsidP="005A7242">
            <w:pPr>
              <w:spacing w:line="360" w:lineRule="auto"/>
              <w:jc w:val="center"/>
            </w:pPr>
            <w:r>
              <w:t>0.000</w:t>
            </w:r>
          </w:p>
        </w:tc>
      </w:tr>
      <w:tr w:rsidR="005A7242" w:rsidRPr="005F23DC" w14:paraId="4690E253" w14:textId="77777777" w:rsidTr="005F046E">
        <w:trPr>
          <w:trHeight w:val="310"/>
        </w:trPr>
        <w:tc>
          <w:tcPr>
            <w:tcW w:w="2977" w:type="dxa"/>
            <w:noWrap/>
            <w:hideMark/>
          </w:tcPr>
          <w:p w14:paraId="6F02F84D" w14:textId="77777777" w:rsidR="005A7242" w:rsidRPr="005F23DC" w:rsidRDefault="005A7242" w:rsidP="005A7242">
            <w:pPr>
              <w:spacing w:line="360" w:lineRule="auto"/>
            </w:pPr>
            <w:r w:rsidRPr="005F23DC">
              <w:t>DFOB</w:t>
            </w:r>
            <w:r>
              <w:t>-</w:t>
            </w:r>
            <w:r w:rsidRPr="005F23DC">
              <w:t xml:space="preserve">altered </w:t>
            </w:r>
            <w:r>
              <w:t xml:space="preserve">+ </w:t>
            </w:r>
            <w:r w:rsidRPr="005F23DC">
              <w:t>3</w:t>
            </w:r>
            <w:r>
              <w:t xml:space="preserve"> </w:t>
            </w:r>
            <w:r>
              <w:rPr>
                <w:rFonts w:cstheme="minorHAnsi"/>
              </w:rPr>
              <w:t>µ</w:t>
            </w:r>
            <w:r>
              <w:t>mol g</w:t>
            </w:r>
            <w:r>
              <w:rPr>
                <w:vertAlign w:val="superscript"/>
              </w:rPr>
              <w:t>-1</w:t>
            </w:r>
            <w:r>
              <w:t xml:space="preserve"> Fe</w:t>
            </w:r>
          </w:p>
        </w:tc>
        <w:tc>
          <w:tcPr>
            <w:tcW w:w="1559" w:type="dxa"/>
            <w:noWrap/>
            <w:hideMark/>
          </w:tcPr>
          <w:p w14:paraId="5FFC8E05" w14:textId="4E725E94" w:rsidR="005A7242" w:rsidRPr="005F23DC" w:rsidRDefault="005A7242" w:rsidP="005A7242">
            <w:pPr>
              <w:spacing w:line="360" w:lineRule="auto"/>
              <w:jc w:val="center"/>
            </w:pPr>
            <w:r w:rsidRPr="005F23DC">
              <w:t>-</w:t>
            </w:r>
          </w:p>
        </w:tc>
        <w:tc>
          <w:tcPr>
            <w:tcW w:w="1560" w:type="dxa"/>
            <w:noWrap/>
            <w:hideMark/>
          </w:tcPr>
          <w:p w14:paraId="76E12CF4" w14:textId="14A33327" w:rsidR="005A7242" w:rsidRPr="005F23DC" w:rsidRDefault="005A7242" w:rsidP="005A7242">
            <w:pPr>
              <w:spacing w:line="360" w:lineRule="auto"/>
              <w:jc w:val="center"/>
            </w:pPr>
            <w:r w:rsidRPr="005F23DC">
              <w:t>-</w:t>
            </w:r>
          </w:p>
        </w:tc>
        <w:tc>
          <w:tcPr>
            <w:tcW w:w="1656" w:type="dxa"/>
            <w:noWrap/>
            <w:hideMark/>
          </w:tcPr>
          <w:p w14:paraId="3786965C" w14:textId="55676C6F" w:rsidR="005A7242" w:rsidRPr="005F23DC" w:rsidRDefault="005A7242" w:rsidP="005A7242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248</w:t>
            </w:r>
          </w:p>
        </w:tc>
        <w:tc>
          <w:tcPr>
            <w:tcW w:w="1887" w:type="dxa"/>
            <w:noWrap/>
            <w:hideMark/>
          </w:tcPr>
          <w:p w14:paraId="41431BDE" w14:textId="53EE1B69" w:rsidR="005A7242" w:rsidRPr="00507562" w:rsidRDefault="005A7242" w:rsidP="00507562">
            <w:pPr>
              <w:jc w:val="center"/>
              <w:rPr>
                <w:rFonts w:ascii="Calibri" w:hAnsi="Calibri" w:cs="Calibri"/>
                <w:color w:val="000000"/>
                <w:lang w:val="de-AT"/>
              </w:rPr>
            </w:pPr>
            <w:r>
              <w:rPr>
                <w:bCs/>
              </w:rPr>
              <w:t>0.001</w:t>
            </w:r>
          </w:p>
        </w:tc>
      </w:tr>
      <w:tr w:rsidR="005A7242" w:rsidRPr="005F23DC" w14:paraId="2BCCF271" w14:textId="77777777" w:rsidTr="005A7242">
        <w:trPr>
          <w:trHeight w:val="310"/>
        </w:trPr>
        <w:tc>
          <w:tcPr>
            <w:tcW w:w="2977" w:type="dxa"/>
            <w:tcBorders>
              <w:bottom w:val="single" w:sz="4" w:space="0" w:color="000000" w:themeColor="text1"/>
            </w:tcBorders>
            <w:noWrap/>
            <w:hideMark/>
          </w:tcPr>
          <w:p w14:paraId="3F47595A" w14:textId="77777777" w:rsidR="005A7242" w:rsidRPr="005F23DC" w:rsidRDefault="005A7242" w:rsidP="005A7242">
            <w:pPr>
              <w:spacing w:line="360" w:lineRule="auto"/>
            </w:pPr>
            <w:r w:rsidRPr="005F23DC">
              <w:t>DFOB</w:t>
            </w:r>
            <w:r>
              <w:t>-</w:t>
            </w:r>
            <w:r w:rsidRPr="005F23DC">
              <w:t xml:space="preserve">altered </w:t>
            </w:r>
            <w:r>
              <w:t xml:space="preserve">+ </w:t>
            </w:r>
            <w:r w:rsidRPr="005F23DC">
              <w:t>30</w:t>
            </w:r>
            <w:r>
              <w:t xml:space="preserve"> </w:t>
            </w:r>
            <w:r>
              <w:rPr>
                <w:rFonts w:cstheme="minorHAnsi"/>
              </w:rPr>
              <w:t>µ</w:t>
            </w:r>
            <w:r>
              <w:t>mol g</w:t>
            </w:r>
            <w:r>
              <w:rPr>
                <w:vertAlign w:val="superscript"/>
              </w:rPr>
              <w:t>-1</w:t>
            </w:r>
            <w:r>
              <w:t xml:space="preserve"> Fe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noWrap/>
            <w:hideMark/>
          </w:tcPr>
          <w:p w14:paraId="2F3BAB50" w14:textId="709E667B" w:rsidR="005A7242" w:rsidRPr="005F23DC" w:rsidRDefault="005A7242" w:rsidP="005A7242">
            <w:pPr>
              <w:spacing w:line="360" w:lineRule="auto"/>
              <w:jc w:val="center"/>
            </w:pPr>
            <w:r w:rsidRPr="005F23DC">
              <w:t>-</w:t>
            </w:r>
          </w:p>
        </w:tc>
        <w:tc>
          <w:tcPr>
            <w:tcW w:w="1560" w:type="dxa"/>
            <w:tcBorders>
              <w:bottom w:val="single" w:sz="4" w:space="0" w:color="000000" w:themeColor="text1"/>
            </w:tcBorders>
            <w:noWrap/>
            <w:hideMark/>
          </w:tcPr>
          <w:p w14:paraId="1F27D8D5" w14:textId="07CE66A3" w:rsidR="005A7242" w:rsidRPr="005F23DC" w:rsidRDefault="005A7242" w:rsidP="005A7242">
            <w:pPr>
              <w:spacing w:line="360" w:lineRule="auto"/>
              <w:jc w:val="center"/>
            </w:pPr>
            <w:r w:rsidRPr="005F23DC">
              <w:t>-</w:t>
            </w:r>
          </w:p>
        </w:tc>
        <w:tc>
          <w:tcPr>
            <w:tcW w:w="1656" w:type="dxa"/>
            <w:tcBorders>
              <w:bottom w:val="single" w:sz="4" w:space="0" w:color="000000" w:themeColor="text1"/>
            </w:tcBorders>
            <w:noWrap/>
            <w:hideMark/>
          </w:tcPr>
          <w:p w14:paraId="56B622C4" w14:textId="144428B3" w:rsidR="005A7242" w:rsidRPr="005F23DC" w:rsidRDefault="005A7242" w:rsidP="005A7242">
            <w:pPr>
              <w:spacing w:line="360" w:lineRule="auto"/>
              <w:jc w:val="center"/>
            </w:pPr>
            <w:r w:rsidRPr="005F23DC">
              <w:t>-</w:t>
            </w:r>
          </w:p>
        </w:tc>
        <w:tc>
          <w:tcPr>
            <w:tcW w:w="1887" w:type="dxa"/>
            <w:tcBorders>
              <w:bottom w:val="single" w:sz="4" w:space="0" w:color="000000" w:themeColor="text1"/>
            </w:tcBorders>
            <w:noWrap/>
            <w:hideMark/>
          </w:tcPr>
          <w:p w14:paraId="2460ACAB" w14:textId="43D87918" w:rsidR="005A7242" w:rsidRPr="005F23DC" w:rsidRDefault="005A7242" w:rsidP="005A7242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.068</w:t>
            </w:r>
          </w:p>
        </w:tc>
      </w:tr>
    </w:tbl>
    <w:p w14:paraId="626D94E3" w14:textId="26FF9350" w:rsidR="005F23DC" w:rsidRPr="005F23DC" w:rsidRDefault="005F23DC" w:rsidP="005F23DC">
      <w:pPr>
        <w:spacing w:line="360" w:lineRule="auto"/>
        <w:sectPr w:rsidR="005F23DC" w:rsidRPr="005F23DC" w:rsidSect="006079B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9146B91" w14:textId="7612013D" w:rsidR="0061180C" w:rsidRDefault="0061180C">
      <w:pPr>
        <w:spacing w:line="480" w:lineRule="auto"/>
        <w:jc w:val="both"/>
        <w:rPr>
          <w:rFonts w:ascii="Calibri" w:eastAsia="Calibri" w:hAnsi="Calibri" w:cs="Times New Roman"/>
        </w:rPr>
      </w:pPr>
      <w:bookmarkStart w:id="27" w:name="_Hlk9074430"/>
      <w:r w:rsidRPr="007C35C6">
        <w:lastRenderedPageBreak/>
        <w:t xml:space="preserve">SI-Table </w:t>
      </w:r>
      <w:r w:rsidR="005F23DC" w:rsidRPr="007C35C6">
        <w:t>7</w:t>
      </w:r>
      <w:r w:rsidRPr="007C35C6">
        <w:t>:</w:t>
      </w:r>
      <w:r w:rsidR="007C35C6" w:rsidRPr="007C35C6">
        <w:t xml:space="preserve"> Change</w:t>
      </w:r>
      <w:r w:rsidR="006469F0">
        <w:t>s</w:t>
      </w:r>
      <w:r w:rsidR="007C35C6" w:rsidRPr="007C35C6">
        <w:t xml:space="preserve"> in </w:t>
      </w:r>
      <w:r w:rsidR="007C35C6" w:rsidRPr="007C35C6">
        <w:rPr>
          <w:vertAlign w:val="superscript"/>
        </w:rPr>
        <w:t>57</w:t>
      </w:r>
      <w:r w:rsidR="007C35C6" w:rsidRPr="007C35C6">
        <w:t>Fe</w:t>
      </w:r>
      <w:r w:rsidR="007C35C6" w:rsidRPr="00507562">
        <w:t xml:space="preserve"> and</w:t>
      </w:r>
      <w:r w:rsidR="007C35C6">
        <w:t xml:space="preserve"> total Fe speciation upon addition of 3 µmol g</w:t>
      </w:r>
      <w:r w:rsidR="007C35C6">
        <w:rPr>
          <w:vertAlign w:val="superscript"/>
        </w:rPr>
        <w:t>-1</w:t>
      </w:r>
      <w:r w:rsidR="007C35C6">
        <w:t xml:space="preserve"> </w:t>
      </w:r>
      <w:r w:rsidR="007C35C6" w:rsidRPr="001E11B5">
        <w:rPr>
          <w:vertAlign w:val="superscript"/>
        </w:rPr>
        <w:t>57</w:t>
      </w:r>
      <w:r w:rsidR="007C35C6" w:rsidRPr="001E11B5">
        <w:t>Fe</w:t>
      </w:r>
      <w:r w:rsidR="007C35C6">
        <w:t xml:space="preserve"> to blank-altered and DFOB-altered chrysotile at pH 7.4, as determined by Mössbauer spectroscopy.</w:t>
      </w:r>
      <w:r w:rsidRPr="00B32868">
        <w:rPr>
          <w:rFonts w:ascii="Calibri" w:eastAsia="Calibri" w:hAnsi="Calibri" w:cs="Times New Roman"/>
        </w:rPr>
        <w:t xml:space="preserve"> Percent increase refer</w:t>
      </w:r>
      <w:r w:rsidR="007C35C6">
        <w:rPr>
          <w:rFonts w:ascii="Calibri" w:eastAsia="Calibri" w:hAnsi="Calibri" w:cs="Times New Roman"/>
        </w:rPr>
        <w:t>s</w:t>
      </w:r>
      <w:r w:rsidRPr="00B32868">
        <w:rPr>
          <w:rFonts w:ascii="Calibri" w:eastAsia="Calibri" w:hAnsi="Calibri" w:cs="Times New Roman"/>
        </w:rPr>
        <w:t xml:space="preserve"> to </w:t>
      </w:r>
      <w:r w:rsidR="007C35C6">
        <w:rPr>
          <w:rFonts w:ascii="Calibri" w:eastAsia="Calibri" w:hAnsi="Calibri" w:cs="Times New Roman"/>
        </w:rPr>
        <w:t xml:space="preserve">the </w:t>
      </w:r>
      <w:r w:rsidRPr="00B32868">
        <w:rPr>
          <w:rFonts w:ascii="Calibri" w:eastAsia="Calibri" w:hAnsi="Calibri" w:cs="Times New Roman"/>
        </w:rPr>
        <w:t xml:space="preserve">increase </w:t>
      </w:r>
      <w:r w:rsidR="007C35C6">
        <w:rPr>
          <w:rFonts w:ascii="Calibri" w:eastAsia="Calibri" w:hAnsi="Calibri" w:cs="Times New Roman"/>
        </w:rPr>
        <w:t>in</w:t>
      </w:r>
      <w:r w:rsidRPr="00B32868">
        <w:rPr>
          <w:rFonts w:ascii="Calibri" w:eastAsia="Calibri" w:hAnsi="Calibri" w:cs="Times New Roman"/>
        </w:rPr>
        <w:t xml:space="preserve"> total </w:t>
      </w:r>
      <w:r w:rsidR="007C35C6">
        <w:rPr>
          <w:rFonts w:ascii="Calibri" w:eastAsia="Calibri" w:hAnsi="Calibri" w:cs="Times New Roman"/>
        </w:rPr>
        <w:t>Fe</w:t>
      </w:r>
      <w:r w:rsidRPr="00B32868">
        <w:rPr>
          <w:rFonts w:ascii="Calibri" w:eastAsia="Calibri" w:hAnsi="Calibri" w:cs="Times New Roman"/>
        </w:rPr>
        <w:t xml:space="preserve"> </w:t>
      </w:r>
      <w:r w:rsidR="007C35C6">
        <w:rPr>
          <w:rFonts w:ascii="Calibri" w:eastAsia="Calibri" w:hAnsi="Calibri" w:cs="Times New Roman"/>
        </w:rPr>
        <w:t>in</w:t>
      </w:r>
      <w:r w:rsidRPr="00B32868">
        <w:rPr>
          <w:rFonts w:ascii="Calibri" w:eastAsia="Calibri" w:hAnsi="Calibri" w:cs="Times New Roman"/>
        </w:rPr>
        <w:t xml:space="preserve"> </w:t>
      </w:r>
      <w:r w:rsidR="007C35C6">
        <w:rPr>
          <w:rFonts w:ascii="Calibri" w:eastAsia="Calibri" w:hAnsi="Calibri" w:cs="Times New Roman"/>
        </w:rPr>
        <w:t>the</w:t>
      </w:r>
      <w:r w:rsidRPr="00B32868">
        <w:rPr>
          <w:rFonts w:ascii="Calibri" w:eastAsia="Calibri" w:hAnsi="Calibri" w:cs="Times New Roman"/>
        </w:rPr>
        <w:t xml:space="preserve"> </w:t>
      </w:r>
      <w:r w:rsidR="007C35C6">
        <w:rPr>
          <w:rFonts w:ascii="Calibri" w:eastAsia="Calibri" w:hAnsi="Calibri" w:cs="Times New Roman"/>
        </w:rPr>
        <w:t xml:space="preserve">individual </w:t>
      </w:r>
      <w:r w:rsidRPr="00B32868">
        <w:rPr>
          <w:rFonts w:ascii="Calibri" w:eastAsia="Calibri" w:hAnsi="Calibri" w:cs="Times New Roman"/>
        </w:rPr>
        <w:t>crystallographic position</w:t>
      </w:r>
      <w:r w:rsidR="007C35C6">
        <w:rPr>
          <w:rFonts w:ascii="Calibri" w:eastAsia="Calibri" w:hAnsi="Calibri" w:cs="Times New Roman"/>
        </w:rPr>
        <w:t>s</w:t>
      </w:r>
      <w:r w:rsidRPr="00B32868">
        <w:rPr>
          <w:rFonts w:ascii="Calibri" w:eastAsia="Calibri" w:hAnsi="Calibri" w:cs="Times New Roman"/>
        </w:rPr>
        <w:t>.</w:t>
      </w:r>
    </w:p>
    <w:bookmarkEnd w:id="27"/>
    <w:p w14:paraId="090468D1" w14:textId="0935D31A" w:rsidR="0061180C" w:rsidRDefault="0061180C" w:rsidP="0061180C">
      <w:pPr>
        <w:spacing w:line="480" w:lineRule="auto"/>
        <w:jc w:val="both"/>
        <w:rPr>
          <w:rFonts w:ascii="Calibri" w:eastAsia="Calibri" w:hAnsi="Calibri" w:cs="Times New Roman"/>
        </w:rPr>
      </w:pPr>
    </w:p>
    <w:tbl>
      <w:tblPr>
        <w:tblW w:w="140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4"/>
        <w:gridCol w:w="1123"/>
        <w:gridCol w:w="1373"/>
        <w:gridCol w:w="1320"/>
        <w:gridCol w:w="1276"/>
        <w:gridCol w:w="956"/>
        <w:gridCol w:w="551"/>
        <w:gridCol w:w="1417"/>
        <w:gridCol w:w="1374"/>
        <w:gridCol w:w="1209"/>
        <w:gridCol w:w="1391"/>
        <w:gridCol w:w="1025"/>
      </w:tblGrid>
      <w:tr w:rsidR="0067637B" w:rsidRPr="00B32868" w14:paraId="6B1E8D4A" w14:textId="77777777" w:rsidTr="006A3C43">
        <w:trPr>
          <w:trHeight w:val="285"/>
        </w:trPr>
        <w:tc>
          <w:tcPr>
            <w:tcW w:w="1004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4C661" w14:textId="77777777" w:rsidR="0067637B" w:rsidRPr="00507562" w:rsidRDefault="0067637B" w:rsidP="0061180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49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DE4AE" w14:textId="42D53705" w:rsidR="0067637B" w:rsidRPr="00507562" w:rsidRDefault="0067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blank-altered</w:t>
            </w:r>
          </w:p>
        </w:tc>
        <w:tc>
          <w:tcPr>
            <w:tcW w:w="259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1F93E" w14:textId="5D3AA072" w:rsidR="0067637B" w:rsidRPr="00507562" w:rsidRDefault="0067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blank-altered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 xml:space="preserve"> 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 xml:space="preserve"> + 3 </w:t>
            </w:r>
            <w:r w:rsidRPr="00507562">
              <w:rPr>
                <w:rFonts w:eastAsia="Times New Roman" w:cstheme="minorHAnsi" w:hint="eastAsia"/>
                <w:color w:val="000000"/>
                <w:sz w:val="18"/>
                <w:szCs w:val="18"/>
                <w:lang w:val="de-AT" w:eastAsia="de-AT"/>
              </w:rPr>
              <w:t>µ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 xml:space="preserve">M 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de-AT" w:eastAsia="de-AT"/>
              </w:rPr>
              <w:t>57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Fe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3C844" w14:textId="77777777" w:rsidR="0067637B" w:rsidRPr="00507562" w:rsidRDefault="0067637B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% increase</w:t>
            </w:r>
          </w:p>
        </w:tc>
        <w:tc>
          <w:tcPr>
            <w:tcW w:w="55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5F0D460" w14:textId="77777777" w:rsidR="0067637B" w:rsidRPr="007C35C6" w:rsidRDefault="0067637B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279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66F65" w14:textId="4597543F" w:rsidR="0067637B" w:rsidRPr="00507562" w:rsidRDefault="006763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DFOB-altered</w:t>
            </w:r>
          </w:p>
        </w:tc>
        <w:tc>
          <w:tcPr>
            <w:tcW w:w="26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A4DB6" w14:textId="44196920" w:rsidR="0067637B" w:rsidRPr="00507562" w:rsidRDefault="0067637B">
            <w:pPr>
              <w:spacing w:after="0" w:line="240" w:lineRule="auto"/>
              <w:jc w:val="center"/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DFOB-altered +</w:t>
            </w:r>
            <w:r w:rsidRPr="00507562">
              <w:rPr>
                <w:rFonts w:eastAsia="Times New Roman" w:cstheme="minorHAnsi" w:hint="eastAsia"/>
                <w:color w:val="000000"/>
                <w:sz w:val="18"/>
                <w:szCs w:val="18"/>
                <w:lang w:val="de-AT" w:eastAsia="de-AT"/>
              </w:rPr>
              <w:t> </w:t>
            </w:r>
            <w:r w:rsidRPr="005E0A8D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 xml:space="preserve">3 µM </w:t>
            </w:r>
            <w:r w:rsidRPr="005E0A8D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de-AT" w:eastAsia="de-AT"/>
              </w:rPr>
              <w:t>57</w:t>
            </w:r>
            <w:r w:rsidRPr="005E0A8D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Fe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3FF1C" w14:textId="77777777" w:rsidR="0067637B" w:rsidRPr="00507562" w:rsidRDefault="0067637B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% increase</w:t>
            </w:r>
          </w:p>
        </w:tc>
      </w:tr>
      <w:tr w:rsidR="00314BB1" w:rsidRPr="00B32868" w14:paraId="3677BED6" w14:textId="77777777" w:rsidTr="00507562">
        <w:trPr>
          <w:trHeight w:val="360"/>
        </w:trPr>
        <w:tc>
          <w:tcPr>
            <w:tcW w:w="100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E1F51F6" w14:textId="77777777" w:rsidR="00314BB1" w:rsidRPr="00507562" w:rsidRDefault="00314BB1" w:rsidP="00314BB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80A6E" w14:textId="166695D9" w:rsidR="00314BB1" w:rsidRPr="00507562" w:rsidRDefault="00314BB1" w:rsidP="00507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de-AT" w:eastAsia="de-AT"/>
              </w:rPr>
              <w:t>5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Fe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50369" w14:textId="23E9B8BD" w:rsidR="00314BB1" w:rsidRPr="00507562" w:rsidRDefault="00314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ca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l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c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.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t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otal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 xml:space="preserve"> Fe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0D119" w14:textId="56A7DF7E" w:rsidR="00314BB1" w:rsidRPr="00507562" w:rsidRDefault="00314BB1" w:rsidP="005075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F30A4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de-AT" w:eastAsia="de-AT"/>
              </w:rPr>
              <w:t>5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F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292F6" w14:textId="6EDD07CD" w:rsidR="00314BB1" w:rsidRPr="00507562" w:rsidRDefault="00314BB1" w:rsidP="00314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F30A44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ca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l</w:t>
            </w:r>
            <w:r w:rsidRPr="00F30A44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c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.</w:t>
            </w:r>
            <w:r w:rsidRPr="00F30A44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t</w:t>
            </w:r>
            <w:r w:rsidRPr="00F30A44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otal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 xml:space="preserve"> F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A9FB" w14:textId="77777777" w:rsidR="00314BB1" w:rsidRPr="00507562" w:rsidRDefault="00314BB1" w:rsidP="00314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 xml:space="preserve"> after addition of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CBCF" w14:textId="77777777" w:rsidR="00314BB1" w:rsidRPr="007C35C6" w:rsidRDefault="00314BB1" w:rsidP="00314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1C805" w14:textId="30812F25" w:rsidR="00314BB1" w:rsidRPr="00507562" w:rsidRDefault="00314BB1" w:rsidP="00314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F30A4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de-AT" w:eastAsia="de-AT"/>
              </w:rPr>
              <w:t>5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F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32663" w14:textId="287DE32C" w:rsidR="00314BB1" w:rsidRPr="00507562" w:rsidRDefault="00314BB1" w:rsidP="00314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F30A44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ca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l</w:t>
            </w:r>
            <w:r w:rsidRPr="00F30A44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c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.</w:t>
            </w:r>
            <w:r w:rsidRPr="00F30A44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t</w:t>
            </w:r>
            <w:r w:rsidRPr="00F30A44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otal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 xml:space="preserve"> F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44AC8" w14:textId="7F3B98CC" w:rsidR="00314BB1" w:rsidRPr="00507562" w:rsidRDefault="00314BB1" w:rsidP="00314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F30A4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de-AT" w:eastAsia="de-AT"/>
              </w:rPr>
              <w:t>5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F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59194" w14:textId="1A0C9D0F" w:rsidR="00314BB1" w:rsidRPr="00507562" w:rsidRDefault="00314BB1" w:rsidP="00314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F30A44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ca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l</w:t>
            </w:r>
            <w:r w:rsidRPr="00F30A44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c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.</w:t>
            </w:r>
            <w:r w:rsidRPr="00F30A44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t</w:t>
            </w:r>
            <w:r w:rsidRPr="00F30A44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otal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 xml:space="preserve"> F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ED114" w14:textId="77777777" w:rsidR="00314BB1" w:rsidRPr="00507562" w:rsidRDefault="00314BB1" w:rsidP="00314B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 xml:space="preserve"> after addition of </w:t>
            </w:r>
          </w:p>
        </w:tc>
      </w:tr>
      <w:tr w:rsidR="007C35C6" w:rsidRPr="00B32868" w14:paraId="5EDB4E3F" w14:textId="77777777" w:rsidTr="00507562">
        <w:trPr>
          <w:trHeight w:val="300"/>
        </w:trPr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E0F807" w14:textId="77777777" w:rsidR="007C35C6" w:rsidRPr="00507562" w:rsidRDefault="007C35C6" w:rsidP="0061180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97E7AF" w14:textId="7777777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 w:hint="eastAsia"/>
                <w:color w:val="000000"/>
                <w:sz w:val="18"/>
                <w:szCs w:val="18"/>
                <w:lang w:val="de-AT" w:eastAsia="de-AT"/>
              </w:rPr>
              <w:t>µ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mol g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de-AT" w:eastAsia="de-AT"/>
              </w:rPr>
              <w:t>-1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 xml:space="preserve"> 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de-AT" w:eastAsia="de-AT"/>
              </w:rPr>
              <w:t>57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Fe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9FCE76" w14:textId="7777777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 w:hint="eastAsia"/>
                <w:color w:val="000000"/>
                <w:sz w:val="18"/>
                <w:szCs w:val="18"/>
                <w:lang w:val="de-AT" w:eastAsia="de-AT"/>
              </w:rPr>
              <w:t>µ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mol g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de-AT" w:eastAsia="de-AT"/>
              </w:rPr>
              <w:t>-1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 xml:space="preserve"> F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C04CF3" w14:textId="7777777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 w:hint="eastAsia"/>
                <w:color w:val="000000"/>
                <w:sz w:val="18"/>
                <w:szCs w:val="18"/>
                <w:lang w:val="de-AT" w:eastAsia="de-AT"/>
              </w:rPr>
              <w:t>µ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mol g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de-AT" w:eastAsia="de-AT"/>
              </w:rPr>
              <w:t>-1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 xml:space="preserve"> 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de-AT" w:eastAsia="de-AT"/>
              </w:rPr>
              <w:t>57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F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54D613" w14:textId="7777777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 w:hint="eastAsia"/>
                <w:color w:val="000000"/>
                <w:sz w:val="18"/>
                <w:szCs w:val="18"/>
                <w:lang w:val="de-AT" w:eastAsia="de-AT"/>
              </w:rPr>
              <w:t>µ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mol g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de-AT" w:eastAsia="de-AT"/>
              </w:rPr>
              <w:t>-1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 xml:space="preserve"> F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A581E7" w14:textId="7777777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 xml:space="preserve">3 </w:t>
            </w:r>
            <w:r w:rsidRPr="00507562">
              <w:rPr>
                <w:rFonts w:eastAsia="Times New Roman" w:cstheme="minorHAnsi" w:hint="eastAsia"/>
                <w:color w:val="000000"/>
                <w:sz w:val="18"/>
                <w:szCs w:val="18"/>
                <w:lang w:val="de-AT" w:eastAsia="de-AT"/>
              </w:rPr>
              <w:t>µ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 xml:space="preserve">M 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de-AT" w:eastAsia="de-AT"/>
              </w:rPr>
              <w:t>57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Fe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6A7F699" w14:textId="77777777" w:rsidR="007C35C6" w:rsidRPr="007C35C6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753D15" w14:textId="09CF7429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 w:hint="eastAsia"/>
                <w:color w:val="000000"/>
                <w:sz w:val="18"/>
                <w:szCs w:val="18"/>
                <w:lang w:val="de-AT" w:eastAsia="de-AT"/>
              </w:rPr>
              <w:t>µ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mol g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de-AT" w:eastAsia="de-AT"/>
              </w:rPr>
              <w:t>-1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 xml:space="preserve"> 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de-AT" w:eastAsia="de-AT"/>
              </w:rPr>
              <w:t>57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Fe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B51104" w14:textId="7777777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 w:hint="eastAsia"/>
                <w:color w:val="000000"/>
                <w:sz w:val="18"/>
                <w:szCs w:val="18"/>
                <w:lang w:val="de-AT" w:eastAsia="de-AT"/>
              </w:rPr>
              <w:t>µ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mol g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de-AT" w:eastAsia="de-AT"/>
              </w:rPr>
              <w:t>-1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 xml:space="preserve"> F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5A9DBE" w14:textId="7777777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 w:hint="eastAsia"/>
                <w:color w:val="000000"/>
                <w:sz w:val="18"/>
                <w:szCs w:val="18"/>
                <w:lang w:val="de-AT" w:eastAsia="de-AT"/>
              </w:rPr>
              <w:t>µ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mol g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de-AT" w:eastAsia="de-AT"/>
              </w:rPr>
              <w:t>-1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 xml:space="preserve"> 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de-AT" w:eastAsia="de-AT"/>
              </w:rPr>
              <w:t>57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F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627350" w14:textId="7777777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 w:hint="eastAsia"/>
                <w:color w:val="000000"/>
                <w:sz w:val="18"/>
                <w:szCs w:val="18"/>
                <w:lang w:val="de-AT" w:eastAsia="de-AT"/>
              </w:rPr>
              <w:t>µ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mol g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de-AT" w:eastAsia="de-AT"/>
              </w:rPr>
              <w:t>-1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 xml:space="preserve"> F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EEB67B" w14:textId="7777777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 xml:space="preserve">3 </w:t>
            </w:r>
            <w:r w:rsidRPr="00507562">
              <w:rPr>
                <w:rFonts w:eastAsia="Times New Roman" w:cstheme="minorHAnsi" w:hint="eastAsia"/>
                <w:color w:val="000000"/>
                <w:sz w:val="18"/>
                <w:szCs w:val="18"/>
                <w:lang w:val="de-AT" w:eastAsia="de-AT"/>
              </w:rPr>
              <w:t>µ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 xml:space="preserve">M 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de-AT" w:eastAsia="de-AT"/>
              </w:rPr>
              <w:t>57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Fe</w:t>
            </w:r>
          </w:p>
        </w:tc>
      </w:tr>
      <w:tr w:rsidR="007C35C6" w:rsidRPr="00B32868" w14:paraId="478180C3" w14:textId="77777777" w:rsidTr="00507562">
        <w:trPr>
          <w:trHeight w:val="29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59E41" w14:textId="156C3DF1" w:rsidR="007C35C6" w:rsidRPr="00507562" w:rsidRDefault="007C35C6" w:rsidP="0061180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Fe(II)</w:t>
            </w:r>
            <w:r w:rsidR="001862D1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de-AT" w:eastAsia="de-AT"/>
              </w:rPr>
              <w:t>oc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4F582" w14:textId="749112E6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1.</w:t>
            </w:r>
            <w:r w:rsidR="00B8799A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B6A86" w14:textId="7C8F0546" w:rsidR="007C35C6" w:rsidRPr="00507562" w:rsidRDefault="00B8799A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45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2588B" w14:textId="15CA5B39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1.</w:t>
            </w:r>
            <w:r w:rsidR="00B8799A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B995F" w14:textId="00D04193" w:rsidR="007C35C6" w:rsidRPr="00507562" w:rsidRDefault="00B8799A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46</w:t>
            </w:r>
            <w:r w:rsidR="007C35C6"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7B949" w14:textId="507060B8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1.</w:t>
            </w:r>
            <w:r w:rsidR="00B8799A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EFCF4" w14:textId="77777777" w:rsidR="007C35C6" w:rsidRPr="007C35C6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C1551" w14:textId="023B5528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1.</w:t>
            </w:r>
            <w:r w:rsidR="00B8799A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3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A7834" w14:textId="2E5E7F23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6</w:t>
            </w:r>
            <w:r w:rsidR="00B8799A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0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.</w:t>
            </w:r>
            <w:r w:rsidR="00B8799A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22A14" w14:textId="7A403A34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1.</w:t>
            </w:r>
            <w:r w:rsidR="00B8799A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2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4E3D0" w14:textId="0D05CA9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6</w:t>
            </w:r>
            <w:r w:rsidR="00C30E20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0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44BEC" w14:textId="3239B356" w:rsidR="007C35C6" w:rsidRPr="00507562" w:rsidRDefault="00C30E20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-0.2</w:t>
            </w:r>
          </w:p>
        </w:tc>
      </w:tr>
      <w:tr w:rsidR="007C35C6" w:rsidRPr="00B32868" w14:paraId="41650240" w14:textId="77777777" w:rsidTr="00507562">
        <w:trPr>
          <w:trHeight w:val="29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5A58F" w14:textId="3285E05F" w:rsidR="007C35C6" w:rsidRPr="00507562" w:rsidRDefault="007C35C6" w:rsidP="0061180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bookmarkStart w:id="28" w:name="_Hlk26348768"/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Fe(III)</w:t>
            </w:r>
            <w:r w:rsidR="00AF0CFF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de-AT" w:eastAsia="de-AT"/>
              </w:rPr>
              <w:t>oct</w:t>
            </w:r>
            <w:bookmarkEnd w:id="28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D4E4A" w14:textId="54FD588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4.</w:t>
            </w:r>
            <w:r w:rsidR="00B8799A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2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169F1" w14:textId="4EE44B0E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1</w:t>
            </w:r>
            <w:r w:rsidR="00B8799A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9FC2D" w14:textId="27202AA9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4.</w:t>
            </w:r>
            <w:r w:rsidR="00B8799A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BF19D" w14:textId="18114F51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1</w:t>
            </w:r>
            <w:r w:rsidR="00B8799A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9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0CE68" w14:textId="7777777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0.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933BC" w14:textId="77777777" w:rsidR="007C35C6" w:rsidRPr="007C35C6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B325D" w14:textId="6B1C998F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2.</w:t>
            </w:r>
            <w:r w:rsidR="00B8799A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8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7F7AB" w14:textId="433BF990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1</w:t>
            </w:r>
            <w:r w:rsidR="00B8799A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2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54BD1" w14:textId="6EE1D17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4.</w:t>
            </w:r>
            <w:r w:rsidR="00B8799A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6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A4B99" w14:textId="3E131373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1</w:t>
            </w:r>
            <w:r w:rsidR="00C30E20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2E8AD" w14:textId="7777777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1.4</w:t>
            </w:r>
          </w:p>
        </w:tc>
      </w:tr>
      <w:tr w:rsidR="007C35C6" w:rsidRPr="00B32868" w14:paraId="3CEF80CE" w14:textId="77777777" w:rsidTr="00507562">
        <w:trPr>
          <w:trHeight w:val="29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43414" w14:textId="7CDDF33F" w:rsidR="007C35C6" w:rsidRPr="00507562" w:rsidRDefault="007C35C6" w:rsidP="0061180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Fe</w:t>
            </w:r>
            <w:r w:rsidR="001862D1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de-AT" w:eastAsia="de-AT"/>
              </w:rPr>
              <w:t>te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ED382" w14:textId="7777777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0.3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4FFD1" w14:textId="7B20D6AB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1</w:t>
            </w:r>
            <w:r w:rsidR="00B8799A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4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.</w:t>
            </w:r>
            <w:r w:rsidR="00B8799A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6A363" w14:textId="7777777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6B1C1" w14:textId="46B05E75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1</w:t>
            </w:r>
            <w:r w:rsidR="00B8799A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4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.</w:t>
            </w:r>
            <w:r w:rsidR="00B8799A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1A13" w14:textId="7777777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0.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5E900" w14:textId="77777777" w:rsidR="007C35C6" w:rsidRPr="007C35C6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B1707" w14:textId="78528D5C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0.1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F565C" w14:textId="7724802C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7.</w:t>
            </w:r>
            <w:r w:rsidR="00B8799A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5</w:t>
            </w: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0FA10" w14:textId="1D6A9721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0.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60E5B" w14:textId="4E5617BD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7.</w:t>
            </w:r>
            <w:r w:rsidR="00C30E20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7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18B08" w14:textId="57D97BF6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3.</w:t>
            </w:r>
            <w:r w:rsidR="00C30E20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</w:tr>
      <w:tr w:rsidR="007C35C6" w:rsidRPr="00B32868" w14:paraId="389A7CBF" w14:textId="77777777" w:rsidTr="00507562">
        <w:trPr>
          <w:trHeight w:val="29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D42F1" w14:textId="77777777" w:rsidR="007C35C6" w:rsidRPr="00507562" w:rsidRDefault="007C35C6" w:rsidP="0061180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Magnetit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DE4CE" w14:textId="7777777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2.0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F70B9" w14:textId="4D755F16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93.</w:t>
            </w:r>
            <w:r w:rsidR="00B8799A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46AC2" w14:textId="7777777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3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07090" w14:textId="2ACDBD3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95.</w:t>
            </w:r>
            <w:r w:rsidR="00B8799A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B2737" w14:textId="7777777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1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25C4" w14:textId="77777777" w:rsidR="007C35C6" w:rsidRPr="007C35C6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C6031" w14:textId="07C8721B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3.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31144" w14:textId="32C22EFA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14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A32E6" w14:textId="7777777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4.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F6930" w14:textId="7BFB9B99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14</w:t>
            </w:r>
            <w:r w:rsidR="001250EC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322CA" w14:textId="7777777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0.6</w:t>
            </w:r>
          </w:p>
        </w:tc>
      </w:tr>
      <w:tr w:rsidR="007C35C6" w:rsidRPr="00B32868" w14:paraId="026B5AF6" w14:textId="77777777" w:rsidTr="00507562">
        <w:trPr>
          <w:trHeight w:val="300"/>
        </w:trPr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B06B4E" w14:textId="77777777" w:rsidR="007C35C6" w:rsidRPr="00507562" w:rsidRDefault="007C35C6" w:rsidP="0061180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Ferrihydrit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11407E" w14:textId="7777777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0.5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E3DB3E" w14:textId="31E0A1E0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24.</w:t>
            </w:r>
            <w:r w:rsidR="00B8799A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5EBF93" w14:textId="7777777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E85360" w14:textId="11AEDF60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24.</w:t>
            </w:r>
            <w:r w:rsidR="00B8799A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D37613" w14:textId="7777777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0.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EB76B55" w14:textId="77777777" w:rsidR="007C35C6" w:rsidRPr="007C35C6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657578" w14:textId="128B8D46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n.d.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5849C5" w14:textId="7777777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 xml:space="preserve"> -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12E7D9" w14:textId="7777777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0.2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557582" w14:textId="7777777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 xml:space="preserve"> -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89B181" w14:textId="7777777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 xml:space="preserve"> -</w:t>
            </w:r>
          </w:p>
        </w:tc>
      </w:tr>
      <w:tr w:rsidR="007C35C6" w:rsidRPr="00B32868" w14:paraId="7D57A582" w14:textId="77777777" w:rsidTr="00507562">
        <w:trPr>
          <w:trHeight w:val="300"/>
        </w:trPr>
        <w:tc>
          <w:tcPr>
            <w:tcW w:w="1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8D5293" w14:textId="77777777" w:rsidR="007C35C6" w:rsidRPr="00507562" w:rsidRDefault="007C35C6" w:rsidP="0061180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Total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A5CEFC" w14:textId="7777777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8.1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027496" w14:textId="1E4D4566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3</w:t>
            </w:r>
            <w:r w:rsidR="001250EC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3F6C91" w14:textId="156C2ECD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11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34DADA" w14:textId="70403C1B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37</w:t>
            </w:r>
            <w:r w:rsidR="001250EC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BCD7C7" w14:textId="7777777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0.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858D7F5" w14:textId="77777777" w:rsidR="007C35C6" w:rsidRPr="007C35C6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AECD6D" w14:textId="2D9D587F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7.5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0BAA28" w14:textId="4AF57A82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34</w:t>
            </w:r>
            <w:r w:rsidR="001250EC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8BBF63" w14:textId="4669B035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10.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3A005F" w14:textId="275DBCE2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34</w:t>
            </w:r>
            <w:r w:rsidR="001250EC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2D1A53" w14:textId="77777777" w:rsidR="007C35C6" w:rsidRPr="00507562" w:rsidRDefault="007C35C6" w:rsidP="0061180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</w:pPr>
            <w:r w:rsidRPr="00507562">
              <w:rPr>
                <w:rFonts w:eastAsia="Times New Roman" w:cstheme="minorHAnsi"/>
                <w:color w:val="000000"/>
                <w:sz w:val="18"/>
                <w:szCs w:val="18"/>
                <w:lang w:val="de-AT" w:eastAsia="de-AT"/>
              </w:rPr>
              <w:t>0.9</w:t>
            </w:r>
          </w:p>
        </w:tc>
      </w:tr>
    </w:tbl>
    <w:p w14:paraId="17A241F4" w14:textId="46C8EBAE" w:rsidR="0061180C" w:rsidRDefault="0061180C">
      <w:pPr>
        <w:rPr>
          <w:lang w:val="de-AT"/>
        </w:rPr>
      </w:pPr>
    </w:p>
    <w:p w14:paraId="6CBB3DC6" w14:textId="663DC94B" w:rsidR="0061180C" w:rsidRPr="00507562" w:rsidRDefault="0061180C"/>
    <w:p w14:paraId="6B601F88" w14:textId="77777777" w:rsidR="0061180C" w:rsidRPr="00507562" w:rsidRDefault="0061180C"/>
    <w:p w14:paraId="47EFCD25" w14:textId="77777777" w:rsidR="0061180C" w:rsidRPr="00507562" w:rsidRDefault="0061180C">
      <w:pPr>
        <w:sectPr w:rsidR="0061180C" w:rsidRPr="00507562" w:rsidSect="0061180C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BA15496" w14:textId="7CBC26E9" w:rsidR="00CE0097" w:rsidRDefault="00CE0097" w:rsidP="00B53DB8">
      <w:pPr>
        <w:spacing w:line="480" w:lineRule="auto"/>
        <w:jc w:val="both"/>
      </w:pPr>
      <w:r w:rsidRPr="00CE0097">
        <w:lastRenderedPageBreak/>
        <w:t xml:space="preserve">SI-Table </w:t>
      </w:r>
      <w:r w:rsidR="005F23DC">
        <w:t>8</w:t>
      </w:r>
      <w:r w:rsidRPr="00CE0097">
        <w:t xml:space="preserve">: </w:t>
      </w:r>
      <w:r w:rsidRPr="00EB714C">
        <w:t>Mobilized Mg a</w:t>
      </w:r>
      <w:r>
        <w:t>nd Si concentrations from 1 g L</w:t>
      </w:r>
      <w:r>
        <w:rPr>
          <w:vertAlign w:val="superscript"/>
        </w:rPr>
        <w:t>-1</w:t>
      </w:r>
      <w:r>
        <w:t xml:space="preserve"> pristine and blank altered fibers incubated in a 0.1 mol L</w:t>
      </w:r>
      <w:r>
        <w:rPr>
          <w:vertAlign w:val="superscript"/>
        </w:rPr>
        <w:t xml:space="preserve">-1 </w:t>
      </w:r>
      <w:r>
        <w:t xml:space="preserve">NaOH </w:t>
      </w:r>
      <w:r w:rsidR="00094370">
        <w:t xml:space="preserve">solution </w:t>
      </w:r>
      <w:r>
        <w:t>with addition of 3.34 g L</w:t>
      </w:r>
      <w:r>
        <w:rPr>
          <w:vertAlign w:val="superscript"/>
        </w:rPr>
        <w:t>-1</w:t>
      </w:r>
      <w:r>
        <w:t xml:space="preserve"> H</w:t>
      </w:r>
      <w:r>
        <w:rPr>
          <w:vertAlign w:val="subscript"/>
        </w:rPr>
        <w:t>2</w:t>
      </w:r>
      <w:r>
        <w:t>O</w:t>
      </w:r>
      <w:r>
        <w:rPr>
          <w:vertAlign w:val="subscript"/>
        </w:rPr>
        <w:t>2</w:t>
      </w:r>
      <w:r>
        <w:t>. The corresponding H</w:t>
      </w:r>
      <w:r>
        <w:rPr>
          <w:vertAlign w:val="subscript"/>
        </w:rPr>
        <w:t>2</w:t>
      </w:r>
      <w:r>
        <w:t>O</w:t>
      </w:r>
      <w:r>
        <w:rPr>
          <w:vertAlign w:val="subscript"/>
        </w:rPr>
        <w:t xml:space="preserve">2 </w:t>
      </w:r>
      <w:r>
        <w:t xml:space="preserve">decomposition rates </w:t>
      </w:r>
      <w:r w:rsidR="00094370">
        <w:t>are presented</w:t>
      </w:r>
      <w:r>
        <w:t xml:space="preserve"> in Table </w:t>
      </w:r>
      <w:r w:rsidR="003D7ECE">
        <w:t xml:space="preserve">2 </w:t>
      </w:r>
      <w:r>
        <w:t>in the main text. (</w:t>
      </w:r>
      <w:r>
        <w:rPr>
          <w:rFonts w:ascii="Calibri" w:eastAsia="Calibri" w:hAnsi="Calibri" w:cs="Times New Roman"/>
        </w:rPr>
        <w:t>SD = standard deviation</w:t>
      </w:r>
      <w:r w:rsidR="00B53DB8">
        <w:rPr>
          <w:rFonts w:ascii="Calibri" w:eastAsia="Calibri" w:hAnsi="Calibri" w:cs="Times New Roman"/>
        </w:rPr>
        <w:t xml:space="preserve"> with n = 4</w:t>
      </w:r>
      <w:r>
        <w:rPr>
          <w:rFonts w:ascii="Calibri" w:eastAsia="Calibri" w:hAnsi="Calibri" w:cs="Times New Roman"/>
        </w:rPr>
        <w:t>).</w:t>
      </w:r>
    </w:p>
    <w:tbl>
      <w:tblPr>
        <w:tblW w:w="91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0"/>
        <w:gridCol w:w="1502"/>
        <w:gridCol w:w="529"/>
        <w:gridCol w:w="1732"/>
        <w:gridCol w:w="531"/>
        <w:gridCol w:w="1314"/>
        <w:gridCol w:w="512"/>
        <w:gridCol w:w="1912"/>
        <w:gridCol w:w="518"/>
      </w:tblGrid>
      <w:tr w:rsidR="00CE14BD" w:rsidRPr="00CE14BD" w14:paraId="6958119B" w14:textId="77777777" w:rsidTr="00CE14BD">
        <w:trPr>
          <w:trHeight w:val="290"/>
        </w:trPr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36C2D3" w14:textId="77777777" w:rsidR="00CE14BD" w:rsidRPr="00507562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DD0BAB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Mg pristine fibers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1571FE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SD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C2F311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Mg blank altered fibers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F3AC31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SD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21A58D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Si pristine fibers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D8CC37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SD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1F4A72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Si blank altered fibers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77E9FB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SD</w:t>
            </w:r>
          </w:p>
        </w:tc>
      </w:tr>
      <w:tr w:rsidR="00CE14BD" w:rsidRPr="00CE14BD" w14:paraId="6F344107" w14:textId="77777777" w:rsidTr="00CE14BD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A855D3" w14:textId="77777777" w:rsidR="00CE14BD" w:rsidRPr="00D9208E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5558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AT" w:eastAsia="de-AT"/>
              </w:rPr>
              <w:t>[h]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F17CC8" w14:textId="77777777" w:rsidR="00CE14BD" w:rsidRPr="00D9208E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(</w:t>
            </w:r>
            <w:r w:rsidRPr="00D9208E">
              <w:rPr>
                <w:rFonts w:cstheme="minorHAnsi"/>
                <w:sz w:val="20"/>
                <w:szCs w:val="20"/>
              </w:rPr>
              <w:t>µ</w:t>
            </w:r>
            <w:r w:rsidRPr="00D9208E">
              <w:rPr>
                <w:sz w:val="20"/>
                <w:szCs w:val="20"/>
              </w:rPr>
              <w:t>mol L</w:t>
            </w:r>
            <w:r w:rsidRPr="00D9208E">
              <w:rPr>
                <w:sz w:val="20"/>
                <w:szCs w:val="20"/>
                <w:vertAlign w:val="superscript"/>
              </w:rPr>
              <w:t>-1</w:t>
            </w:r>
            <w:r w:rsidRPr="00D9208E">
              <w:rPr>
                <w:sz w:val="20"/>
                <w:szCs w:val="20"/>
              </w:rPr>
              <w:t>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4CEBAF" w14:textId="77777777" w:rsidR="00CE14BD" w:rsidRPr="00D9208E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FA690D" w14:textId="77777777" w:rsidR="00CE14BD" w:rsidRPr="00D9208E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(</w:t>
            </w:r>
            <w:r w:rsidRPr="00D9208E">
              <w:rPr>
                <w:rFonts w:cstheme="minorHAnsi"/>
                <w:sz w:val="20"/>
                <w:szCs w:val="20"/>
              </w:rPr>
              <w:t>µ</w:t>
            </w:r>
            <w:r w:rsidRPr="00D9208E">
              <w:rPr>
                <w:sz w:val="20"/>
                <w:szCs w:val="20"/>
              </w:rPr>
              <w:t>mol L</w:t>
            </w:r>
            <w:r w:rsidRPr="00D9208E">
              <w:rPr>
                <w:sz w:val="20"/>
                <w:szCs w:val="20"/>
                <w:vertAlign w:val="superscript"/>
              </w:rPr>
              <w:t>-1</w:t>
            </w:r>
            <w:r w:rsidRPr="00D9208E">
              <w:rPr>
                <w:sz w:val="20"/>
                <w:szCs w:val="20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9CCE59" w14:textId="77777777" w:rsidR="00CE14BD" w:rsidRPr="00D9208E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A4EFC5" w14:textId="77777777" w:rsidR="00CE14BD" w:rsidRPr="00D9208E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(</w:t>
            </w:r>
            <w:r w:rsidRPr="00D9208E">
              <w:rPr>
                <w:rFonts w:cstheme="minorHAnsi"/>
                <w:sz w:val="20"/>
                <w:szCs w:val="20"/>
              </w:rPr>
              <w:t>µ</w:t>
            </w:r>
            <w:r w:rsidRPr="00D9208E">
              <w:rPr>
                <w:sz w:val="20"/>
                <w:szCs w:val="20"/>
              </w:rPr>
              <w:t>mol L</w:t>
            </w:r>
            <w:r w:rsidRPr="00D9208E">
              <w:rPr>
                <w:sz w:val="20"/>
                <w:szCs w:val="20"/>
                <w:vertAlign w:val="superscript"/>
              </w:rPr>
              <w:t>-1</w:t>
            </w:r>
            <w:r w:rsidRPr="00D9208E">
              <w:rPr>
                <w:sz w:val="20"/>
                <w:szCs w:val="20"/>
              </w:rPr>
              <w:t>)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8F1E52" w14:textId="77777777" w:rsidR="00CE14BD" w:rsidRPr="00D9208E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8B341D" w14:textId="77777777" w:rsidR="00CE14BD" w:rsidRPr="00D9208E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D920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(</w:t>
            </w:r>
            <w:r w:rsidRPr="00D9208E">
              <w:rPr>
                <w:rFonts w:cstheme="minorHAnsi"/>
                <w:sz w:val="20"/>
                <w:szCs w:val="20"/>
              </w:rPr>
              <w:t>µ</w:t>
            </w:r>
            <w:r w:rsidRPr="00D9208E">
              <w:rPr>
                <w:sz w:val="20"/>
                <w:szCs w:val="20"/>
              </w:rPr>
              <w:t>mol L</w:t>
            </w:r>
            <w:r w:rsidRPr="00D9208E">
              <w:rPr>
                <w:sz w:val="20"/>
                <w:szCs w:val="20"/>
                <w:vertAlign w:val="superscript"/>
              </w:rPr>
              <w:t>-1</w:t>
            </w:r>
            <w:r w:rsidRPr="00D9208E">
              <w:rPr>
                <w:sz w:val="20"/>
                <w:szCs w:val="20"/>
              </w:rPr>
              <w:t>)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5B0DFB" w14:textId="77777777" w:rsidR="00CE14BD" w:rsidRPr="00D9208E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CE14BD" w:rsidRPr="00CE14BD" w14:paraId="3B335D59" w14:textId="77777777" w:rsidTr="00CE14BD">
        <w:trPr>
          <w:trHeight w:val="290"/>
        </w:trPr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AAA5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0.5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5494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5.4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AD65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0.1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F0A7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2.7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2557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0.2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38F2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7.3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7A8C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0.7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3683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9.5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F76A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0.4</w:t>
            </w:r>
          </w:p>
        </w:tc>
      </w:tr>
      <w:tr w:rsidR="00CE14BD" w:rsidRPr="00CE14BD" w14:paraId="24C0A216" w14:textId="77777777" w:rsidTr="00CE14BD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FB62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AAE1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5.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5021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0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EC64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2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691B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142A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7.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638E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1.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FF53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8.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EA97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0.2</w:t>
            </w:r>
          </w:p>
        </w:tc>
      </w:tr>
      <w:tr w:rsidR="00CE14BD" w:rsidRPr="00CE14BD" w14:paraId="1E717CF0" w14:textId="77777777" w:rsidTr="00CE14BD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E9F5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05D0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3.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E40A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0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278E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2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36D8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0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E884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7.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E6F1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0.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A754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11.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446B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0.6</w:t>
            </w:r>
          </w:p>
        </w:tc>
      </w:tr>
      <w:tr w:rsidR="00CE14BD" w:rsidRPr="00CE14BD" w14:paraId="3F08389B" w14:textId="77777777" w:rsidTr="00CE14BD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C248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F562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3.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9767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0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435B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2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B420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2710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6.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58D1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1.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391F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10.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2305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0.3</w:t>
            </w:r>
          </w:p>
        </w:tc>
      </w:tr>
      <w:tr w:rsidR="00CE14BD" w:rsidRPr="00CE14BD" w14:paraId="6FF93CD8" w14:textId="77777777" w:rsidTr="00CE14BD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5838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2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21E1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3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7DCB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0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B268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2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1B93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0.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7713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6.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CEDF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0.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18FA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12.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121A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1.6</w:t>
            </w:r>
          </w:p>
        </w:tc>
      </w:tr>
      <w:tr w:rsidR="00CE14BD" w:rsidRPr="00CE14BD" w14:paraId="79E530A9" w14:textId="77777777" w:rsidTr="00CE14BD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1CA9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4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5257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2.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B05D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0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DB0B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2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0730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C69C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6.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000E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1.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C119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12.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B5C6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1.0</w:t>
            </w:r>
          </w:p>
        </w:tc>
      </w:tr>
      <w:tr w:rsidR="00CE14BD" w:rsidRPr="00CE14BD" w14:paraId="610E53C2" w14:textId="77777777" w:rsidTr="00CE14BD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CB64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9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9FCE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2.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91EE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0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271C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2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3A3C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0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DA34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6.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BE87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1.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1F62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15.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9A05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1.0</w:t>
            </w:r>
          </w:p>
        </w:tc>
      </w:tr>
      <w:tr w:rsidR="00CE14BD" w:rsidRPr="00CE14BD" w14:paraId="209D1FC1" w14:textId="77777777" w:rsidTr="00CE14BD">
        <w:trPr>
          <w:trHeight w:val="290"/>
        </w:trPr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1E2E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168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C059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2.7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F710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0.0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0DC2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2.6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A983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DEDB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6.7</w:t>
            </w:r>
          </w:p>
        </w:tc>
        <w:tc>
          <w:tcPr>
            <w:tcW w:w="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05A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0.5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4989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16.9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F97D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2.2</w:t>
            </w:r>
          </w:p>
        </w:tc>
      </w:tr>
      <w:tr w:rsidR="00CE14BD" w:rsidRPr="00CE14BD" w14:paraId="165807DA" w14:textId="77777777" w:rsidTr="00CE14BD">
        <w:trPr>
          <w:trHeight w:val="29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805CE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33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38FBE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3.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E590B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0.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ADFD9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3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A7467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0.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074D3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7.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EA197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0.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9D6A7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16.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C925E" w14:textId="77777777" w:rsidR="00CE14BD" w:rsidRPr="00CE14BD" w:rsidRDefault="00CE14BD" w:rsidP="00CE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CE14BD">
              <w:rPr>
                <w:rFonts w:ascii="Calibri" w:eastAsia="Times New Roman" w:hAnsi="Calibri" w:cs="Calibri"/>
                <w:color w:val="000000"/>
                <w:lang w:val="de-AT" w:eastAsia="de-AT"/>
              </w:rPr>
              <w:t>1.6</w:t>
            </w:r>
          </w:p>
        </w:tc>
      </w:tr>
    </w:tbl>
    <w:p w14:paraId="4A31F8A8" w14:textId="77777777" w:rsidR="00CE14BD" w:rsidRPr="00327F0E" w:rsidRDefault="00CE14BD">
      <w:pPr>
        <w:rPr>
          <w:lang w:val="de-AT"/>
        </w:rPr>
      </w:pPr>
    </w:p>
    <w:sectPr w:rsidR="00CE14BD" w:rsidRPr="00327F0E" w:rsidSect="006079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chenkeveld, W.D.C. (Walter)">
    <w15:presenceInfo w15:providerId="AD" w15:userId="S::w.d.c.schenkeveld@uu.nl::19aca59c-a97a-4659-8ea1-197afa71d0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4B0C"/>
    <w:rsid w:val="00017A29"/>
    <w:rsid w:val="00025655"/>
    <w:rsid w:val="00025A55"/>
    <w:rsid w:val="00035CD2"/>
    <w:rsid w:val="0003796A"/>
    <w:rsid w:val="00047D61"/>
    <w:rsid w:val="000627F4"/>
    <w:rsid w:val="00094370"/>
    <w:rsid w:val="000A4DBE"/>
    <w:rsid w:val="000C5CC1"/>
    <w:rsid w:val="000F1BF2"/>
    <w:rsid w:val="0011391E"/>
    <w:rsid w:val="001250EC"/>
    <w:rsid w:val="001432A6"/>
    <w:rsid w:val="00165DE1"/>
    <w:rsid w:val="001733CF"/>
    <w:rsid w:val="001862D1"/>
    <w:rsid w:val="00186E7F"/>
    <w:rsid w:val="001B10FC"/>
    <w:rsid w:val="001B79B9"/>
    <w:rsid w:val="001E36BA"/>
    <w:rsid w:val="001F2FBB"/>
    <w:rsid w:val="00276469"/>
    <w:rsid w:val="002966E5"/>
    <w:rsid w:val="002B1C31"/>
    <w:rsid w:val="002B1DC6"/>
    <w:rsid w:val="002C49FD"/>
    <w:rsid w:val="002C55F7"/>
    <w:rsid w:val="002E118C"/>
    <w:rsid w:val="00303615"/>
    <w:rsid w:val="00304D77"/>
    <w:rsid w:val="003062ED"/>
    <w:rsid w:val="00314BB1"/>
    <w:rsid w:val="00320239"/>
    <w:rsid w:val="0032524D"/>
    <w:rsid w:val="00327F0E"/>
    <w:rsid w:val="003514CE"/>
    <w:rsid w:val="00353B51"/>
    <w:rsid w:val="00353E60"/>
    <w:rsid w:val="003601F1"/>
    <w:rsid w:val="00370409"/>
    <w:rsid w:val="0039377F"/>
    <w:rsid w:val="003C11CB"/>
    <w:rsid w:val="003D6E47"/>
    <w:rsid w:val="003D7ECE"/>
    <w:rsid w:val="003E0F2E"/>
    <w:rsid w:val="003F67AE"/>
    <w:rsid w:val="0042374E"/>
    <w:rsid w:val="004265FC"/>
    <w:rsid w:val="00431400"/>
    <w:rsid w:val="00434E22"/>
    <w:rsid w:val="004926CC"/>
    <w:rsid w:val="00493F69"/>
    <w:rsid w:val="004D25CA"/>
    <w:rsid w:val="004F1032"/>
    <w:rsid w:val="00507562"/>
    <w:rsid w:val="00553E29"/>
    <w:rsid w:val="005552C2"/>
    <w:rsid w:val="0055583A"/>
    <w:rsid w:val="00574D71"/>
    <w:rsid w:val="00577EC8"/>
    <w:rsid w:val="005A30C4"/>
    <w:rsid w:val="005A7242"/>
    <w:rsid w:val="005A7B69"/>
    <w:rsid w:val="005B0043"/>
    <w:rsid w:val="005B10E6"/>
    <w:rsid w:val="005B4349"/>
    <w:rsid w:val="005B51F0"/>
    <w:rsid w:val="005B5DD6"/>
    <w:rsid w:val="005F046E"/>
    <w:rsid w:val="005F23A7"/>
    <w:rsid w:val="005F23DC"/>
    <w:rsid w:val="006079B9"/>
    <w:rsid w:val="0061180C"/>
    <w:rsid w:val="0062277F"/>
    <w:rsid w:val="006243C9"/>
    <w:rsid w:val="00624FF6"/>
    <w:rsid w:val="006469F0"/>
    <w:rsid w:val="0067637B"/>
    <w:rsid w:val="00677C52"/>
    <w:rsid w:val="006A3C43"/>
    <w:rsid w:val="006C474F"/>
    <w:rsid w:val="007007D6"/>
    <w:rsid w:val="00701C36"/>
    <w:rsid w:val="00714F51"/>
    <w:rsid w:val="00730EF7"/>
    <w:rsid w:val="00761918"/>
    <w:rsid w:val="007B738B"/>
    <w:rsid w:val="007C35C6"/>
    <w:rsid w:val="007E5376"/>
    <w:rsid w:val="00812CCA"/>
    <w:rsid w:val="008150C9"/>
    <w:rsid w:val="008509FE"/>
    <w:rsid w:val="0085685B"/>
    <w:rsid w:val="008619F3"/>
    <w:rsid w:val="00887A72"/>
    <w:rsid w:val="008D09B1"/>
    <w:rsid w:val="008E5408"/>
    <w:rsid w:val="008F6235"/>
    <w:rsid w:val="0091499A"/>
    <w:rsid w:val="00930107"/>
    <w:rsid w:val="00937807"/>
    <w:rsid w:val="00944D5C"/>
    <w:rsid w:val="00945BEC"/>
    <w:rsid w:val="009A0EC8"/>
    <w:rsid w:val="009A4013"/>
    <w:rsid w:val="009C5C70"/>
    <w:rsid w:val="009E301C"/>
    <w:rsid w:val="009E3241"/>
    <w:rsid w:val="009E40E4"/>
    <w:rsid w:val="00A02D52"/>
    <w:rsid w:val="00A11F14"/>
    <w:rsid w:val="00A22E8E"/>
    <w:rsid w:val="00A402CF"/>
    <w:rsid w:val="00A429B1"/>
    <w:rsid w:val="00A44B0C"/>
    <w:rsid w:val="00A50D81"/>
    <w:rsid w:val="00A6406C"/>
    <w:rsid w:val="00AB2EAA"/>
    <w:rsid w:val="00AD007B"/>
    <w:rsid w:val="00AD1279"/>
    <w:rsid w:val="00AF0CFF"/>
    <w:rsid w:val="00B0421C"/>
    <w:rsid w:val="00B10817"/>
    <w:rsid w:val="00B264A7"/>
    <w:rsid w:val="00B32868"/>
    <w:rsid w:val="00B44861"/>
    <w:rsid w:val="00B51B72"/>
    <w:rsid w:val="00B53DB8"/>
    <w:rsid w:val="00B62C26"/>
    <w:rsid w:val="00B7727D"/>
    <w:rsid w:val="00B850EA"/>
    <w:rsid w:val="00B8799A"/>
    <w:rsid w:val="00BD6739"/>
    <w:rsid w:val="00BD6F16"/>
    <w:rsid w:val="00BF03D9"/>
    <w:rsid w:val="00C01CC2"/>
    <w:rsid w:val="00C30E20"/>
    <w:rsid w:val="00C31666"/>
    <w:rsid w:val="00C747AE"/>
    <w:rsid w:val="00C91750"/>
    <w:rsid w:val="00CA6004"/>
    <w:rsid w:val="00CD27A5"/>
    <w:rsid w:val="00CE0097"/>
    <w:rsid w:val="00CE14BD"/>
    <w:rsid w:val="00CE27CD"/>
    <w:rsid w:val="00D12B4A"/>
    <w:rsid w:val="00D22A7F"/>
    <w:rsid w:val="00D32DD5"/>
    <w:rsid w:val="00D456F1"/>
    <w:rsid w:val="00D47A9C"/>
    <w:rsid w:val="00D62542"/>
    <w:rsid w:val="00D74D4A"/>
    <w:rsid w:val="00D9208E"/>
    <w:rsid w:val="00D93788"/>
    <w:rsid w:val="00D97DA0"/>
    <w:rsid w:val="00DF5AD1"/>
    <w:rsid w:val="00E13F07"/>
    <w:rsid w:val="00E30D0D"/>
    <w:rsid w:val="00E323ED"/>
    <w:rsid w:val="00E3268D"/>
    <w:rsid w:val="00E55E3D"/>
    <w:rsid w:val="00E60FCB"/>
    <w:rsid w:val="00E80F87"/>
    <w:rsid w:val="00E81663"/>
    <w:rsid w:val="00EB0A13"/>
    <w:rsid w:val="00EB714C"/>
    <w:rsid w:val="00ED2176"/>
    <w:rsid w:val="00EE2D4A"/>
    <w:rsid w:val="00EF0BD2"/>
    <w:rsid w:val="00F26DDE"/>
    <w:rsid w:val="00F34414"/>
    <w:rsid w:val="00F70B60"/>
    <w:rsid w:val="00F87689"/>
    <w:rsid w:val="00FB515F"/>
    <w:rsid w:val="00FB5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  <w14:docId w14:val="339FE8E6"/>
  <w15:docId w15:val="{1EE51BE7-CAD0-4040-9CFC-68E1E995F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4B0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2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A0E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0E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0EC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E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EC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E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EC8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DF5AD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9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7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9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image" Target="media/image7.gi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C96CD0-2781-4442-A6A5-34C84D1CE7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CDC2470</Template>
  <TotalTime>0</TotalTime>
  <Pages>14</Pages>
  <Words>2374</Words>
  <Characters>13057</Characters>
  <Application>Microsoft Office Word</Application>
  <DocSecurity>0</DocSecurity>
  <Lines>108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trecht University</Company>
  <LinksUpToDate>false</LinksUpToDate>
  <CharactersWithSpaces>15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Schenkeveld, W.D.C. (Walter)</cp:lastModifiedBy>
  <cp:revision>3</cp:revision>
  <dcterms:created xsi:type="dcterms:W3CDTF">2019-12-05T09:30:00Z</dcterms:created>
  <dcterms:modified xsi:type="dcterms:W3CDTF">2019-12-05T09:30:00Z</dcterms:modified>
</cp:coreProperties>
</file>